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08D3" w:rsidRPr="00D308D3" w:rsidRDefault="00D308D3" w:rsidP="00D308D3">
      <w:pPr>
        <w:spacing w:line="480" w:lineRule="auto"/>
        <w:ind w:firstLine="567"/>
        <w:jc w:val="center"/>
        <w:rPr>
          <w:b/>
        </w:rPr>
      </w:pPr>
      <w:r w:rsidRPr="00D308D3">
        <w:rPr>
          <w:b/>
        </w:rPr>
        <w:t>Supplementary Materials</w:t>
      </w:r>
    </w:p>
    <w:p w:rsidR="00D308D3" w:rsidRPr="00D308D3" w:rsidRDefault="00D308D3" w:rsidP="00D308D3">
      <w:pPr>
        <w:spacing w:line="480" w:lineRule="auto"/>
        <w:rPr>
          <w:b/>
        </w:rPr>
      </w:pPr>
      <w:r w:rsidRPr="00D308D3">
        <w:rPr>
          <w:b/>
        </w:rPr>
        <w:t>Functional MRI</w:t>
      </w:r>
    </w:p>
    <w:p w:rsidR="00D308D3" w:rsidRPr="00D308D3" w:rsidRDefault="00D308D3" w:rsidP="00D308D3">
      <w:pPr>
        <w:spacing w:line="480" w:lineRule="auto"/>
        <w:ind w:firstLine="567"/>
        <w:rPr>
          <w:b/>
        </w:rPr>
      </w:pPr>
      <w:proofErr w:type="spellStart"/>
      <w:r w:rsidRPr="00D308D3">
        <w:rPr>
          <w:b/>
        </w:rPr>
        <w:t>fMRI</w:t>
      </w:r>
      <w:proofErr w:type="spellEnd"/>
      <w:r w:rsidRPr="00D308D3">
        <w:rPr>
          <w:b/>
        </w:rPr>
        <w:t xml:space="preserve"> data acquisition </w:t>
      </w:r>
    </w:p>
    <w:p w:rsidR="00D308D3" w:rsidRPr="00D308D3" w:rsidRDefault="00D308D3" w:rsidP="00D308D3">
      <w:pPr>
        <w:spacing w:line="480" w:lineRule="auto"/>
        <w:ind w:firstLine="567"/>
      </w:pPr>
      <w:r w:rsidRPr="00D308D3">
        <w:t>Brain images were acquired using a 3.0 Tesla whole-body MRI scanner (</w:t>
      </w:r>
      <w:proofErr w:type="spellStart"/>
      <w:r w:rsidRPr="00D308D3">
        <w:t>Magnetom</w:t>
      </w:r>
      <w:proofErr w:type="spellEnd"/>
      <w:r w:rsidRPr="00D308D3">
        <w:t xml:space="preserve"> Tim Trio, Siemens Medical Solutions, Erlangen, Germany) with a 32-channel phased array head coil. T1-weighted anatomical images of the whole head were collected with 1mm isotropic resolution (MP-RAGE, </w:t>
      </w:r>
      <w:proofErr w:type="spellStart"/>
      <w:r w:rsidRPr="00D308D3">
        <w:t>TR</w:t>
      </w:r>
      <w:proofErr w:type="spellEnd"/>
      <w:r w:rsidRPr="00D308D3">
        <w:t xml:space="preserve">/TE/TI = 2300ms/2.98ms/900ms, flip angle = 9 degrees, </w:t>
      </w:r>
      <w:proofErr w:type="spellStart"/>
      <w:r w:rsidRPr="00D308D3">
        <w:t>FOV</w:t>
      </w:r>
      <w:proofErr w:type="spellEnd"/>
      <w:r w:rsidRPr="00D308D3">
        <w:t xml:space="preserve"> = 256mm x 240mm x192mm, acceleration factor = 4, total acquisition time = 3min 12s).   Functional images were acquired using a gradient echo planar imaging (</w:t>
      </w:r>
      <w:proofErr w:type="spellStart"/>
      <w:r w:rsidRPr="00D308D3">
        <w:t>EPI</w:t>
      </w:r>
      <w:proofErr w:type="spellEnd"/>
      <w:r w:rsidRPr="00D308D3">
        <w:t xml:space="preserve">) sequence with an interleaved slice acquisition order and tri-dimensional Prospective Acquisition Correction (3D-PACE).  </w:t>
      </w:r>
      <w:proofErr w:type="spellStart"/>
      <w:r w:rsidRPr="00D308D3">
        <w:t>EPI</w:t>
      </w:r>
      <w:proofErr w:type="spellEnd"/>
      <w:r w:rsidRPr="00D308D3">
        <w:t xml:space="preserve"> volumes were acquired with 2mm isotropic resolution and the following parameters: </w:t>
      </w:r>
      <w:proofErr w:type="spellStart"/>
      <w:r w:rsidRPr="00D308D3">
        <w:t>FOV</w:t>
      </w:r>
      <w:proofErr w:type="spellEnd"/>
      <w:r w:rsidRPr="00D308D3">
        <w:t xml:space="preserve">=192mm x 192mm, 94 x 94 matrix, </w:t>
      </w:r>
      <w:proofErr w:type="spellStart"/>
      <w:r w:rsidRPr="00D308D3">
        <w:t>TR</w:t>
      </w:r>
      <w:proofErr w:type="spellEnd"/>
      <w:r w:rsidRPr="00D308D3">
        <w:t>/TE = 3000ms/20ms, flip angle = 90 degree, 64 slices, 178 measurements.</w:t>
      </w:r>
    </w:p>
    <w:p w:rsidR="00D308D3" w:rsidRPr="00D308D3" w:rsidRDefault="00D308D3" w:rsidP="00D308D3">
      <w:pPr>
        <w:spacing w:line="480" w:lineRule="auto"/>
        <w:ind w:firstLine="540"/>
        <w:rPr>
          <w:b/>
        </w:rPr>
      </w:pPr>
      <w:r w:rsidRPr="00D308D3">
        <w:rPr>
          <w:b/>
        </w:rPr>
        <w:t>Preprocessing of imaging data</w:t>
      </w:r>
    </w:p>
    <w:p w:rsidR="00D308D3" w:rsidRPr="00D308D3" w:rsidRDefault="00D308D3" w:rsidP="00D308D3">
      <w:pPr>
        <w:spacing w:line="480" w:lineRule="auto"/>
        <w:ind w:firstLine="567"/>
      </w:pPr>
      <w:r w:rsidRPr="00D308D3">
        <w:rPr>
          <w:i/>
          <w:iCs/>
        </w:rPr>
        <w:t>Statistical Parametric Mapping 8</w:t>
      </w:r>
      <w:r w:rsidRPr="00D308D3">
        <w:t xml:space="preserve"> (SPM8, </w:t>
      </w:r>
      <w:proofErr w:type="spellStart"/>
      <w:r w:rsidRPr="00D308D3">
        <w:t>Wellcome</w:t>
      </w:r>
      <w:proofErr w:type="spellEnd"/>
      <w:r w:rsidRPr="00D308D3">
        <w:t xml:space="preserve"> Trust Centre for Neuroimaging, London, UK) implemented in </w:t>
      </w:r>
      <w:proofErr w:type="spellStart"/>
      <w:r w:rsidRPr="00D308D3">
        <w:rPr>
          <w:i/>
          <w:iCs/>
        </w:rPr>
        <w:t>MATLAB</w:t>
      </w:r>
      <w:proofErr w:type="spellEnd"/>
      <w:r w:rsidRPr="00D308D3">
        <w:rPr>
          <w:i/>
          <w:iCs/>
        </w:rPr>
        <w:t xml:space="preserve"> R2013a </w:t>
      </w:r>
      <w:r w:rsidRPr="00D308D3">
        <w:t>(</w:t>
      </w:r>
      <w:proofErr w:type="spellStart"/>
      <w:r w:rsidRPr="00D308D3">
        <w:t>Mathworks</w:t>
      </w:r>
      <w:proofErr w:type="spellEnd"/>
      <w:r w:rsidRPr="00D308D3">
        <w:t xml:space="preserve"> Inc., Sherborn, MA, USA) was used to preprocess functional and structural acquired images. Individual functional images were corrected for motion by realignment to the first volume of each session. All images were spatially normalized (2 × 2 × 2 mm) to an </w:t>
      </w:r>
      <w:proofErr w:type="spellStart"/>
      <w:r w:rsidRPr="00D308D3">
        <w:t>EPI</w:t>
      </w:r>
      <w:proofErr w:type="spellEnd"/>
      <w:r w:rsidRPr="00D308D3">
        <w:t xml:space="preserve"> in </w:t>
      </w:r>
      <w:proofErr w:type="spellStart"/>
      <w:r w:rsidRPr="00D308D3">
        <w:t>MNI</w:t>
      </w:r>
      <w:proofErr w:type="spellEnd"/>
      <w:r w:rsidRPr="00D308D3">
        <w:t xml:space="preserve"> space and spatially smoothed using a full width at half maximum (</w:t>
      </w:r>
      <w:proofErr w:type="spellStart"/>
      <w:r w:rsidRPr="00D308D3">
        <w:t>FWHM</w:t>
      </w:r>
      <w:proofErr w:type="spellEnd"/>
      <w:r w:rsidRPr="00D308D3">
        <w:t>) isotropic Gaussian kernel of 8 mm.</w:t>
      </w:r>
    </w:p>
    <w:p w:rsidR="00D308D3" w:rsidRPr="00D308D3" w:rsidRDefault="00D308D3" w:rsidP="00D308D3">
      <w:pPr>
        <w:spacing w:line="480" w:lineRule="auto"/>
        <w:ind w:firstLine="540"/>
        <w:rPr>
          <w:b/>
        </w:rPr>
      </w:pPr>
      <w:r w:rsidRPr="00D308D3">
        <w:rPr>
          <w:b/>
        </w:rPr>
        <w:t>Components Identification</w:t>
      </w:r>
    </w:p>
    <w:p w:rsidR="00D308D3" w:rsidRPr="00545040" w:rsidRDefault="00D308D3" w:rsidP="00D308D3">
      <w:pPr>
        <w:spacing w:line="480" w:lineRule="auto"/>
        <w:ind w:firstLine="567"/>
      </w:pPr>
      <w:r w:rsidRPr="00D308D3">
        <w:t>Six, artifact-free independent components (IC) were identified that revealed moderate (</w:t>
      </w:r>
      <w:r w:rsidRPr="00D308D3">
        <w:rPr>
          <w:i/>
        </w:rPr>
        <w:t>r</w:t>
      </w:r>
      <w:r w:rsidRPr="00D308D3">
        <w:rPr>
          <w:i/>
          <w:vertAlign w:val="superscript"/>
        </w:rPr>
        <w:t>2</w:t>
      </w:r>
      <w:r w:rsidRPr="00D308D3">
        <w:t xml:space="preserve"> = .587) to high (</w:t>
      </w:r>
      <w:r w:rsidRPr="00D308D3">
        <w:rPr>
          <w:i/>
        </w:rPr>
        <w:t>r</w:t>
      </w:r>
      <w:r w:rsidRPr="00D308D3">
        <w:rPr>
          <w:i/>
          <w:vertAlign w:val="superscript"/>
        </w:rPr>
        <w:t>2</w:t>
      </w:r>
      <w:r w:rsidRPr="00D308D3">
        <w:rPr>
          <w:i/>
        </w:rPr>
        <w:t xml:space="preserve"> =</w:t>
      </w:r>
      <w:r w:rsidRPr="00D308D3">
        <w:t xml:space="preserve">.683) relatedness with task conditions. A detailed description of each IC is </w:t>
      </w:r>
      <w:r w:rsidRPr="00D308D3">
        <w:lastRenderedPageBreak/>
        <w:t xml:space="preserve">included in the supplementary materials. The first IC (i.e., IC 1) encompassed the bilateral </w:t>
      </w:r>
      <w:proofErr w:type="spellStart"/>
      <w:r w:rsidRPr="00D308D3">
        <w:t>insula</w:t>
      </w:r>
      <w:proofErr w:type="spellEnd"/>
      <w:r w:rsidRPr="00D308D3">
        <w:t xml:space="preserve">, superior temporal pole, the left </w:t>
      </w:r>
      <w:proofErr w:type="spellStart"/>
      <w:r w:rsidRPr="00D308D3">
        <w:t>parahippocampal</w:t>
      </w:r>
      <w:proofErr w:type="spellEnd"/>
      <w:r w:rsidRPr="00D308D3">
        <w:t xml:space="preserve"> </w:t>
      </w:r>
      <w:proofErr w:type="spellStart"/>
      <w:r w:rsidRPr="00D308D3">
        <w:t>gyrus</w:t>
      </w:r>
      <w:proofErr w:type="spellEnd"/>
      <w:r w:rsidRPr="00D308D3">
        <w:t xml:space="preserve">, hippocampus and </w:t>
      </w:r>
      <w:proofErr w:type="spellStart"/>
      <w:r w:rsidRPr="00D308D3">
        <w:t>amygdala</w:t>
      </w:r>
      <w:proofErr w:type="spellEnd"/>
      <w:r w:rsidRPr="00D308D3">
        <w:t>, and the left inferior frontal cortex. Although this IC spatially correlated strongly with the salience network (</w:t>
      </w:r>
      <w:r w:rsidRPr="00D308D3">
        <w:rPr>
          <w:i/>
        </w:rPr>
        <w:t>r</w:t>
      </w:r>
      <w:r w:rsidRPr="00D308D3">
        <w:t xml:space="preserve"> = .754, </w:t>
      </w:r>
      <w:r w:rsidRPr="00D308D3">
        <w:fldChar w:fldCharType="begin" w:fldLock="1"/>
      </w:r>
      <w:r w:rsidRPr="00D308D3">
        <w:instrText>ADDIN CSL_CITATION { "citationItems" : [ { "id" : "ITEM-1", "itemData" : { "DOI" : "10.1016/j.neuroimage.2012.09.046", "ISSN" : "1095-9572", "PMID" : "23022326", "abstract" : "Neurofeedback (NFB) involves a brain-computer interface that allows users to learn to voluntarily control their cortical oscillations, reflected in the electroencephalogram (EEG). Although NFB is being pioneered as a noninvasive tool for treating brain disorders, there is insufficient evidence on the mechanism of its impact on brain function. Furthermore, the dominant rhythm of the human brain is the alpha oscillation (8-12 Hz), yet its behavioral significance remains multifaceted and largely correlative. In this study with 34 healthy participants, we examined whether during the performance of an attentional task, the functional connectivity of distinct fMRI networks would be plastically altered after a 30-min session of voluntary reduction of alpha rhythm (n=17) versus a sham-feedback condition (n=17). We reveal that compared to sham-feedback, NFB induced an increase of connectivity within regions of the salience network involved in intrinsic alertness (dorsal anterior cingulate), which was detectable 30 min after termination of training. The increase in salience network (default-mode network) connectivity was negatively (positively) correlated with changes in 'on task' mind-wandering as well as resting state alpha rhythm. Crucially, we observed a causal dependence between alpha rhythm synchronization during NFB and its subsequent change at resting state, not exhibited by the SHAM group. Our findings provide neurobehavioral evidence for the brain's exquisite functional plasticity, and for a temporally direct impact of NFB on a key cognitive control network, suggesting a promising basis for its use to treat cognitive disorders under physiological conditions.", "author" : [ { "dropping-particle" : "", "family" : "Ros", "given" : "Tomas", "non-dropping-particle" : "", "parse-names" : false, "suffix" : "" }, { "dropping-particle" : "", "family" : "Th\u00e9berge", "given" : "Jean", "non-dropping-particle" : "", "parse-names" : false, "suffix" : "" }, { "dropping-particle" : "", "family" : "Frewen", "given" : "Paul A", "non-dropping-particle" : "", "parse-names" : false, "suffix" : "" }, { "dropping-particle" : "", "family" : "Kluetsch", "given" : "Rosemarie", "non-dropping-particle" : "", "parse-names" : false, "suffix" : "" }, { "dropping-particle" : "", "family" : "Densmore", "given" : "Maria", "non-dropping-particle" : "", "parse-names" : false, "suffix" : "" }, { "dropping-particle" : "", "family" : "Calhoun", "given" : "Vince D", "non-dropping-particle" : "", "parse-names" : false, "suffix" : "" }, { "dropping-particle" : "", "family" : "Lanius", "given" : "Ruth a", "non-dropping-particle" : "", "parse-names" : false, "suffix" : "" } ], "container-title" : "NeuroImage", "id" : "ITEM-1", "issued" : { "date-parts" : [ [ "2013", "1", "15" ] ] }, "page" : "324-35", "publisher" : "Elsevier Inc.", "title" : "Mind over chatter: plastic up-regulation of the fMRI salience network directly after EEG neurofeedback.", "type" : "article-journal", "volume" : "65" }, "uris" : [ "http://www.mendeley.com/documents/?uuid=0c9d07ba-6e10-4ba4-9eb7-87027d18675b" ] } ], "mendeley" : { "formattedCitation" : "(Ros et al., 2013)", "plainTextFormattedCitation" : "(Ros et al., 2013)", "previouslyFormattedCitation" : "(Ros et al., 2013)" }, "properties" : { "noteIndex" : 0 }, "schema" : "https://github.com/citation-style-language/schema/raw/master/csl-citation.json" }</w:instrText>
      </w:r>
      <w:r w:rsidRPr="00D308D3">
        <w:fldChar w:fldCharType="separate"/>
      </w:r>
      <w:r w:rsidRPr="00D308D3">
        <w:rPr>
          <w:noProof/>
        </w:rPr>
        <w:t>Ros et al., 2013)</w:t>
      </w:r>
      <w:r w:rsidRPr="00D308D3">
        <w:fldChar w:fldCharType="end"/>
      </w:r>
      <w:r w:rsidRPr="00D308D3">
        <w:t xml:space="preserve">, noticeably absent from this medial-temporal IC in respect of its mapping with the salience network was its exclusion of the dorsal anterior-mid </w:t>
      </w:r>
      <w:proofErr w:type="spellStart"/>
      <w:r w:rsidRPr="00D308D3">
        <w:t>cingulum</w:t>
      </w:r>
      <w:proofErr w:type="spellEnd"/>
      <w:r w:rsidRPr="00D308D3">
        <w:t>, a key hub for the salience network; we therefore restrict our interpretation of this IC to the medial-temporal lobe (</w:t>
      </w:r>
      <w:proofErr w:type="spellStart"/>
      <w:r w:rsidRPr="00D308D3">
        <w:t>MTL</w:t>
      </w:r>
      <w:proofErr w:type="spellEnd"/>
      <w:r w:rsidRPr="00D308D3">
        <w:t>). Three independent components primarily encompassed the medial prefrontal cortex (</w:t>
      </w:r>
      <w:proofErr w:type="spellStart"/>
      <w:r w:rsidRPr="00D308D3">
        <w:t>MPFC</w:t>
      </w:r>
      <w:proofErr w:type="spellEnd"/>
      <w:r w:rsidRPr="00D308D3">
        <w:t>) as differentiated along an inferior-superior axis (ICs 3, 8, and 9). Specifically, the first (IC 3) included bilateral ventral prefrontal regions (</w:t>
      </w:r>
      <w:proofErr w:type="spellStart"/>
      <w:r w:rsidRPr="00D308D3">
        <w:t>ventromedial</w:t>
      </w:r>
      <w:proofErr w:type="spellEnd"/>
      <w:r w:rsidRPr="00D308D3">
        <w:t xml:space="preserve"> prefrontal, medial prefrontal, and middle frontal cortex [</w:t>
      </w:r>
      <w:proofErr w:type="spellStart"/>
      <w:r w:rsidRPr="00D308D3">
        <w:t>Brodmann</w:t>
      </w:r>
      <w:proofErr w:type="spellEnd"/>
      <w:r w:rsidRPr="00D308D3">
        <w:t xml:space="preserve"> areas, BA10,11], and ventral anterior </w:t>
      </w:r>
      <w:proofErr w:type="spellStart"/>
      <w:r w:rsidRPr="00D308D3">
        <w:t>cingulum</w:t>
      </w:r>
      <w:proofErr w:type="spellEnd"/>
      <w:r w:rsidRPr="00D308D3">
        <w:t xml:space="preserve"> [BA 25, 32]), and was therefore considered the ventral </w:t>
      </w:r>
      <w:proofErr w:type="spellStart"/>
      <w:r w:rsidRPr="00D308D3">
        <w:t>MPFC</w:t>
      </w:r>
      <w:proofErr w:type="spellEnd"/>
      <w:r w:rsidRPr="00D308D3">
        <w:t xml:space="preserve"> (V-</w:t>
      </w:r>
      <w:proofErr w:type="spellStart"/>
      <w:r w:rsidRPr="00D308D3">
        <w:t>MPFC</w:t>
      </w:r>
      <w:proofErr w:type="spellEnd"/>
      <w:r w:rsidRPr="00D308D3">
        <w:t xml:space="preserve">). The second (IC 9) included the bilateral </w:t>
      </w:r>
      <w:proofErr w:type="spellStart"/>
      <w:r w:rsidRPr="00D308D3">
        <w:t>MPFC</w:t>
      </w:r>
      <w:proofErr w:type="spellEnd"/>
      <w:r w:rsidRPr="00D308D3">
        <w:t xml:space="preserve"> (from the V-</w:t>
      </w:r>
      <w:proofErr w:type="spellStart"/>
      <w:r w:rsidRPr="00D308D3">
        <w:t>MPFC</w:t>
      </w:r>
      <w:proofErr w:type="spellEnd"/>
      <w:r w:rsidRPr="00D308D3">
        <w:t xml:space="preserve"> [dorsal BA 11] up to BA 9 and comprising the </w:t>
      </w:r>
      <w:proofErr w:type="spellStart"/>
      <w:r w:rsidRPr="00D308D3">
        <w:t>rostral</w:t>
      </w:r>
      <w:proofErr w:type="spellEnd"/>
      <w:r w:rsidRPr="00D308D3">
        <w:t xml:space="preserve"> anterior </w:t>
      </w:r>
      <w:proofErr w:type="spellStart"/>
      <w:r w:rsidRPr="00D308D3">
        <w:t>cingulum</w:t>
      </w:r>
      <w:proofErr w:type="spellEnd"/>
      <w:r w:rsidRPr="00D308D3">
        <w:t xml:space="preserve"> [BA 24, 32]) and was significantly spatially correlated with the dorsal default mode network (</w:t>
      </w:r>
      <w:r w:rsidRPr="00D308D3">
        <w:rPr>
          <w:i/>
        </w:rPr>
        <w:t>r</w:t>
      </w:r>
      <w:r w:rsidRPr="00D308D3">
        <w:t xml:space="preserve"> = .569, </w:t>
      </w:r>
      <w:r w:rsidRPr="00D308D3">
        <w:fldChar w:fldCharType="begin" w:fldLock="1"/>
      </w:r>
      <w:r w:rsidRPr="00D308D3">
        <w:instrText>ADDIN CSL_CITATION { "citationItems" : [ { "id" : "ITEM-1", "itemData" : { "DOI" : "10.1093/cercor/bhr099", "ISSN" : "1460-2199", "PMID" : "21616982", "abstract" : "Decoding specific cognitive states from brain activity constitutes a major goal of neuroscience. Previous studies of brain-state classification have focused largely on decoding brief, discrete events and have required the timing of these events to be known. To date, methods for decoding more continuous and purely subject-driven cognitive states have not been available. Here, we demonstrate that free-streaming subject-driven cognitive states can be decoded using a novel whole-brain functional connectivity analysis. Ninety functional regions of interest (ROIs) were defined across 14 large-scale resting-state brain networks to generate a 3960 cell matrix reflecting whole-brain connectivity. We trained a classifier to identify specific patterns of whole-brain connectivity as subjects rested quietly, remembered the events of their day, subtracted numbers, or (silently) sang lyrics. In a leave-one-out cross-validation, the classifier identified these 4 cognitive states with 84% accuracy. More critically, the classifier achieved 85% accuracy when identifying these states in a second, independent cohort of subjects. Classification accuracy remained high with imaging runs as short as 30-60 s. At all temporal intervals assessed, the 90 functionally defined ROIs outperformed a set of 112 commonly used structural ROIs in classifying cognitive states. This approach should enable decoding a myriad of subject-driven cognitive states from brief imaging data samples.", "author" : [ { "dropping-particle" : "", "family" : "Shirer", "given" : "W R", "non-dropping-particle" : "", "parse-names" : false, "suffix" : "" }, { "dropping-particle" : "", "family" : "Ryali", "given" : "S", "non-dropping-particle" : "", "parse-names" : false, "suffix" : "" }, { "dropping-particle" : "", "family" : "Rykhlevskaia", "given" : "E", "non-dropping-particle" : "", "parse-names" : false, "suffix" : "" }, { "dropping-particle" : "", "family" : "Menon", "given" : "V", "non-dropping-particle" : "", "parse-names" : false, "suffix" : "" }, { "dropping-particle" : "", "family" : "Greicius", "given" : "M D", "non-dropping-particle" : "", "parse-names" : false, "suffix" : "" } ], "container-title" : "Cerebral cortex (New York, N.Y. : 1991)", "id" : "ITEM-1", "issue" : "1", "issued" : { "date-parts" : [ [ "2012", "1" ] ] }, "page" : "158-65", "title" : "Decoding subject-driven cognitive states with whole-brain connectivity patterns.", "type" : "article-journal", "volume" : "22" }, "uris" : [ "http://www.mendeley.com/documents/?uuid=c4e9530f-2a97-4995-b50d-e44c94582945" ] } ], "mendeley" : { "formattedCitation" : "(Shirer et al., 2012)", "plainTextFormattedCitation" : "(Shirer et al., 2012)", "previouslyFormattedCitation" : "(Shirer et al., 2012)" }, "properties" : { "noteIndex" : 0 }, "schema" : "https://github.com/citation-style-language/schema/raw/master/csl-citation.json" }</w:instrText>
      </w:r>
      <w:r w:rsidRPr="00D308D3">
        <w:fldChar w:fldCharType="separate"/>
      </w:r>
      <w:r w:rsidRPr="00D308D3">
        <w:rPr>
          <w:noProof/>
        </w:rPr>
        <w:t>Shirer et al., 2012)</w:t>
      </w:r>
      <w:r w:rsidRPr="00D308D3">
        <w:fldChar w:fldCharType="end"/>
      </w:r>
      <w:r w:rsidRPr="00D308D3">
        <w:t xml:space="preserve">; this IC was </w:t>
      </w:r>
      <w:proofErr w:type="spellStart"/>
      <w:r w:rsidRPr="00D308D3">
        <w:t>labelled</w:t>
      </w:r>
      <w:proofErr w:type="spellEnd"/>
      <w:r w:rsidRPr="00D308D3">
        <w:t xml:space="preserve"> the middle </w:t>
      </w:r>
      <w:proofErr w:type="spellStart"/>
      <w:r w:rsidRPr="00D308D3">
        <w:t>MPFC</w:t>
      </w:r>
      <w:proofErr w:type="spellEnd"/>
      <w:r w:rsidRPr="00D308D3">
        <w:t xml:space="preserve"> (M-</w:t>
      </w:r>
      <w:proofErr w:type="spellStart"/>
      <w:r w:rsidRPr="00D308D3">
        <w:t>MPFC</w:t>
      </w:r>
      <w:proofErr w:type="spellEnd"/>
      <w:r w:rsidRPr="00D308D3">
        <w:t xml:space="preserve">) accordingly. The third (IC 8) mainly comprised the bilateral medial superior frontal cortex (BA 8, 9, 10) and was thus </w:t>
      </w:r>
      <w:proofErr w:type="spellStart"/>
      <w:r w:rsidRPr="00D308D3">
        <w:t>labelled</w:t>
      </w:r>
      <w:proofErr w:type="spellEnd"/>
      <w:r w:rsidRPr="00D308D3">
        <w:t xml:space="preserve"> the dorsal </w:t>
      </w:r>
      <w:proofErr w:type="spellStart"/>
      <w:r w:rsidRPr="00D308D3">
        <w:t>MPFC</w:t>
      </w:r>
      <w:proofErr w:type="spellEnd"/>
      <w:r w:rsidRPr="00D308D3">
        <w:t xml:space="preserve"> (D-</w:t>
      </w:r>
      <w:proofErr w:type="spellStart"/>
      <w:r w:rsidRPr="00D308D3">
        <w:t>MPFC</w:t>
      </w:r>
      <w:proofErr w:type="spellEnd"/>
      <w:r w:rsidRPr="00D308D3">
        <w:t xml:space="preserve">). Another component (IC 13) included </w:t>
      </w:r>
      <w:proofErr w:type="spellStart"/>
      <w:r w:rsidRPr="00D308D3">
        <w:t>parieto</w:t>
      </w:r>
      <w:proofErr w:type="spellEnd"/>
      <w:r w:rsidRPr="00D308D3">
        <w:t xml:space="preserve">-occipital regions, comprising the bilateral </w:t>
      </w:r>
      <w:proofErr w:type="spellStart"/>
      <w:r w:rsidRPr="00D308D3">
        <w:t>precuneus</w:t>
      </w:r>
      <w:proofErr w:type="spellEnd"/>
      <w:r w:rsidRPr="00D308D3">
        <w:t xml:space="preserve"> and the superior regions of the bilateral </w:t>
      </w:r>
      <w:proofErr w:type="spellStart"/>
      <w:r w:rsidRPr="00D308D3">
        <w:t>cuneus</w:t>
      </w:r>
      <w:proofErr w:type="spellEnd"/>
      <w:r w:rsidRPr="00D308D3">
        <w:t xml:space="preserve"> (BA 7, 18, 31), extending to the posterior middle temporal </w:t>
      </w:r>
      <w:proofErr w:type="spellStart"/>
      <w:r w:rsidRPr="00D308D3">
        <w:t>gyri</w:t>
      </w:r>
      <w:proofErr w:type="spellEnd"/>
      <w:r w:rsidRPr="00D308D3">
        <w:t>; this component thus included the posterior regions of the default-mode network and was indeed found to correlate with a standard mask of this network (</w:t>
      </w:r>
      <w:r w:rsidRPr="00D308D3">
        <w:rPr>
          <w:i/>
        </w:rPr>
        <w:t>r</w:t>
      </w:r>
      <w:r w:rsidRPr="00D308D3">
        <w:t xml:space="preserve"> = .635, </w:t>
      </w:r>
      <w:r w:rsidRPr="00D308D3">
        <w:fldChar w:fldCharType="begin" w:fldLock="1"/>
      </w:r>
      <w:r w:rsidRPr="00D308D3">
        <w:instrText>ADDIN CSL_CITATION { "citationItems" : [ { "id" : "ITEM-1", "itemData" : { "DOI" : "10.1176/appi.ajp.164.3.450", "ISBN" : "0002953X", "ISSN" : "0002953X", "PMID" : "17329470", "abstract" : "OBJECTIVE: The \"default mode\" has been defined as a baseline condition of brain function and is of interest because its component brain regions are believed to be abnormal in schizophrenia. It was hypothesized that the default mode network would show abnormal activation and connectivity in patients with schizophrenia. METHOD: Patients with schizophrenia (N=21) and healthy comparison subjects (N=22) performed an auditory oddball task during functional magnetic resonance imaging (fMRI). Independent component analysis was used to identify the default mode component. Differences in the spatial and temporal aspects of the default mode network were examined in patients versus comparison subjects. RESULTS: Healthy comparison subjects and patients had significant spatial differences in the default mode network, most notably in the frontal, anterior cingulate, and parahippocampal gyri. In addition, activity in patients in the medial frontal, temporal, and cingulate gyri correlated with severity of positive symptoms. The patients also showed significantly higher frequency fluctuations in the temporal evolution of the default mode. CONCLUSIONS: Schizophrenia is associated with altered temporal frequency and spatial location of the default mode network. The authors hypothesized that this network may be under- or overmodulated by key regions, including the anterior and posterior cingulate cortex. In addition, the altered temporal fluctuations in patients may result from a change in the connectivity of these regions with other brain networks.", "author" : [ { "dropping-particle" : "", "family" : "Garrity", "given" : "Abigail G.", "non-dropping-particle" : "", "parse-names" : false, "suffix" : "" }, { "dropping-particle" : "", "family" : "Pearlson", "given" : "Godfrey D.", "non-dropping-particle" : "", "parse-names" : false, "suffix" : "" }, { "dropping-particle" : "", "family" : "McKiernan", "given" : "Kristen", "non-dropping-particle" : "", "parse-names" : false, "suffix" : "" }, { "dropping-particle" : "", "family" : "Lloyd", "given" : "Dan", "non-dropping-particle" : "", "parse-names" : false, "suffix" : "" }, { "dropping-particle" : "", "family" : "Kiehl", "given" : "Kent a.", "non-dropping-particle" : "", "parse-names" : false, "suffix" : "" }, { "dropping-particle" : "", "family" : "Calhoun", "given" : "Vince D.", "non-dropping-particle" : "", "parse-names" : false, "suffix" : "" } ], "container-title" : "American Journal of Psychiatry", "id" : "ITEM-1", "issue" : "3", "issued" : { "date-parts" : [ [ "2007" ] ] }, "page" : "450-457", "title" : "Aberrant \"default mode\" functional connectivity in schizophrenia", "type" : "article-journal", "volume" : "164" }, "uris" : [ "http://www.mendeley.com/documents/?uuid=f58ae884-e49b-4705-9b04-d783323b321e" ] } ], "mendeley" : { "formattedCitation" : "(Garrity et al., 2007)", "plainTextFormattedCitation" : "(Garrity et al., 2007)", "previouslyFormattedCitation" : "(Garrity et al., 2007)" }, "properties" : { "noteIndex" : 0 }, "schema" : "https://github.com/citation-style-language/schema/raw/master/csl-citation.json" }</w:instrText>
      </w:r>
      <w:r w:rsidRPr="00D308D3">
        <w:fldChar w:fldCharType="separate"/>
      </w:r>
      <w:r w:rsidRPr="00D308D3">
        <w:rPr>
          <w:noProof/>
        </w:rPr>
        <w:t>Garrity et al., 2007)</w:t>
      </w:r>
      <w:r w:rsidRPr="00D308D3">
        <w:fldChar w:fldCharType="end"/>
      </w:r>
      <w:r w:rsidRPr="00D308D3">
        <w:t xml:space="preserve">. Finally, IC 10 mainly encompassed the visual cortex (bilateral </w:t>
      </w:r>
      <w:proofErr w:type="spellStart"/>
      <w:r w:rsidRPr="00D308D3">
        <w:t>cuneus</w:t>
      </w:r>
      <w:proofErr w:type="spellEnd"/>
      <w:r w:rsidRPr="00D308D3">
        <w:t xml:space="preserve">, lingual and </w:t>
      </w:r>
      <w:proofErr w:type="spellStart"/>
      <w:r w:rsidRPr="00D308D3">
        <w:t>fusiform</w:t>
      </w:r>
      <w:proofErr w:type="spellEnd"/>
      <w:r w:rsidRPr="00D308D3">
        <w:t xml:space="preserve"> </w:t>
      </w:r>
      <w:proofErr w:type="spellStart"/>
      <w:r w:rsidRPr="00D308D3">
        <w:t>gyri</w:t>
      </w:r>
      <w:proofErr w:type="spellEnd"/>
      <w:r w:rsidRPr="00D308D3">
        <w:t xml:space="preserve"> [BA 17, 18, 19]) but also included the posterior cerebellum (lobule 6); this IC was </w:t>
      </w:r>
      <w:r w:rsidRPr="00D308D3">
        <w:lastRenderedPageBreak/>
        <w:t>found to be spatially correlated with the primary visual network (</w:t>
      </w:r>
      <w:r w:rsidRPr="00D308D3">
        <w:rPr>
          <w:i/>
        </w:rPr>
        <w:t>r</w:t>
      </w:r>
      <w:r w:rsidRPr="00D308D3">
        <w:t xml:space="preserve"> = .249; Shirer, </w:t>
      </w:r>
      <w:proofErr w:type="spellStart"/>
      <w:r w:rsidRPr="00D308D3">
        <w:t>Ryali</w:t>
      </w:r>
      <w:proofErr w:type="spellEnd"/>
      <w:r w:rsidRPr="00D308D3">
        <w:t xml:space="preserve">, </w:t>
      </w:r>
      <w:proofErr w:type="spellStart"/>
      <w:r w:rsidRPr="00D308D3">
        <w:t>Rykhlevskaia</w:t>
      </w:r>
      <w:proofErr w:type="spellEnd"/>
      <w:r w:rsidRPr="00D308D3">
        <w:t xml:space="preserve">, </w:t>
      </w:r>
      <w:proofErr w:type="spellStart"/>
      <w:r w:rsidRPr="00D308D3">
        <w:t>Menon</w:t>
      </w:r>
      <w:proofErr w:type="spellEnd"/>
      <w:r w:rsidRPr="00D308D3">
        <w:t xml:space="preserve">, &amp; </w:t>
      </w:r>
      <w:proofErr w:type="spellStart"/>
      <w:r w:rsidRPr="00D308D3">
        <w:t>Greicius</w:t>
      </w:r>
      <w:proofErr w:type="spellEnd"/>
      <w:r w:rsidRPr="00D308D3">
        <w:t>, 2012).</w:t>
      </w:r>
    </w:p>
    <w:p w:rsidR="00C31F7D" w:rsidRDefault="00C31F7D"/>
    <w:sectPr w:rsidR="00C31F7D" w:rsidSect="00C31F7D">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1"/>
  <w:proofState w:spelling="clean"/>
  <w:defaultTabStop w:val="720"/>
  <w:characterSpacingControl w:val="doNotCompress"/>
  <w:compat/>
  <w:rsids>
    <w:rsidRoot w:val="00D308D3"/>
    <w:rsid w:val="00000133"/>
    <w:rsid w:val="0000045D"/>
    <w:rsid w:val="000005A5"/>
    <w:rsid w:val="00000B55"/>
    <w:rsid w:val="00000D2F"/>
    <w:rsid w:val="00000E3C"/>
    <w:rsid w:val="00001C85"/>
    <w:rsid w:val="00001D25"/>
    <w:rsid w:val="00002594"/>
    <w:rsid w:val="00002DF5"/>
    <w:rsid w:val="00002DFC"/>
    <w:rsid w:val="000030C8"/>
    <w:rsid w:val="0000314D"/>
    <w:rsid w:val="00003151"/>
    <w:rsid w:val="0000358E"/>
    <w:rsid w:val="00003658"/>
    <w:rsid w:val="000036D6"/>
    <w:rsid w:val="0000413A"/>
    <w:rsid w:val="00004281"/>
    <w:rsid w:val="000044DD"/>
    <w:rsid w:val="00004576"/>
    <w:rsid w:val="0000495E"/>
    <w:rsid w:val="00004B44"/>
    <w:rsid w:val="00004D3C"/>
    <w:rsid w:val="00005046"/>
    <w:rsid w:val="0000515D"/>
    <w:rsid w:val="00005164"/>
    <w:rsid w:val="00005608"/>
    <w:rsid w:val="00005998"/>
    <w:rsid w:val="00005BA7"/>
    <w:rsid w:val="00005D89"/>
    <w:rsid w:val="00005EE3"/>
    <w:rsid w:val="00005FCF"/>
    <w:rsid w:val="00006708"/>
    <w:rsid w:val="00006871"/>
    <w:rsid w:val="000068FC"/>
    <w:rsid w:val="00006D1C"/>
    <w:rsid w:val="00006EC0"/>
    <w:rsid w:val="00007044"/>
    <w:rsid w:val="0001094C"/>
    <w:rsid w:val="000113DF"/>
    <w:rsid w:val="0001168F"/>
    <w:rsid w:val="00011A2B"/>
    <w:rsid w:val="00011A4C"/>
    <w:rsid w:val="00011BC1"/>
    <w:rsid w:val="00011EB1"/>
    <w:rsid w:val="00012431"/>
    <w:rsid w:val="000125F1"/>
    <w:rsid w:val="00012881"/>
    <w:rsid w:val="00012E7E"/>
    <w:rsid w:val="00013093"/>
    <w:rsid w:val="000133BB"/>
    <w:rsid w:val="00013510"/>
    <w:rsid w:val="000137E9"/>
    <w:rsid w:val="00013954"/>
    <w:rsid w:val="00014713"/>
    <w:rsid w:val="00014A0C"/>
    <w:rsid w:val="00014BE6"/>
    <w:rsid w:val="00014F62"/>
    <w:rsid w:val="00015454"/>
    <w:rsid w:val="000155EE"/>
    <w:rsid w:val="00015605"/>
    <w:rsid w:val="000167F6"/>
    <w:rsid w:val="00016D83"/>
    <w:rsid w:val="000171F6"/>
    <w:rsid w:val="0001749C"/>
    <w:rsid w:val="000177F6"/>
    <w:rsid w:val="00017B5D"/>
    <w:rsid w:val="00017C6E"/>
    <w:rsid w:val="00017DA7"/>
    <w:rsid w:val="00017EFF"/>
    <w:rsid w:val="00020980"/>
    <w:rsid w:val="000209D3"/>
    <w:rsid w:val="00020F89"/>
    <w:rsid w:val="00020FB3"/>
    <w:rsid w:val="00021143"/>
    <w:rsid w:val="000211B4"/>
    <w:rsid w:val="00021256"/>
    <w:rsid w:val="00021A4A"/>
    <w:rsid w:val="0002228D"/>
    <w:rsid w:val="000224B7"/>
    <w:rsid w:val="00022728"/>
    <w:rsid w:val="0002293D"/>
    <w:rsid w:val="000229CF"/>
    <w:rsid w:val="00022FE7"/>
    <w:rsid w:val="000233EF"/>
    <w:rsid w:val="00023D98"/>
    <w:rsid w:val="00023E03"/>
    <w:rsid w:val="00023E9E"/>
    <w:rsid w:val="00023FB2"/>
    <w:rsid w:val="00024226"/>
    <w:rsid w:val="0002433C"/>
    <w:rsid w:val="0002451E"/>
    <w:rsid w:val="00024706"/>
    <w:rsid w:val="00024B10"/>
    <w:rsid w:val="00024BB1"/>
    <w:rsid w:val="00024BF8"/>
    <w:rsid w:val="00024CAE"/>
    <w:rsid w:val="00024DE6"/>
    <w:rsid w:val="00025C76"/>
    <w:rsid w:val="00025EE8"/>
    <w:rsid w:val="00026115"/>
    <w:rsid w:val="000265E4"/>
    <w:rsid w:val="00026D51"/>
    <w:rsid w:val="00026D9B"/>
    <w:rsid w:val="00027138"/>
    <w:rsid w:val="000272C9"/>
    <w:rsid w:val="000301E7"/>
    <w:rsid w:val="00030473"/>
    <w:rsid w:val="000304C3"/>
    <w:rsid w:val="000306A8"/>
    <w:rsid w:val="000307E2"/>
    <w:rsid w:val="000308F3"/>
    <w:rsid w:val="00030B6B"/>
    <w:rsid w:val="0003100E"/>
    <w:rsid w:val="00031310"/>
    <w:rsid w:val="00031337"/>
    <w:rsid w:val="0003149C"/>
    <w:rsid w:val="00031E6C"/>
    <w:rsid w:val="000323B3"/>
    <w:rsid w:val="00032827"/>
    <w:rsid w:val="00033306"/>
    <w:rsid w:val="000334B4"/>
    <w:rsid w:val="000337CA"/>
    <w:rsid w:val="00033D19"/>
    <w:rsid w:val="00033F6F"/>
    <w:rsid w:val="00034209"/>
    <w:rsid w:val="00034F66"/>
    <w:rsid w:val="00035043"/>
    <w:rsid w:val="00035101"/>
    <w:rsid w:val="00035858"/>
    <w:rsid w:val="00035D7E"/>
    <w:rsid w:val="000367CB"/>
    <w:rsid w:val="00036AD4"/>
    <w:rsid w:val="00036C9B"/>
    <w:rsid w:val="00036EEC"/>
    <w:rsid w:val="000376A4"/>
    <w:rsid w:val="00037AF4"/>
    <w:rsid w:val="00037B52"/>
    <w:rsid w:val="00037E65"/>
    <w:rsid w:val="0004051B"/>
    <w:rsid w:val="000408E5"/>
    <w:rsid w:val="00041062"/>
    <w:rsid w:val="000410E7"/>
    <w:rsid w:val="0004137C"/>
    <w:rsid w:val="00041446"/>
    <w:rsid w:val="0004177D"/>
    <w:rsid w:val="00041B2A"/>
    <w:rsid w:val="00041C93"/>
    <w:rsid w:val="00042299"/>
    <w:rsid w:val="000422EC"/>
    <w:rsid w:val="000427A1"/>
    <w:rsid w:val="00042AC8"/>
    <w:rsid w:val="00042D6C"/>
    <w:rsid w:val="0004312C"/>
    <w:rsid w:val="000435E8"/>
    <w:rsid w:val="000435F7"/>
    <w:rsid w:val="00043768"/>
    <w:rsid w:val="000439F3"/>
    <w:rsid w:val="00043A28"/>
    <w:rsid w:val="00043C43"/>
    <w:rsid w:val="00044437"/>
    <w:rsid w:val="0004499F"/>
    <w:rsid w:val="00044B36"/>
    <w:rsid w:val="00044C25"/>
    <w:rsid w:val="00044D42"/>
    <w:rsid w:val="000451B5"/>
    <w:rsid w:val="0004524C"/>
    <w:rsid w:val="0004544A"/>
    <w:rsid w:val="000457F0"/>
    <w:rsid w:val="00045EE4"/>
    <w:rsid w:val="00046BA6"/>
    <w:rsid w:val="00046D59"/>
    <w:rsid w:val="00046E1B"/>
    <w:rsid w:val="00046F82"/>
    <w:rsid w:val="00046F97"/>
    <w:rsid w:val="00047224"/>
    <w:rsid w:val="0004735A"/>
    <w:rsid w:val="000473E9"/>
    <w:rsid w:val="00047942"/>
    <w:rsid w:val="00047B03"/>
    <w:rsid w:val="00047C78"/>
    <w:rsid w:val="00047D12"/>
    <w:rsid w:val="0005049E"/>
    <w:rsid w:val="00050ADB"/>
    <w:rsid w:val="00050AE3"/>
    <w:rsid w:val="00050B22"/>
    <w:rsid w:val="00050D35"/>
    <w:rsid w:val="00050F49"/>
    <w:rsid w:val="000511F6"/>
    <w:rsid w:val="0005137A"/>
    <w:rsid w:val="00051939"/>
    <w:rsid w:val="000522C0"/>
    <w:rsid w:val="000526D2"/>
    <w:rsid w:val="0005279A"/>
    <w:rsid w:val="00052FD5"/>
    <w:rsid w:val="0005325B"/>
    <w:rsid w:val="00053285"/>
    <w:rsid w:val="00053631"/>
    <w:rsid w:val="00053A63"/>
    <w:rsid w:val="00053A99"/>
    <w:rsid w:val="0005431E"/>
    <w:rsid w:val="000544F3"/>
    <w:rsid w:val="0005463D"/>
    <w:rsid w:val="00054745"/>
    <w:rsid w:val="00054D1B"/>
    <w:rsid w:val="00054D8C"/>
    <w:rsid w:val="000556D7"/>
    <w:rsid w:val="000556F9"/>
    <w:rsid w:val="00055AFC"/>
    <w:rsid w:val="00056E93"/>
    <w:rsid w:val="00057082"/>
    <w:rsid w:val="0005723E"/>
    <w:rsid w:val="00057C08"/>
    <w:rsid w:val="00057F5B"/>
    <w:rsid w:val="00060340"/>
    <w:rsid w:val="000603EC"/>
    <w:rsid w:val="00061842"/>
    <w:rsid w:val="0006187A"/>
    <w:rsid w:val="00061F50"/>
    <w:rsid w:val="00062722"/>
    <w:rsid w:val="000627E0"/>
    <w:rsid w:val="00062F80"/>
    <w:rsid w:val="00063323"/>
    <w:rsid w:val="000637AB"/>
    <w:rsid w:val="0006389F"/>
    <w:rsid w:val="0006420E"/>
    <w:rsid w:val="000643AA"/>
    <w:rsid w:val="00064470"/>
    <w:rsid w:val="00064A0A"/>
    <w:rsid w:val="00064F25"/>
    <w:rsid w:val="00065066"/>
    <w:rsid w:val="00065586"/>
    <w:rsid w:val="000656B7"/>
    <w:rsid w:val="00065C67"/>
    <w:rsid w:val="00065D57"/>
    <w:rsid w:val="00065F9F"/>
    <w:rsid w:val="00065FAD"/>
    <w:rsid w:val="00066510"/>
    <w:rsid w:val="00066B89"/>
    <w:rsid w:val="000670E9"/>
    <w:rsid w:val="000670FC"/>
    <w:rsid w:val="000674EB"/>
    <w:rsid w:val="00067912"/>
    <w:rsid w:val="00067A02"/>
    <w:rsid w:val="000703A4"/>
    <w:rsid w:val="0007047B"/>
    <w:rsid w:val="0007057E"/>
    <w:rsid w:val="00070FB1"/>
    <w:rsid w:val="0007102C"/>
    <w:rsid w:val="000712C7"/>
    <w:rsid w:val="00071445"/>
    <w:rsid w:val="000714E2"/>
    <w:rsid w:val="000715FE"/>
    <w:rsid w:val="00071E76"/>
    <w:rsid w:val="000721CB"/>
    <w:rsid w:val="00072B2A"/>
    <w:rsid w:val="000735ED"/>
    <w:rsid w:val="00073AEE"/>
    <w:rsid w:val="00074245"/>
    <w:rsid w:val="00074299"/>
    <w:rsid w:val="00074310"/>
    <w:rsid w:val="000744AF"/>
    <w:rsid w:val="00074512"/>
    <w:rsid w:val="000745A3"/>
    <w:rsid w:val="000745E1"/>
    <w:rsid w:val="000747A4"/>
    <w:rsid w:val="00074A76"/>
    <w:rsid w:val="00074FC7"/>
    <w:rsid w:val="00075001"/>
    <w:rsid w:val="000755A7"/>
    <w:rsid w:val="00075C4E"/>
    <w:rsid w:val="00075E3A"/>
    <w:rsid w:val="000763E0"/>
    <w:rsid w:val="00076C91"/>
    <w:rsid w:val="00076CC7"/>
    <w:rsid w:val="0007709B"/>
    <w:rsid w:val="0007720A"/>
    <w:rsid w:val="00077441"/>
    <w:rsid w:val="000779EA"/>
    <w:rsid w:val="000779EC"/>
    <w:rsid w:val="00077E52"/>
    <w:rsid w:val="00077F16"/>
    <w:rsid w:val="00080275"/>
    <w:rsid w:val="00080E13"/>
    <w:rsid w:val="000811AF"/>
    <w:rsid w:val="0008179A"/>
    <w:rsid w:val="0008182D"/>
    <w:rsid w:val="00081936"/>
    <w:rsid w:val="00082089"/>
    <w:rsid w:val="00082235"/>
    <w:rsid w:val="0008261F"/>
    <w:rsid w:val="00082A0B"/>
    <w:rsid w:val="00082C3A"/>
    <w:rsid w:val="00082CE7"/>
    <w:rsid w:val="00082E08"/>
    <w:rsid w:val="0008320B"/>
    <w:rsid w:val="00083579"/>
    <w:rsid w:val="000835B8"/>
    <w:rsid w:val="000838C3"/>
    <w:rsid w:val="00083BA8"/>
    <w:rsid w:val="00084414"/>
    <w:rsid w:val="000844C4"/>
    <w:rsid w:val="000851B8"/>
    <w:rsid w:val="000852BB"/>
    <w:rsid w:val="00085406"/>
    <w:rsid w:val="00085634"/>
    <w:rsid w:val="00085B2D"/>
    <w:rsid w:val="0008630A"/>
    <w:rsid w:val="00086531"/>
    <w:rsid w:val="00086796"/>
    <w:rsid w:val="000869CF"/>
    <w:rsid w:val="00086B7E"/>
    <w:rsid w:val="00086B8A"/>
    <w:rsid w:val="00087494"/>
    <w:rsid w:val="00087574"/>
    <w:rsid w:val="000879B9"/>
    <w:rsid w:val="00087D02"/>
    <w:rsid w:val="00087EE8"/>
    <w:rsid w:val="0009005F"/>
    <w:rsid w:val="00090288"/>
    <w:rsid w:val="000902D6"/>
    <w:rsid w:val="00090414"/>
    <w:rsid w:val="00090511"/>
    <w:rsid w:val="00091166"/>
    <w:rsid w:val="00091295"/>
    <w:rsid w:val="00091A8D"/>
    <w:rsid w:val="00091B7D"/>
    <w:rsid w:val="00091D30"/>
    <w:rsid w:val="00091F5D"/>
    <w:rsid w:val="0009226B"/>
    <w:rsid w:val="00092583"/>
    <w:rsid w:val="00092A03"/>
    <w:rsid w:val="00092E51"/>
    <w:rsid w:val="00092EE3"/>
    <w:rsid w:val="00093291"/>
    <w:rsid w:val="00093367"/>
    <w:rsid w:val="00093A5A"/>
    <w:rsid w:val="00093ADB"/>
    <w:rsid w:val="000946C0"/>
    <w:rsid w:val="0009480E"/>
    <w:rsid w:val="00094BB7"/>
    <w:rsid w:val="00094C4D"/>
    <w:rsid w:val="000950DF"/>
    <w:rsid w:val="000958C4"/>
    <w:rsid w:val="0009593C"/>
    <w:rsid w:val="00095AEC"/>
    <w:rsid w:val="00095D06"/>
    <w:rsid w:val="00095D81"/>
    <w:rsid w:val="000964CE"/>
    <w:rsid w:val="000967C8"/>
    <w:rsid w:val="00096ADC"/>
    <w:rsid w:val="00096FF8"/>
    <w:rsid w:val="00097979"/>
    <w:rsid w:val="000979E4"/>
    <w:rsid w:val="00097BD6"/>
    <w:rsid w:val="00097EDE"/>
    <w:rsid w:val="000A0A89"/>
    <w:rsid w:val="000A0E57"/>
    <w:rsid w:val="000A10FE"/>
    <w:rsid w:val="000A1B1D"/>
    <w:rsid w:val="000A2101"/>
    <w:rsid w:val="000A210B"/>
    <w:rsid w:val="000A2120"/>
    <w:rsid w:val="000A2836"/>
    <w:rsid w:val="000A2CDE"/>
    <w:rsid w:val="000A2D4C"/>
    <w:rsid w:val="000A2EDA"/>
    <w:rsid w:val="000A3944"/>
    <w:rsid w:val="000A3A33"/>
    <w:rsid w:val="000A3B5D"/>
    <w:rsid w:val="000A3DA2"/>
    <w:rsid w:val="000A4060"/>
    <w:rsid w:val="000A4523"/>
    <w:rsid w:val="000A5043"/>
    <w:rsid w:val="000A5480"/>
    <w:rsid w:val="000A5A2F"/>
    <w:rsid w:val="000A5CD7"/>
    <w:rsid w:val="000A6435"/>
    <w:rsid w:val="000A6609"/>
    <w:rsid w:val="000A6A3B"/>
    <w:rsid w:val="000A6AC5"/>
    <w:rsid w:val="000A6E39"/>
    <w:rsid w:val="000A6EC5"/>
    <w:rsid w:val="000A7153"/>
    <w:rsid w:val="000A71E6"/>
    <w:rsid w:val="000A7232"/>
    <w:rsid w:val="000A76A4"/>
    <w:rsid w:val="000A7B69"/>
    <w:rsid w:val="000B0552"/>
    <w:rsid w:val="000B0E30"/>
    <w:rsid w:val="000B11B7"/>
    <w:rsid w:val="000B1308"/>
    <w:rsid w:val="000B1682"/>
    <w:rsid w:val="000B23E5"/>
    <w:rsid w:val="000B318F"/>
    <w:rsid w:val="000B31C5"/>
    <w:rsid w:val="000B3701"/>
    <w:rsid w:val="000B3993"/>
    <w:rsid w:val="000B3B06"/>
    <w:rsid w:val="000B3B64"/>
    <w:rsid w:val="000B3C58"/>
    <w:rsid w:val="000B413E"/>
    <w:rsid w:val="000B45B2"/>
    <w:rsid w:val="000B4619"/>
    <w:rsid w:val="000B4DCC"/>
    <w:rsid w:val="000B544C"/>
    <w:rsid w:val="000B55C2"/>
    <w:rsid w:val="000B562A"/>
    <w:rsid w:val="000B588E"/>
    <w:rsid w:val="000B5B60"/>
    <w:rsid w:val="000B5C6B"/>
    <w:rsid w:val="000B5E0A"/>
    <w:rsid w:val="000B67B8"/>
    <w:rsid w:val="000B6ACC"/>
    <w:rsid w:val="000B78B0"/>
    <w:rsid w:val="000B7AD5"/>
    <w:rsid w:val="000B7C5F"/>
    <w:rsid w:val="000C013A"/>
    <w:rsid w:val="000C01E0"/>
    <w:rsid w:val="000C0A49"/>
    <w:rsid w:val="000C1794"/>
    <w:rsid w:val="000C1B58"/>
    <w:rsid w:val="000C26D2"/>
    <w:rsid w:val="000C2904"/>
    <w:rsid w:val="000C2971"/>
    <w:rsid w:val="000C2DA6"/>
    <w:rsid w:val="000C2ED3"/>
    <w:rsid w:val="000C31D9"/>
    <w:rsid w:val="000C4029"/>
    <w:rsid w:val="000C40B2"/>
    <w:rsid w:val="000C40BE"/>
    <w:rsid w:val="000C41F2"/>
    <w:rsid w:val="000C46E0"/>
    <w:rsid w:val="000C4881"/>
    <w:rsid w:val="000C4C5C"/>
    <w:rsid w:val="000C5349"/>
    <w:rsid w:val="000C543B"/>
    <w:rsid w:val="000C5659"/>
    <w:rsid w:val="000C5C2C"/>
    <w:rsid w:val="000C5FAE"/>
    <w:rsid w:val="000C6867"/>
    <w:rsid w:val="000C6A55"/>
    <w:rsid w:val="000C783F"/>
    <w:rsid w:val="000C793E"/>
    <w:rsid w:val="000C7C27"/>
    <w:rsid w:val="000C7FFB"/>
    <w:rsid w:val="000D0B05"/>
    <w:rsid w:val="000D0D0B"/>
    <w:rsid w:val="000D0E04"/>
    <w:rsid w:val="000D119E"/>
    <w:rsid w:val="000D16B1"/>
    <w:rsid w:val="000D16F3"/>
    <w:rsid w:val="000D1943"/>
    <w:rsid w:val="000D1E20"/>
    <w:rsid w:val="000D208B"/>
    <w:rsid w:val="000D214D"/>
    <w:rsid w:val="000D2176"/>
    <w:rsid w:val="000D2D19"/>
    <w:rsid w:val="000D2D2F"/>
    <w:rsid w:val="000D2DB3"/>
    <w:rsid w:val="000D34C7"/>
    <w:rsid w:val="000D354E"/>
    <w:rsid w:val="000D35C6"/>
    <w:rsid w:val="000D3959"/>
    <w:rsid w:val="000D3E58"/>
    <w:rsid w:val="000D43A3"/>
    <w:rsid w:val="000D44AB"/>
    <w:rsid w:val="000D4B8B"/>
    <w:rsid w:val="000D5720"/>
    <w:rsid w:val="000D584B"/>
    <w:rsid w:val="000D5E65"/>
    <w:rsid w:val="000D65BC"/>
    <w:rsid w:val="000D666F"/>
    <w:rsid w:val="000D667E"/>
    <w:rsid w:val="000D698D"/>
    <w:rsid w:val="000D6B23"/>
    <w:rsid w:val="000D72DA"/>
    <w:rsid w:val="000D7ADD"/>
    <w:rsid w:val="000D7DB7"/>
    <w:rsid w:val="000E046D"/>
    <w:rsid w:val="000E07B0"/>
    <w:rsid w:val="000E0B1C"/>
    <w:rsid w:val="000E11CA"/>
    <w:rsid w:val="000E16C5"/>
    <w:rsid w:val="000E1CBA"/>
    <w:rsid w:val="000E24DD"/>
    <w:rsid w:val="000E26EE"/>
    <w:rsid w:val="000E2BAD"/>
    <w:rsid w:val="000E2E40"/>
    <w:rsid w:val="000E359E"/>
    <w:rsid w:val="000E3908"/>
    <w:rsid w:val="000E39E9"/>
    <w:rsid w:val="000E3A37"/>
    <w:rsid w:val="000E3E74"/>
    <w:rsid w:val="000E3EDB"/>
    <w:rsid w:val="000E43A3"/>
    <w:rsid w:val="000E4447"/>
    <w:rsid w:val="000E444B"/>
    <w:rsid w:val="000E495E"/>
    <w:rsid w:val="000E4A93"/>
    <w:rsid w:val="000E4FEC"/>
    <w:rsid w:val="000E51AB"/>
    <w:rsid w:val="000E5331"/>
    <w:rsid w:val="000E55A5"/>
    <w:rsid w:val="000E71EA"/>
    <w:rsid w:val="000E7291"/>
    <w:rsid w:val="000E737A"/>
    <w:rsid w:val="000F1862"/>
    <w:rsid w:val="000F1894"/>
    <w:rsid w:val="000F1B6F"/>
    <w:rsid w:val="000F1C43"/>
    <w:rsid w:val="000F22E8"/>
    <w:rsid w:val="000F2843"/>
    <w:rsid w:val="000F292F"/>
    <w:rsid w:val="000F31AE"/>
    <w:rsid w:val="000F3779"/>
    <w:rsid w:val="000F38EF"/>
    <w:rsid w:val="000F39F2"/>
    <w:rsid w:val="000F3AEF"/>
    <w:rsid w:val="000F3DEA"/>
    <w:rsid w:val="000F41E0"/>
    <w:rsid w:val="000F45C4"/>
    <w:rsid w:val="000F4645"/>
    <w:rsid w:val="000F4810"/>
    <w:rsid w:val="000F489B"/>
    <w:rsid w:val="000F4C6C"/>
    <w:rsid w:val="000F4E8B"/>
    <w:rsid w:val="000F4FEB"/>
    <w:rsid w:val="000F526F"/>
    <w:rsid w:val="000F5A5B"/>
    <w:rsid w:val="000F5E4E"/>
    <w:rsid w:val="000F5EAA"/>
    <w:rsid w:val="000F5F52"/>
    <w:rsid w:val="000F6007"/>
    <w:rsid w:val="000F635E"/>
    <w:rsid w:val="000F6AC4"/>
    <w:rsid w:val="000F6BA5"/>
    <w:rsid w:val="000F6CC2"/>
    <w:rsid w:val="000F6CE2"/>
    <w:rsid w:val="000F6ED8"/>
    <w:rsid w:val="000F6FFC"/>
    <w:rsid w:val="000F72A8"/>
    <w:rsid w:val="000F73A4"/>
    <w:rsid w:val="000F74B8"/>
    <w:rsid w:val="000F754E"/>
    <w:rsid w:val="000F780A"/>
    <w:rsid w:val="000F7A5F"/>
    <w:rsid w:val="000F7C6D"/>
    <w:rsid w:val="001000F5"/>
    <w:rsid w:val="0010052F"/>
    <w:rsid w:val="00100D1E"/>
    <w:rsid w:val="001012C6"/>
    <w:rsid w:val="00101BD6"/>
    <w:rsid w:val="00101F5F"/>
    <w:rsid w:val="001023CE"/>
    <w:rsid w:val="00102613"/>
    <w:rsid w:val="00102A44"/>
    <w:rsid w:val="00102D70"/>
    <w:rsid w:val="00102DB3"/>
    <w:rsid w:val="00103297"/>
    <w:rsid w:val="00103BA3"/>
    <w:rsid w:val="00103F94"/>
    <w:rsid w:val="0010427B"/>
    <w:rsid w:val="001046A7"/>
    <w:rsid w:val="001048EF"/>
    <w:rsid w:val="00105696"/>
    <w:rsid w:val="001057C2"/>
    <w:rsid w:val="0010591C"/>
    <w:rsid w:val="00105BDE"/>
    <w:rsid w:val="00106224"/>
    <w:rsid w:val="0010698E"/>
    <w:rsid w:val="001069F9"/>
    <w:rsid w:val="00106AFF"/>
    <w:rsid w:val="001071DC"/>
    <w:rsid w:val="0010733C"/>
    <w:rsid w:val="0010738D"/>
    <w:rsid w:val="00107EC5"/>
    <w:rsid w:val="00110717"/>
    <w:rsid w:val="001107F9"/>
    <w:rsid w:val="00110BED"/>
    <w:rsid w:val="00110C05"/>
    <w:rsid w:val="00110E7F"/>
    <w:rsid w:val="00110F8E"/>
    <w:rsid w:val="00111BDB"/>
    <w:rsid w:val="00111E7C"/>
    <w:rsid w:val="00111FAC"/>
    <w:rsid w:val="001121F8"/>
    <w:rsid w:val="0011303B"/>
    <w:rsid w:val="001130C6"/>
    <w:rsid w:val="00113231"/>
    <w:rsid w:val="00113AB5"/>
    <w:rsid w:val="00114627"/>
    <w:rsid w:val="00114820"/>
    <w:rsid w:val="00114A12"/>
    <w:rsid w:val="00114C2A"/>
    <w:rsid w:val="00114C59"/>
    <w:rsid w:val="00114E3F"/>
    <w:rsid w:val="0011501C"/>
    <w:rsid w:val="001154BE"/>
    <w:rsid w:val="00115574"/>
    <w:rsid w:val="00115C92"/>
    <w:rsid w:val="00116804"/>
    <w:rsid w:val="00116A6D"/>
    <w:rsid w:val="00116C0F"/>
    <w:rsid w:val="00116DFD"/>
    <w:rsid w:val="00117B23"/>
    <w:rsid w:val="00117BF0"/>
    <w:rsid w:val="00117CC0"/>
    <w:rsid w:val="001204EA"/>
    <w:rsid w:val="0012054F"/>
    <w:rsid w:val="0012086D"/>
    <w:rsid w:val="00120D3C"/>
    <w:rsid w:val="00120DE4"/>
    <w:rsid w:val="00120F4B"/>
    <w:rsid w:val="00121222"/>
    <w:rsid w:val="00121448"/>
    <w:rsid w:val="001215E2"/>
    <w:rsid w:val="0012262E"/>
    <w:rsid w:val="00122FAA"/>
    <w:rsid w:val="00122FAE"/>
    <w:rsid w:val="0012321A"/>
    <w:rsid w:val="0012351B"/>
    <w:rsid w:val="00123794"/>
    <w:rsid w:val="00123933"/>
    <w:rsid w:val="00123D74"/>
    <w:rsid w:val="001240E9"/>
    <w:rsid w:val="001247EC"/>
    <w:rsid w:val="00124EBD"/>
    <w:rsid w:val="001253FE"/>
    <w:rsid w:val="00126193"/>
    <w:rsid w:val="00126248"/>
    <w:rsid w:val="001267E8"/>
    <w:rsid w:val="00126B78"/>
    <w:rsid w:val="00126E35"/>
    <w:rsid w:val="00126F1C"/>
    <w:rsid w:val="00127221"/>
    <w:rsid w:val="001277F5"/>
    <w:rsid w:val="001301BD"/>
    <w:rsid w:val="001307D5"/>
    <w:rsid w:val="00130DCB"/>
    <w:rsid w:val="00130DE5"/>
    <w:rsid w:val="001316E9"/>
    <w:rsid w:val="00131BA7"/>
    <w:rsid w:val="00131F5B"/>
    <w:rsid w:val="00131F80"/>
    <w:rsid w:val="0013248F"/>
    <w:rsid w:val="0013288E"/>
    <w:rsid w:val="00132A42"/>
    <w:rsid w:val="00132C1E"/>
    <w:rsid w:val="00132CAD"/>
    <w:rsid w:val="00132FA4"/>
    <w:rsid w:val="00133015"/>
    <w:rsid w:val="001332D9"/>
    <w:rsid w:val="00133567"/>
    <w:rsid w:val="001338D6"/>
    <w:rsid w:val="00134466"/>
    <w:rsid w:val="001347EB"/>
    <w:rsid w:val="001349AC"/>
    <w:rsid w:val="00134CEB"/>
    <w:rsid w:val="001368FE"/>
    <w:rsid w:val="00137188"/>
    <w:rsid w:val="00137855"/>
    <w:rsid w:val="00137B3D"/>
    <w:rsid w:val="00140327"/>
    <w:rsid w:val="001405E9"/>
    <w:rsid w:val="0014062F"/>
    <w:rsid w:val="001407D4"/>
    <w:rsid w:val="00140841"/>
    <w:rsid w:val="00140D76"/>
    <w:rsid w:val="00141375"/>
    <w:rsid w:val="00141605"/>
    <w:rsid w:val="00141946"/>
    <w:rsid w:val="00141D48"/>
    <w:rsid w:val="00141F1B"/>
    <w:rsid w:val="001420E7"/>
    <w:rsid w:val="0014276B"/>
    <w:rsid w:val="001429CA"/>
    <w:rsid w:val="00142AAA"/>
    <w:rsid w:val="00142AC6"/>
    <w:rsid w:val="00142B56"/>
    <w:rsid w:val="00142EBF"/>
    <w:rsid w:val="001431A2"/>
    <w:rsid w:val="00143A24"/>
    <w:rsid w:val="00144E13"/>
    <w:rsid w:val="001452FD"/>
    <w:rsid w:val="001454CB"/>
    <w:rsid w:val="00145510"/>
    <w:rsid w:val="00145F05"/>
    <w:rsid w:val="001466C2"/>
    <w:rsid w:val="00146AC8"/>
    <w:rsid w:val="00146EEA"/>
    <w:rsid w:val="0014708C"/>
    <w:rsid w:val="001471A2"/>
    <w:rsid w:val="00147703"/>
    <w:rsid w:val="001479BE"/>
    <w:rsid w:val="001501A8"/>
    <w:rsid w:val="0015021D"/>
    <w:rsid w:val="0015052B"/>
    <w:rsid w:val="001508BB"/>
    <w:rsid w:val="00150E0C"/>
    <w:rsid w:val="00150FD6"/>
    <w:rsid w:val="0015115E"/>
    <w:rsid w:val="001516CC"/>
    <w:rsid w:val="001516FE"/>
    <w:rsid w:val="00151741"/>
    <w:rsid w:val="00151797"/>
    <w:rsid w:val="00151B34"/>
    <w:rsid w:val="00151B3F"/>
    <w:rsid w:val="0015219C"/>
    <w:rsid w:val="00152470"/>
    <w:rsid w:val="0015255A"/>
    <w:rsid w:val="00152EBC"/>
    <w:rsid w:val="0015305A"/>
    <w:rsid w:val="001531F1"/>
    <w:rsid w:val="00153562"/>
    <w:rsid w:val="00153698"/>
    <w:rsid w:val="00153995"/>
    <w:rsid w:val="001539C4"/>
    <w:rsid w:val="00153B72"/>
    <w:rsid w:val="00153D86"/>
    <w:rsid w:val="001540D1"/>
    <w:rsid w:val="00154174"/>
    <w:rsid w:val="001542E2"/>
    <w:rsid w:val="00154541"/>
    <w:rsid w:val="00154779"/>
    <w:rsid w:val="00154D09"/>
    <w:rsid w:val="0015529A"/>
    <w:rsid w:val="0015556F"/>
    <w:rsid w:val="0015558E"/>
    <w:rsid w:val="001555CF"/>
    <w:rsid w:val="0015570B"/>
    <w:rsid w:val="001557ED"/>
    <w:rsid w:val="00155DBE"/>
    <w:rsid w:val="00156842"/>
    <w:rsid w:val="00156A90"/>
    <w:rsid w:val="00160A47"/>
    <w:rsid w:val="00160B6F"/>
    <w:rsid w:val="00160FBF"/>
    <w:rsid w:val="00161005"/>
    <w:rsid w:val="00161843"/>
    <w:rsid w:val="001619E7"/>
    <w:rsid w:val="00161B2B"/>
    <w:rsid w:val="00161EC5"/>
    <w:rsid w:val="00161F7F"/>
    <w:rsid w:val="001631A1"/>
    <w:rsid w:val="00163361"/>
    <w:rsid w:val="001635D2"/>
    <w:rsid w:val="00163632"/>
    <w:rsid w:val="00163816"/>
    <w:rsid w:val="00163CC8"/>
    <w:rsid w:val="00163E54"/>
    <w:rsid w:val="00163F70"/>
    <w:rsid w:val="00163F89"/>
    <w:rsid w:val="0016439A"/>
    <w:rsid w:val="001644B3"/>
    <w:rsid w:val="0016499B"/>
    <w:rsid w:val="0016499C"/>
    <w:rsid w:val="00164E90"/>
    <w:rsid w:val="00165258"/>
    <w:rsid w:val="001652B5"/>
    <w:rsid w:val="001652E0"/>
    <w:rsid w:val="0016556F"/>
    <w:rsid w:val="00166087"/>
    <w:rsid w:val="001666E4"/>
    <w:rsid w:val="00166BA7"/>
    <w:rsid w:val="001706BD"/>
    <w:rsid w:val="0017189C"/>
    <w:rsid w:val="001720AE"/>
    <w:rsid w:val="001721AC"/>
    <w:rsid w:val="001721E4"/>
    <w:rsid w:val="001725CB"/>
    <w:rsid w:val="0017289F"/>
    <w:rsid w:val="00172A1C"/>
    <w:rsid w:val="001733E6"/>
    <w:rsid w:val="0017374B"/>
    <w:rsid w:val="001737C5"/>
    <w:rsid w:val="00173892"/>
    <w:rsid w:val="00174153"/>
    <w:rsid w:val="00174732"/>
    <w:rsid w:val="00174AA0"/>
    <w:rsid w:val="00174B5A"/>
    <w:rsid w:val="00174E1C"/>
    <w:rsid w:val="00174EEB"/>
    <w:rsid w:val="001759AD"/>
    <w:rsid w:val="0017646C"/>
    <w:rsid w:val="001769F0"/>
    <w:rsid w:val="00176A75"/>
    <w:rsid w:val="00176E33"/>
    <w:rsid w:val="0017727A"/>
    <w:rsid w:val="001776E5"/>
    <w:rsid w:val="00177979"/>
    <w:rsid w:val="00177D79"/>
    <w:rsid w:val="00177E07"/>
    <w:rsid w:val="001805E3"/>
    <w:rsid w:val="001805ED"/>
    <w:rsid w:val="001809E1"/>
    <w:rsid w:val="0018169D"/>
    <w:rsid w:val="001816C9"/>
    <w:rsid w:val="00182623"/>
    <w:rsid w:val="00182723"/>
    <w:rsid w:val="0018279A"/>
    <w:rsid w:val="00182F7F"/>
    <w:rsid w:val="00183223"/>
    <w:rsid w:val="00183556"/>
    <w:rsid w:val="00183BE3"/>
    <w:rsid w:val="00183DFD"/>
    <w:rsid w:val="00183E52"/>
    <w:rsid w:val="00183F6F"/>
    <w:rsid w:val="001841DD"/>
    <w:rsid w:val="00185059"/>
    <w:rsid w:val="001851A8"/>
    <w:rsid w:val="00185261"/>
    <w:rsid w:val="00185C66"/>
    <w:rsid w:val="00185DDE"/>
    <w:rsid w:val="001864D8"/>
    <w:rsid w:val="00186CBD"/>
    <w:rsid w:val="00186E3C"/>
    <w:rsid w:val="001877CE"/>
    <w:rsid w:val="00187881"/>
    <w:rsid w:val="00187E91"/>
    <w:rsid w:val="001901E6"/>
    <w:rsid w:val="00190AF0"/>
    <w:rsid w:val="00190C9C"/>
    <w:rsid w:val="00190D48"/>
    <w:rsid w:val="00190E46"/>
    <w:rsid w:val="0019110E"/>
    <w:rsid w:val="0019119F"/>
    <w:rsid w:val="001911EC"/>
    <w:rsid w:val="00191298"/>
    <w:rsid w:val="00192627"/>
    <w:rsid w:val="00192798"/>
    <w:rsid w:val="001927FC"/>
    <w:rsid w:val="00192868"/>
    <w:rsid w:val="00192DD1"/>
    <w:rsid w:val="0019382A"/>
    <w:rsid w:val="00193AAB"/>
    <w:rsid w:val="00193B59"/>
    <w:rsid w:val="00193B93"/>
    <w:rsid w:val="00193C0D"/>
    <w:rsid w:val="00193F52"/>
    <w:rsid w:val="00193F5B"/>
    <w:rsid w:val="0019413A"/>
    <w:rsid w:val="00194223"/>
    <w:rsid w:val="0019466D"/>
    <w:rsid w:val="0019521B"/>
    <w:rsid w:val="001952AD"/>
    <w:rsid w:val="001952CC"/>
    <w:rsid w:val="001955BC"/>
    <w:rsid w:val="00195751"/>
    <w:rsid w:val="00195AC3"/>
    <w:rsid w:val="00195C2E"/>
    <w:rsid w:val="001963AB"/>
    <w:rsid w:val="001968AA"/>
    <w:rsid w:val="0019763D"/>
    <w:rsid w:val="0019790A"/>
    <w:rsid w:val="001979B3"/>
    <w:rsid w:val="00197C77"/>
    <w:rsid w:val="00197D06"/>
    <w:rsid w:val="001A0984"/>
    <w:rsid w:val="001A0B4C"/>
    <w:rsid w:val="001A0B67"/>
    <w:rsid w:val="001A0E55"/>
    <w:rsid w:val="001A1667"/>
    <w:rsid w:val="001A18DB"/>
    <w:rsid w:val="001A1B0E"/>
    <w:rsid w:val="001A1B8B"/>
    <w:rsid w:val="001A1BE0"/>
    <w:rsid w:val="001A1D21"/>
    <w:rsid w:val="001A2310"/>
    <w:rsid w:val="001A240B"/>
    <w:rsid w:val="001A2479"/>
    <w:rsid w:val="001A2590"/>
    <w:rsid w:val="001A2607"/>
    <w:rsid w:val="001A29CC"/>
    <w:rsid w:val="001A2C09"/>
    <w:rsid w:val="001A3180"/>
    <w:rsid w:val="001A33B1"/>
    <w:rsid w:val="001A3443"/>
    <w:rsid w:val="001A36E6"/>
    <w:rsid w:val="001A3B21"/>
    <w:rsid w:val="001A3EFD"/>
    <w:rsid w:val="001A4296"/>
    <w:rsid w:val="001A450F"/>
    <w:rsid w:val="001A4615"/>
    <w:rsid w:val="001A4932"/>
    <w:rsid w:val="001A4F9E"/>
    <w:rsid w:val="001A54A9"/>
    <w:rsid w:val="001A54D4"/>
    <w:rsid w:val="001A5531"/>
    <w:rsid w:val="001A572F"/>
    <w:rsid w:val="001A5A93"/>
    <w:rsid w:val="001A5C1B"/>
    <w:rsid w:val="001A5D99"/>
    <w:rsid w:val="001A5EC4"/>
    <w:rsid w:val="001A5EE1"/>
    <w:rsid w:val="001A5FD1"/>
    <w:rsid w:val="001A633A"/>
    <w:rsid w:val="001A696B"/>
    <w:rsid w:val="001A6997"/>
    <w:rsid w:val="001A6AFB"/>
    <w:rsid w:val="001A6D96"/>
    <w:rsid w:val="001A7053"/>
    <w:rsid w:val="001A7115"/>
    <w:rsid w:val="001A724B"/>
    <w:rsid w:val="001A740B"/>
    <w:rsid w:val="001A7589"/>
    <w:rsid w:val="001A7679"/>
    <w:rsid w:val="001A7F2A"/>
    <w:rsid w:val="001A7F4E"/>
    <w:rsid w:val="001A7F7A"/>
    <w:rsid w:val="001B0056"/>
    <w:rsid w:val="001B01F5"/>
    <w:rsid w:val="001B0BDE"/>
    <w:rsid w:val="001B0C7E"/>
    <w:rsid w:val="001B13FC"/>
    <w:rsid w:val="001B16EB"/>
    <w:rsid w:val="001B17C1"/>
    <w:rsid w:val="001B1CD7"/>
    <w:rsid w:val="001B207F"/>
    <w:rsid w:val="001B21C5"/>
    <w:rsid w:val="001B2819"/>
    <w:rsid w:val="001B34DF"/>
    <w:rsid w:val="001B352D"/>
    <w:rsid w:val="001B3A57"/>
    <w:rsid w:val="001B3B7B"/>
    <w:rsid w:val="001B42C2"/>
    <w:rsid w:val="001B42E3"/>
    <w:rsid w:val="001B4382"/>
    <w:rsid w:val="001B4668"/>
    <w:rsid w:val="001B4BEE"/>
    <w:rsid w:val="001B4F01"/>
    <w:rsid w:val="001B5012"/>
    <w:rsid w:val="001B5056"/>
    <w:rsid w:val="001B5541"/>
    <w:rsid w:val="001B57BD"/>
    <w:rsid w:val="001B5830"/>
    <w:rsid w:val="001B5C6B"/>
    <w:rsid w:val="001B6085"/>
    <w:rsid w:val="001B64CC"/>
    <w:rsid w:val="001B64DC"/>
    <w:rsid w:val="001B6940"/>
    <w:rsid w:val="001B6980"/>
    <w:rsid w:val="001B6B5E"/>
    <w:rsid w:val="001B6B95"/>
    <w:rsid w:val="001B6DD5"/>
    <w:rsid w:val="001B6F5C"/>
    <w:rsid w:val="001B6F62"/>
    <w:rsid w:val="001B7221"/>
    <w:rsid w:val="001B723B"/>
    <w:rsid w:val="001B7390"/>
    <w:rsid w:val="001B7ED3"/>
    <w:rsid w:val="001C01A1"/>
    <w:rsid w:val="001C0239"/>
    <w:rsid w:val="001C06E1"/>
    <w:rsid w:val="001C0729"/>
    <w:rsid w:val="001C0BA4"/>
    <w:rsid w:val="001C100B"/>
    <w:rsid w:val="001C19CB"/>
    <w:rsid w:val="001C1AA1"/>
    <w:rsid w:val="001C2611"/>
    <w:rsid w:val="001C2F78"/>
    <w:rsid w:val="001C3625"/>
    <w:rsid w:val="001C3E31"/>
    <w:rsid w:val="001C401F"/>
    <w:rsid w:val="001C4FD2"/>
    <w:rsid w:val="001C51A8"/>
    <w:rsid w:val="001C51B3"/>
    <w:rsid w:val="001C5363"/>
    <w:rsid w:val="001C5CA4"/>
    <w:rsid w:val="001C5EC9"/>
    <w:rsid w:val="001C625B"/>
    <w:rsid w:val="001C62E9"/>
    <w:rsid w:val="001C6511"/>
    <w:rsid w:val="001C6656"/>
    <w:rsid w:val="001C70EB"/>
    <w:rsid w:val="001C7595"/>
    <w:rsid w:val="001C7699"/>
    <w:rsid w:val="001C7A6A"/>
    <w:rsid w:val="001C7AEC"/>
    <w:rsid w:val="001C7CA7"/>
    <w:rsid w:val="001C7D5C"/>
    <w:rsid w:val="001D0199"/>
    <w:rsid w:val="001D01C8"/>
    <w:rsid w:val="001D0203"/>
    <w:rsid w:val="001D031C"/>
    <w:rsid w:val="001D090B"/>
    <w:rsid w:val="001D0E15"/>
    <w:rsid w:val="001D107D"/>
    <w:rsid w:val="001D144E"/>
    <w:rsid w:val="001D1530"/>
    <w:rsid w:val="001D21C9"/>
    <w:rsid w:val="001D2326"/>
    <w:rsid w:val="001D2A8A"/>
    <w:rsid w:val="001D2C48"/>
    <w:rsid w:val="001D2F23"/>
    <w:rsid w:val="001D3932"/>
    <w:rsid w:val="001D3F36"/>
    <w:rsid w:val="001D426E"/>
    <w:rsid w:val="001D42B1"/>
    <w:rsid w:val="001D4E39"/>
    <w:rsid w:val="001D500C"/>
    <w:rsid w:val="001D5303"/>
    <w:rsid w:val="001D5B3B"/>
    <w:rsid w:val="001D5B66"/>
    <w:rsid w:val="001D6366"/>
    <w:rsid w:val="001D661F"/>
    <w:rsid w:val="001D6CF6"/>
    <w:rsid w:val="001D754A"/>
    <w:rsid w:val="001D76EE"/>
    <w:rsid w:val="001D7D1D"/>
    <w:rsid w:val="001E03EF"/>
    <w:rsid w:val="001E05C0"/>
    <w:rsid w:val="001E082D"/>
    <w:rsid w:val="001E0A9E"/>
    <w:rsid w:val="001E0C73"/>
    <w:rsid w:val="001E0D7B"/>
    <w:rsid w:val="001E13AB"/>
    <w:rsid w:val="001E13AF"/>
    <w:rsid w:val="001E144F"/>
    <w:rsid w:val="001E154B"/>
    <w:rsid w:val="001E19D5"/>
    <w:rsid w:val="001E1C58"/>
    <w:rsid w:val="001E1C62"/>
    <w:rsid w:val="001E318F"/>
    <w:rsid w:val="001E3869"/>
    <w:rsid w:val="001E3D14"/>
    <w:rsid w:val="001E3D90"/>
    <w:rsid w:val="001E4115"/>
    <w:rsid w:val="001E43E9"/>
    <w:rsid w:val="001E4419"/>
    <w:rsid w:val="001E474D"/>
    <w:rsid w:val="001E4A67"/>
    <w:rsid w:val="001E51C7"/>
    <w:rsid w:val="001E53C7"/>
    <w:rsid w:val="001E5474"/>
    <w:rsid w:val="001E5551"/>
    <w:rsid w:val="001E56B7"/>
    <w:rsid w:val="001E5DF5"/>
    <w:rsid w:val="001E5E81"/>
    <w:rsid w:val="001E6496"/>
    <w:rsid w:val="001E6B3D"/>
    <w:rsid w:val="001E6C13"/>
    <w:rsid w:val="001E717B"/>
    <w:rsid w:val="001E7216"/>
    <w:rsid w:val="001E75DB"/>
    <w:rsid w:val="001E7813"/>
    <w:rsid w:val="001E7B3A"/>
    <w:rsid w:val="001E7BD3"/>
    <w:rsid w:val="001E7C1C"/>
    <w:rsid w:val="001E7EFD"/>
    <w:rsid w:val="001F01B0"/>
    <w:rsid w:val="001F03D4"/>
    <w:rsid w:val="001F0430"/>
    <w:rsid w:val="001F0578"/>
    <w:rsid w:val="001F0A5A"/>
    <w:rsid w:val="001F0C99"/>
    <w:rsid w:val="001F116C"/>
    <w:rsid w:val="001F1412"/>
    <w:rsid w:val="001F16F5"/>
    <w:rsid w:val="001F1BAF"/>
    <w:rsid w:val="001F1DC4"/>
    <w:rsid w:val="001F2204"/>
    <w:rsid w:val="001F23E9"/>
    <w:rsid w:val="001F2484"/>
    <w:rsid w:val="001F25E7"/>
    <w:rsid w:val="001F296F"/>
    <w:rsid w:val="001F2B2A"/>
    <w:rsid w:val="001F2BFB"/>
    <w:rsid w:val="001F2DA3"/>
    <w:rsid w:val="001F36E5"/>
    <w:rsid w:val="001F40BC"/>
    <w:rsid w:val="001F40E2"/>
    <w:rsid w:val="001F4154"/>
    <w:rsid w:val="001F4512"/>
    <w:rsid w:val="001F4667"/>
    <w:rsid w:val="001F4A90"/>
    <w:rsid w:val="001F4D1B"/>
    <w:rsid w:val="001F50B5"/>
    <w:rsid w:val="001F5BAA"/>
    <w:rsid w:val="001F5CBB"/>
    <w:rsid w:val="001F5CDE"/>
    <w:rsid w:val="001F6092"/>
    <w:rsid w:val="001F66CF"/>
    <w:rsid w:val="001F77F3"/>
    <w:rsid w:val="001F78D0"/>
    <w:rsid w:val="00200181"/>
    <w:rsid w:val="00200220"/>
    <w:rsid w:val="002004A9"/>
    <w:rsid w:val="00200C8C"/>
    <w:rsid w:val="00200D72"/>
    <w:rsid w:val="0020108A"/>
    <w:rsid w:val="00201193"/>
    <w:rsid w:val="002011C0"/>
    <w:rsid w:val="00201E7F"/>
    <w:rsid w:val="00201FBC"/>
    <w:rsid w:val="00202079"/>
    <w:rsid w:val="00202086"/>
    <w:rsid w:val="00202541"/>
    <w:rsid w:val="00202622"/>
    <w:rsid w:val="0020264D"/>
    <w:rsid w:val="0020292B"/>
    <w:rsid w:val="0020299E"/>
    <w:rsid w:val="00202BE4"/>
    <w:rsid w:val="00202BFF"/>
    <w:rsid w:val="00202E48"/>
    <w:rsid w:val="00203184"/>
    <w:rsid w:val="00203AE6"/>
    <w:rsid w:val="00203D61"/>
    <w:rsid w:val="00204511"/>
    <w:rsid w:val="00204736"/>
    <w:rsid w:val="00204CC3"/>
    <w:rsid w:val="002056A9"/>
    <w:rsid w:val="002056F5"/>
    <w:rsid w:val="002059BA"/>
    <w:rsid w:val="00205C89"/>
    <w:rsid w:val="00205D7D"/>
    <w:rsid w:val="0020623C"/>
    <w:rsid w:val="002062D5"/>
    <w:rsid w:val="00206826"/>
    <w:rsid w:val="0020683F"/>
    <w:rsid w:val="002074DF"/>
    <w:rsid w:val="002075E5"/>
    <w:rsid w:val="00210052"/>
    <w:rsid w:val="002105F9"/>
    <w:rsid w:val="00210E20"/>
    <w:rsid w:val="00211638"/>
    <w:rsid w:val="00212104"/>
    <w:rsid w:val="002127EE"/>
    <w:rsid w:val="002128F6"/>
    <w:rsid w:val="00212AA8"/>
    <w:rsid w:val="00212BF8"/>
    <w:rsid w:val="00212CA0"/>
    <w:rsid w:val="00213542"/>
    <w:rsid w:val="00213818"/>
    <w:rsid w:val="00213DD7"/>
    <w:rsid w:val="00213F1A"/>
    <w:rsid w:val="0021416B"/>
    <w:rsid w:val="00214EA4"/>
    <w:rsid w:val="00214FF4"/>
    <w:rsid w:val="00215255"/>
    <w:rsid w:val="00215506"/>
    <w:rsid w:val="0021574A"/>
    <w:rsid w:val="00215910"/>
    <w:rsid w:val="00215EE4"/>
    <w:rsid w:val="00215F3A"/>
    <w:rsid w:val="00215F79"/>
    <w:rsid w:val="00216178"/>
    <w:rsid w:val="00216762"/>
    <w:rsid w:val="00216A5D"/>
    <w:rsid w:val="00216E24"/>
    <w:rsid w:val="00216E33"/>
    <w:rsid w:val="00216E70"/>
    <w:rsid w:val="00217018"/>
    <w:rsid w:val="0021748E"/>
    <w:rsid w:val="0021798E"/>
    <w:rsid w:val="00217DCE"/>
    <w:rsid w:val="00217E6F"/>
    <w:rsid w:val="002208F0"/>
    <w:rsid w:val="0022126F"/>
    <w:rsid w:val="00221443"/>
    <w:rsid w:val="002219FD"/>
    <w:rsid w:val="00221ECD"/>
    <w:rsid w:val="00221ED4"/>
    <w:rsid w:val="00222134"/>
    <w:rsid w:val="00222409"/>
    <w:rsid w:val="00222520"/>
    <w:rsid w:val="00222B20"/>
    <w:rsid w:val="00222DA9"/>
    <w:rsid w:val="00222DDF"/>
    <w:rsid w:val="00222E10"/>
    <w:rsid w:val="00223099"/>
    <w:rsid w:val="00223A57"/>
    <w:rsid w:val="00223BBD"/>
    <w:rsid w:val="00223F7E"/>
    <w:rsid w:val="00224648"/>
    <w:rsid w:val="00224E04"/>
    <w:rsid w:val="00224F8C"/>
    <w:rsid w:val="00225243"/>
    <w:rsid w:val="0022550F"/>
    <w:rsid w:val="002256B3"/>
    <w:rsid w:val="0022613E"/>
    <w:rsid w:val="002265C2"/>
    <w:rsid w:val="00226AEF"/>
    <w:rsid w:val="002277AC"/>
    <w:rsid w:val="00227EB4"/>
    <w:rsid w:val="0023025C"/>
    <w:rsid w:val="00230273"/>
    <w:rsid w:val="00230437"/>
    <w:rsid w:val="0023061C"/>
    <w:rsid w:val="00230DEC"/>
    <w:rsid w:val="00230F0B"/>
    <w:rsid w:val="00231A74"/>
    <w:rsid w:val="0023220F"/>
    <w:rsid w:val="002322A9"/>
    <w:rsid w:val="002323E4"/>
    <w:rsid w:val="00232797"/>
    <w:rsid w:val="00232CD2"/>
    <w:rsid w:val="00232D59"/>
    <w:rsid w:val="00232F10"/>
    <w:rsid w:val="00233706"/>
    <w:rsid w:val="00233D71"/>
    <w:rsid w:val="002340C4"/>
    <w:rsid w:val="002342C5"/>
    <w:rsid w:val="00234755"/>
    <w:rsid w:val="00234CF6"/>
    <w:rsid w:val="00234D38"/>
    <w:rsid w:val="0023567F"/>
    <w:rsid w:val="00235776"/>
    <w:rsid w:val="00235C0F"/>
    <w:rsid w:val="00236269"/>
    <w:rsid w:val="00236449"/>
    <w:rsid w:val="00236534"/>
    <w:rsid w:val="00236E8A"/>
    <w:rsid w:val="00236EF3"/>
    <w:rsid w:val="00236EF6"/>
    <w:rsid w:val="00237A1F"/>
    <w:rsid w:val="00237A44"/>
    <w:rsid w:val="00237F51"/>
    <w:rsid w:val="002400B6"/>
    <w:rsid w:val="0024041D"/>
    <w:rsid w:val="00240817"/>
    <w:rsid w:val="0024101F"/>
    <w:rsid w:val="00241893"/>
    <w:rsid w:val="00241A6D"/>
    <w:rsid w:val="00242060"/>
    <w:rsid w:val="00242078"/>
    <w:rsid w:val="002422E4"/>
    <w:rsid w:val="002425A1"/>
    <w:rsid w:val="00242CCA"/>
    <w:rsid w:val="00242E72"/>
    <w:rsid w:val="00242E8C"/>
    <w:rsid w:val="00243ABA"/>
    <w:rsid w:val="002445EE"/>
    <w:rsid w:val="00244A77"/>
    <w:rsid w:val="00244BDA"/>
    <w:rsid w:val="0024526C"/>
    <w:rsid w:val="0024548B"/>
    <w:rsid w:val="002456EA"/>
    <w:rsid w:val="00245926"/>
    <w:rsid w:val="00245A93"/>
    <w:rsid w:val="00245B8B"/>
    <w:rsid w:val="00245D26"/>
    <w:rsid w:val="00246060"/>
    <w:rsid w:val="002464B6"/>
    <w:rsid w:val="00246796"/>
    <w:rsid w:val="0024684B"/>
    <w:rsid w:val="00246A31"/>
    <w:rsid w:val="00246ACA"/>
    <w:rsid w:val="00246E2D"/>
    <w:rsid w:val="0024724E"/>
    <w:rsid w:val="0025026D"/>
    <w:rsid w:val="002502A5"/>
    <w:rsid w:val="00250720"/>
    <w:rsid w:val="00250D53"/>
    <w:rsid w:val="002510E9"/>
    <w:rsid w:val="00251C78"/>
    <w:rsid w:val="00251D1F"/>
    <w:rsid w:val="0025212A"/>
    <w:rsid w:val="002522A4"/>
    <w:rsid w:val="0025309D"/>
    <w:rsid w:val="00253336"/>
    <w:rsid w:val="002536CD"/>
    <w:rsid w:val="00253E9A"/>
    <w:rsid w:val="00253F19"/>
    <w:rsid w:val="00253F68"/>
    <w:rsid w:val="002547C2"/>
    <w:rsid w:val="00254C01"/>
    <w:rsid w:val="00254C7B"/>
    <w:rsid w:val="00254CDF"/>
    <w:rsid w:val="00254D13"/>
    <w:rsid w:val="00254EC9"/>
    <w:rsid w:val="00254F24"/>
    <w:rsid w:val="00255DE6"/>
    <w:rsid w:val="00255EDE"/>
    <w:rsid w:val="00256141"/>
    <w:rsid w:val="0025636F"/>
    <w:rsid w:val="0025682B"/>
    <w:rsid w:val="00256966"/>
    <w:rsid w:val="00256E89"/>
    <w:rsid w:val="00257087"/>
    <w:rsid w:val="0025766A"/>
    <w:rsid w:val="00257B3C"/>
    <w:rsid w:val="00257DFA"/>
    <w:rsid w:val="00260333"/>
    <w:rsid w:val="0026036D"/>
    <w:rsid w:val="00260830"/>
    <w:rsid w:val="00260AAA"/>
    <w:rsid w:val="00260CCD"/>
    <w:rsid w:val="00260E7C"/>
    <w:rsid w:val="002613A8"/>
    <w:rsid w:val="00261AB1"/>
    <w:rsid w:val="00261E86"/>
    <w:rsid w:val="00262761"/>
    <w:rsid w:val="00262B80"/>
    <w:rsid w:val="00262F80"/>
    <w:rsid w:val="00263B23"/>
    <w:rsid w:val="00263CEE"/>
    <w:rsid w:val="00264261"/>
    <w:rsid w:val="00264540"/>
    <w:rsid w:val="00264541"/>
    <w:rsid w:val="0026476F"/>
    <w:rsid w:val="00264887"/>
    <w:rsid w:val="00264972"/>
    <w:rsid w:val="00264BFF"/>
    <w:rsid w:val="00264C3C"/>
    <w:rsid w:val="00264F08"/>
    <w:rsid w:val="00264F38"/>
    <w:rsid w:val="0026557E"/>
    <w:rsid w:val="00265F13"/>
    <w:rsid w:val="00266116"/>
    <w:rsid w:val="002662D7"/>
    <w:rsid w:val="00266A0F"/>
    <w:rsid w:val="00266E2B"/>
    <w:rsid w:val="0026744C"/>
    <w:rsid w:val="00267773"/>
    <w:rsid w:val="002677B5"/>
    <w:rsid w:val="00267802"/>
    <w:rsid w:val="00267D14"/>
    <w:rsid w:val="002704C2"/>
    <w:rsid w:val="00270A88"/>
    <w:rsid w:val="00270BAD"/>
    <w:rsid w:val="00270ED3"/>
    <w:rsid w:val="0027162A"/>
    <w:rsid w:val="00271948"/>
    <w:rsid w:val="002719B8"/>
    <w:rsid w:val="00272162"/>
    <w:rsid w:val="00272267"/>
    <w:rsid w:val="00272304"/>
    <w:rsid w:val="0027257B"/>
    <w:rsid w:val="002729CD"/>
    <w:rsid w:val="00272DE9"/>
    <w:rsid w:val="00272E7E"/>
    <w:rsid w:val="00272EB9"/>
    <w:rsid w:val="002730F3"/>
    <w:rsid w:val="00273466"/>
    <w:rsid w:val="00273A75"/>
    <w:rsid w:val="002744BF"/>
    <w:rsid w:val="0027451C"/>
    <w:rsid w:val="00274992"/>
    <w:rsid w:val="002749BE"/>
    <w:rsid w:val="002754EE"/>
    <w:rsid w:val="0027567E"/>
    <w:rsid w:val="002758E3"/>
    <w:rsid w:val="00275E11"/>
    <w:rsid w:val="00276012"/>
    <w:rsid w:val="00276086"/>
    <w:rsid w:val="00276383"/>
    <w:rsid w:val="002763FC"/>
    <w:rsid w:val="0027688B"/>
    <w:rsid w:val="00277B8E"/>
    <w:rsid w:val="0028005B"/>
    <w:rsid w:val="002802A7"/>
    <w:rsid w:val="00280405"/>
    <w:rsid w:val="00281443"/>
    <w:rsid w:val="0028153A"/>
    <w:rsid w:val="00281915"/>
    <w:rsid w:val="00282B3B"/>
    <w:rsid w:val="00282F97"/>
    <w:rsid w:val="00283236"/>
    <w:rsid w:val="00283318"/>
    <w:rsid w:val="00283456"/>
    <w:rsid w:val="00283BE8"/>
    <w:rsid w:val="00283E89"/>
    <w:rsid w:val="00283F07"/>
    <w:rsid w:val="002848AC"/>
    <w:rsid w:val="0028491F"/>
    <w:rsid w:val="00284AB4"/>
    <w:rsid w:val="0028543D"/>
    <w:rsid w:val="00285964"/>
    <w:rsid w:val="00285AE7"/>
    <w:rsid w:val="00285E7D"/>
    <w:rsid w:val="00286383"/>
    <w:rsid w:val="0028699D"/>
    <w:rsid w:val="00287B27"/>
    <w:rsid w:val="00287DF0"/>
    <w:rsid w:val="0029006C"/>
    <w:rsid w:val="00290232"/>
    <w:rsid w:val="002902E5"/>
    <w:rsid w:val="00290575"/>
    <w:rsid w:val="00290A31"/>
    <w:rsid w:val="00290C98"/>
    <w:rsid w:val="00290CA9"/>
    <w:rsid w:val="00290CDD"/>
    <w:rsid w:val="00290F0F"/>
    <w:rsid w:val="00290FA5"/>
    <w:rsid w:val="00290FA6"/>
    <w:rsid w:val="002912CD"/>
    <w:rsid w:val="002912F0"/>
    <w:rsid w:val="00291486"/>
    <w:rsid w:val="00291D3A"/>
    <w:rsid w:val="0029249A"/>
    <w:rsid w:val="00292920"/>
    <w:rsid w:val="0029297C"/>
    <w:rsid w:val="00292A31"/>
    <w:rsid w:val="00292B45"/>
    <w:rsid w:val="002938E9"/>
    <w:rsid w:val="00293E2B"/>
    <w:rsid w:val="002942C1"/>
    <w:rsid w:val="002944E0"/>
    <w:rsid w:val="0029488D"/>
    <w:rsid w:val="00295205"/>
    <w:rsid w:val="00296322"/>
    <w:rsid w:val="002967F9"/>
    <w:rsid w:val="00296BF4"/>
    <w:rsid w:val="002970FE"/>
    <w:rsid w:val="00297286"/>
    <w:rsid w:val="00297B1D"/>
    <w:rsid w:val="002A00E8"/>
    <w:rsid w:val="002A0284"/>
    <w:rsid w:val="002A0354"/>
    <w:rsid w:val="002A05C5"/>
    <w:rsid w:val="002A0936"/>
    <w:rsid w:val="002A0DF5"/>
    <w:rsid w:val="002A1317"/>
    <w:rsid w:val="002A14D4"/>
    <w:rsid w:val="002A1830"/>
    <w:rsid w:val="002A1E19"/>
    <w:rsid w:val="002A2203"/>
    <w:rsid w:val="002A2927"/>
    <w:rsid w:val="002A2A61"/>
    <w:rsid w:val="002A2A8C"/>
    <w:rsid w:val="002A32A0"/>
    <w:rsid w:val="002A3A0F"/>
    <w:rsid w:val="002A3E10"/>
    <w:rsid w:val="002A4048"/>
    <w:rsid w:val="002A4356"/>
    <w:rsid w:val="002A48D5"/>
    <w:rsid w:val="002A49DE"/>
    <w:rsid w:val="002A4B0C"/>
    <w:rsid w:val="002A507D"/>
    <w:rsid w:val="002A5A78"/>
    <w:rsid w:val="002A5F1D"/>
    <w:rsid w:val="002A618D"/>
    <w:rsid w:val="002A6917"/>
    <w:rsid w:val="002A6C8C"/>
    <w:rsid w:val="002A6F98"/>
    <w:rsid w:val="002A74F8"/>
    <w:rsid w:val="002A758F"/>
    <w:rsid w:val="002A7BBD"/>
    <w:rsid w:val="002A7D6B"/>
    <w:rsid w:val="002B02F9"/>
    <w:rsid w:val="002B036F"/>
    <w:rsid w:val="002B05E6"/>
    <w:rsid w:val="002B0BBA"/>
    <w:rsid w:val="002B1E5A"/>
    <w:rsid w:val="002B2260"/>
    <w:rsid w:val="002B2281"/>
    <w:rsid w:val="002B26E7"/>
    <w:rsid w:val="002B2B8D"/>
    <w:rsid w:val="002B2FC2"/>
    <w:rsid w:val="002B302D"/>
    <w:rsid w:val="002B31AA"/>
    <w:rsid w:val="002B3A64"/>
    <w:rsid w:val="002B4844"/>
    <w:rsid w:val="002B4A35"/>
    <w:rsid w:val="002B4C81"/>
    <w:rsid w:val="002B4DC0"/>
    <w:rsid w:val="002B4FE6"/>
    <w:rsid w:val="002B6425"/>
    <w:rsid w:val="002B66AC"/>
    <w:rsid w:val="002B6B26"/>
    <w:rsid w:val="002B6EF8"/>
    <w:rsid w:val="002B7755"/>
    <w:rsid w:val="002B7DA6"/>
    <w:rsid w:val="002C0507"/>
    <w:rsid w:val="002C08C2"/>
    <w:rsid w:val="002C0A35"/>
    <w:rsid w:val="002C0A99"/>
    <w:rsid w:val="002C0AC5"/>
    <w:rsid w:val="002C0BAB"/>
    <w:rsid w:val="002C107C"/>
    <w:rsid w:val="002C10C6"/>
    <w:rsid w:val="002C1BA2"/>
    <w:rsid w:val="002C1BF3"/>
    <w:rsid w:val="002C2054"/>
    <w:rsid w:val="002C20ED"/>
    <w:rsid w:val="002C2957"/>
    <w:rsid w:val="002C29CA"/>
    <w:rsid w:val="002C31F1"/>
    <w:rsid w:val="002C331E"/>
    <w:rsid w:val="002C3700"/>
    <w:rsid w:val="002C37BA"/>
    <w:rsid w:val="002C397C"/>
    <w:rsid w:val="002C3B57"/>
    <w:rsid w:val="002C3FFC"/>
    <w:rsid w:val="002C420F"/>
    <w:rsid w:val="002C4737"/>
    <w:rsid w:val="002C4EAE"/>
    <w:rsid w:val="002C542A"/>
    <w:rsid w:val="002C5595"/>
    <w:rsid w:val="002C5897"/>
    <w:rsid w:val="002C59BA"/>
    <w:rsid w:val="002C5ECF"/>
    <w:rsid w:val="002C6ADA"/>
    <w:rsid w:val="002C6AE6"/>
    <w:rsid w:val="002C6DDF"/>
    <w:rsid w:val="002C7346"/>
    <w:rsid w:val="002C7A12"/>
    <w:rsid w:val="002C7A3A"/>
    <w:rsid w:val="002C7C46"/>
    <w:rsid w:val="002D058B"/>
    <w:rsid w:val="002D0CB7"/>
    <w:rsid w:val="002D0ED6"/>
    <w:rsid w:val="002D0F41"/>
    <w:rsid w:val="002D16D4"/>
    <w:rsid w:val="002D221C"/>
    <w:rsid w:val="002D2294"/>
    <w:rsid w:val="002D2299"/>
    <w:rsid w:val="002D2D08"/>
    <w:rsid w:val="002D3237"/>
    <w:rsid w:val="002D33A1"/>
    <w:rsid w:val="002D3507"/>
    <w:rsid w:val="002D3563"/>
    <w:rsid w:val="002D36E3"/>
    <w:rsid w:val="002D3BB1"/>
    <w:rsid w:val="002D3D9B"/>
    <w:rsid w:val="002D42F9"/>
    <w:rsid w:val="002D46EA"/>
    <w:rsid w:val="002D48E4"/>
    <w:rsid w:val="002D4C2B"/>
    <w:rsid w:val="002D4E85"/>
    <w:rsid w:val="002D51E9"/>
    <w:rsid w:val="002D53CA"/>
    <w:rsid w:val="002D6951"/>
    <w:rsid w:val="002D75BA"/>
    <w:rsid w:val="002D7CCE"/>
    <w:rsid w:val="002E0088"/>
    <w:rsid w:val="002E076F"/>
    <w:rsid w:val="002E18D1"/>
    <w:rsid w:val="002E1914"/>
    <w:rsid w:val="002E1D55"/>
    <w:rsid w:val="002E2BCB"/>
    <w:rsid w:val="002E3435"/>
    <w:rsid w:val="002E3831"/>
    <w:rsid w:val="002E39AB"/>
    <w:rsid w:val="002E3A59"/>
    <w:rsid w:val="002E3BD8"/>
    <w:rsid w:val="002E3CEB"/>
    <w:rsid w:val="002E4112"/>
    <w:rsid w:val="002E495F"/>
    <w:rsid w:val="002E4C18"/>
    <w:rsid w:val="002E4FD9"/>
    <w:rsid w:val="002E54CA"/>
    <w:rsid w:val="002E58AA"/>
    <w:rsid w:val="002E5C08"/>
    <w:rsid w:val="002E6440"/>
    <w:rsid w:val="002E65D0"/>
    <w:rsid w:val="002E65F1"/>
    <w:rsid w:val="002E6874"/>
    <w:rsid w:val="002E6EED"/>
    <w:rsid w:val="002E710C"/>
    <w:rsid w:val="002E7224"/>
    <w:rsid w:val="002E7351"/>
    <w:rsid w:val="002E7726"/>
    <w:rsid w:val="002E77E8"/>
    <w:rsid w:val="002E7F66"/>
    <w:rsid w:val="002F02FF"/>
    <w:rsid w:val="002F039C"/>
    <w:rsid w:val="002F05DA"/>
    <w:rsid w:val="002F0912"/>
    <w:rsid w:val="002F096D"/>
    <w:rsid w:val="002F0AC7"/>
    <w:rsid w:val="002F0B1A"/>
    <w:rsid w:val="002F128A"/>
    <w:rsid w:val="002F12B4"/>
    <w:rsid w:val="002F15FB"/>
    <w:rsid w:val="002F17EB"/>
    <w:rsid w:val="002F1A4F"/>
    <w:rsid w:val="002F1B40"/>
    <w:rsid w:val="002F2411"/>
    <w:rsid w:val="002F2A8A"/>
    <w:rsid w:val="002F3193"/>
    <w:rsid w:val="002F35EF"/>
    <w:rsid w:val="002F3903"/>
    <w:rsid w:val="002F3C2D"/>
    <w:rsid w:val="002F440F"/>
    <w:rsid w:val="002F5031"/>
    <w:rsid w:val="002F553B"/>
    <w:rsid w:val="002F55E2"/>
    <w:rsid w:val="002F62A2"/>
    <w:rsid w:val="002F642C"/>
    <w:rsid w:val="002F6616"/>
    <w:rsid w:val="002F66FF"/>
    <w:rsid w:val="002F67D9"/>
    <w:rsid w:val="002F7045"/>
    <w:rsid w:val="002F7EDA"/>
    <w:rsid w:val="003003D0"/>
    <w:rsid w:val="00300462"/>
    <w:rsid w:val="00300F8A"/>
    <w:rsid w:val="00302203"/>
    <w:rsid w:val="0030286B"/>
    <w:rsid w:val="00302954"/>
    <w:rsid w:val="00302C15"/>
    <w:rsid w:val="003037A5"/>
    <w:rsid w:val="00303B18"/>
    <w:rsid w:val="00303FBD"/>
    <w:rsid w:val="003041B8"/>
    <w:rsid w:val="003045DE"/>
    <w:rsid w:val="00304958"/>
    <w:rsid w:val="00305035"/>
    <w:rsid w:val="00305A9B"/>
    <w:rsid w:val="00306012"/>
    <w:rsid w:val="003067D1"/>
    <w:rsid w:val="00306C1B"/>
    <w:rsid w:val="00307768"/>
    <w:rsid w:val="00307B94"/>
    <w:rsid w:val="00307D35"/>
    <w:rsid w:val="00310016"/>
    <w:rsid w:val="0031087C"/>
    <w:rsid w:val="00310D73"/>
    <w:rsid w:val="0031103F"/>
    <w:rsid w:val="003115B4"/>
    <w:rsid w:val="003117A0"/>
    <w:rsid w:val="00311816"/>
    <w:rsid w:val="0031200D"/>
    <w:rsid w:val="003120FD"/>
    <w:rsid w:val="003123DB"/>
    <w:rsid w:val="003127BB"/>
    <w:rsid w:val="003128CC"/>
    <w:rsid w:val="00313274"/>
    <w:rsid w:val="00313293"/>
    <w:rsid w:val="00313621"/>
    <w:rsid w:val="00313664"/>
    <w:rsid w:val="0031371F"/>
    <w:rsid w:val="00313D4D"/>
    <w:rsid w:val="00313E27"/>
    <w:rsid w:val="00314075"/>
    <w:rsid w:val="003140CD"/>
    <w:rsid w:val="00314481"/>
    <w:rsid w:val="00314649"/>
    <w:rsid w:val="00314747"/>
    <w:rsid w:val="00314CEC"/>
    <w:rsid w:val="00315367"/>
    <w:rsid w:val="003158A8"/>
    <w:rsid w:val="0031595B"/>
    <w:rsid w:val="00315B66"/>
    <w:rsid w:val="00315C87"/>
    <w:rsid w:val="00315E8A"/>
    <w:rsid w:val="003168D9"/>
    <w:rsid w:val="00316A81"/>
    <w:rsid w:val="00316F6B"/>
    <w:rsid w:val="003173DB"/>
    <w:rsid w:val="00317459"/>
    <w:rsid w:val="00317793"/>
    <w:rsid w:val="003177A0"/>
    <w:rsid w:val="00317DED"/>
    <w:rsid w:val="0032046C"/>
    <w:rsid w:val="003205AF"/>
    <w:rsid w:val="0032096B"/>
    <w:rsid w:val="00320D4E"/>
    <w:rsid w:val="003211D8"/>
    <w:rsid w:val="00321A5D"/>
    <w:rsid w:val="00321B92"/>
    <w:rsid w:val="003220AE"/>
    <w:rsid w:val="003223F0"/>
    <w:rsid w:val="00322423"/>
    <w:rsid w:val="00322428"/>
    <w:rsid w:val="00322857"/>
    <w:rsid w:val="00322E2E"/>
    <w:rsid w:val="0032371C"/>
    <w:rsid w:val="00323A48"/>
    <w:rsid w:val="00324A5C"/>
    <w:rsid w:val="00324A8A"/>
    <w:rsid w:val="00324D6A"/>
    <w:rsid w:val="003265A1"/>
    <w:rsid w:val="00326AA7"/>
    <w:rsid w:val="00326D38"/>
    <w:rsid w:val="00327401"/>
    <w:rsid w:val="003276C4"/>
    <w:rsid w:val="00327A6B"/>
    <w:rsid w:val="0033001E"/>
    <w:rsid w:val="00330024"/>
    <w:rsid w:val="0033067E"/>
    <w:rsid w:val="0033084D"/>
    <w:rsid w:val="00330947"/>
    <w:rsid w:val="00330A27"/>
    <w:rsid w:val="003311D7"/>
    <w:rsid w:val="00331440"/>
    <w:rsid w:val="003315D1"/>
    <w:rsid w:val="0033172C"/>
    <w:rsid w:val="00331A9E"/>
    <w:rsid w:val="00332841"/>
    <w:rsid w:val="003329F9"/>
    <w:rsid w:val="00332B8D"/>
    <w:rsid w:val="00332E7F"/>
    <w:rsid w:val="003331BF"/>
    <w:rsid w:val="00333797"/>
    <w:rsid w:val="00333C6D"/>
    <w:rsid w:val="00334386"/>
    <w:rsid w:val="00334390"/>
    <w:rsid w:val="00334392"/>
    <w:rsid w:val="00334B71"/>
    <w:rsid w:val="00334D6E"/>
    <w:rsid w:val="0033532B"/>
    <w:rsid w:val="00335354"/>
    <w:rsid w:val="003358AD"/>
    <w:rsid w:val="00336C61"/>
    <w:rsid w:val="003376B7"/>
    <w:rsid w:val="0033780C"/>
    <w:rsid w:val="0033792A"/>
    <w:rsid w:val="00337C48"/>
    <w:rsid w:val="00337FB2"/>
    <w:rsid w:val="00340839"/>
    <w:rsid w:val="00340999"/>
    <w:rsid w:val="00340CAF"/>
    <w:rsid w:val="003412AA"/>
    <w:rsid w:val="003415C9"/>
    <w:rsid w:val="003417D0"/>
    <w:rsid w:val="00341C97"/>
    <w:rsid w:val="003420F4"/>
    <w:rsid w:val="00342544"/>
    <w:rsid w:val="00343240"/>
    <w:rsid w:val="00343FCD"/>
    <w:rsid w:val="00344448"/>
    <w:rsid w:val="003445B2"/>
    <w:rsid w:val="003448E9"/>
    <w:rsid w:val="00345408"/>
    <w:rsid w:val="00345507"/>
    <w:rsid w:val="00345625"/>
    <w:rsid w:val="00346091"/>
    <w:rsid w:val="00346788"/>
    <w:rsid w:val="00346791"/>
    <w:rsid w:val="00346856"/>
    <w:rsid w:val="00346857"/>
    <w:rsid w:val="00346899"/>
    <w:rsid w:val="00346CD0"/>
    <w:rsid w:val="00346D82"/>
    <w:rsid w:val="00346F1A"/>
    <w:rsid w:val="00347212"/>
    <w:rsid w:val="003472D4"/>
    <w:rsid w:val="0034750A"/>
    <w:rsid w:val="00347524"/>
    <w:rsid w:val="00347CCA"/>
    <w:rsid w:val="00347DD4"/>
    <w:rsid w:val="00347FEF"/>
    <w:rsid w:val="00350641"/>
    <w:rsid w:val="0035081E"/>
    <w:rsid w:val="00350B22"/>
    <w:rsid w:val="00350BF9"/>
    <w:rsid w:val="003510F7"/>
    <w:rsid w:val="0035130E"/>
    <w:rsid w:val="00351421"/>
    <w:rsid w:val="00351658"/>
    <w:rsid w:val="003519BA"/>
    <w:rsid w:val="00351B8A"/>
    <w:rsid w:val="00351FFC"/>
    <w:rsid w:val="0035214E"/>
    <w:rsid w:val="0035246A"/>
    <w:rsid w:val="0035256A"/>
    <w:rsid w:val="003525C0"/>
    <w:rsid w:val="00352CF0"/>
    <w:rsid w:val="0035336E"/>
    <w:rsid w:val="00353458"/>
    <w:rsid w:val="0035382B"/>
    <w:rsid w:val="00353B4E"/>
    <w:rsid w:val="00353E0B"/>
    <w:rsid w:val="003541D7"/>
    <w:rsid w:val="003547F4"/>
    <w:rsid w:val="00354859"/>
    <w:rsid w:val="00354AC8"/>
    <w:rsid w:val="00355280"/>
    <w:rsid w:val="0035529D"/>
    <w:rsid w:val="003558E9"/>
    <w:rsid w:val="003560AD"/>
    <w:rsid w:val="00356109"/>
    <w:rsid w:val="00356B1A"/>
    <w:rsid w:val="00356B56"/>
    <w:rsid w:val="00356BFA"/>
    <w:rsid w:val="0035713F"/>
    <w:rsid w:val="00357FBF"/>
    <w:rsid w:val="00360044"/>
    <w:rsid w:val="00360297"/>
    <w:rsid w:val="003602F3"/>
    <w:rsid w:val="00360300"/>
    <w:rsid w:val="003611EF"/>
    <w:rsid w:val="00361311"/>
    <w:rsid w:val="0036136B"/>
    <w:rsid w:val="00361732"/>
    <w:rsid w:val="0036191F"/>
    <w:rsid w:val="00361AE6"/>
    <w:rsid w:val="00362197"/>
    <w:rsid w:val="00362579"/>
    <w:rsid w:val="00362812"/>
    <w:rsid w:val="00362A6E"/>
    <w:rsid w:val="00362B8D"/>
    <w:rsid w:val="00363402"/>
    <w:rsid w:val="003634B3"/>
    <w:rsid w:val="00363CB9"/>
    <w:rsid w:val="00363D02"/>
    <w:rsid w:val="0036451D"/>
    <w:rsid w:val="00365FDC"/>
    <w:rsid w:val="0036671C"/>
    <w:rsid w:val="00366991"/>
    <w:rsid w:val="00366D18"/>
    <w:rsid w:val="00367217"/>
    <w:rsid w:val="003672E2"/>
    <w:rsid w:val="00367C34"/>
    <w:rsid w:val="00367F2A"/>
    <w:rsid w:val="003702CA"/>
    <w:rsid w:val="0037040D"/>
    <w:rsid w:val="0037041F"/>
    <w:rsid w:val="003706B0"/>
    <w:rsid w:val="003709CB"/>
    <w:rsid w:val="00371239"/>
    <w:rsid w:val="00371559"/>
    <w:rsid w:val="00371A78"/>
    <w:rsid w:val="00371E25"/>
    <w:rsid w:val="0037208C"/>
    <w:rsid w:val="00372B94"/>
    <w:rsid w:val="003730B1"/>
    <w:rsid w:val="00373271"/>
    <w:rsid w:val="003734E3"/>
    <w:rsid w:val="0037369D"/>
    <w:rsid w:val="003736AE"/>
    <w:rsid w:val="003737CE"/>
    <w:rsid w:val="00373B97"/>
    <w:rsid w:val="00373CFB"/>
    <w:rsid w:val="00374192"/>
    <w:rsid w:val="0037498D"/>
    <w:rsid w:val="00374ACE"/>
    <w:rsid w:val="00375630"/>
    <w:rsid w:val="0037578E"/>
    <w:rsid w:val="003758CC"/>
    <w:rsid w:val="00375972"/>
    <w:rsid w:val="00375F8E"/>
    <w:rsid w:val="003762BF"/>
    <w:rsid w:val="00376803"/>
    <w:rsid w:val="003769AE"/>
    <w:rsid w:val="00377007"/>
    <w:rsid w:val="00377267"/>
    <w:rsid w:val="003773C9"/>
    <w:rsid w:val="003776B1"/>
    <w:rsid w:val="003778E6"/>
    <w:rsid w:val="003800AB"/>
    <w:rsid w:val="00380183"/>
    <w:rsid w:val="003801E2"/>
    <w:rsid w:val="00380287"/>
    <w:rsid w:val="00380662"/>
    <w:rsid w:val="003807AA"/>
    <w:rsid w:val="00380896"/>
    <w:rsid w:val="00380D0E"/>
    <w:rsid w:val="00380F10"/>
    <w:rsid w:val="003810A4"/>
    <w:rsid w:val="003814B1"/>
    <w:rsid w:val="003815CE"/>
    <w:rsid w:val="003819E6"/>
    <w:rsid w:val="003822FC"/>
    <w:rsid w:val="00382336"/>
    <w:rsid w:val="00382352"/>
    <w:rsid w:val="003826E1"/>
    <w:rsid w:val="00382C2F"/>
    <w:rsid w:val="00382FEA"/>
    <w:rsid w:val="0038318C"/>
    <w:rsid w:val="0038366D"/>
    <w:rsid w:val="00383C89"/>
    <w:rsid w:val="00383CC3"/>
    <w:rsid w:val="0038420C"/>
    <w:rsid w:val="003852A3"/>
    <w:rsid w:val="00385B06"/>
    <w:rsid w:val="00385BB3"/>
    <w:rsid w:val="00385E2D"/>
    <w:rsid w:val="00385F4B"/>
    <w:rsid w:val="0038632F"/>
    <w:rsid w:val="003870CF"/>
    <w:rsid w:val="003871C0"/>
    <w:rsid w:val="003872C6"/>
    <w:rsid w:val="00387487"/>
    <w:rsid w:val="003878C9"/>
    <w:rsid w:val="00387C0D"/>
    <w:rsid w:val="003907E1"/>
    <w:rsid w:val="0039088D"/>
    <w:rsid w:val="00390E0F"/>
    <w:rsid w:val="00391156"/>
    <w:rsid w:val="00391382"/>
    <w:rsid w:val="00391875"/>
    <w:rsid w:val="00391937"/>
    <w:rsid w:val="003924F8"/>
    <w:rsid w:val="003928DA"/>
    <w:rsid w:val="003929C9"/>
    <w:rsid w:val="00392B63"/>
    <w:rsid w:val="00392D73"/>
    <w:rsid w:val="003931A2"/>
    <w:rsid w:val="003932C7"/>
    <w:rsid w:val="00393444"/>
    <w:rsid w:val="00393954"/>
    <w:rsid w:val="00393A31"/>
    <w:rsid w:val="00393B47"/>
    <w:rsid w:val="00393B7A"/>
    <w:rsid w:val="00393F41"/>
    <w:rsid w:val="00393F87"/>
    <w:rsid w:val="003940E0"/>
    <w:rsid w:val="00394A5E"/>
    <w:rsid w:val="00394BD8"/>
    <w:rsid w:val="00394FDC"/>
    <w:rsid w:val="003950A2"/>
    <w:rsid w:val="00395230"/>
    <w:rsid w:val="003952A5"/>
    <w:rsid w:val="00395483"/>
    <w:rsid w:val="00395C8A"/>
    <w:rsid w:val="00396319"/>
    <w:rsid w:val="00396522"/>
    <w:rsid w:val="003966A4"/>
    <w:rsid w:val="00397A9B"/>
    <w:rsid w:val="00397E0A"/>
    <w:rsid w:val="00397F59"/>
    <w:rsid w:val="003A012D"/>
    <w:rsid w:val="003A02EC"/>
    <w:rsid w:val="003A0536"/>
    <w:rsid w:val="003A0EF7"/>
    <w:rsid w:val="003A0F20"/>
    <w:rsid w:val="003A17D7"/>
    <w:rsid w:val="003A1855"/>
    <w:rsid w:val="003A1E1A"/>
    <w:rsid w:val="003A23C7"/>
    <w:rsid w:val="003A24CC"/>
    <w:rsid w:val="003A2501"/>
    <w:rsid w:val="003A2570"/>
    <w:rsid w:val="003A2F87"/>
    <w:rsid w:val="003A3471"/>
    <w:rsid w:val="003A36FB"/>
    <w:rsid w:val="003A3DCB"/>
    <w:rsid w:val="003A4655"/>
    <w:rsid w:val="003A4BBF"/>
    <w:rsid w:val="003A4C3C"/>
    <w:rsid w:val="003A4E07"/>
    <w:rsid w:val="003A4EA3"/>
    <w:rsid w:val="003A4FF4"/>
    <w:rsid w:val="003A530D"/>
    <w:rsid w:val="003A53C5"/>
    <w:rsid w:val="003A5814"/>
    <w:rsid w:val="003A5940"/>
    <w:rsid w:val="003A5F7F"/>
    <w:rsid w:val="003A65E5"/>
    <w:rsid w:val="003A669C"/>
    <w:rsid w:val="003A67B3"/>
    <w:rsid w:val="003A6FB3"/>
    <w:rsid w:val="003A6FB6"/>
    <w:rsid w:val="003A70A5"/>
    <w:rsid w:val="003B0270"/>
    <w:rsid w:val="003B02A3"/>
    <w:rsid w:val="003B0761"/>
    <w:rsid w:val="003B086E"/>
    <w:rsid w:val="003B08DA"/>
    <w:rsid w:val="003B0B83"/>
    <w:rsid w:val="003B0BA3"/>
    <w:rsid w:val="003B0D9C"/>
    <w:rsid w:val="003B0F76"/>
    <w:rsid w:val="003B12DC"/>
    <w:rsid w:val="003B1318"/>
    <w:rsid w:val="003B1424"/>
    <w:rsid w:val="003B145D"/>
    <w:rsid w:val="003B1527"/>
    <w:rsid w:val="003B1625"/>
    <w:rsid w:val="003B177A"/>
    <w:rsid w:val="003B1961"/>
    <w:rsid w:val="003B1E60"/>
    <w:rsid w:val="003B2206"/>
    <w:rsid w:val="003B2C21"/>
    <w:rsid w:val="003B2CB3"/>
    <w:rsid w:val="003B2D84"/>
    <w:rsid w:val="003B2EDF"/>
    <w:rsid w:val="003B3720"/>
    <w:rsid w:val="003B40C0"/>
    <w:rsid w:val="003B43C6"/>
    <w:rsid w:val="003B45D0"/>
    <w:rsid w:val="003B548F"/>
    <w:rsid w:val="003B5B76"/>
    <w:rsid w:val="003B5CB9"/>
    <w:rsid w:val="003B5D51"/>
    <w:rsid w:val="003B62CC"/>
    <w:rsid w:val="003B6990"/>
    <w:rsid w:val="003B6C15"/>
    <w:rsid w:val="003B6DFC"/>
    <w:rsid w:val="003B74BC"/>
    <w:rsid w:val="003B7D55"/>
    <w:rsid w:val="003B7F99"/>
    <w:rsid w:val="003C04CC"/>
    <w:rsid w:val="003C07E0"/>
    <w:rsid w:val="003C089F"/>
    <w:rsid w:val="003C0977"/>
    <w:rsid w:val="003C130E"/>
    <w:rsid w:val="003C1596"/>
    <w:rsid w:val="003C165C"/>
    <w:rsid w:val="003C1828"/>
    <w:rsid w:val="003C230F"/>
    <w:rsid w:val="003C2671"/>
    <w:rsid w:val="003C2675"/>
    <w:rsid w:val="003C2BC9"/>
    <w:rsid w:val="003C33EC"/>
    <w:rsid w:val="003C35CD"/>
    <w:rsid w:val="003C35D8"/>
    <w:rsid w:val="003C3ADF"/>
    <w:rsid w:val="003C3D8E"/>
    <w:rsid w:val="003C3E3D"/>
    <w:rsid w:val="003C42AA"/>
    <w:rsid w:val="003C48F8"/>
    <w:rsid w:val="003C4B70"/>
    <w:rsid w:val="003C512F"/>
    <w:rsid w:val="003C518E"/>
    <w:rsid w:val="003C525B"/>
    <w:rsid w:val="003C5398"/>
    <w:rsid w:val="003C56FF"/>
    <w:rsid w:val="003C59D4"/>
    <w:rsid w:val="003C60C8"/>
    <w:rsid w:val="003C6733"/>
    <w:rsid w:val="003C7019"/>
    <w:rsid w:val="003C7569"/>
    <w:rsid w:val="003C79D1"/>
    <w:rsid w:val="003C7A74"/>
    <w:rsid w:val="003C7DF3"/>
    <w:rsid w:val="003C7F86"/>
    <w:rsid w:val="003D07C7"/>
    <w:rsid w:val="003D0918"/>
    <w:rsid w:val="003D0C82"/>
    <w:rsid w:val="003D10B2"/>
    <w:rsid w:val="003D10C7"/>
    <w:rsid w:val="003D1264"/>
    <w:rsid w:val="003D1B82"/>
    <w:rsid w:val="003D1E2B"/>
    <w:rsid w:val="003D1F2D"/>
    <w:rsid w:val="003D2BEE"/>
    <w:rsid w:val="003D35F6"/>
    <w:rsid w:val="003D37D2"/>
    <w:rsid w:val="003D386D"/>
    <w:rsid w:val="003D399F"/>
    <w:rsid w:val="003D45E7"/>
    <w:rsid w:val="003D4714"/>
    <w:rsid w:val="003D4745"/>
    <w:rsid w:val="003D47FF"/>
    <w:rsid w:val="003D4BC9"/>
    <w:rsid w:val="003D51C5"/>
    <w:rsid w:val="003D54D9"/>
    <w:rsid w:val="003D5C18"/>
    <w:rsid w:val="003D5CCF"/>
    <w:rsid w:val="003D5D38"/>
    <w:rsid w:val="003D64F9"/>
    <w:rsid w:val="003D65B1"/>
    <w:rsid w:val="003D66AF"/>
    <w:rsid w:val="003D6737"/>
    <w:rsid w:val="003D6887"/>
    <w:rsid w:val="003D69D8"/>
    <w:rsid w:val="003D6E51"/>
    <w:rsid w:val="003D6F0D"/>
    <w:rsid w:val="003D6F4D"/>
    <w:rsid w:val="003D71AF"/>
    <w:rsid w:val="003D7BCB"/>
    <w:rsid w:val="003D7F80"/>
    <w:rsid w:val="003E0315"/>
    <w:rsid w:val="003E0659"/>
    <w:rsid w:val="003E0DF3"/>
    <w:rsid w:val="003E0FF7"/>
    <w:rsid w:val="003E14B9"/>
    <w:rsid w:val="003E159A"/>
    <w:rsid w:val="003E1741"/>
    <w:rsid w:val="003E1AD3"/>
    <w:rsid w:val="003E1F8D"/>
    <w:rsid w:val="003E28D0"/>
    <w:rsid w:val="003E2EB8"/>
    <w:rsid w:val="003E2F83"/>
    <w:rsid w:val="003E394B"/>
    <w:rsid w:val="003E3BF5"/>
    <w:rsid w:val="003E4FF7"/>
    <w:rsid w:val="003E50F4"/>
    <w:rsid w:val="003E57DB"/>
    <w:rsid w:val="003E5809"/>
    <w:rsid w:val="003E58C9"/>
    <w:rsid w:val="003E597D"/>
    <w:rsid w:val="003E5DEE"/>
    <w:rsid w:val="003E5E13"/>
    <w:rsid w:val="003E5F04"/>
    <w:rsid w:val="003E6113"/>
    <w:rsid w:val="003E6902"/>
    <w:rsid w:val="003E6A04"/>
    <w:rsid w:val="003E7537"/>
    <w:rsid w:val="003E754F"/>
    <w:rsid w:val="003E79E7"/>
    <w:rsid w:val="003E7DA0"/>
    <w:rsid w:val="003F0111"/>
    <w:rsid w:val="003F0136"/>
    <w:rsid w:val="003F01AE"/>
    <w:rsid w:val="003F026E"/>
    <w:rsid w:val="003F043C"/>
    <w:rsid w:val="003F09E4"/>
    <w:rsid w:val="003F0D06"/>
    <w:rsid w:val="003F1092"/>
    <w:rsid w:val="003F1260"/>
    <w:rsid w:val="003F1377"/>
    <w:rsid w:val="003F193C"/>
    <w:rsid w:val="003F199A"/>
    <w:rsid w:val="003F1C64"/>
    <w:rsid w:val="003F1CFE"/>
    <w:rsid w:val="003F23AE"/>
    <w:rsid w:val="003F26CB"/>
    <w:rsid w:val="003F29A0"/>
    <w:rsid w:val="003F29E5"/>
    <w:rsid w:val="003F2C7B"/>
    <w:rsid w:val="003F2DFC"/>
    <w:rsid w:val="003F31A4"/>
    <w:rsid w:val="003F34B7"/>
    <w:rsid w:val="003F38B4"/>
    <w:rsid w:val="003F3A78"/>
    <w:rsid w:val="003F3C2F"/>
    <w:rsid w:val="003F3C99"/>
    <w:rsid w:val="003F3EF6"/>
    <w:rsid w:val="003F4A2C"/>
    <w:rsid w:val="003F4A36"/>
    <w:rsid w:val="003F4BB5"/>
    <w:rsid w:val="003F51EB"/>
    <w:rsid w:val="003F51F8"/>
    <w:rsid w:val="003F5722"/>
    <w:rsid w:val="003F6101"/>
    <w:rsid w:val="003F6318"/>
    <w:rsid w:val="003F6354"/>
    <w:rsid w:val="003F7235"/>
    <w:rsid w:val="003F7367"/>
    <w:rsid w:val="003F7593"/>
    <w:rsid w:val="003F7736"/>
    <w:rsid w:val="003F7F7E"/>
    <w:rsid w:val="003F7FAF"/>
    <w:rsid w:val="004006C9"/>
    <w:rsid w:val="00400846"/>
    <w:rsid w:val="00400A70"/>
    <w:rsid w:val="00400DE3"/>
    <w:rsid w:val="004019E5"/>
    <w:rsid w:val="0040277A"/>
    <w:rsid w:val="00402841"/>
    <w:rsid w:val="00403C9E"/>
    <w:rsid w:val="00403FBD"/>
    <w:rsid w:val="00404054"/>
    <w:rsid w:val="00404888"/>
    <w:rsid w:val="004049FE"/>
    <w:rsid w:val="00404C1B"/>
    <w:rsid w:val="00404C4E"/>
    <w:rsid w:val="00404D30"/>
    <w:rsid w:val="004051AB"/>
    <w:rsid w:val="004054FD"/>
    <w:rsid w:val="00405747"/>
    <w:rsid w:val="00405DAF"/>
    <w:rsid w:val="0040612B"/>
    <w:rsid w:val="004067C5"/>
    <w:rsid w:val="004067DF"/>
    <w:rsid w:val="0040681E"/>
    <w:rsid w:val="004100C3"/>
    <w:rsid w:val="004102C5"/>
    <w:rsid w:val="004104C9"/>
    <w:rsid w:val="0041077D"/>
    <w:rsid w:val="00410D97"/>
    <w:rsid w:val="00411057"/>
    <w:rsid w:val="0041199D"/>
    <w:rsid w:val="00411FDE"/>
    <w:rsid w:val="00412078"/>
    <w:rsid w:val="004121C6"/>
    <w:rsid w:val="00412209"/>
    <w:rsid w:val="00412311"/>
    <w:rsid w:val="00412399"/>
    <w:rsid w:val="004123FE"/>
    <w:rsid w:val="00412859"/>
    <w:rsid w:val="00412C6E"/>
    <w:rsid w:val="00412EB4"/>
    <w:rsid w:val="00412FCE"/>
    <w:rsid w:val="00413E45"/>
    <w:rsid w:val="00414738"/>
    <w:rsid w:val="00414880"/>
    <w:rsid w:val="00414A4C"/>
    <w:rsid w:val="00414BD7"/>
    <w:rsid w:val="0041535B"/>
    <w:rsid w:val="004153C3"/>
    <w:rsid w:val="00415839"/>
    <w:rsid w:val="00415945"/>
    <w:rsid w:val="00415D34"/>
    <w:rsid w:val="00415DA2"/>
    <w:rsid w:val="00416604"/>
    <w:rsid w:val="00416632"/>
    <w:rsid w:val="00416779"/>
    <w:rsid w:val="004169F8"/>
    <w:rsid w:val="00416E31"/>
    <w:rsid w:val="0041782D"/>
    <w:rsid w:val="00417B17"/>
    <w:rsid w:val="00417E71"/>
    <w:rsid w:val="00420351"/>
    <w:rsid w:val="004203AF"/>
    <w:rsid w:val="004205D6"/>
    <w:rsid w:val="0042070A"/>
    <w:rsid w:val="00420FD3"/>
    <w:rsid w:val="00421071"/>
    <w:rsid w:val="004219B7"/>
    <w:rsid w:val="0042251A"/>
    <w:rsid w:val="00422B01"/>
    <w:rsid w:val="00422B87"/>
    <w:rsid w:val="00423016"/>
    <w:rsid w:val="00423627"/>
    <w:rsid w:val="0042367B"/>
    <w:rsid w:val="00423974"/>
    <w:rsid w:val="00423A26"/>
    <w:rsid w:val="00424044"/>
    <w:rsid w:val="004241E7"/>
    <w:rsid w:val="004246FB"/>
    <w:rsid w:val="00424972"/>
    <w:rsid w:val="00424A2F"/>
    <w:rsid w:val="00424D65"/>
    <w:rsid w:val="00424F01"/>
    <w:rsid w:val="00425025"/>
    <w:rsid w:val="004254FC"/>
    <w:rsid w:val="00425574"/>
    <w:rsid w:val="00425CB9"/>
    <w:rsid w:val="00425F6F"/>
    <w:rsid w:val="00425FA9"/>
    <w:rsid w:val="00425FC0"/>
    <w:rsid w:val="0042661F"/>
    <w:rsid w:val="00426691"/>
    <w:rsid w:val="00426F45"/>
    <w:rsid w:val="0042729E"/>
    <w:rsid w:val="0042743B"/>
    <w:rsid w:val="004278AC"/>
    <w:rsid w:val="004279E2"/>
    <w:rsid w:val="00430467"/>
    <w:rsid w:val="00430521"/>
    <w:rsid w:val="00430551"/>
    <w:rsid w:val="0043066A"/>
    <w:rsid w:val="0043073F"/>
    <w:rsid w:val="00430894"/>
    <w:rsid w:val="0043097C"/>
    <w:rsid w:val="00430B21"/>
    <w:rsid w:val="00430CA7"/>
    <w:rsid w:val="00430CAB"/>
    <w:rsid w:val="00430D8E"/>
    <w:rsid w:val="00430EC8"/>
    <w:rsid w:val="0043146F"/>
    <w:rsid w:val="004317D4"/>
    <w:rsid w:val="00431D18"/>
    <w:rsid w:val="00432061"/>
    <w:rsid w:val="00432104"/>
    <w:rsid w:val="004322D6"/>
    <w:rsid w:val="00432B6B"/>
    <w:rsid w:val="00433026"/>
    <w:rsid w:val="00433338"/>
    <w:rsid w:val="00433494"/>
    <w:rsid w:val="00433553"/>
    <w:rsid w:val="00433E1B"/>
    <w:rsid w:val="00433FCB"/>
    <w:rsid w:val="004345D0"/>
    <w:rsid w:val="00434BFB"/>
    <w:rsid w:val="00434E05"/>
    <w:rsid w:val="004351EE"/>
    <w:rsid w:val="00435B23"/>
    <w:rsid w:val="00435B38"/>
    <w:rsid w:val="00436173"/>
    <w:rsid w:val="00436381"/>
    <w:rsid w:val="0043708F"/>
    <w:rsid w:val="004377F5"/>
    <w:rsid w:val="004378E3"/>
    <w:rsid w:val="00437AD5"/>
    <w:rsid w:val="00437BC8"/>
    <w:rsid w:val="00437C77"/>
    <w:rsid w:val="00437D03"/>
    <w:rsid w:val="004406A2"/>
    <w:rsid w:val="004409A9"/>
    <w:rsid w:val="004410CB"/>
    <w:rsid w:val="0044177F"/>
    <w:rsid w:val="00441D51"/>
    <w:rsid w:val="00441D6C"/>
    <w:rsid w:val="00442087"/>
    <w:rsid w:val="004421B6"/>
    <w:rsid w:val="004422E7"/>
    <w:rsid w:val="00442380"/>
    <w:rsid w:val="00442476"/>
    <w:rsid w:val="00442916"/>
    <w:rsid w:val="00442967"/>
    <w:rsid w:val="00442B6A"/>
    <w:rsid w:val="004431CD"/>
    <w:rsid w:val="0044337D"/>
    <w:rsid w:val="00443388"/>
    <w:rsid w:val="00443392"/>
    <w:rsid w:val="00444150"/>
    <w:rsid w:val="004444DC"/>
    <w:rsid w:val="00444512"/>
    <w:rsid w:val="0044453F"/>
    <w:rsid w:val="0044467B"/>
    <w:rsid w:val="004447CD"/>
    <w:rsid w:val="004447EC"/>
    <w:rsid w:val="00444A24"/>
    <w:rsid w:val="00444E26"/>
    <w:rsid w:val="00444E8A"/>
    <w:rsid w:val="00445938"/>
    <w:rsid w:val="00445AF5"/>
    <w:rsid w:val="00445C50"/>
    <w:rsid w:val="00445C5A"/>
    <w:rsid w:val="00445C74"/>
    <w:rsid w:val="00445D85"/>
    <w:rsid w:val="00446BF8"/>
    <w:rsid w:val="00446C18"/>
    <w:rsid w:val="00446E4D"/>
    <w:rsid w:val="00446F54"/>
    <w:rsid w:val="004473A8"/>
    <w:rsid w:val="00447458"/>
    <w:rsid w:val="004477D8"/>
    <w:rsid w:val="00447BD6"/>
    <w:rsid w:val="004502CC"/>
    <w:rsid w:val="00450407"/>
    <w:rsid w:val="00450963"/>
    <w:rsid w:val="00450D99"/>
    <w:rsid w:val="00450E82"/>
    <w:rsid w:val="00451452"/>
    <w:rsid w:val="00451FD5"/>
    <w:rsid w:val="004521D4"/>
    <w:rsid w:val="0045270C"/>
    <w:rsid w:val="00452816"/>
    <w:rsid w:val="00452D12"/>
    <w:rsid w:val="00452D25"/>
    <w:rsid w:val="00453EB3"/>
    <w:rsid w:val="00454489"/>
    <w:rsid w:val="00454655"/>
    <w:rsid w:val="00454760"/>
    <w:rsid w:val="00454A41"/>
    <w:rsid w:val="00454BE6"/>
    <w:rsid w:val="00454F4F"/>
    <w:rsid w:val="0045510C"/>
    <w:rsid w:val="00455220"/>
    <w:rsid w:val="00455287"/>
    <w:rsid w:val="00455577"/>
    <w:rsid w:val="0045574B"/>
    <w:rsid w:val="00455789"/>
    <w:rsid w:val="0045617F"/>
    <w:rsid w:val="004569AB"/>
    <w:rsid w:val="004569FB"/>
    <w:rsid w:val="00456B3C"/>
    <w:rsid w:val="00456BE1"/>
    <w:rsid w:val="00457AC1"/>
    <w:rsid w:val="00457CAA"/>
    <w:rsid w:val="00457E92"/>
    <w:rsid w:val="0046109F"/>
    <w:rsid w:val="004612CF"/>
    <w:rsid w:val="0046135E"/>
    <w:rsid w:val="0046170F"/>
    <w:rsid w:val="004619D7"/>
    <w:rsid w:val="00461AAF"/>
    <w:rsid w:val="0046201B"/>
    <w:rsid w:val="004626D4"/>
    <w:rsid w:val="004626E7"/>
    <w:rsid w:val="00463061"/>
    <w:rsid w:val="004636C7"/>
    <w:rsid w:val="004640EB"/>
    <w:rsid w:val="00464558"/>
    <w:rsid w:val="00464BA8"/>
    <w:rsid w:val="00464BCA"/>
    <w:rsid w:val="004654C4"/>
    <w:rsid w:val="004654EF"/>
    <w:rsid w:val="00465792"/>
    <w:rsid w:val="004658A9"/>
    <w:rsid w:val="00465D97"/>
    <w:rsid w:val="00465DD8"/>
    <w:rsid w:val="00465ED3"/>
    <w:rsid w:val="004660B3"/>
    <w:rsid w:val="00466147"/>
    <w:rsid w:val="00466193"/>
    <w:rsid w:val="004663CA"/>
    <w:rsid w:val="00466784"/>
    <w:rsid w:val="00466B01"/>
    <w:rsid w:val="00466DFA"/>
    <w:rsid w:val="00467169"/>
    <w:rsid w:val="00467452"/>
    <w:rsid w:val="00467881"/>
    <w:rsid w:val="00467B0D"/>
    <w:rsid w:val="00467CD5"/>
    <w:rsid w:val="00467E76"/>
    <w:rsid w:val="00470360"/>
    <w:rsid w:val="004704CE"/>
    <w:rsid w:val="00470920"/>
    <w:rsid w:val="00470CD0"/>
    <w:rsid w:val="004711E4"/>
    <w:rsid w:val="0047136A"/>
    <w:rsid w:val="004713D9"/>
    <w:rsid w:val="00471DD0"/>
    <w:rsid w:val="00471DD8"/>
    <w:rsid w:val="00471DEC"/>
    <w:rsid w:val="00472186"/>
    <w:rsid w:val="00472503"/>
    <w:rsid w:val="0047265E"/>
    <w:rsid w:val="004729AC"/>
    <w:rsid w:val="00472D72"/>
    <w:rsid w:val="00472F4D"/>
    <w:rsid w:val="004731A8"/>
    <w:rsid w:val="00473EB7"/>
    <w:rsid w:val="00474C56"/>
    <w:rsid w:val="00474C6C"/>
    <w:rsid w:val="00474DB6"/>
    <w:rsid w:val="004755C7"/>
    <w:rsid w:val="00475D65"/>
    <w:rsid w:val="00476A77"/>
    <w:rsid w:val="004776D0"/>
    <w:rsid w:val="00477938"/>
    <w:rsid w:val="00477D04"/>
    <w:rsid w:val="00477D4E"/>
    <w:rsid w:val="00480202"/>
    <w:rsid w:val="00480B54"/>
    <w:rsid w:val="00480E1C"/>
    <w:rsid w:val="00481444"/>
    <w:rsid w:val="00481BD8"/>
    <w:rsid w:val="00482043"/>
    <w:rsid w:val="0048225D"/>
    <w:rsid w:val="004823D7"/>
    <w:rsid w:val="004824A1"/>
    <w:rsid w:val="0048260F"/>
    <w:rsid w:val="00482736"/>
    <w:rsid w:val="00483663"/>
    <w:rsid w:val="00483943"/>
    <w:rsid w:val="0048434D"/>
    <w:rsid w:val="00484405"/>
    <w:rsid w:val="00484469"/>
    <w:rsid w:val="0048470A"/>
    <w:rsid w:val="004847B5"/>
    <w:rsid w:val="0048529E"/>
    <w:rsid w:val="004858E3"/>
    <w:rsid w:val="00485A7C"/>
    <w:rsid w:val="004860BA"/>
    <w:rsid w:val="004861AD"/>
    <w:rsid w:val="00486673"/>
    <w:rsid w:val="004868CF"/>
    <w:rsid w:val="00486AFF"/>
    <w:rsid w:val="00486E0B"/>
    <w:rsid w:val="00487035"/>
    <w:rsid w:val="004879B9"/>
    <w:rsid w:val="004904C0"/>
    <w:rsid w:val="004906A9"/>
    <w:rsid w:val="004906F1"/>
    <w:rsid w:val="004908F4"/>
    <w:rsid w:val="00490D91"/>
    <w:rsid w:val="00491A21"/>
    <w:rsid w:val="00491A91"/>
    <w:rsid w:val="00492028"/>
    <w:rsid w:val="0049212C"/>
    <w:rsid w:val="004923CB"/>
    <w:rsid w:val="00492A3D"/>
    <w:rsid w:val="00492FAA"/>
    <w:rsid w:val="0049318D"/>
    <w:rsid w:val="00493B3A"/>
    <w:rsid w:val="00493BA1"/>
    <w:rsid w:val="00493C24"/>
    <w:rsid w:val="00494614"/>
    <w:rsid w:val="00494D77"/>
    <w:rsid w:val="00494E99"/>
    <w:rsid w:val="00495774"/>
    <w:rsid w:val="00496148"/>
    <w:rsid w:val="00496205"/>
    <w:rsid w:val="004962F9"/>
    <w:rsid w:val="00496C7F"/>
    <w:rsid w:val="00496E6D"/>
    <w:rsid w:val="00496EF9"/>
    <w:rsid w:val="00497233"/>
    <w:rsid w:val="00497521"/>
    <w:rsid w:val="0049799F"/>
    <w:rsid w:val="00497CB1"/>
    <w:rsid w:val="004A0525"/>
    <w:rsid w:val="004A059F"/>
    <w:rsid w:val="004A1387"/>
    <w:rsid w:val="004A161E"/>
    <w:rsid w:val="004A1D60"/>
    <w:rsid w:val="004A1DED"/>
    <w:rsid w:val="004A236B"/>
    <w:rsid w:val="004A24E7"/>
    <w:rsid w:val="004A2A1E"/>
    <w:rsid w:val="004A2EC3"/>
    <w:rsid w:val="004A2F69"/>
    <w:rsid w:val="004A30FE"/>
    <w:rsid w:val="004A327A"/>
    <w:rsid w:val="004A341C"/>
    <w:rsid w:val="004A3605"/>
    <w:rsid w:val="004A3927"/>
    <w:rsid w:val="004A3A74"/>
    <w:rsid w:val="004A3DC0"/>
    <w:rsid w:val="004A423F"/>
    <w:rsid w:val="004A42C0"/>
    <w:rsid w:val="004A4840"/>
    <w:rsid w:val="004A4A1B"/>
    <w:rsid w:val="004A4AA8"/>
    <w:rsid w:val="004A502B"/>
    <w:rsid w:val="004A50A4"/>
    <w:rsid w:val="004A5711"/>
    <w:rsid w:val="004A5BFE"/>
    <w:rsid w:val="004A608F"/>
    <w:rsid w:val="004A60C3"/>
    <w:rsid w:val="004A6E84"/>
    <w:rsid w:val="004A6E87"/>
    <w:rsid w:val="004A720C"/>
    <w:rsid w:val="004A7572"/>
    <w:rsid w:val="004A78E5"/>
    <w:rsid w:val="004A7A0E"/>
    <w:rsid w:val="004A7D72"/>
    <w:rsid w:val="004B0228"/>
    <w:rsid w:val="004B0279"/>
    <w:rsid w:val="004B03DE"/>
    <w:rsid w:val="004B09AF"/>
    <w:rsid w:val="004B0B7C"/>
    <w:rsid w:val="004B0FCF"/>
    <w:rsid w:val="004B108B"/>
    <w:rsid w:val="004B1241"/>
    <w:rsid w:val="004B14E9"/>
    <w:rsid w:val="004B1618"/>
    <w:rsid w:val="004B164B"/>
    <w:rsid w:val="004B1763"/>
    <w:rsid w:val="004B1EBF"/>
    <w:rsid w:val="004B1FD3"/>
    <w:rsid w:val="004B218C"/>
    <w:rsid w:val="004B21BB"/>
    <w:rsid w:val="004B2247"/>
    <w:rsid w:val="004B2317"/>
    <w:rsid w:val="004B240C"/>
    <w:rsid w:val="004B2E5B"/>
    <w:rsid w:val="004B3799"/>
    <w:rsid w:val="004B3EA3"/>
    <w:rsid w:val="004B3EF5"/>
    <w:rsid w:val="004B3F6D"/>
    <w:rsid w:val="004B4249"/>
    <w:rsid w:val="004B4597"/>
    <w:rsid w:val="004B46F3"/>
    <w:rsid w:val="004B4E56"/>
    <w:rsid w:val="004B5196"/>
    <w:rsid w:val="004B5B04"/>
    <w:rsid w:val="004B6100"/>
    <w:rsid w:val="004B65FB"/>
    <w:rsid w:val="004B6737"/>
    <w:rsid w:val="004B6C4F"/>
    <w:rsid w:val="004B6D91"/>
    <w:rsid w:val="004B73CF"/>
    <w:rsid w:val="004B75D0"/>
    <w:rsid w:val="004B78D9"/>
    <w:rsid w:val="004B7A35"/>
    <w:rsid w:val="004B7DD2"/>
    <w:rsid w:val="004B7F52"/>
    <w:rsid w:val="004C0BF5"/>
    <w:rsid w:val="004C0F44"/>
    <w:rsid w:val="004C1127"/>
    <w:rsid w:val="004C1DD8"/>
    <w:rsid w:val="004C21EA"/>
    <w:rsid w:val="004C27FC"/>
    <w:rsid w:val="004C29E9"/>
    <w:rsid w:val="004C34B3"/>
    <w:rsid w:val="004C3695"/>
    <w:rsid w:val="004C3AFF"/>
    <w:rsid w:val="004C52FB"/>
    <w:rsid w:val="004C5494"/>
    <w:rsid w:val="004C553A"/>
    <w:rsid w:val="004C55C8"/>
    <w:rsid w:val="004C5E0C"/>
    <w:rsid w:val="004C602F"/>
    <w:rsid w:val="004C655D"/>
    <w:rsid w:val="004C6597"/>
    <w:rsid w:val="004C7379"/>
    <w:rsid w:val="004C76F5"/>
    <w:rsid w:val="004C7771"/>
    <w:rsid w:val="004C78ED"/>
    <w:rsid w:val="004C79AE"/>
    <w:rsid w:val="004C7DF0"/>
    <w:rsid w:val="004C7F72"/>
    <w:rsid w:val="004D02C7"/>
    <w:rsid w:val="004D03C2"/>
    <w:rsid w:val="004D04C6"/>
    <w:rsid w:val="004D0982"/>
    <w:rsid w:val="004D0B38"/>
    <w:rsid w:val="004D0EE7"/>
    <w:rsid w:val="004D121B"/>
    <w:rsid w:val="004D12B7"/>
    <w:rsid w:val="004D167E"/>
    <w:rsid w:val="004D2108"/>
    <w:rsid w:val="004D210A"/>
    <w:rsid w:val="004D25D2"/>
    <w:rsid w:val="004D25E9"/>
    <w:rsid w:val="004D267C"/>
    <w:rsid w:val="004D2B83"/>
    <w:rsid w:val="004D3043"/>
    <w:rsid w:val="004D36DE"/>
    <w:rsid w:val="004D37F9"/>
    <w:rsid w:val="004D3FAC"/>
    <w:rsid w:val="004D4D01"/>
    <w:rsid w:val="004D5043"/>
    <w:rsid w:val="004D510C"/>
    <w:rsid w:val="004D52DB"/>
    <w:rsid w:val="004D5B66"/>
    <w:rsid w:val="004D63F6"/>
    <w:rsid w:val="004D6CAC"/>
    <w:rsid w:val="004D74C9"/>
    <w:rsid w:val="004D799D"/>
    <w:rsid w:val="004D7CB2"/>
    <w:rsid w:val="004D7F05"/>
    <w:rsid w:val="004E01D5"/>
    <w:rsid w:val="004E02D7"/>
    <w:rsid w:val="004E03E2"/>
    <w:rsid w:val="004E073D"/>
    <w:rsid w:val="004E08F4"/>
    <w:rsid w:val="004E0977"/>
    <w:rsid w:val="004E0C09"/>
    <w:rsid w:val="004E0C24"/>
    <w:rsid w:val="004E0D97"/>
    <w:rsid w:val="004E1259"/>
    <w:rsid w:val="004E1844"/>
    <w:rsid w:val="004E1A1E"/>
    <w:rsid w:val="004E1B53"/>
    <w:rsid w:val="004E1BFD"/>
    <w:rsid w:val="004E1E51"/>
    <w:rsid w:val="004E1F5F"/>
    <w:rsid w:val="004E20EA"/>
    <w:rsid w:val="004E217C"/>
    <w:rsid w:val="004E272F"/>
    <w:rsid w:val="004E2F43"/>
    <w:rsid w:val="004E3056"/>
    <w:rsid w:val="004E3376"/>
    <w:rsid w:val="004E33E2"/>
    <w:rsid w:val="004E34F6"/>
    <w:rsid w:val="004E3F24"/>
    <w:rsid w:val="004E4325"/>
    <w:rsid w:val="004E4644"/>
    <w:rsid w:val="004E4676"/>
    <w:rsid w:val="004E4D1D"/>
    <w:rsid w:val="004E4E3A"/>
    <w:rsid w:val="004E5206"/>
    <w:rsid w:val="004E5E40"/>
    <w:rsid w:val="004E5E7E"/>
    <w:rsid w:val="004E5F8C"/>
    <w:rsid w:val="004E639D"/>
    <w:rsid w:val="004E674D"/>
    <w:rsid w:val="004E6A9F"/>
    <w:rsid w:val="004E6B0D"/>
    <w:rsid w:val="004E6B7B"/>
    <w:rsid w:val="004E6C74"/>
    <w:rsid w:val="004E6E12"/>
    <w:rsid w:val="004E7217"/>
    <w:rsid w:val="004F0121"/>
    <w:rsid w:val="004F0195"/>
    <w:rsid w:val="004F086F"/>
    <w:rsid w:val="004F0D06"/>
    <w:rsid w:val="004F148A"/>
    <w:rsid w:val="004F16EA"/>
    <w:rsid w:val="004F17E1"/>
    <w:rsid w:val="004F2EBD"/>
    <w:rsid w:val="004F3B7B"/>
    <w:rsid w:val="004F3EC5"/>
    <w:rsid w:val="004F500A"/>
    <w:rsid w:val="004F50CA"/>
    <w:rsid w:val="004F5713"/>
    <w:rsid w:val="004F5773"/>
    <w:rsid w:val="004F5D61"/>
    <w:rsid w:val="004F62B7"/>
    <w:rsid w:val="004F63CB"/>
    <w:rsid w:val="004F664A"/>
    <w:rsid w:val="004F6981"/>
    <w:rsid w:val="004F6D35"/>
    <w:rsid w:val="004F6D91"/>
    <w:rsid w:val="004F753B"/>
    <w:rsid w:val="004F777D"/>
    <w:rsid w:val="004F7C24"/>
    <w:rsid w:val="004F7F93"/>
    <w:rsid w:val="0050027B"/>
    <w:rsid w:val="0050042D"/>
    <w:rsid w:val="0050084D"/>
    <w:rsid w:val="00500877"/>
    <w:rsid w:val="00500A6D"/>
    <w:rsid w:val="00500D94"/>
    <w:rsid w:val="005013AE"/>
    <w:rsid w:val="00501AEC"/>
    <w:rsid w:val="00501B50"/>
    <w:rsid w:val="0050227B"/>
    <w:rsid w:val="00502A84"/>
    <w:rsid w:val="00503285"/>
    <w:rsid w:val="0050384F"/>
    <w:rsid w:val="00503E5B"/>
    <w:rsid w:val="00504A0A"/>
    <w:rsid w:val="00504A44"/>
    <w:rsid w:val="00504CCC"/>
    <w:rsid w:val="00504F62"/>
    <w:rsid w:val="005054E1"/>
    <w:rsid w:val="00505B9D"/>
    <w:rsid w:val="00505C3A"/>
    <w:rsid w:val="00505CAA"/>
    <w:rsid w:val="00505F78"/>
    <w:rsid w:val="00506584"/>
    <w:rsid w:val="005069C2"/>
    <w:rsid w:val="00506FB6"/>
    <w:rsid w:val="00507137"/>
    <w:rsid w:val="0050781E"/>
    <w:rsid w:val="0050793A"/>
    <w:rsid w:val="00507B12"/>
    <w:rsid w:val="00507F16"/>
    <w:rsid w:val="0051086B"/>
    <w:rsid w:val="00510C14"/>
    <w:rsid w:val="00510EFE"/>
    <w:rsid w:val="00510FC7"/>
    <w:rsid w:val="00511189"/>
    <w:rsid w:val="005112CF"/>
    <w:rsid w:val="00511659"/>
    <w:rsid w:val="00511931"/>
    <w:rsid w:val="00511EA2"/>
    <w:rsid w:val="005122B3"/>
    <w:rsid w:val="005127A6"/>
    <w:rsid w:val="005127D7"/>
    <w:rsid w:val="00512B7E"/>
    <w:rsid w:val="00513109"/>
    <w:rsid w:val="005131E3"/>
    <w:rsid w:val="0051322E"/>
    <w:rsid w:val="0051329C"/>
    <w:rsid w:val="0051358A"/>
    <w:rsid w:val="00513AE0"/>
    <w:rsid w:val="00513C91"/>
    <w:rsid w:val="005145C7"/>
    <w:rsid w:val="0051498F"/>
    <w:rsid w:val="00514D61"/>
    <w:rsid w:val="00515185"/>
    <w:rsid w:val="00515525"/>
    <w:rsid w:val="0051569D"/>
    <w:rsid w:val="00515A34"/>
    <w:rsid w:val="00516098"/>
    <w:rsid w:val="00516483"/>
    <w:rsid w:val="005166A7"/>
    <w:rsid w:val="00516790"/>
    <w:rsid w:val="005169E9"/>
    <w:rsid w:val="00516D10"/>
    <w:rsid w:val="00517285"/>
    <w:rsid w:val="0051793E"/>
    <w:rsid w:val="00517E98"/>
    <w:rsid w:val="0052005D"/>
    <w:rsid w:val="0052010F"/>
    <w:rsid w:val="00520283"/>
    <w:rsid w:val="00520A18"/>
    <w:rsid w:val="00520BD0"/>
    <w:rsid w:val="00520EA9"/>
    <w:rsid w:val="0052134D"/>
    <w:rsid w:val="005213A8"/>
    <w:rsid w:val="005217AB"/>
    <w:rsid w:val="00521943"/>
    <w:rsid w:val="0052232E"/>
    <w:rsid w:val="0052270F"/>
    <w:rsid w:val="00522853"/>
    <w:rsid w:val="00522B4F"/>
    <w:rsid w:val="00522C81"/>
    <w:rsid w:val="00522D75"/>
    <w:rsid w:val="00522DFC"/>
    <w:rsid w:val="005236AE"/>
    <w:rsid w:val="00523ED1"/>
    <w:rsid w:val="00523EDC"/>
    <w:rsid w:val="00524330"/>
    <w:rsid w:val="00524539"/>
    <w:rsid w:val="00524852"/>
    <w:rsid w:val="005248A8"/>
    <w:rsid w:val="0052495B"/>
    <w:rsid w:val="005255A8"/>
    <w:rsid w:val="00525695"/>
    <w:rsid w:val="005258A4"/>
    <w:rsid w:val="00525999"/>
    <w:rsid w:val="00525A40"/>
    <w:rsid w:val="00525CE9"/>
    <w:rsid w:val="0052603C"/>
    <w:rsid w:val="005263DF"/>
    <w:rsid w:val="00526892"/>
    <w:rsid w:val="00526C3A"/>
    <w:rsid w:val="005275B4"/>
    <w:rsid w:val="00527689"/>
    <w:rsid w:val="00527F7E"/>
    <w:rsid w:val="005305B1"/>
    <w:rsid w:val="00530A1F"/>
    <w:rsid w:val="00530A79"/>
    <w:rsid w:val="00530C44"/>
    <w:rsid w:val="00530DD6"/>
    <w:rsid w:val="00530E2F"/>
    <w:rsid w:val="00531A40"/>
    <w:rsid w:val="00531C82"/>
    <w:rsid w:val="00531E1E"/>
    <w:rsid w:val="0053217F"/>
    <w:rsid w:val="00532760"/>
    <w:rsid w:val="0053280C"/>
    <w:rsid w:val="0053280F"/>
    <w:rsid w:val="00532A98"/>
    <w:rsid w:val="00532B5A"/>
    <w:rsid w:val="00532DA9"/>
    <w:rsid w:val="00532EB9"/>
    <w:rsid w:val="0053345B"/>
    <w:rsid w:val="005338F3"/>
    <w:rsid w:val="00533E5D"/>
    <w:rsid w:val="005342B7"/>
    <w:rsid w:val="00534486"/>
    <w:rsid w:val="00535AB0"/>
    <w:rsid w:val="00535B12"/>
    <w:rsid w:val="00535D47"/>
    <w:rsid w:val="00535E93"/>
    <w:rsid w:val="005360FA"/>
    <w:rsid w:val="00536491"/>
    <w:rsid w:val="005365F2"/>
    <w:rsid w:val="00536750"/>
    <w:rsid w:val="00536D69"/>
    <w:rsid w:val="005373F5"/>
    <w:rsid w:val="00540539"/>
    <w:rsid w:val="00540676"/>
    <w:rsid w:val="005416E4"/>
    <w:rsid w:val="005417A2"/>
    <w:rsid w:val="00541D6C"/>
    <w:rsid w:val="00541EEC"/>
    <w:rsid w:val="0054222E"/>
    <w:rsid w:val="00542615"/>
    <w:rsid w:val="00542770"/>
    <w:rsid w:val="005437EA"/>
    <w:rsid w:val="005437ED"/>
    <w:rsid w:val="00543C9B"/>
    <w:rsid w:val="00543CF4"/>
    <w:rsid w:val="00544720"/>
    <w:rsid w:val="00544775"/>
    <w:rsid w:val="00545438"/>
    <w:rsid w:val="005455C7"/>
    <w:rsid w:val="00545AB7"/>
    <w:rsid w:val="00545B07"/>
    <w:rsid w:val="00545BB5"/>
    <w:rsid w:val="005463A6"/>
    <w:rsid w:val="00546432"/>
    <w:rsid w:val="00546535"/>
    <w:rsid w:val="0054676A"/>
    <w:rsid w:val="00546AFC"/>
    <w:rsid w:val="00546B2B"/>
    <w:rsid w:val="00546C9B"/>
    <w:rsid w:val="00546D0E"/>
    <w:rsid w:val="005470A2"/>
    <w:rsid w:val="00547893"/>
    <w:rsid w:val="005478BA"/>
    <w:rsid w:val="00547A78"/>
    <w:rsid w:val="00547C01"/>
    <w:rsid w:val="00547E78"/>
    <w:rsid w:val="00550337"/>
    <w:rsid w:val="005505B9"/>
    <w:rsid w:val="0055075C"/>
    <w:rsid w:val="005508E5"/>
    <w:rsid w:val="005509DE"/>
    <w:rsid w:val="00550ABD"/>
    <w:rsid w:val="005510D9"/>
    <w:rsid w:val="005516CC"/>
    <w:rsid w:val="00551799"/>
    <w:rsid w:val="00551815"/>
    <w:rsid w:val="005518F3"/>
    <w:rsid w:val="005518F9"/>
    <w:rsid w:val="0055194C"/>
    <w:rsid w:val="0055196D"/>
    <w:rsid w:val="00551B83"/>
    <w:rsid w:val="00551F6F"/>
    <w:rsid w:val="00552091"/>
    <w:rsid w:val="0055238F"/>
    <w:rsid w:val="0055275D"/>
    <w:rsid w:val="00552AF0"/>
    <w:rsid w:val="00552BFA"/>
    <w:rsid w:val="005539B4"/>
    <w:rsid w:val="00553F4E"/>
    <w:rsid w:val="0055400E"/>
    <w:rsid w:val="005541DC"/>
    <w:rsid w:val="0055443A"/>
    <w:rsid w:val="00554B4C"/>
    <w:rsid w:val="00554B56"/>
    <w:rsid w:val="0055582A"/>
    <w:rsid w:val="00555B03"/>
    <w:rsid w:val="00555F88"/>
    <w:rsid w:val="0055609D"/>
    <w:rsid w:val="00556161"/>
    <w:rsid w:val="005564BB"/>
    <w:rsid w:val="005564CD"/>
    <w:rsid w:val="00556887"/>
    <w:rsid w:val="00556988"/>
    <w:rsid w:val="005569C6"/>
    <w:rsid w:val="00556D1B"/>
    <w:rsid w:val="00556F6D"/>
    <w:rsid w:val="00557B28"/>
    <w:rsid w:val="00557E3E"/>
    <w:rsid w:val="00557E59"/>
    <w:rsid w:val="00557EC6"/>
    <w:rsid w:val="005601E0"/>
    <w:rsid w:val="00560491"/>
    <w:rsid w:val="00560CB1"/>
    <w:rsid w:val="00560D91"/>
    <w:rsid w:val="00560DF5"/>
    <w:rsid w:val="00561197"/>
    <w:rsid w:val="00561855"/>
    <w:rsid w:val="00561B54"/>
    <w:rsid w:val="00561BE5"/>
    <w:rsid w:val="00561C0A"/>
    <w:rsid w:val="00561FD5"/>
    <w:rsid w:val="005621C0"/>
    <w:rsid w:val="005622E6"/>
    <w:rsid w:val="00562736"/>
    <w:rsid w:val="00562C84"/>
    <w:rsid w:val="00562F8B"/>
    <w:rsid w:val="005631C3"/>
    <w:rsid w:val="00563203"/>
    <w:rsid w:val="00563465"/>
    <w:rsid w:val="0056350C"/>
    <w:rsid w:val="00563828"/>
    <w:rsid w:val="005638B8"/>
    <w:rsid w:val="005639B2"/>
    <w:rsid w:val="00563C15"/>
    <w:rsid w:val="00563C71"/>
    <w:rsid w:val="00563D0A"/>
    <w:rsid w:val="00563F0F"/>
    <w:rsid w:val="005642F2"/>
    <w:rsid w:val="0056463F"/>
    <w:rsid w:val="0056481F"/>
    <w:rsid w:val="00564A8E"/>
    <w:rsid w:val="00564AB2"/>
    <w:rsid w:val="00564B8B"/>
    <w:rsid w:val="00564CD0"/>
    <w:rsid w:val="00565074"/>
    <w:rsid w:val="00565217"/>
    <w:rsid w:val="00565D3D"/>
    <w:rsid w:val="00566337"/>
    <w:rsid w:val="0056662D"/>
    <w:rsid w:val="005669E5"/>
    <w:rsid w:val="00566B7F"/>
    <w:rsid w:val="00566BBF"/>
    <w:rsid w:val="00566D01"/>
    <w:rsid w:val="00566EDF"/>
    <w:rsid w:val="0056791C"/>
    <w:rsid w:val="00567CA9"/>
    <w:rsid w:val="00570218"/>
    <w:rsid w:val="00570608"/>
    <w:rsid w:val="00570721"/>
    <w:rsid w:val="00570789"/>
    <w:rsid w:val="00570A8A"/>
    <w:rsid w:val="00570B22"/>
    <w:rsid w:val="00570CA4"/>
    <w:rsid w:val="0057111E"/>
    <w:rsid w:val="0057114E"/>
    <w:rsid w:val="0057136D"/>
    <w:rsid w:val="005714FF"/>
    <w:rsid w:val="00571601"/>
    <w:rsid w:val="00571D31"/>
    <w:rsid w:val="005723F6"/>
    <w:rsid w:val="00572462"/>
    <w:rsid w:val="005724FD"/>
    <w:rsid w:val="005725B5"/>
    <w:rsid w:val="00572692"/>
    <w:rsid w:val="00572828"/>
    <w:rsid w:val="00572CB6"/>
    <w:rsid w:val="005733C5"/>
    <w:rsid w:val="005735AC"/>
    <w:rsid w:val="00573B07"/>
    <w:rsid w:val="00573C80"/>
    <w:rsid w:val="00573F39"/>
    <w:rsid w:val="00574865"/>
    <w:rsid w:val="00574AE2"/>
    <w:rsid w:val="005752F3"/>
    <w:rsid w:val="005755D7"/>
    <w:rsid w:val="00575669"/>
    <w:rsid w:val="005758F0"/>
    <w:rsid w:val="00575D8A"/>
    <w:rsid w:val="00575F51"/>
    <w:rsid w:val="005764B1"/>
    <w:rsid w:val="00576752"/>
    <w:rsid w:val="0057698F"/>
    <w:rsid w:val="00577084"/>
    <w:rsid w:val="005774EF"/>
    <w:rsid w:val="00577773"/>
    <w:rsid w:val="00577AFA"/>
    <w:rsid w:val="00577C00"/>
    <w:rsid w:val="00577E80"/>
    <w:rsid w:val="00580041"/>
    <w:rsid w:val="005800F5"/>
    <w:rsid w:val="0058053A"/>
    <w:rsid w:val="00580549"/>
    <w:rsid w:val="00580A5B"/>
    <w:rsid w:val="00580E30"/>
    <w:rsid w:val="00581063"/>
    <w:rsid w:val="005810FB"/>
    <w:rsid w:val="005811CC"/>
    <w:rsid w:val="00581451"/>
    <w:rsid w:val="00581481"/>
    <w:rsid w:val="005816F4"/>
    <w:rsid w:val="00581CA2"/>
    <w:rsid w:val="00581D1B"/>
    <w:rsid w:val="00581D52"/>
    <w:rsid w:val="0058224D"/>
    <w:rsid w:val="0058225A"/>
    <w:rsid w:val="0058248A"/>
    <w:rsid w:val="00582CF2"/>
    <w:rsid w:val="00583C1F"/>
    <w:rsid w:val="00584D37"/>
    <w:rsid w:val="00584FE4"/>
    <w:rsid w:val="00585596"/>
    <w:rsid w:val="00585640"/>
    <w:rsid w:val="00585774"/>
    <w:rsid w:val="00585870"/>
    <w:rsid w:val="00585A55"/>
    <w:rsid w:val="00585C08"/>
    <w:rsid w:val="00585C46"/>
    <w:rsid w:val="00585C4A"/>
    <w:rsid w:val="00586217"/>
    <w:rsid w:val="00586ACB"/>
    <w:rsid w:val="00586CF7"/>
    <w:rsid w:val="00586F44"/>
    <w:rsid w:val="005871CE"/>
    <w:rsid w:val="00587885"/>
    <w:rsid w:val="00587D89"/>
    <w:rsid w:val="00590056"/>
    <w:rsid w:val="00590529"/>
    <w:rsid w:val="005907C8"/>
    <w:rsid w:val="00591384"/>
    <w:rsid w:val="0059167B"/>
    <w:rsid w:val="00591D0D"/>
    <w:rsid w:val="00592101"/>
    <w:rsid w:val="00592159"/>
    <w:rsid w:val="0059224E"/>
    <w:rsid w:val="005925FB"/>
    <w:rsid w:val="00592837"/>
    <w:rsid w:val="00592853"/>
    <w:rsid w:val="00592BF6"/>
    <w:rsid w:val="00592E32"/>
    <w:rsid w:val="00593170"/>
    <w:rsid w:val="0059322A"/>
    <w:rsid w:val="0059325F"/>
    <w:rsid w:val="005936B5"/>
    <w:rsid w:val="005938D9"/>
    <w:rsid w:val="0059460B"/>
    <w:rsid w:val="00594CFA"/>
    <w:rsid w:val="00594D5A"/>
    <w:rsid w:val="005956DB"/>
    <w:rsid w:val="00595926"/>
    <w:rsid w:val="00595F7C"/>
    <w:rsid w:val="00595FD8"/>
    <w:rsid w:val="0059624F"/>
    <w:rsid w:val="00596283"/>
    <w:rsid w:val="00596558"/>
    <w:rsid w:val="0059660D"/>
    <w:rsid w:val="00596751"/>
    <w:rsid w:val="005969F9"/>
    <w:rsid w:val="0059741E"/>
    <w:rsid w:val="005975A4"/>
    <w:rsid w:val="005976AC"/>
    <w:rsid w:val="00597AAF"/>
    <w:rsid w:val="00597CD3"/>
    <w:rsid w:val="00597E10"/>
    <w:rsid w:val="005A0363"/>
    <w:rsid w:val="005A08E9"/>
    <w:rsid w:val="005A0AFF"/>
    <w:rsid w:val="005A0BAC"/>
    <w:rsid w:val="005A1268"/>
    <w:rsid w:val="005A18D4"/>
    <w:rsid w:val="005A1B6B"/>
    <w:rsid w:val="005A286F"/>
    <w:rsid w:val="005A2A11"/>
    <w:rsid w:val="005A2C8B"/>
    <w:rsid w:val="005A2D55"/>
    <w:rsid w:val="005A2F33"/>
    <w:rsid w:val="005A30F3"/>
    <w:rsid w:val="005A354D"/>
    <w:rsid w:val="005A3D1A"/>
    <w:rsid w:val="005A3DAB"/>
    <w:rsid w:val="005A3DEC"/>
    <w:rsid w:val="005A4303"/>
    <w:rsid w:val="005A467E"/>
    <w:rsid w:val="005A4C05"/>
    <w:rsid w:val="005A4C84"/>
    <w:rsid w:val="005A5499"/>
    <w:rsid w:val="005A5630"/>
    <w:rsid w:val="005A58FE"/>
    <w:rsid w:val="005A5BEA"/>
    <w:rsid w:val="005A5EB2"/>
    <w:rsid w:val="005A5F69"/>
    <w:rsid w:val="005A71B5"/>
    <w:rsid w:val="005A71F0"/>
    <w:rsid w:val="005A7227"/>
    <w:rsid w:val="005A7676"/>
    <w:rsid w:val="005A788C"/>
    <w:rsid w:val="005A7DF1"/>
    <w:rsid w:val="005B0085"/>
    <w:rsid w:val="005B02C8"/>
    <w:rsid w:val="005B05BD"/>
    <w:rsid w:val="005B09AC"/>
    <w:rsid w:val="005B0D29"/>
    <w:rsid w:val="005B1040"/>
    <w:rsid w:val="005B128B"/>
    <w:rsid w:val="005B190A"/>
    <w:rsid w:val="005B2259"/>
    <w:rsid w:val="005B2597"/>
    <w:rsid w:val="005B26A2"/>
    <w:rsid w:val="005B27AA"/>
    <w:rsid w:val="005B2CF3"/>
    <w:rsid w:val="005B34F9"/>
    <w:rsid w:val="005B35B3"/>
    <w:rsid w:val="005B36C7"/>
    <w:rsid w:val="005B3BA7"/>
    <w:rsid w:val="005B4361"/>
    <w:rsid w:val="005B4568"/>
    <w:rsid w:val="005B4AE2"/>
    <w:rsid w:val="005B4E3A"/>
    <w:rsid w:val="005B5257"/>
    <w:rsid w:val="005B56DB"/>
    <w:rsid w:val="005B590F"/>
    <w:rsid w:val="005B5C4D"/>
    <w:rsid w:val="005B5C8A"/>
    <w:rsid w:val="005B5C8C"/>
    <w:rsid w:val="005B609C"/>
    <w:rsid w:val="005B61B7"/>
    <w:rsid w:val="005B654F"/>
    <w:rsid w:val="005B68B0"/>
    <w:rsid w:val="005B6E75"/>
    <w:rsid w:val="005B6FEA"/>
    <w:rsid w:val="005B7001"/>
    <w:rsid w:val="005B7992"/>
    <w:rsid w:val="005B7B30"/>
    <w:rsid w:val="005B7E6B"/>
    <w:rsid w:val="005C01C6"/>
    <w:rsid w:val="005C01E7"/>
    <w:rsid w:val="005C0383"/>
    <w:rsid w:val="005C0BD8"/>
    <w:rsid w:val="005C0C4C"/>
    <w:rsid w:val="005C13D4"/>
    <w:rsid w:val="005C163D"/>
    <w:rsid w:val="005C1C44"/>
    <w:rsid w:val="005C1E87"/>
    <w:rsid w:val="005C1F8A"/>
    <w:rsid w:val="005C205D"/>
    <w:rsid w:val="005C2254"/>
    <w:rsid w:val="005C259E"/>
    <w:rsid w:val="005C271B"/>
    <w:rsid w:val="005C2792"/>
    <w:rsid w:val="005C2B8D"/>
    <w:rsid w:val="005C3251"/>
    <w:rsid w:val="005C3353"/>
    <w:rsid w:val="005C35CD"/>
    <w:rsid w:val="005C3912"/>
    <w:rsid w:val="005C3D98"/>
    <w:rsid w:val="005C3EDF"/>
    <w:rsid w:val="005C48BD"/>
    <w:rsid w:val="005C48EE"/>
    <w:rsid w:val="005C4B04"/>
    <w:rsid w:val="005C544F"/>
    <w:rsid w:val="005C5D46"/>
    <w:rsid w:val="005C640F"/>
    <w:rsid w:val="005C6549"/>
    <w:rsid w:val="005C72D5"/>
    <w:rsid w:val="005C73BD"/>
    <w:rsid w:val="005C7BD6"/>
    <w:rsid w:val="005C7BEB"/>
    <w:rsid w:val="005C7E47"/>
    <w:rsid w:val="005C7E6E"/>
    <w:rsid w:val="005D044B"/>
    <w:rsid w:val="005D05B5"/>
    <w:rsid w:val="005D08B9"/>
    <w:rsid w:val="005D0AD8"/>
    <w:rsid w:val="005D0ED1"/>
    <w:rsid w:val="005D0EE5"/>
    <w:rsid w:val="005D0EF9"/>
    <w:rsid w:val="005D1432"/>
    <w:rsid w:val="005D1D53"/>
    <w:rsid w:val="005D1F35"/>
    <w:rsid w:val="005D206C"/>
    <w:rsid w:val="005D2537"/>
    <w:rsid w:val="005D260D"/>
    <w:rsid w:val="005D2854"/>
    <w:rsid w:val="005D295A"/>
    <w:rsid w:val="005D3017"/>
    <w:rsid w:val="005D3497"/>
    <w:rsid w:val="005D3DC9"/>
    <w:rsid w:val="005D40A6"/>
    <w:rsid w:val="005D4C9C"/>
    <w:rsid w:val="005D50C9"/>
    <w:rsid w:val="005D5A32"/>
    <w:rsid w:val="005D5A52"/>
    <w:rsid w:val="005D5CD1"/>
    <w:rsid w:val="005D603E"/>
    <w:rsid w:val="005D6528"/>
    <w:rsid w:val="005D6B23"/>
    <w:rsid w:val="005D6C3A"/>
    <w:rsid w:val="005D6CFA"/>
    <w:rsid w:val="005D7127"/>
    <w:rsid w:val="005E0178"/>
    <w:rsid w:val="005E039D"/>
    <w:rsid w:val="005E0403"/>
    <w:rsid w:val="005E0E4D"/>
    <w:rsid w:val="005E13B5"/>
    <w:rsid w:val="005E1A35"/>
    <w:rsid w:val="005E1D25"/>
    <w:rsid w:val="005E1D9D"/>
    <w:rsid w:val="005E1FDA"/>
    <w:rsid w:val="005E2153"/>
    <w:rsid w:val="005E24E3"/>
    <w:rsid w:val="005E2B14"/>
    <w:rsid w:val="005E32A1"/>
    <w:rsid w:val="005E33C3"/>
    <w:rsid w:val="005E33D1"/>
    <w:rsid w:val="005E37C9"/>
    <w:rsid w:val="005E3862"/>
    <w:rsid w:val="005E3902"/>
    <w:rsid w:val="005E3AAB"/>
    <w:rsid w:val="005E4483"/>
    <w:rsid w:val="005E4586"/>
    <w:rsid w:val="005E595D"/>
    <w:rsid w:val="005E60C0"/>
    <w:rsid w:val="005E64E7"/>
    <w:rsid w:val="005E6D9D"/>
    <w:rsid w:val="005E6FE7"/>
    <w:rsid w:val="005E756B"/>
    <w:rsid w:val="005E7AFF"/>
    <w:rsid w:val="005E7B9D"/>
    <w:rsid w:val="005E7C5F"/>
    <w:rsid w:val="005E7F3D"/>
    <w:rsid w:val="005F01AA"/>
    <w:rsid w:val="005F06EB"/>
    <w:rsid w:val="005F0A90"/>
    <w:rsid w:val="005F0EBC"/>
    <w:rsid w:val="005F1BC3"/>
    <w:rsid w:val="005F202C"/>
    <w:rsid w:val="005F20CC"/>
    <w:rsid w:val="005F23C9"/>
    <w:rsid w:val="005F2427"/>
    <w:rsid w:val="005F2601"/>
    <w:rsid w:val="005F264D"/>
    <w:rsid w:val="005F2731"/>
    <w:rsid w:val="005F2E25"/>
    <w:rsid w:val="005F2E71"/>
    <w:rsid w:val="005F3083"/>
    <w:rsid w:val="005F31FC"/>
    <w:rsid w:val="005F33F2"/>
    <w:rsid w:val="005F3ADD"/>
    <w:rsid w:val="005F44F5"/>
    <w:rsid w:val="005F4621"/>
    <w:rsid w:val="005F58F3"/>
    <w:rsid w:val="005F5E3C"/>
    <w:rsid w:val="005F68C1"/>
    <w:rsid w:val="005F7062"/>
    <w:rsid w:val="005F7072"/>
    <w:rsid w:val="005F707E"/>
    <w:rsid w:val="005F70F8"/>
    <w:rsid w:val="005F7D36"/>
    <w:rsid w:val="005F7E74"/>
    <w:rsid w:val="005F7FCC"/>
    <w:rsid w:val="0060011F"/>
    <w:rsid w:val="0060098F"/>
    <w:rsid w:val="00601209"/>
    <w:rsid w:val="0060155A"/>
    <w:rsid w:val="006019C5"/>
    <w:rsid w:val="00601B1A"/>
    <w:rsid w:val="00601BF3"/>
    <w:rsid w:val="00601D6B"/>
    <w:rsid w:val="006022D0"/>
    <w:rsid w:val="0060243F"/>
    <w:rsid w:val="006025CE"/>
    <w:rsid w:val="00602C65"/>
    <w:rsid w:val="00603657"/>
    <w:rsid w:val="00603812"/>
    <w:rsid w:val="00603A66"/>
    <w:rsid w:val="00603E30"/>
    <w:rsid w:val="00604071"/>
    <w:rsid w:val="006040C9"/>
    <w:rsid w:val="0060417C"/>
    <w:rsid w:val="0060421B"/>
    <w:rsid w:val="006043E7"/>
    <w:rsid w:val="006044A7"/>
    <w:rsid w:val="00604713"/>
    <w:rsid w:val="006049D8"/>
    <w:rsid w:val="00604C1C"/>
    <w:rsid w:val="00605021"/>
    <w:rsid w:val="00605626"/>
    <w:rsid w:val="006057D0"/>
    <w:rsid w:val="00605875"/>
    <w:rsid w:val="00605C97"/>
    <w:rsid w:val="0060603D"/>
    <w:rsid w:val="00606090"/>
    <w:rsid w:val="0060657C"/>
    <w:rsid w:val="00606638"/>
    <w:rsid w:val="006068E5"/>
    <w:rsid w:val="00606A86"/>
    <w:rsid w:val="00606CCF"/>
    <w:rsid w:val="00607115"/>
    <w:rsid w:val="006075CD"/>
    <w:rsid w:val="0061062A"/>
    <w:rsid w:val="00610823"/>
    <w:rsid w:val="00610AC3"/>
    <w:rsid w:val="0061124A"/>
    <w:rsid w:val="00611682"/>
    <w:rsid w:val="006125C8"/>
    <w:rsid w:val="00612612"/>
    <w:rsid w:val="00612861"/>
    <w:rsid w:val="00612EDB"/>
    <w:rsid w:val="00612F11"/>
    <w:rsid w:val="00613423"/>
    <w:rsid w:val="00613BB6"/>
    <w:rsid w:val="00613C6E"/>
    <w:rsid w:val="00613F92"/>
    <w:rsid w:val="0061404A"/>
    <w:rsid w:val="0061409D"/>
    <w:rsid w:val="00614111"/>
    <w:rsid w:val="006142AF"/>
    <w:rsid w:val="0061537A"/>
    <w:rsid w:val="006158B3"/>
    <w:rsid w:val="00615F46"/>
    <w:rsid w:val="00616C70"/>
    <w:rsid w:val="00616D5B"/>
    <w:rsid w:val="0061718F"/>
    <w:rsid w:val="006172B0"/>
    <w:rsid w:val="0061735B"/>
    <w:rsid w:val="0061749E"/>
    <w:rsid w:val="00617693"/>
    <w:rsid w:val="00617873"/>
    <w:rsid w:val="0062029D"/>
    <w:rsid w:val="00620C0D"/>
    <w:rsid w:val="0062117D"/>
    <w:rsid w:val="0062152D"/>
    <w:rsid w:val="0062184B"/>
    <w:rsid w:val="00621A97"/>
    <w:rsid w:val="00621D24"/>
    <w:rsid w:val="00621DD6"/>
    <w:rsid w:val="00621F45"/>
    <w:rsid w:val="00621F71"/>
    <w:rsid w:val="00622544"/>
    <w:rsid w:val="00622892"/>
    <w:rsid w:val="00622A0B"/>
    <w:rsid w:val="00622E5C"/>
    <w:rsid w:val="00623139"/>
    <w:rsid w:val="0062363C"/>
    <w:rsid w:val="00623EC7"/>
    <w:rsid w:val="00624826"/>
    <w:rsid w:val="00624B0D"/>
    <w:rsid w:val="00624BF7"/>
    <w:rsid w:val="00625896"/>
    <w:rsid w:val="0062592C"/>
    <w:rsid w:val="0062614B"/>
    <w:rsid w:val="00626935"/>
    <w:rsid w:val="00626A01"/>
    <w:rsid w:val="00626CEC"/>
    <w:rsid w:val="00626CF2"/>
    <w:rsid w:val="0062743F"/>
    <w:rsid w:val="00627B5C"/>
    <w:rsid w:val="006301D1"/>
    <w:rsid w:val="00630657"/>
    <w:rsid w:val="0063068C"/>
    <w:rsid w:val="006313B5"/>
    <w:rsid w:val="00631506"/>
    <w:rsid w:val="006316BF"/>
    <w:rsid w:val="00631796"/>
    <w:rsid w:val="00631970"/>
    <w:rsid w:val="00631A8F"/>
    <w:rsid w:val="00632477"/>
    <w:rsid w:val="00632E05"/>
    <w:rsid w:val="00632EDD"/>
    <w:rsid w:val="0063312C"/>
    <w:rsid w:val="0063358B"/>
    <w:rsid w:val="00633607"/>
    <w:rsid w:val="00633DC2"/>
    <w:rsid w:val="0063407B"/>
    <w:rsid w:val="00634798"/>
    <w:rsid w:val="00634DBE"/>
    <w:rsid w:val="006350AF"/>
    <w:rsid w:val="00635300"/>
    <w:rsid w:val="006356A7"/>
    <w:rsid w:val="00635793"/>
    <w:rsid w:val="00635EDF"/>
    <w:rsid w:val="00636260"/>
    <w:rsid w:val="0063668C"/>
    <w:rsid w:val="006369DE"/>
    <w:rsid w:val="00636E56"/>
    <w:rsid w:val="00636EA3"/>
    <w:rsid w:val="0063741F"/>
    <w:rsid w:val="00637D3C"/>
    <w:rsid w:val="00637E2C"/>
    <w:rsid w:val="006401B8"/>
    <w:rsid w:val="0064053D"/>
    <w:rsid w:val="00640604"/>
    <w:rsid w:val="00640773"/>
    <w:rsid w:val="00640A2A"/>
    <w:rsid w:val="00641004"/>
    <w:rsid w:val="00641166"/>
    <w:rsid w:val="0064186C"/>
    <w:rsid w:val="00642015"/>
    <w:rsid w:val="006425B9"/>
    <w:rsid w:val="0064309F"/>
    <w:rsid w:val="0064334F"/>
    <w:rsid w:val="006436F4"/>
    <w:rsid w:val="00643AC5"/>
    <w:rsid w:val="00643D1A"/>
    <w:rsid w:val="00643F89"/>
    <w:rsid w:val="00644156"/>
    <w:rsid w:val="006446C3"/>
    <w:rsid w:val="00644E2A"/>
    <w:rsid w:val="00644EAE"/>
    <w:rsid w:val="0064512A"/>
    <w:rsid w:val="006451A2"/>
    <w:rsid w:val="00645219"/>
    <w:rsid w:val="006452C3"/>
    <w:rsid w:val="0064557B"/>
    <w:rsid w:val="00645999"/>
    <w:rsid w:val="00645F44"/>
    <w:rsid w:val="0064622E"/>
    <w:rsid w:val="0064664B"/>
    <w:rsid w:val="00646837"/>
    <w:rsid w:val="00646B19"/>
    <w:rsid w:val="00646B93"/>
    <w:rsid w:val="00647200"/>
    <w:rsid w:val="00647644"/>
    <w:rsid w:val="00650155"/>
    <w:rsid w:val="0065060E"/>
    <w:rsid w:val="00650910"/>
    <w:rsid w:val="00650CA5"/>
    <w:rsid w:val="00650F24"/>
    <w:rsid w:val="006512F3"/>
    <w:rsid w:val="00651812"/>
    <w:rsid w:val="00651DAA"/>
    <w:rsid w:val="00651FC3"/>
    <w:rsid w:val="0065201D"/>
    <w:rsid w:val="0065203B"/>
    <w:rsid w:val="006529F0"/>
    <w:rsid w:val="00653125"/>
    <w:rsid w:val="00653D14"/>
    <w:rsid w:val="00653D85"/>
    <w:rsid w:val="00653DDF"/>
    <w:rsid w:val="00653F9C"/>
    <w:rsid w:val="0065458D"/>
    <w:rsid w:val="006548AC"/>
    <w:rsid w:val="00654AE0"/>
    <w:rsid w:val="00654CEF"/>
    <w:rsid w:val="00655272"/>
    <w:rsid w:val="006555E7"/>
    <w:rsid w:val="00656AA1"/>
    <w:rsid w:val="00656C16"/>
    <w:rsid w:val="00656EA2"/>
    <w:rsid w:val="0065742F"/>
    <w:rsid w:val="00657BED"/>
    <w:rsid w:val="00660254"/>
    <w:rsid w:val="00660B19"/>
    <w:rsid w:val="00661516"/>
    <w:rsid w:val="00661951"/>
    <w:rsid w:val="00661FF1"/>
    <w:rsid w:val="00662469"/>
    <w:rsid w:val="006624AD"/>
    <w:rsid w:val="00662583"/>
    <w:rsid w:val="006628E8"/>
    <w:rsid w:val="00663C79"/>
    <w:rsid w:val="00663F0B"/>
    <w:rsid w:val="00664852"/>
    <w:rsid w:val="00664933"/>
    <w:rsid w:val="00664B0A"/>
    <w:rsid w:val="00664C4F"/>
    <w:rsid w:val="0066516D"/>
    <w:rsid w:val="006654B8"/>
    <w:rsid w:val="0066616E"/>
    <w:rsid w:val="0066653E"/>
    <w:rsid w:val="006666B3"/>
    <w:rsid w:val="00666A6D"/>
    <w:rsid w:val="00666BE0"/>
    <w:rsid w:val="00666C99"/>
    <w:rsid w:val="00666E06"/>
    <w:rsid w:val="00666F6F"/>
    <w:rsid w:val="006670D7"/>
    <w:rsid w:val="00667196"/>
    <w:rsid w:val="006675DE"/>
    <w:rsid w:val="00667CF4"/>
    <w:rsid w:val="00670633"/>
    <w:rsid w:val="006720C4"/>
    <w:rsid w:val="006723DD"/>
    <w:rsid w:val="0067309B"/>
    <w:rsid w:val="006730F2"/>
    <w:rsid w:val="0067336F"/>
    <w:rsid w:val="006737B8"/>
    <w:rsid w:val="00673C9A"/>
    <w:rsid w:val="0067435E"/>
    <w:rsid w:val="0067441F"/>
    <w:rsid w:val="00674806"/>
    <w:rsid w:val="00674E2B"/>
    <w:rsid w:val="0067510F"/>
    <w:rsid w:val="0067563E"/>
    <w:rsid w:val="00675654"/>
    <w:rsid w:val="00675D89"/>
    <w:rsid w:val="00675EF5"/>
    <w:rsid w:val="00675FD3"/>
    <w:rsid w:val="006761D8"/>
    <w:rsid w:val="00676226"/>
    <w:rsid w:val="00676752"/>
    <w:rsid w:val="0067733B"/>
    <w:rsid w:val="00677C6E"/>
    <w:rsid w:val="00677E85"/>
    <w:rsid w:val="006800DD"/>
    <w:rsid w:val="00680339"/>
    <w:rsid w:val="0068072A"/>
    <w:rsid w:val="0068086B"/>
    <w:rsid w:val="00680E4D"/>
    <w:rsid w:val="00681217"/>
    <w:rsid w:val="0068172C"/>
    <w:rsid w:val="00681AB2"/>
    <w:rsid w:val="0068225B"/>
    <w:rsid w:val="00682333"/>
    <w:rsid w:val="00682450"/>
    <w:rsid w:val="00682830"/>
    <w:rsid w:val="0068306E"/>
    <w:rsid w:val="0068320A"/>
    <w:rsid w:val="00683407"/>
    <w:rsid w:val="00683873"/>
    <w:rsid w:val="00683926"/>
    <w:rsid w:val="00683931"/>
    <w:rsid w:val="00683DDC"/>
    <w:rsid w:val="00684463"/>
    <w:rsid w:val="00684581"/>
    <w:rsid w:val="00684C74"/>
    <w:rsid w:val="00684EE2"/>
    <w:rsid w:val="0068545C"/>
    <w:rsid w:val="006857A4"/>
    <w:rsid w:val="00685BF8"/>
    <w:rsid w:val="006860B0"/>
    <w:rsid w:val="006860B7"/>
    <w:rsid w:val="00686242"/>
    <w:rsid w:val="0068679C"/>
    <w:rsid w:val="006868FC"/>
    <w:rsid w:val="00686A13"/>
    <w:rsid w:val="00687417"/>
    <w:rsid w:val="006875F6"/>
    <w:rsid w:val="006878F6"/>
    <w:rsid w:val="00690163"/>
    <w:rsid w:val="006901A5"/>
    <w:rsid w:val="006907B5"/>
    <w:rsid w:val="00690E57"/>
    <w:rsid w:val="0069136E"/>
    <w:rsid w:val="0069189E"/>
    <w:rsid w:val="006918CF"/>
    <w:rsid w:val="006922F3"/>
    <w:rsid w:val="006924B7"/>
    <w:rsid w:val="00692650"/>
    <w:rsid w:val="00692955"/>
    <w:rsid w:val="006930C8"/>
    <w:rsid w:val="00693295"/>
    <w:rsid w:val="006937FB"/>
    <w:rsid w:val="00693D01"/>
    <w:rsid w:val="00693E09"/>
    <w:rsid w:val="00693FC9"/>
    <w:rsid w:val="006947D6"/>
    <w:rsid w:val="00694A6D"/>
    <w:rsid w:val="00694E5B"/>
    <w:rsid w:val="00694F47"/>
    <w:rsid w:val="00694FB4"/>
    <w:rsid w:val="00695177"/>
    <w:rsid w:val="00695188"/>
    <w:rsid w:val="0069531A"/>
    <w:rsid w:val="00695910"/>
    <w:rsid w:val="00695A15"/>
    <w:rsid w:val="006964DC"/>
    <w:rsid w:val="0069650C"/>
    <w:rsid w:val="0069664F"/>
    <w:rsid w:val="00697377"/>
    <w:rsid w:val="00697518"/>
    <w:rsid w:val="00697702"/>
    <w:rsid w:val="0069780E"/>
    <w:rsid w:val="00697B8F"/>
    <w:rsid w:val="006A007A"/>
    <w:rsid w:val="006A0235"/>
    <w:rsid w:val="006A080D"/>
    <w:rsid w:val="006A18C2"/>
    <w:rsid w:val="006A1924"/>
    <w:rsid w:val="006A1A1C"/>
    <w:rsid w:val="006A1C6C"/>
    <w:rsid w:val="006A206C"/>
    <w:rsid w:val="006A20F0"/>
    <w:rsid w:val="006A2A6A"/>
    <w:rsid w:val="006A3369"/>
    <w:rsid w:val="006A3FD5"/>
    <w:rsid w:val="006A4000"/>
    <w:rsid w:val="006A4704"/>
    <w:rsid w:val="006A4838"/>
    <w:rsid w:val="006A490C"/>
    <w:rsid w:val="006A4914"/>
    <w:rsid w:val="006A492D"/>
    <w:rsid w:val="006A49AA"/>
    <w:rsid w:val="006A4B4C"/>
    <w:rsid w:val="006A4E75"/>
    <w:rsid w:val="006A4F7B"/>
    <w:rsid w:val="006A5086"/>
    <w:rsid w:val="006A5552"/>
    <w:rsid w:val="006A55A4"/>
    <w:rsid w:val="006A5710"/>
    <w:rsid w:val="006A59B3"/>
    <w:rsid w:val="006A5EB2"/>
    <w:rsid w:val="006A66E8"/>
    <w:rsid w:val="006A690B"/>
    <w:rsid w:val="006A704E"/>
    <w:rsid w:val="006A739A"/>
    <w:rsid w:val="006B0266"/>
    <w:rsid w:val="006B04E9"/>
    <w:rsid w:val="006B07D6"/>
    <w:rsid w:val="006B094F"/>
    <w:rsid w:val="006B0A55"/>
    <w:rsid w:val="006B0B9E"/>
    <w:rsid w:val="006B0C1C"/>
    <w:rsid w:val="006B10AC"/>
    <w:rsid w:val="006B11D4"/>
    <w:rsid w:val="006B1291"/>
    <w:rsid w:val="006B13CC"/>
    <w:rsid w:val="006B1819"/>
    <w:rsid w:val="006B1EA7"/>
    <w:rsid w:val="006B1EFE"/>
    <w:rsid w:val="006B2996"/>
    <w:rsid w:val="006B29C7"/>
    <w:rsid w:val="006B2EED"/>
    <w:rsid w:val="006B3289"/>
    <w:rsid w:val="006B33B4"/>
    <w:rsid w:val="006B35DC"/>
    <w:rsid w:val="006B35F5"/>
    <w:rsid w:val="006B396D"/>
    <w:rsid w:val="006B3998"/>
    <w:rsid w:val="006B39A2"/>
    <w:rsid w:val="006B3BD2"/>
    <w:rsid w:val="006B4021"/>
    <w:rsid w:val="006B46E4"/>
    <w:rsid w:val="006B4705"/>
    <w:rsid w:val="006B4D9B"/>
    <w:rsid w:val="006B591B"/>
    <w:rsid w:val="006B5996"/>
    <w:rsid w:val="006B59EE"/>
    <w:rsid w:val="006B5BB9"/>
    <w:rsid w:val="006B5CA4"/>
    <w:rsid w:val="006B673B"/>
    <w:rsid w:val="006B67D4"/>
    <w:rsid w:val="006B6ABA"/>
    <w:rsid w:val="006B701C"/>
    <w:rsid w:val="006B7AD6"/>
    <w:rsid w:val="006B7E52"/>
    <w:rsid w:val="006C0081"/>
    <w:rsid w:val="006C00B4"/>
    <w:rsid w:val="006C05A3"/>
    <w:rsid w:val="006C0657"/>
    <w:rsid w:val="006C0B42"/>
    <w:rsid w:val="006C0DCE"/>
    <w:rsid w:val="006C1B21"/>
    <w:rsid w:val="006C1EB7"/>
    <w:rsid w:val="006C208A"/>
    <w:rsid w:val="006C237E"/>
    <w:rsid w:val="006C2579"/>
    <w:rsid w:val="006C269C"/>
    <w:rsid w:val="006C2A66"/>
    <w:rsid w:val="006C2E38"/>
    <w:rsid w:val="006C2F29"/>
    <w:rsid w:val="006C3302"/>
    <w:rsid w:val="006C40C8"/>
    <w:rsid w:val="006C4315"/>
    <w:rsid w:val="006C474F"/>
    <w:rsid w:val="006C4771"/>
    <w:rsid w:val="006C4BFE"/>
    <w:rsid w:val="006C4C82"/>
    <w:rsid w:val="006C4E2B"/>
    <w:rsid w:val="006C4F27"/>
    <w:rsid w:val="006C5180"/>
    <w:rsid w:val="006C5667"/>
    <w:rsid w:val="006C56AD"/>
    <w:rsid w:val="006C5B73"/>
    <w:rsid w:val="006C5D06"/>
    <w:rsid w:val="006C5DC2"/>
    <w:rsid w:val="006C6030"/>
    <w:rsid w:val="006C62AD"/>
    <w:rsid w:val="006C658B"/>
    <w:rsid w:val="006C6E72"/>
    <w:rsid w:val="006C6FA4"/>
    <w:rsid w:val="006C710E"/>
    <w:rsid w:val="006C7337"/>
    <w:rsid w:val="006C7361"/>
    <w:rsid w:val="006C73F5"/>
    <w:rsid w:val="006C74C8"/>
    <w:rsid w:val="006D0072"/>
    <w:rsid w:val="006D00B4"/>
    <w:rsid w:val="006D02A2"/>
    <w:rsid w:val="006D0396"/>
    <w:rsid w:val="006D0620"/>
    <w:rsid w:val="006D0DDE"/>
    <w:rsid w:val="006D1868"/>
    <w:rsid w:val="006D1C60"/>
    <w:rsid w:val="006D1E7A"/>
    <w:rsid w:val="006D1EA5"/>
    <w:rsid w:val="006D2332"/>
    <w:rsid w:val="006D2AC3"/>
    <w:rsid w:val="006D3451"/>
    <w:rsid w:val="006D3CC8"/>
    <w:rsid w:val="006D3F28"/>
    <w:rsid w:val="006D42F1"/>
    <w:rsid w:val="006D44E9"/>
    <w:rsid w:val="006D46BA"/>
    <w:rsid w:val="006D4798"/>
    <w:rsid w:val="006D5458"/>
    <w:rsid w:val="006D5B05"/>
    <w:rsid w:val="006D61BF"/>
    <w:rsid w:val="006D644F"/>
    <w:rsid w:val="006D64A6"/>
    <w:rsid w:val="006D669B"/>
    <w:rsid w:val="006D6B10"/>
    <w:rsid w:val="006D72F1"/>
    <w:rsid w:val="006D73A0"/>
    <w:rsid w:val="006D7E43"/>
    <w:rsid w:val="006E0548"/>
    <w:rsid w:val="006E05DD"/>
    <w:rsid w:val="006E08C2"/>
    <w:rsid w:val="006E197E"/>
    <w:rsid w:val="006E1A0D"/>
    <w:rsid w:val="006E1AF4"/>
    <w:rsid w:val="006E206B"/>
    <w:rsid w:val="006E20AB"/>
    <w:rsid w:val="006E23AB"/>
    <w:rsid w:val="006E28D6"/>
    <w:rsid w:val="006E3011"/>
    <w:rsid w:val="006E3A77"/>
    <w:rsid w:val="006E41D1"/>
    <w:rsid w:val="006E42A2"/>
    <w:rsid w:val="006E47F0"/>
    <w:rsid w:val="006E4B1C"/>
    <w:rsid w:val="006E4D05"/>
    <w:rsid w:val="006E4FDF"/>
    <w:rsid w:val="006E502E"/>
    <w:rsid w:val="006E505D"/>
    <w:rsid w:val="006E53EC"/>
    <w:rsid w:val="006E5712"/>
    <w:rsid w:val="006E65DD"/>
    <w:rsid w:val="006E6B28"/>
    <w:rsid w:val="006E6B50"/>
    <w:rsid w:val="006E6BC8"/>
    <w:rsid w:val="006E7404"/>
    <w:rsid w:val="006E7676"/>
    <w:rsid w:val="006E7A45"/>
    <w:rsid w:val="006E7B3E"/>
    <w:rsid w:val="006F006E"/>
    <w:rsid w:val="006F0136"/>
    <w:rsid w:val="006F0385"/>
    <w:rsid w:val="006F0949"/>
    <w:rsid w:val="006F0A3E"/>
    <w:rsid w:val="006F0A60"/>
    <w:rsid w:val="006F0A7C"/>
    <w:rsid w:val="006F0C5A"/>
    <w:rsid w:val="006F1031"/>
    <w:rsid w:val="006F160F"/>
    <w:rsid w:val="006F1CA2"/>
    <w:rsid w:val="006F23AE"/>
    <w:rsid w:val="006F2581"/>
    <w:rsid w:val="006F2ABC"/>
    <w:rsid w:val="006F3413"/>
    <w:rsid w:val="006F3A59"/>
    <w:rsid w:val="006F3A9B"/>
    <w:rsid w:val="006F3B4D"/>
    <w:rsid w:val="006F3EF0"/>
    <w:rsid w:val="006F4015"/>
    <w:rsid w:val="006F416E"/>
    <w:rsid w:val="006F4663"/>
    <w:rsid w:val="006F46FD"/>
    <w:rsid w:val="006F4DF4"/>
    <w:rsid w:val="006F51A4"/>
    <w:rsid w:val="006F52CF"/>
    <w:rsid w:val="006F5616"/>
    <w:rsid w:val="006F5B24"/>
    <w:rsid w:val="006F60F3"/>
    <w:rsid w:val="006F631D"/>
    <w:rsid w:val="006F64AB"/>
    <w:rsid w:val="006F65EB"/>
    <w:rsid w:val="006F6F9F"/>
    <w:rsid w:val="006F7406"/>
    <w:rsid w:val="006F7AA2"/>
    <w:rsid w:val="006F7B89"/>
    <w:rsid w:val="006F7FF6"/>
    <w:rsid w:val="0070058E"/>
    <w:rsid w:val="00700FB5"/>
    <w:rsid w:val="0070135E"/>
    <w:rsid w:val="0070161D"/>
    <w:rsid w:val="007019E7"/>
    <w:rsid w:val="00701B5C"/>
    <w:rsid w:val="007022C4"/>
    <w:rsid w:val="00702443"/>
    <w:rsid w:val="00702464"/>
    <w:rsid w:val="0070262C"/>
    <w:rsid w:val="00702FAE"/>
    <w:rsid w:val="007033FD"/>
    <w:rsid w:val="00703838"/>
    <w:rsid w:val="00703839"/>
    <w:rsid w:val="00703B77"/>
    <w:rsid w:val="00703BFC"/>
    <w:rsid w:val="00703F9A"/>
    <w:rsid w:val="00704192"/>
    <w:rsid w:val="00704765"/>
    <w:rsid w:val="00704A19"/>
    <w:rsid w:val="00704A61"/>
    <w:rsid w:val="0070539B"/>
    <w:rsid w:val="00705723"/>
    <w:rsid w:val="007057EA"/>
    <w:rsid w:val="00705886"/>
    <w:rsid w:val="0070592B"/>
    <w:rsid w:val="00705DF5"/>
    <w:rsid w:val="00706018"/>
    <w:rsid w:val="0070627C"/>
    <w:rsid w:val="007064C9"/>
    <w:rsid w:val="0070650E"/>
    <w:rsid w:val="00706611"/>
    <w:rsid w:val="00706630"/>
    <w:rsid w:val="00706F81"/>
    <w:rsid w:val="0070712F"/>
    <w:rsid w:val="00707262"/>
    <w:rsid w:val="007072D1"/>
    <w:rsid w:val="00707C89"/>
    <w:rsid w:val="00707F13"/>
    <w:rsid w:val="007100DF"/>
    <w:rsid w:val="00710215"/>
    <w:rsid w:val="00711379"/>
    <w:rsid w:val="00711527"/>
    <w:rsid w:val="00711721"/>
    <w:rsid w:val="00712099"/>
    <w:rsid w:val="0071240C"/>
    <w:rsid w:val="00712E0D"/>
    <w:rsid w:val="007133D4"/>
    <w:rsid w:val="007136E9"/>
    <w:rsid w:val="0071384B"/>
    <w:rsid w:val="00713F29"/>
    <w:rsid w:val="00714390"/>
    <w:rsid w:val="007146CE"/>
    <w:rsid w:val="00714FEF"/>
    <w:rsid w:val="00715532"/>
    <w:rsid w:val="007155CB"/>
    <w:rsid w:val="00716285"/>
    <w:rsid w:val="007169A5"/>
    <w:rsid w:val="00717314"/>
    <w:rsid w:val="007175C4"/>
    <w:rsid w:val="007179D6"/>
    <w:rsid w:val="00720512"/>
    <w:rsid w:val="0072079A"/>
    <w:rsid w:val="0072123F"/>
    <w:rsid w:val="007226DA"/>
    <w:rsid w:val="007227AE"/>
    <w:rsid w:val="00722B5A"/>
    <w:rsid w:val="0072324D"/>
    <w:rsid w:val="0072381A"/>
    <w:rsid w:val="0072437D"/>
    <w:rsid w:val="00724930"/>
    <w:rsid w:val="007250E1"/>
    <w:rsid w:val="007253DB"/>
    <w:rsid w:val="00725AD3"/>
    <w:rsid w:val="00725E03"/>
    <w:rsid w:val="00725F46"/>
    <w:rsid w:val="007261A0"/>
    <w:rsid w:val="007264A6"/>
    <w:rsid w:val="00726A10"/>
    <w:rsid w:val="00726C53"/>
    <w:rsid w:val="007271A4"/>
    <w:rsid w:val="007273B7"/>
    <w:rsid w:val="00727663"/>
    <w:rsid w:val="00727E59"/>
    <w:rsid w:val="00727FAA"/>
    <w:rsid w:val="00730495"/>
    <w:rsid w:val="007305B5"/>
    <w:rsid w:val="00730797"/>
    <w:rsid w:val="00731346"/>
    <w:rsid w:val="0073185C"/>
    <w:rsid w:val="00731E95"/>
    <w:rsid w:val="00732058"/>
    <w:rsid w:val="007322CF"/>
    <w:rsid w:val="0073288D"/>
    <w:rsid w:val="00732F21"/>
    <w:rsid w:val="007333D3"/>
    <w:rsid w:val="007336E5"/>
    <w:rsid w:val="00734194"/>
    <w:rsid w:val="0073429D"/>
    <w:rsid w:val="00734CD4"/>
    <w:rsid w:val="00734D77"/>
    <w:rsid w:val="00734D9D"/>
    <w:rsid w:val="00735324"/>
    <w:rsid w:val="00735555"/>
    <w:rsid w:val="007356D3"/>
    <w:rsid w:val="007357EC"/>
    <w:rsid w:val="007359E1"/>
    <w:rsid w:val="00735B52"/>
    <w:rsid w:val="007369E9"/>
    <w:rsid w:val="00737065"/>
    <w:rsid w:val="007371D9"/>
    <w:rsid w:val="0073725B"/>
    <w:rsid w:val="00737419"/>
    <w:rsid w:val="00737567"/>
    <w:rsid w:val="00737C43"/>
    <w:rsid w:val="00737E22"/>
    <w:rsid w:val="0074069F"/>
    <w:rsid w:val="0074113A"/>
    <w:rsid w:val="00742117"/>
    <w:rsid w:val="00742241"/>
    <w:rsid w:val="00742649"/>
    <w:rsid w:val="007429F9"/>
    <w:rsid w:val="00742AE1"/>
    <w:rsid w:val="00742ED8"/>
    <w:rsid w:val="00743277"/>
    <w:rsid w:val="0074336A"/>
    <w:rsid w:val="007437C9"/>
    <w:rsid w:val="00743B2A"/>
    <w:rsid w:val="00743F1B"/>
    <w:rsid w:val="00743FFC"/>
    <w:rsid w:val="00744107"/>
    <w:rsid w:val="0074461C"/>
    <w:rsid w:val="00744A09"/>
    <w:rsid w:val="00744A89"/>
    <w:rsid w:val="00744B83"/>
    <w:rsid w:val="00745194"/>
    <w:rsid w:val="007453A1"/>
    <w:rsid w:val="00745431"/>
    <w:rsid w:val="007457C9"/>
    <w:rsid w:val="0074596F"/>
    <w:rsid w:val="00745A08"/>
    <w:rsid w:val="007461AE"/>
    <w:rsid w:val="007463CA"/>
    <w:rsid w:val="007464DE"/>
    <w:rsid w:val="00746910"/>
    <w:rsid w:val="007472D3"/>
    <w:rsid w:val="0075014F"/>
    <w:rsid w:val="007502BF"/>
    <w:rsid w:val="0075100C"/>
    <w:rsid w:val="0075120C"/>
    <w:rsid w:val="007512B1"/>
    <w:rsid w:val="0075172D"/>
    <w:rsid w:val="00752130"/>
    <w:rsid w:val="0075267B"/>
    <w:rsid w:val="00752683"/>
    <w:rsid w:val="0075271D"/>
    <w:rsid w:val="00752EEA"/>
    <w:rsid w:val="0075376E"/>
    <w:rsid w:val="00753802"/>
    <w:rsid w:val="00753B04"/>
    <w:rsid w:val="00753E13"/>
    <w:rsid w:val="00754048"/>
    <w:rsid w:val="00755153"/>
    <w:rsid w:val="00755164"/>
    <w:rsid w:val="007556A0"/>
    <w:rsid w:val="00755B74"/>
    <w:rsid w:val="00755BC9"/>
    <w:rsid w:val="00755FAB"/>
    <w:rsid w:val="0075614F"/>
    <w:rsid w:val="00756415"/>
    <w:rsid w:val="007564C6"/>
    <w:rsid w:val="0075696C"/>
    <w:rsid w:val="00756B61"/>
    <w:rsid w:val="00756C6C"/>
    <w:rsid w:val="00756C92"/>
    <w:rsid w:val="00756F70"/>
    <w:rsid w:val="007571A0"/>
    <w:rsid w:val="007571D2"/>
    <w:rsid w:val="0075748C"/>
    <w:rsid w:val="00757653"/>
    <w:rsid w:val="00757E8A"/>
    <w:rsid w:val="00757E9E"/>
    <w:rsid w:val="00757FD1"/>
    <w:rsid w:val="007602C7"/>
    <w:rsid w:val="0076059E"/>
    <w:rsid w:val="007606E1"/>
    <w:rsid w:val="00760A0B"/>
    <w:rsid w:val="00760DE0"/>
    <w:rsid w:val="00760ED9"/>
    <w:rsid w:val="007612E6"/>
    <w:rsid w:val="0076158B"/>
    <w:rsid w:val="007615F9"/>
    <w:rsid w:val="007621E2"/>
    <w:rsid w:val="0076246D"/>
    <w:rsid w:val="00762615"/>
    <w:rsid w:val="007630DD"/>
    <w:rsid w:val="007633E4"/>
    <w:rsid w:val="00763FC9"/>
    <w:rsid w:val="00764136"/>
    <w:rsid w:val="0076428E"/>
    <w:rsid w:val="007642D3"/>
    <w:rsid w:val="00764BB8"/>
    <w:rsid w:val="00764E0B"/>
    <w:rsid w:val="00764E51"/>
    <w:rsid w:val="00764E6A"/>
    <w:rsid w:val="00764EA2"/>
    <w:rsid w:val="00765487"/>
    <w:rsid w:val="00765689"/>
    <w:rsid w:val="0076643D"/>
    <w:rsid w:val="0076675F"/>
    <w:rsid w:val="00766934"/>
    <w:rsid w:val="0076721F"/>
    <w:rsid w:val="0076767C"/>
    <w:rsid w:val="00767916"/>
    <w:rsid w:val="00770407"/>
    <w:rsid w:val="0077064D"/>
    <w:rsid w:val="0077082B"/>
    <w:rsid w:val="007708E6"/>
    <w:rsid w:val="00770C99"/>
    <w:rsid w:val="0077123B"/>
    <w:rsid w:val="007714E6"/>
    <w:rsid w:val="00771693"/>
    <w:rsid w:val="007717F5"/>
    <w:rsid w:val="007719A6"/>
    <w:rsid w:val="00771CFD"/>
    <w:rsid w:val="00771D57"/>
    <w:rsid w:val="00771E66"/>
    <w:rsid w:val="00772E0D"/>
    <w:rsid w:val="00772ECB"/>
    <w:rsid w:val="00773128"/>
    <w:rsid w:val="007731C7"/>
    <w:rsid w:val="00773303"/>
    <w:rsid w:val="007733A6"/>
    <w:rsid w:val="00773723"/>
    <w:rsid w:val="00773AF8"/>
    <w:rsid w:val="00774117"/>
    <w:rsid w:val="0077481E"/>
    <w:rsid w:val="00774B45"/>
    <w:rsid w:val="00775173"/>
    <w:rsid w:val="0077517D"/>
    <w:rsid w:val="007751C8"/>
    <w:rsid w:val="007752CD"/>
    <w:rsid w:val="0077551E"/>
    <w:rsid w:val="0077553D"/>
    <w:rsid w:val="00775AD7"/>
    <w:rsid w:val="00775CC5"/>
    <w:rsid w:val="0077604A"/>
    <w:rsid w:val="00776867"/>
    <w:rsid w:val="00776976"/>
    <w:rsid w:val="00776A36"/>
    <w:rsid w:val="00776BF6"/>
    <w:rsid w:val="00777164"/>
    <w:rsid w:val="007772EE"/>
    <w:rsid w:val="0077738F"/>
    <w:rsid w:val="00777986"/>
    <w:rsid w:val="00777A68"/>
    <w:rsid w:val="00777E0B"/>
    <w:rsid w:val="00780383"/>
    <w:rsid w:val="00780658"/>
    <w:rsid w:val="00780A74"/>
    <w:rsid w:val="00780DDB"/>
    <w:rsid w:val="007817D9"/>
    <w:rsid w:val="00781911"/>
    <w:rsid w:val="00781A2E"/>
    <w:rsid w:val="00781AF8"/>
    <w:rsid w:val="007823EB"/>
    <w:rsid w:val="00782E67"/>
    <w:rsid w:val="00782FD3"/>
    <w:rsid w:val="00783654"/>
    <w:rsid w:val="00783AB2"/>
    <w:rsid w:val="007845FA"/>
    <w:rsid w:val="00784688"/>
    <w:rsid w:val="00784B47"/>
    <w:rsid w:val="00784FEB"/>
    <w:rsid w:val="0078503D"/>
    <w:rsid w:val="00785047"/>
    <w:rsid w:val="007852C0"/>
    <w:rsid w:val="0078555D"/>
    <w:rsid w:val="0078581D"/>
    <w:rsid w:val="00785B5B"/>
    <w:rsid w:val="00785EBB"/>
    <w:rsid w:val="007864E1"/>
    <w:rsid w:val="0078667A"/>
    <w:rsid w:val="007867B1"/>
    <w:rsid w:val="0078690E"/>
    <w:rsid w:val="00786E90"/>
    <w:rsid w:val="00786EFC"/>
    <w:rsid w:val="007870AF"/>
    <w:rsid w:val="007873BD"/>
    <w:rsid w:val="00787456"/>
    <w:rsid w:val="0078752C"/>
    <w:rsid w:val="0078771D"/>
    <w:rsid w:val="00787E7C"/>
    <w:rsid w:val="00790336"/>
    <w:rsid w:val="00790A5C"/>
    <w:rsid w:val="00791213"/>
    <w:rsid w:val="00791825"/>
    <w:rsid w:val="0079192B"/>
    <w:rsid w:val="007919D6"/>
    <w:rsid w:val="007928DF"/>
    <w:rsid w:val="007929DB"/>
    <w:rsid w:val="00792BCF"/>
    <w:rsid w:val="00792C07"/>
    <w:rsid w:val="00792D2F"/>
    <w:rsid w:val="00793129"/>
    <w:rsid w:val="00793353"/>
    <w:rsid w:val="0079361C"/>
    <w:rsid w:val="00793E8A"/>
    <w:rsid w:val="007941D3"/>
    <w:rsid w:val="007941F6"/>
    <w:rsid w:val="007944BF"/>
    <w:rsid w:val="00794562"/>
    <w:rsid w:val="0079465A"/>
    <w:rsid w:val="007949F9"/>
    <w:rsid w:val="007954A3"/>
    <w:rsid w:val="007955EB"/>
    <w:rsid w:val="0079573D"/>
    <w:rsid w:val="00795998"/>
    <w:rsid w:val="007959B8"/>
    <w:rsid w:val="00795AD6"/>
    <w:rsid w:val="00795CA3"/>
    <w:rsid w:val="007960E7"/>
    <w:rsid w:val="007963CC"/>
    <w:rsid w:val="007963E0"/>
    <w:rsid w:val="0079644A"/>
    <w:rsid w:val="0079673A"/>
    <w:rsid w:val="00796CA2"/>
    <w:rsid w:val="0079734E"/>
    <w:rsid w:val="00797505"/>
    <w:rsid w:val="00797F64"/>
    <w:rsid w:val="00797FFB"/>
    <w:rsid w:val="007A0827"/>
    <w:rsid w:val="007A0987"/>
    <w:rsid w:val="007A0B5D"/>
    <w:rsid w:val="007A0D6B"/>
    <w:rsid w:val="007A1255"/>
    <w:rsid w:val="007A12FA"/>
    <w:rsid w:val="007A1312"/>
    <w:rsid w:val="007A19B9"/>
    <w:rsid w:val="007A1BE7"/>
    <w:rsid w:val="007A1DB3"/>
    <w:rsid w:val="007A219E"/>
    <w:rsid w:val="007A225C"/>
    <w:rsid w:val="007A2696"/>
    <w:rsid w:val="007A26A0"/>
    <w:rsid w:val="007A282E"/>
    <w:rsid w:val="007A2AAA"/>
    <w:rsid w:val="007A2B54"/>
    <w:rsid w:val="007A2C38"/>
    <w:rsid w:val="007A3FB8"/>
    <w:rsid w:val="007A436D"/>
    <w:rsid w:val="007A44A1"/>
    <w:rsid w:val="007A4677"/>
    <w:rsid w:val="007A4949"/>
    <w:rsid w:val="007A4A93"/>
    <w:rsid w:val="007A4B27"/>
    <w:rsid w:val="007A4CD5"/>
    <w:rsid w:val="007A5101"/>
    <w:rsid w:val="007A512A"/>
    <w:rsid w:val="007A56D9"/>
    <w:rsid w:val="007A5844"/>
    <w:rsid w:val="007A5C50"/>
    <w:rsid w:val="007A5EEB"/>
    <w:rsid w:val="007A5F5D"/>
    <w:rsid w:val="007A5F8A"/>
    <w:rsid w:val="007A60C0"/>
    <w:rsid w:val="007A6155"/>
    <w:rsid w:val="007A6177"/>
    <w:rsid w:val="007A6211"/>
    <w:rsid w:val="007A6B7D"/>
    <w:rsid w:val="007A7DD9"/>
    <w:rsid w:val="007B02B2"/>
    <w:rsid w:val="007B0A7F"/>
    <w:rsid w:val="007B0D3C"/>
    <w:rsid w:val="007B1062"/>
    <w:rsid w:val="007B10E2"/>
    <w:rsid w:val="007B1888"/>
    <w:rsid w:val="007B19F1"/>
    <w:rsid w:val="007B2651"/>
    <w:rsid w:val="007B29DC"/>
    <w:rsid w:val="007B29E0"/>
    <w:rsid w:val="007B3084"/>
    <w:rsid w:val="007B332A"/>
    <w:rsid w:val="007B3822"/>
    <w:rsid w:val="007B391D"/>
    <w:rsid w:val="007B4506"/>
    <w:rsid w:val="007B48DC"/>
    <w:rsid w:val="007B4B85"/>
    <w:rsid w:val="007B5071"/>
    <w:rsid w:val="007B5210"/>
    <w:rsid w:val="007B581A"/>
    <w:rsid w:val="007B5E9F"/>
    <w:rsid w:val="007B6C34"/>
    <w:rsid w:val="007B6D53"/>
    <w:rsid w:val="007B74B5"/>
    <w:rsid w:val="007B76AD"/>
    <w:rsid w:val="007B78E8"/>
    <w:rsid w:val="007B7E50"/>
    <w:rsid w:val="007C0614"/>
    <w:rsid w:val="007C0844"/>
    <w:rsid w:val="007C0902"/>
    <w:rsid w:val="007C0BC0"/>
    <w:rsid w:val="007C0E19"/>
    <w:rsid w:val="007C1028"/>
    <w:rsid w:val="007C150A"/>
    <w:rsid w:val="007C1650"/>
    <w:rsid w:val="007C18DA"/>
    <w:rsid w:val="007C1A45"/>
    <w:rsid w:val="007C1A72"/>
    <w:rsid w:val="007C1B75"/>
    <w:rsid w:val="007C1CEC"/>
    <w:rsid w:val="007C1D97"/>
    <w:rsid w:val="007C201C"/>
    <w:rsid w:val="007C2042"/>
    <w:rsid w:val="007C2196"/>
    <w:rsid w:val="007C2837"/>
    <w:rsid w:val="007C2C6E"/>
    <w:rsid w:val="007C2E84"/>
    <w:rsid w:val="007C399E"/>
    <w:rsid w:val="007C3C27"/>
    <w:rsid w:val="007C4115"/>
    <w:rsid w:val="007C423B"/>
    <w:rsid w:val="007C459E"/>
    <w:rsid w:val="007C4FB2"/>
    <w:rsid w:val="007C4FB5"/>
    <w:rsid w:val="007C557C"/>
    <w:rsid w:val="007C55D7"/>
    <w:rsid w:val="007C5A5B"/>
    <w:rsid w:val="007C5AC4"/>
    <w:rsid w:val="007C6176"/>
    <w:rsid w:val="007C6221"/>
    <w:rsid w:val="007C678F"/>
    <w:rsid w:val="007C6D77"/>
    <w:rsid w:val="007C739A"/>
    <w:rsid w:val="007C7BF2"/>
    <w:rsid w:val="007C7BF6"/>
    <w:rsid w:val="007C7C0F"/>
    <w:rsid w:val="007C7F96"/>
    <w:rsid w:val="007D0376"/>
    <w:rsid w:val="007D0391"/>
    <w:rsid w:val="007D096A"/>
    <w:rsid w:val="007D0A90"/>
    <w:rsid w:val="007D0ACD"/>
    <w:rsid w:val="007D0FA6"/>
    <w:rsid w:val="007D1047"/>
    <w:rsid w:val="007D10BB"/>
    <w:rsid w:val="007D189F"/>
    <w:rsid w:val="007D1C3C"/>
    <w:rsid w:val="007D2331"/>
    <w:rsid w:val="007D2BEE"/>
    <w:rsid w:val="007D2CDB"/>
    <w:rsid w:val="007D2D78"/>
    <w:rsid w:val="007D2E70"/>
    <w:rsid w:val="007D31D3"/>
    <w:rsid w:val="007D338C"/>
    <w:rsid w:val="007D3853"/>
    <w:rsid w:val="007D3D63"/>
    <w:rsid w:val="007D44BE"/>
    <w:rsid w:val="007D4643"/>
    <w:rsid w:val="007D4800"/>
    <w:rsid w:val="007D481D"/>
    <w:rsid w:val="007D4952"/>
    <w:rsid w:val="007D4F9A"/>
    <w:rsid w:val="007D5649"/>
    <w:rsid w:val="007D58E5"/>
    <w:rsid w:val="007D5908"/>
    <w:rsid w:val="007D5983"/>
    <w:rsid w:val="007D5D6D"/>
    <w:rsid w:val="007D6309"/>
    <w:rsid w:val="007D6953"/>
    <w:rsid w:val="007D696D"/>
    <w:rsid w:val="007D6989"/>
    <w:rsid w:val="007D787D"/>
    <w:rsid w:val="007D7A28"/>
    <w:rsid w:val="007D7C34"/>
    <w:rsid w:val="007E019C"/>
    <w:rsid w:val="007E129B"/>
    <w:rsid w:val="007E155B"/>
    <w:rsid w:val="007E1A3D"/>
    <w:rsid w:val="007E1B05"/>
    <w:rsid w:val="007E277B"/>
    <w:rsid w:val="007E2966"/>
    <w:rsid w:val="007E2D75"/>
    <w:rsid w:val="007E32E2"/>
    <w:rsid w:val="007E363C"/>
    <w:rsid w:val="007E388F"/>
    <w:rsid w:val="007E3C89"/>
    <w:rsid w:val="007E46B1"/>
    <w:rsid w:val="007E4A9C"/>
    <w:rsid w:val="007E4BDC"/>
    <w:rsid w:val="007E4F5E"/>
    <w:rsid w:val="007E5276"/>
    <w:rsid w:val="007E54E6"/>
    <w:rsid w:val="007E56D3"/>
    <w:rsid w:val="007E57F5"/>
    <w:rsid w:val="007E59B9"/>
    <w:rsid w:val="007E5ABD"/>
    <w:rsid w:val="007E5CD5"/>
    <w:rsid w:val="007E6027"/>
    <w:rsid w:val="007E61E6"/>
    <w:rsid w:val="007E762F"/>
    <w:rsid w:val="007E7838"/>
    <w:rsid w:val="007E7B0A"/>
    <w:rsid w:val="007E7E5D"/>
    <w:rsid w:val="007F01E9"/>
    <w:rsid w:val="007F0554"/>
    <w:rsid w:val="007F07B5"/>
    <w:rsid w:val="007F07CC"/>
    <w:rsid w:val="007F0B32"/>
    <w:rsid w:val="007F18DE"/>
    <w:rsid w:val="007F1DA3"/>
    <w:rsid w:val="007F1FB3"/>
    <w:rsid w:val="007F29CD"/>
    <w:rsid w:val="007F2C82"/>
    <w:rsid w:val="007F3136"/>
    <w:rsid w:val="007F33C6"/>
    <w:rsid w:val="007F3AEA"/>
    <w:rsid w:val="007F3B98"/>
    <w:rsid w:val="007F3C8D"/>
    <w:rsid w:val="007F3D43"/>
    <w:rsid w:val="007F3E5D"/>
    <w:rsid w:val="007F44DA"/>
    <w:rsid w:val="007F47A9"/>
    <w:rsid w:val="007F47AB"/>
    <w:rsid w:val="007F4963"/>
    <w:rsid w:val="007F4D65"/>
    <w:rsid w:val="007F4EF4"/>
    <w:rsid w:val="007F519C"/>
    <w:rsid w:val="007F59DB"/>
    <w:rsid w:val="007F5CC8"/>
    <w:rsid w:val="007F6134"/>
    <w:rsid w:val="007F6904"/>
    <w:rsid w:val="007F6BE5"/>
    <w:rsid w:val="007F7388"/>
    <w:rsid w:val="007F797B"/>
    <w:rsid w:val="007F7A36"/>
    <w:rsid w:val="007F7BC3"/>
    <w:rsid w:val="008007E1"/>
    <w:rsid w:val="00800DDB"/>
    <w:rsid w:val="00800E5A"/>
    <w:rsid w:val="00800E5D"/>
    <w:rsid w:val="0080144C"/>
    <w:rsid w:val="0080159B"/>
    <w:rsid w:val="0080180D"/>
    <w:rsid w:val="00801929"/>
    <w:rsid w:val="00801B51"/>
    <w:rsid w:val="00801CA6"/>
    <w:rsid w:val="00801CB3"/>
    <w:rsid w:val="00802305"/>
    <w:rsid w:val="00802389"/>
    <w:rsid w:val="00802A66"/>
    <w:rsid w:val="00803163"/>
    <w:rsid w:val="0080322B"/>
    <w:rsid w:val="0080327E"/>
    <w:rsid w:val="00803428"/>
    <w:rsid w:val="00803449"/>
    <w:rsid w:val="00804252"/>
    <w:rsid w:val="00804540"/>
    <w:rsid w:val="008049E3"/>
    <w:rsid w:val="00804A24"/>
    <w:rsid w:val="00804AB5"/>
    <w:rsid w:val="00804C15"/>
    <w:rsid w:val="00804E23"/>
    <w:rsid w:val="0080517A"/>
    <w:rsid w:val="008054C4"/>
    <w:rsid w:val="008057AB"/>
    <w:rsid w:val="00805D26"/>
    <w:rsid w:val="00806386"/>
    <w:rsid w:val="00806740"/>
    <w:rsid w:val="00806A02"/>
    <w:rsid w:val="00806B88"/>
    <w:rsid w:val="008071A6"/>
    <w:rsid w:val="008075B2"/>
    <w:rsid w:val="0080777F"/>
    <w:rsid w:val="008100A5"/>
    <w:rsid w:val="00810189"/>
    <w:rsid w:val="008101D9"/>
    <w:rsid w:val="008102B2"/>
    <w:rsid w:val="00810639"/>
    <w:rsid w:val="00810819"/>
    <w:rsid w:val="008108A7"/>
    <w:rsid w:val="00810DAF"/>
    <w:rsid w:val="00811041"/>
    <w:rsid w:val="008113D0"/>
    <w:rsid w:val="00811654"/>
    <w:rsid w:val="008116A1"/>
    <w:rsid w:val="008118D4"/>
    <w:rsid w:val="00811E5B"/>
    <w:rsid w:val="00812886"/>
    <w:rsid w:val="008130EA"/>
    <w:rsid w:val="008138E0"/>
    <w:rsid w:val="00813EEF"/>
    <w:rsid w:val="00814313"/>
    <w:rsid w:val="00814359"/>
    <w:rsid w:val="00814C84"/>
    <w:rsid w:val="00815029"/>
    <w:rsid w:val="00815274"/>
    <w:rsid w:val="00815928"/>
    <w:rsid w:val="00815EF2"/>
    <w:rsid w:val="0081654D"/>
    <w:rsid w:val="008165D1"/>
    <w:rsid w:val="00816669"/>
    <w:rsid w:val="00816AD7"/>
    <w:rsid w:val="008174DC"/>
    <w:rsid w:val="00817564"/>
    <w:rsid w:val="00817BA5"/>
    <w:rsid w:val="00817FB5"/>
    <w:rsid w:val="008201B2"/>
    <w:rsid w:val="008201EC"/>
    <w:rsid w:val="008205FC"/>
    <w:rsid w:val="008208FF"/>
    <w:rsid w:val="0082095A"/>
    <w:rsid w:val="0082096E"/>
    <w:rsid w:val="00820E75"/>
    <w:rsid w:val="00821120"/>
    <w:rsid w:val="0082181F"/>
    <w:rsid w:val="0082184E"/>
    <w:rsid w:val="008221E0"/>
    <w:rsid w:val="00822948"/>
    <w:rsid w:val="00822952"/>
    <w:rsid w:val="00822970"/>
    <w:rsid w:val="00822BAA"/>
    <w:rsid w:val="00822DDA"/>
    <w:rsid w:val="008230FE"/>
    <w:rsid w:val="0082381E"/>
    <w:rsid w:val="008239B9"/>
    <w:rsid w:val="00824915"/>
    <w:rsid w:val="008249E9"/>
    <w:rsid w:val="00824F00"/>
    <w:rsid w:val="0082511C"/>
    <w:rsid w:val="0082518E"/>
    <w:rsid w:val="00825419"/>
    <w:rsid w:val="008254A6"/>
    <w:rsid w:val="00825638"/>
    <w:rsid w:val="00825661"/>
    <w:rsid w:val="00825954"/>
    <w:rsid w:val="00825BCF"/>
    <w:rsid w:val="00825C1D"/>
    <w:rsid w:val="00826054"/>
    <w:rsid w:val="0082621A"/>
    <w:rsid w:val="00827534"/>
    <w:rsid w:val="00827795"/>
    <w:rsid w:val="008277EC"/>
    <w:rsid w:val="00827872"/>
    <w:rsid w:val="00827DE9"/>
    <w:rsid w:val="00827EEE"/>
    <w:rsid w:val="0083068E"/>
    <w:rsid w:val="008306B9"/>
    <w:rsid w:val="008306C0"/>
    <w:rsid w:val="008306CB"/>
    <w:rsid w:val="00831110"/>
    <w:rsid w:val="00831315"/>
    <w:rsid w:val="0083151B"/>
    <w:rsid w:val="00831E13"/>
    <w:rsid w:val="00832110"/>
    <w:rsid w:val="00832BA3"/>
    <w:rsid w:val="00832EE4"/>
    <w:rsid w:val="008335DC"/>
    <w:rsid w:val="008339D5"/>
    <w:rsid w:val="00833CF7"/>
    <w:rsid w:val="00834225"/>
    <w:rsid w:val="00834407"/>
    <w:rsid w:val="00834560"/>
    <w:rsid w:val="00834A54"/>
    <w:rsid w:val="00834ADB"/>
    <w:rsid w:val="00834BE5"/>
    <w:rsid w:val="00834DB0"/>
    <w:rsid w:val="0083537D"/>
    <w:rsid w:val="00835683"/>
    <w:rsid w:val="00835AE1"/>
    <w:rsid w:val="00835D7B"/>
    <w:rsid w:val="00835F4E"/>
    <w:rsid w:val="00836486"/>
    <w:rsid w:val="0083662B"/>
    <w:rsid w:val="008367D5"/>
    <w:rsid w:val="0083688B"/>
    <w:rsid w:val="00836B18"/>
    <w:rsid w:val="00836EC8"/>
    <w:rsid w:val="00836F23"/>
    <w:rsid w:val="00836FB8"/>
    <w:rsid w:val="00837DD0"/>
    <w:rsid w:val="00837F55"/>
    <w:rsid w:val="00837FF8"/>
    <w:rsid w:val="00840239"/>
    <w:rsid w:val="00840365"/>
    <w:rsid w:val="008403CC"/>
    <w:rsid w:val="008405C7"/>
    <w:rsid w:val="00840AA0"/>
    <w:rsid w:val="00840AC7"/>
    <w:rsid w:val="008414A0"/>
    <w:rsid w:val="00841806"/>
    <w:rsid w:val="00842988"/>
    <w:rsid w:val="00842D41"/>
    <w:rsid w:val="00842E2F"/>
    <w:rsid w:val="00842EDA"/>
    <w:rsid w:val="008433B9"/>
    <w:rsid w:val="0084373C"/>
    <w:rsid w:val="00843EAC"/>
    <w:rsid w:val="00844003"/>
    <w:rsid w:val="00844802"/>
    <w:rsid w:val="00844C1E"/>
    <w:rsid w:val="00844D30"/>
    <w:rsid w:val="00845399"/>
    <w:rsid w:val="00845975"/>
    <w:rsid w:val="00845A23"/>
    <w:rsid w:val="00845A73"/>
    <w:rsid w:val="00845DFD"/>
    <w:rsid w:val="00846A53"/>
    <w:rsid w:val="00846E27"/>
    <w:rsid w:val="00847F37"/>
    <w:rsid w:val="00847FF4"/>
    <w:rsid w:val="0085000F"/>
    <w:rsid w:val="0085031B"/>
    <w:rsid w:val="00850AEB"/>
    <w:rsid w:val="00850B2A"/>
    <w:rsid w:val="00850DCB"/>
    <w:rsid w:val="00850FBD"/>
    <w:rsid w:val="008517C4"/>
    <w:rsid w:val="0085193E"/>
    <w:rsid w:val="00851CCF"/>
    <w:rsid w:val="00851E6F"/>
    <w:rsid w:val="00852025"/>
    <w:rsid w:val="0085249F"/>
    <w:rsid w:val="008528D9"/>
    <w:rsid w:val="00852E24"/>
    <w:rsid w:val="00853734"/>
    <w:rsid w:val="00853A99"/>
    <w:rsid w:val="00853C11"/>
    <w:rsid w:val="00854469"/>
    <w:rsid w:val="00854CC4"/>
    <w:rsid w:val="00855085"/>
    <w:rsid w:val="00855149"/>
    <w:rsid w:val="00855312"/>
    <w:rsid w:val="0085556A"/>
    <w:rsid w:val="008559E8"/>
    <w:rsid w:val="00855FE5"/>
    <w:rsid w:val="008563C3"/>
    <w:rsid w:val="008563D4"/>
    <w:rsid w:val="008566D1"/>
    <w:rsid w:val="00856B88"/>
    <w:rsid w:val="00857440"/>
    <w:rsid w:val="0085753A"/>
    <w:rsid w:val="0085789E"/>
    <w:rsid w:val="00857C6A"/>
    <w:rsid w:val="00857CD4"/>
    <w:rsid w:val="008601D5"/>
    <w:rsid w:val="00860490"/>
    <w:rsid w:val="008609A6"/>
    <w:rsid w:val="00860D28"/>
    <w:rsid w:val="00861521"/>
    <w:rsid w:val="00861674"/>
    <w:rsid w:val="00861849"/>
    <w:rsid w:val="008618DD"/>
    <w:rsid w:val="00861C7B"/>
    <w:rsid w:val="00862052"/>
    <w:rsid w:val="0086206C"/>
    <w:rsid w:val="00862220"/>
    <w:rsid w:val="00862230"/>
    <w:rsid w:val="008624FF"/>
    <w:rsid w:val="00862914"/>
    <w:rsid w:val="00862DE0"/>
    <w:rsid w:val="00862E94"/>
    <w:rsid w:val="00862EB4"/>
    <w:rsid w:val="008633E1"/>
    <w:rsid w:val="00863E28"/>
    <w:rsid w:val="00863E79"/>
    <w:rsid w:val="008640ED"/>
    <w:rsid w:val="00864511"/>
    <w:rsid w:val="008646D6"/>
    <w:rsid w:val="008649D0"/>
    <w:rsid w:val="00864CE3"/>
    <w:rsid w:val="00864E60"/>
    <w:rsid w:val="00864FEF"/>
    <w:rsid w:val="00865103"/>
    <w:rsid w:val="0086537D"/>
    <w:rsid w:val="00865718"/>
    <w:rsid w:val="00866232"/>
    <w:rsid w:val="00867155"/>
    <w:rsid w:val="00867764"/>
    <w:rsid w:val="00867B14"/>
    <w:rsid w:val="008703C1"/>
    <w:rsid w:val="008703DB"/>
    <w:rsid w:val="00870573"/>
    <w:rsid w:val="00870BB4"/>
    <w:rsid w:val="00870E26"/>
    <w:rsid w:val="00870E85"/>
    <w:rsid w:val="00870EB9"/>
    <w:rsid w:val="00870EE7"/>
    <w:rsid w:val="00871353"/>
    <w:rsid w:val="00871966"/>
    <w:rsid w:val="00871CF0"/>
    <w:rsid w:val="00871D07"/>
    <w:rsid w:val="008720F6"/>
    <w:rsid w:val="00872C67"/>
    <w:rsid w:val="00872D13"/>
    <w:rsid w:val="00872FE4"/>
    <w:rsid w:val="008730C6"/>
    <w:rsid w:val="00873587"/>
    <w:rsid w:val="008736DB"/>
    <w:rsid w:val="00873A21"/>
    <w:rsid w:val="00873B96"/>
    <w:rsid w:val="00873E45"/>
    <w:rsid w:val="00873F7E"/>
    <w:rsid w:val="0087452B"/>
    <w:rsid w:val="00874A54"/>
    <w:rsid w:val="00874AA5"/>
    <w:rsid w:val="0087526A"/>
    <w:rsid w:val="008757A8"/>
    <w:rsid w:val="00876720"/>
    <w:rsid w:val="00876E65"/>
    <w:rsid w:val="0087773E"/>
    <w:rsid w:val="00877756"/>
    <w:rsid w:val="00877A67"/>
    <w:rsid w:val="00877C30"/>
    <w:rsid w:val="00877C66"/>
    <w:rsid w:val="00877E24"/>
    <w:rsid w:val="00877E27"/>
    <w:rsid w:val="008800A5"/>
    <w:rsid w:val="008803D9"/>
    <w:rsid w:val="00880BBA"/>
    <w:rsid w:val="0088128C"/>
    <w:rsid w:val="008814FC"/>
    <w:rsid w:val="00881D2E"/>
    <w:rsid w:val="00881E4E"/>
    <w:rsid w:val="00881FB7"/>
    <w:rsid w:val="00882B6A"/>
    <w:rsid w:val="00882ED3"/>
    <w:rsid w:val="0088359E"/>
    <w:rsid w:val="0088384C"/>
    <w:rsid w:val="00883AAA"/>
    <w:rsid w:val="0088515C"/>
    <w:rsid w:val="008853E6"/>
    <w:rsid w:val="00885512"/>
    <w:rsid w:val="00885557"/>
    <w:rsid w:val="00885C96"/>
    <w:rsid w:val="00885F99"/>
    <w:rsid w:val="00885FB3"/>
    <w:rsid w:val="008867C8"/>
    <w:rsid w:val="00886BC5"/>
    <w:rsid w:val="00886CD8"/>
    <w:rsid w:val="00886DC6"/>
    <w:rsid w:val="0088729D"/>
    <w:rsid w:val="0088758D"/>
    <w:rsid w:val="00887740"/>
    <w:rsid w:val="00887C62"/>
    <w:rsid w:val="00887FD2"/>
    <w:rsid w:val="008902D5"/>
    <w:rsid w:val="0089085D"/>
    <w:rsid w:val="00890BE3"/>
    <w:rsid w:val="0089101F"/>
    <w:rsid w:val="008913C0"/>
    <w:rsid w:val="008913EF"/>
    <w:rsid w:val="00892658"/>
    <w:rsid w:val="0089268A"/>
    <w:rsid w:val="00892A42"/>
    <w:rsid w:val="008932C0"/>
    <w:rsid w:val="0089378B"/>
    <w:rsid w:val="00893F9A"/>
    <w:rsid w:val="008942F5"/>
    <w:rsid w:val="008945D0"/>
    <w:rsid w:val="0089485C"/>
    <w:rsid w:val="00894968"/>
    <w:rsid w:val="00894C7D"/>
    <w:rsid w:val="008951DB"/>
    <w:rsid w:val="00895E29"/>
    <w:rsid w:val="00896B7C"/>
    <w:rsid w:val="00896F50"/>
    <w:rsid w:val="00897149"/>
    <w:rsid w:val="008971FE"/>
    <w:rsid w:val="00897804"/>
    <w:rsid w:val="00897827"/>
    <w:rsid w:val="00897DCE"/>
    <w:rsid w:val="008A02D2"/>
    <w:rsid w:val="008A0426"/>
    <w:rsid w:val="008A07E1"/>
    <w:rsid w:val="008A088F"/>
    <w:rsid w:val="008A0E01"/>
    <w:rsid w:val="008A11AA"/>
    <w:rsid w:val="008A1ADE"/>
    <w:rsid w:val="008A1DFF"/>
    <w:rsid w:val="008A1E81"/>
    <w:rsid w:val="008A2166"/>
    <w:rsid w:val="008A278F"/>
    <w:rsid w:val="008A29DE"/>
    <w:rsid w:val="008A2A9E"/>
    <w:rsid w:val="008A2C9C"/>
    <w:rsid w:val="008A2D90"/>
    <w:rsid w:val="008A2E7F"/>
    <w:rsid w:val="008A306F"/>
    <w:rsid w:val="008A312F"/>
    <w:rsid w:val="008A3181"/>
    <w:rsid w:val="008A34CB"/>
    <w:rsid w:val="008A464A"/>
    <w:rsid w:val="008A4666"/>
    <w:rsid w:val="008A491E"/>
    <w:rsid w:val="008A4B74"/>
    <w:rsid w:val="008A50AD"/>
    <w:rsid w:val="008A5329"/>
    <w:rsid w:val="008A536B"/>
    <w:rsid w:val="008A5702"/>
    <w:rsid w:val="008A59FD"/>
    <w:rsid w:val="008A5C1C"/>
    <w:rsid w:val="008A5D83"/>
    <w:rsid w:val="008A637C"/>
    <w:rsid w:val="008A659F"/>
    <w:rsid w:val="008A6616"/>
    <w:rsid w:val="008A6EEC"/>
    <w:rsid w:val="008A738F"/>
    <w:rsid w:val="008A74B7"/>
    <w:rsid w:val="008A75E6"/>
    <w:rsid w:val="008A7A2B"/>
    <w:rsid w:val="008B027E"/>
    <w:rsid w:val="008B0952"/>
    <w:rsid w:val="008B0BAD"/>
    <w:rsid w:val="008B0ED7"/>
    <w:rsid w:val="008B1005"/>
    <w:rsid w:val="008B10BF"/>
    <w:rsid w:val="008B110C"/>
    <w:rsid w:val="008B11FE"/>
    <w:rsid w:val="008B13BD"/>
    <w:rsid w:val="008B1FDF"/>
    <w:rsid w:val="008B2077"/>
    <w:rsid w:val="008B2132"/>
    <w:rsid w:val="008B2527"/>
    <w:rsid w:val="008B2755"/>
    <w:rsid w:val="008B2C47"/>
    <w:rsid w:val="008B3609"/>
    <w:rsid w:val="008B37E0"/>
    <w:rsid w:val="008B3B26"/>
    <w:rsid w:val="008B3E2C"/>
    <w:rsid w:val="008B3E86"/>
    <w:rsid w:val="008B4297"/>
    <w:rsid w:val="008B42A6"/>
    <w:rsid w:val="008B43B0"/>
    <w:rsid w:val="008B49F3"/>
    <w:rsid w:val="008B4A3B"/>
    <w:rsid w:val="008B548D"/>
    <w:rsid w:val="008B5615"/>
    <w:rsid w:val="008B5D92"/>
    <w:rsid w:val="008B5DD8"/>
    <w:rsid w:val="008B5DE4"/>
    <w:rsid w:val="008B5EE4"/>
    <w:rsid w:val="008B62F5"/>
    <w:rsid w:val="008B669E"/>
    <w:rsid w:val="008B6BA8"/>
    <w:rsid w:val="008B73F1"/>
    <w:rsid w:val="008B747B"/>
    <w:rsid w:val="008B76D0"/>
    <w:rsid w:val="008B79BE"/>
    <w:rsid w:val="008B79CC"/>
    <w:rsid w:val="008B7A8F"/>
    <w:rsid w:val="008B7D7A"/>
    <w:rsid w:val="008B7EA0"/>
    <w:rsid w:val="008C0B97"/>
    <w:rsid w:val="008C0BBB"/>
    <w:rsid w:val="008C1FB3"/>
    <w:rsid w:val="008C2374"/>
    <w:rsid w:val="008C23F6"/>
    <w:rsid w:val="008C2570"/>
    <w:rsid w:val="008C2F29"/>
    <w:rsid w:val="008C300C"/>
    <w:rsid w:val="008C306D"/>
    <w:rsid w:val="008C30A7"/>
    <w:rsid w:val="008C3348"/>
    <w:rsid w:val="008C3AE4"/>
    <w:rsid w:val="008C405A"/>
    <w:rsid w:val="008C408F"/>
    <w:rsid w:val="008C40F7"/>
    <w:rsid w:val="008C46DF"/>
    <w:rsid w:val="008C4BD2"/>
    <w:rsid w:val="008C5470"/>
    <w:rsid w:val="008C5878"/>
    <w:rsid w:val="008C5D0D"/>
    <w:rsid w:val="008C5DED"/>
    <w:rsid w:val="008C5E17"/>
    <w:rsid w:val="008C78A9"/>
    <w:rsid w:val="008C7B7F"/>
    <w:rsid w:val="008C7D0F"/>
    <w:rsid w:val="008C7F7D"/>
    <w:rsid w:val="008D081E"/>
    <w:rsid w:val="008D0A03"/>
    <w:rsid w:val="008D0B51"/>
    <w:rsid w:val="008D0CF9"/>
    <w:rsid w:val="008D0E77"/>
    <w:rsid w:val="008D1170"/>
    <w:rsid w:val="008D1F12"/>
    <w:rsid w:val="008D2456"/>
    <w:rsid w:val="008D3069"/>
    <w:rsid w:val="008D35F9"/>
    <w:rsid w:val="008D390E"/>
    <w:rsid w:val="008D39C2"/>
    <w:rsid w:val="008D3B76"/>
    <w:rsid w:val="008D3BC8"/>
    <w:rsid w:val="008D3C8C"/>
    <w:rsid w:val="008D3E07"/>
    <w:rsid w:val="008D3E75"/>
    <w:rsid w:val="008D3E8C"/>
    <w:rsid w:val="008D3FD5"/>
    <w:rsid w:val="008D40E0"/>
    <w:rsid w:val="008D488A"/>
    <w:rsid w:val="008D494A"/>
    <w:rsid w:val="008D4B6C"/>
    <w:rsid w:val="008D4B6F"/>
    <w:rsid w:val="008D4DA0"/>
    <w:rsid w:val="008D4F6C"/>
    <w:rsid w:val="008D538D"/>
    <w:rsid w:val="008D5C23"/>
    <w:rsid w:val="008D60AA"/>
    <w:rsid w:val="008D632E"/>
    <w:rsid w:val="008D670B"/>
    <w:rsid w:val="008D678F"/>
    <w:rsid w:val="008D6A4E"/>
    <w:rsid w:val="008D6BCF"/>
    <w:rsid w:val="008D7256"/>
    <w:rsid w:val="008D7265"/>
    <w:rsid w:val="008D7536"/>
    <w:rsid w:val="008D7E05"/>
    <w:rsid w:val="008E05D5"/>
    <w:rsid w:val="008E15D6"/>
    <w:rsid w:val="008E1784"/>
    <w:rsid w:val="008E279A"/>
    <w:rsid w:val="008E2CC0"/>
    <w:rsid w:val="008E2F56"/>
    <w:rsid w:val="008E3585"/>
    <w:rsid w:val="008E3B85"/>
    <w:rsid w:val="008E3EAC"/>
    <w:rsid w:val="008E3F77"/>
    <w:rsid w:val="008E492A"/>
    <w:rsid w:val="008E49C9"/>
    <w:rsid w:val="008E4B9A"/>
    <w:rsid w:val="008E4F49"/>
    <w:rsid w:val="008E5532"/>
    <w:rsid w:val="008E55C0"/>
    <w:rsid w:val="008E58B7"/>
    <w:rsid w:val="008E5B17"/>
    <w:rsid w:val="008E5DF7"/>
    <w:rsid w:val="008E610E"/>
    <w:rsid w:val="008E6773"/>
    <w:rsid w:val="008E6E41"/>
    <w:rsid w:val="008E7326"/>
    <w:rsid w:val="008F0138"/>
    <w:rsid w:val="008F0281"/>
    <w:rsid w:val="008F02EC"/>
    <w:rsid w:val="008F036F"/>
    <w:rsid w:val="008F07CD"/>
    <w:rsid w:val="008F0FBB"/>
    <w:rsid w:val="008F1021"/>
    <w:rsid w:val="008F1243"/>
    <w:rsid w:val="008F12EE"/>
    <w:rsid w:val="008F190E"/>
    <w:rsid w:val="008F1F8C"/>
    <w:rsid w:val="008F2407"/>
    <w:rsid w:val="008F2638"/>
    <w:rsid w:val="008F301D"/>
    <w:rsid w:val="008F3165"/>
    <w:rsid w:val="008F3205"/>
    <w:rsid w:val="008F3289"/>
    <w:rsid w:val="008F3468"/>
    <w:rsid w:val="008F3A38"/>
    <w:rsid w:val="008F4687"/>
    <w:rsid w:val="008F4A22"/>
    <w:rsid w:val="008F4B7C"/>
    <w:rsid w:val="008F5044"/>
    <w:rsid w:val="008F5308"/>
    <w:rsid w:val="008F549E"/>
    <w:rsid w:val="008F54C1"/>
    <w:rsid w:val="008F5A56"/>
    <w:rsid w:val="008F5B71"/>
    <w:rsid w:val="008F6F3B"/>
    <w:rsid w:val="008F713D"/>
    <w:rsid w:val="008F777E"/>
    <w:rsid w:val="008F7CF7"/>
    <w:rsid w:val="008F7F43"/>
    <w:rsid w:val="00900239"/>
    <w:rsid w:val="00900632"/>
    <w:rsid w:val="0090085D"/>
    <w:rsid w:val="00900B06"/>
    <w:rsid w:val="00900B89"/>
    <w:rsid w:val="00900DD4"/>
    <w:rsid w:val="00901373"/>
    <w:rsid w:val="009016FD"/>
    <w:rsid w:val="0090174E"/>
    <w:rsid w:val="00901C33"/>
    <w:rsid w:val="00901CE1"/>
    <w:rsid w:val="0090256B"/>
    <w:rsid w:val="00902724"/>
    <w:rsid w:val="00902850"/>
    <w:rsid w:val="009028A0"/>
    <w:rsid w:val="00902EBC"/>
    <w:rsid w:val="009033A7"/>
    <w:rsid w:val="00903460"/>
    <w:rsid w:val="009034B2"/>
    <w:rsid w:val="009035D6"/>
    <w:rsid w:val="00903A9F"/>
    <w:rsid w:val="00903B5A"/>
    <w:rsid w:val="00903C01"/>
    <w:rsid w:val="00903D21"/>
    <w:rsid w:val="00903DAC"/>
    <w:rsid w:val="00903F97"/>
    <w:rsid w:val="00903FA2"/>
    <w:rsid w:val="00904048"/>
    <w:rsid w:val="0090455B"/>
    <w:rsid w:val="00904E55"/>
    <w:rsid w:val="009051D6"/>
    <w:rsid w:val="0090531E"/>
    <w:rsid w:val="009055C9"/>
    <w:rsid w:val="00905C5F"/>
    <w:rsid w:val="00905FD2"/>
    <w:rsid w:val="00906E39"/>
    <w:rsid w:val="00906FC5"/>
    <w:rsid w:val="00907084"/>
    <w:rsid w:val="00907A55"/>
    <w:rsid w:val="00910531"/>
    <w:rsid w:val="00910900"/>
    <w:rsid w:val="0091093C"/>
    <w:rsid w:val="00910B44"/>
    <w:rsid w:val="009115D7"/>
    <w:rsid w:val="0091177D"/>
    <w:rsid w:val="00911C87"/>
    <w:rsid w:val="00911F1E"/>
    <w:rsid w:val="00912574"/>
    <w:rsid w:val="00913055"/>
    <w:rsid w:val="00913600"/>
    <w:rsid w:val="00913D23"/>
    <w:rsid w:val="009142E4"/>
    <w:rsid w:val="00914459"/>
    <w:rsid w:val="0091468D"/>
    <w:rsid w:val="0091470D"/>
    <w:rsid w:val="00914A32"/>
    <w:rsid w:val="0091516C"/>
    <w:rsid w:val="009153F0"/>
    <w:rsid w:val="0091577C"/>
    <w:rsid w:val="00915F29"/>
    <w:rsid w:val="0091685C"/>
    <w:rsid w:val="009168C7"/>
    <w:rsid w:val="00916B9A"/>
    <w:rsid w:val="00916DAC"/>
    <w:rsid w:val="00916EB6"/>
    <w:rsid w:val="009173CE"/>
    <w:rsid w:val="009174C0"/>
    <w:rsid w:val="009177FA"/>
    <w:rsid w:val="00917B98"/>
    <w:rsid w:val="00921AB2"/>
    <w:rsid w:val="00921C5C"/>
    <w:rsid w:val="00921CF2"/>
    <w:rsid w:val="0092200B"/>
    <w:rsid w:val="009222C6"/>
    <w:rsid w:val="00922567"/>
    <w:rsid w:val="00922F10"/>
    <w:rsid w:val="00923E59"/>
    <w:rsid w:val="009240A7"/>
    <w:rsid w:val="00924519"/>
    <w:rsid w:val="0092457D"/>
    <w:rsid w:val="00924CCA"/>
    <w:rsid w:val="00924DC6"/>
    <w:rsid w:val="00924E7E"/>
    <w:rsid w:val="00924FA2"/>
    <w:rsid w:val="009252B6"/>
    <w:rsid w:val="00926924"/>
    <w:rsid w:val="00926A84"/>
    <w:rsid w:val="00927131"/>
    <w:rsid w:val="0092729F"/>
    <w:rsid w:val="009276CF"/>
    <w:rsid w:val="00927931"/>
    <w:rsid w:val="00930354"/>
    <w:rsid w:val="0093050E"/>
    <w:rsid w:val="00930935"/>
    <w:rsid w:val="00930DD1"/>
    <w:rsid w:val="00930E3A"/>
    <w:rsid w:val="009317AD"/>
    <w:rsid w:val="009318DC"/>
    <w:rsid w:val="00931973"/>
    <w:rsid w:val="009319D9"/>
    <w:rsid w:val="00931B42"/>
    <w:rsid w:val="00931E7E"/>
    <w:rsid w:val="00932C09"/>
    <w:rsid w:val="00932D4D"/>
    <w:rsid w:val="00933259"/>
    <w:rsid w:val="00933F94"/>
    <w:rsid w:val="00934318"/>
    <w:rsid w:val="00934398"/>
    <w:rsid w:val="009347E3"/>
    <w:rsid w:val="00934AAC"/>
    <w:rsid w:val="00934DE2"/>
    <w:rsid w:val="009356F9"/>
    <w:rsid w:val="0093574B"/>
    <w:rsid w:val="00935952"/>
    <w:rsid w:val="00935956"/>
    <w:rsid w:val="00935E82"/>
    <w:rsid w:val="0093692B"/>
    <w:rsid w:val="00936BB2"/>
    <w:rsid w:val="00936C7E"/>
    <w:rsid w:val="00936EE8"/>
    <w:rsid w:val="00936F27"/>
    <w:rsid w:val="009372FB"/>
    <w:rsid w:val="009375A5"/>
    <w:rsid w:val="009400FD"/>
    <w:rsid w:val="009401FA"/>
    <w:rsid w:val="00940217"/>
    <w:rsid w:val="0094034F"/>
    <w:rsid w:val="009405C0"/>
    <w:rsid w:val="00940868"/>
    <w:rsid w:val="009409A3"/>
    <w:rsid w:val="00940D58"/>
    <w:rsid w:val="00941461"/>
    <w:rsid w:val="0094147D"/>
    <w:rsid w:val="00941D34"/>
    <w:rsid w:val="00941EE5"/>
    <w:rsid w:val="009420CB"/>
    <w:rsid w:val="0094256E"/>
    <w:rsid w:val="00942807"/>
    <w:rsid w:val="00942AA3"/>
    <w:rsid w:val="00942E40"/>
    <w:rsid w:val="009431C9"/>
    <w:rsid w:val="0094363F"/>
    <w:rsid w:val="00943E50"/>
    <w:rsid w:val="00943FEA"/>
    <w:rsid w:val="0094437F"/>
    <w:rsid w:val="0094462C"/>
    <w:rsid w:val="00944684"/>
    <w:rsid w:val="00944857"/>
    <w:rsid w:val="00945144"/>
    <w:rsid w:val="0094515A"/>
    <w:rsid w:val="00945550"/>
    <w:rsid w:val="00945927"/>
    <w:rsid w:val="009459C3"/>
    <w:rsid w:val="00945FE0"/>
    <w:rsid w:val="00946727"/>
    <w:rsid w:val="00946883"/>
    <w:rsid w:val="0094694D"/>
    <w:rsid w:val="00947090"/>
    <w:rsid w:val="00947310"/>
    <w:rsid w:val="009479F1"/>
    <w:rsid w:val="009501F1"/>
    <w:rsid w:val="00950212"/>
    <w:rsid w:val="00950363"/>
    <w:rsid w:val="00950948"/>
    <w:rsid w:val="00950BF5"/>
    <w:rsid w:val="00950C33"/>
    <w:rsid w:val="00950CDE"/>
    <w:rsid w:val="00951088"/>
    <w:rsid w:val="0095115D"/>
    <w:rsid w:val="0095166A"/>
    <w:rsid w:val="00952114"/>
    <w:rsid w:val="00952145"/>
    <w:rsid w:val="009521C3"/>
    <w:rsid w:val="009522FA"/>
    <w:rsid w:val="009525CD"/>
    <w:rsid w:val="00952A3F"/>
    <w:rsid w:val="00952BA6"/>
    <w:rsid w:val="00952BE4"/>
    <w:rsid w:val="00952E46"/>
    <w:rsid w:val="00953035"/>
    <w:rsid w:val="00953395"/>
    <w:rsid w:val="0095353A"/>
    <w:rsid w:val="00953943"/>
    <w:rsid w:val="00953B93"/>
    <w:rsid w:val="00953C94"/>
    <w:rsid w:val="00953F93"/>
    <w:rsid w:val="0095453B"/>
    <w:rsid w:val="009546CD"/>
    <w:rsid w:val="009549FF"/>
    <w:rsid w:val="00954AC8"/>
    <w:rsid w:val="00954C97"/>
    <w:rsid w:val="00954EC6"/>
    <w:rsid w:val="00954F44"/>
    <w:rsid w:val="00954F98"/>
    <w:rsid w:val="009557AC"/>
    <w:rsid w:val="00955B5A"/>
    <w:rsid w:val="00955BB0"/>
    <w:rsid w:val="00955D76"/>
    <w:rsid w:val="00955E2F"/>
    <w:rsid w:val="009560BC"/>
    <w:rsid w:val="0095614E"/>
    <w:rsid w:val="00956645"/>
    <w:rsid w:val="00956646"/>
    <w:rsid w:val="00956DB3"/>
    <w:rsid w:val="00956FD5"/>
    <w:rsid w:val="00957842"/>
    <w:rsid w:val="00957C46"/>
    <w:rsid w:val="00957F6E"/>
    <w:rsid w:val="00960592"/>
    <w:rsid w:val="009605D1"/>
    <w:rsid w:val="009605E5"/>
    <w:rsid w:val="00960CD8"/>
    <w:rsid w:val="00961130"/>
    <w:rsid w:val="009612FF"/>
    <w:rsid w:val="009616D3"/>
    <w:rsid w:val="009617A2"/>
    <w:rsid w:val="0096188B"/>
    <w:rsid w:val="009619AF"/>
    <w:rsid w:val="00961D62"/>
    <w:rsid w:val="00962055"/>
    <w:rsid w:val="00962116"/>
    <w:rsid w:val="00962A89"/>
    <w:rsid w:val="00962D7A"/>
    <w:rsid w:val="00963290"/>
    <w:rsid w:val="00963A84"/>
    <w:rsid w:val="00963BFD"/>
    <w:rsid w:val="00963D99"/>
    <w:rsid w:val="00964067"/>
    <w:rsid w:val="009642E4"/>
    <w:rsid w:val="00964549"/>
    <w:rsid w:val="009654E4"/>
    <w:rsid w:val="009656E5"/>
    <w:rsid w:val="00965CB0"/>
    <w:rsid w:val="00965CD1"/>
    <w:rsid w:val="00965D21"/>
    <w:rsid w:val="00965EB7"/>
    <w:rsid w:val="009661D2"/>
    <w:rsid w:val="0096695E"/>
    <w:rsid w:val="00966D9F"/>
    <w:rsid w:val="00966F3F"/>
    <w:rsid w:val="00967442"/>
    <w:rsid w:val="009674C4"/>
    <w:rsid w:val="009675D0"/>
    <w:rsid w:val="00967AE4"/>
    <w:rsid w:val="00967E76"/>
    <w:rsid w:val="00967F6A"/>
    <w:rsid w:val="00970088"/>
    <w:rsid w:val="00970456"/>
    <w:rsid w:val="00970AF0"/>
    <w:rsid w:val="00970B3C"/>
    <w:rsid w:val="00970E71"/>
    <w:rsid w:val="0097132B"/>
    <w:rsid w:val="009714AA"/>
    <w:rsid w:val="00971694"/>
    <w:rsid w:val="009716CA"/>
    <w:rsid w:val="0097173D"/>
    <w:rsid w:val="0097196F"/>
    <w:rsid w:val="00971C23"/>
    <w:rsid w:val="00971D2F"/>
    <w:rsid w:val="00972590"/>
    <w:rsid w:val="009726F0"/>
    <w:rsid w:val="00972C4E"/>
    <w:rsid w:val="00972D9E"/>
    <w:rsid w:val="009732E2"/>
    <w:rsid w:val="00973336"/>
    <w:rsid w:val="00973347"/>
    <w:rsid w:val="0097367D"/>
    <w:rsid w:val="009738B8"/>
    <w:rsid w:val="0097394C"/>
    <w:rsid w:val="00973DF8"/>
    <w:rsid w:val="00973F42"/>
    <w:rsid w:val="0097400B"/>
    <w:rsid w:val="00974DA1"/>
    <w:rsid w:val="00975710"/>
    <w:rsid w:val="0097599E"/>
    <w:rsid w:val="00975E27"/>
    <w:rsid w:val="00975FFC"/>
    <w:rsid w:val="00976429"/>
    <w:rsid w:val="0097648F"/>
    <w:rsid w:val="00976BFE"/>
    <w:rsid w:val="009773B3"/>
    <w:rsid w:val="009773BB"/>
    <w:rsid w:val="00977692"/>
    <w:rsid w:val="00977CFE"/>
    <w:rsid w:val="00977E2D"/>
    <w:rsid w:val="009800A5"/>
    <w:rsid w:val="009805FF"/>
    <w:rsid w:val="00980CBB"/>
    <w:rsid w:val="00981037"/>
    <w:rsid w:val="00981613"/>
    <w:rsid w:val="00981A63"/>
    <w:rsid w:val="00981D02"/>
    <w:rsid w:val="00982109"/>
    <w:rsid w:val="0098227B"/>
    <w:rsid w:val="00982636"/>
    <w:rsid w:val="009827A8"/>
    <w:rsid w:val="00982F7C"/>
    <w:rsid w:val="009833B3"/>
    <w:rsid w:val="0098342E"/>
    <w:rsid w:val="00983671"/>
    <w:rsid w:val="0098368F"/>
    <w:rsid w:val="00983872"/>
    <w:rsid w:val="00983ADD"/>
    <w:rsid w:val="00983D29"/>
    <w:rsid w:val="00983D94"/>
    <w:rsid w:val="009841DA"/>
    <w:rsid w:val="00984CEA"/>
    <w:rsid w:val="00984E6C"/>
    <w:rsid w:val="00984FC9"/>
    <w:rsid w:val="00985202"/>
    <w:rsid w:val="009854C2"/>
    <w:rsid w:val="009854FB"/>
    <w:rsid w:val="009857E1"/>
    <w:rsid w:val="00985A2A"/>
    <w:rsid w:val="00985B17"/>
    <w:rsid w:val="00985E7C"/>
    <w:rsid w:val="00986DBB"/>
    <w:rsid w:val="00987060"/>
    <w:rsid w:val="009873CE"/>
    <w:rsid w:val="00987424"/>
    <w:rsid w:val="009875BF"/>
    <w:rsid w:val="0098761C"/>
    <w:rsid w:val="009876A2"/>
    <w:rsid w:val="00987BBF"/>
    <w:rsid w:val="00987BE4"/>
    <w:rsid w:val="00990686"/>
    <w:rsid w:val="00990767"/>
    <w:rsid w:val="00990A4F"/>
    <w:rsid w:val="0099130D"/>
    <w:rsid w:val="009919D3"/>
    <w:rsid w:val="00991C84"/>
    <w:rsid w:val="00991D61"/>
    <w:rsid w:val="009920C0"/>
    <w:rsid w:val="00992530"/>
    <w:rsid w:val="00993A5A"/>
    <w:rsid w:val="00993B73"/>
    <w:rsid w:val="00993CE0"/>
    <w:rsid w:val="00993EA0"/>
    <w:rsid w:val="009940D0"/>
    <w:rsid w:val="009941C5"/>
    <w:rsid w:val="0099427A"/>
    <w:rsid w:val="00994418"/>
    <w:rsid w:val="009945AE"/>
    <w:rsid w:val="00994C2F"/>
    <w:rsid w:val="00994D03"/>
    <w:rsid w:val="00995246"/>
    <w:rsid w:val="009953C0"/>
    <w:rsid w:val="009955A2"/>
    <w:rsid w:val="00995C94"/>
    <w:rsid w:val="00995D7F"/>
    <w:rsid w:val="00995F7A"/>
    <w:rsid w:val="009960BA"/>
    <w:rsid w:val="009964E4"/>
    <w:rsid w:val="0099662B"/>
    <w:rsid w:val="009967D1"/>
    <w:rsid w:val="00997A4B"/>
    <w:rsid w:val="00997C4A"/>
    <w:rsid w:val="009A0329"/>
    <w:rsid w:val="009A03E6"/>
    <w:rsid w:val="009A05DD"/>
    <w:rsid w:val="009A0CB5"/>
    <w:rsid w:val="009A0E64"/>
    <w:rsid w:val="009A108A"/>
    <w:rsid w:val="009A1386"/>
    <w:rsid w:val="009A1706"/>
    <w:rsid w:val="009A1709"/>
    <w:rsid w:val="009A21D1"/>
    <w:rsid w:val="009A2408"/>
    <w:rsid w:val="009A2A03"/>
    <w:rsid w:val="009A2A38"/>
    <w:rsid w:val="009A3740"/>
    <w:rsid w:val="009A3B18"/>
    <w:rsid w:val="009A4327"/>
    <w:rsid w:val="009A43D8"/>
    <w:rsid w:val="009A467F"/>
    <w:rsid w:val="009A4A72"/>
    <w:rsid w:val="009A4C84"/>
    <w:rsid w:val="009A517A"/>
    <w:rsid w:val="009A56F4"/>
    <w:rsid w:val="009A5BDD"/>
    <w:rsid w:val="009A619C"/>
    <w:rsid w:val="009A66D7"/>
    <w:rsid w:val="009A6A2C"/>
    <w:rsid w:val="009A6B78"/>
    <w:rsid w:val="009A6CBB"/>
    <w:rsid w:val="009A6D21"/>
    <w:rsid w:val="009A7057"/>
    <w:rsid w:val="009A70C1"/>
    <w:rsid w:val="009A79C5"/>
    <w:rsid w:val="009A79F2"/>
    <w:rsid w:val="009A7B61"/>
    <w:rsid w:val="009A7F6E"/>
    <w:rsid w:val="009A7FAF"/>
    <w:rsid w:val="009B01D8"/>
    <w:rsid w:val="009B024C"/>
    <w:rsid w:val="009B038D"/>
    <w:rsid w:val="009B0735"/>
    <w:rsid w:val="009B0EEC"/>
    <w:rsid w:val="009B15A1"/>
    <w:rsid w:val="009B255E"/>
    <w:rsid w:val="009B2738"/>
    <w:rsid w:val="009B2A6B"/>
    <w:rsid w:val="009B2D28"/>
    <w:rsid w:val="009B3C45"/>
    <w:rsid w:val="009B4716"/>
    <w:rsid w:val="009B4A1D"/>
    <w:rsid w:val="009B4B3D"/>
    <w:rsid w:val="009B4D6D"/>
    <w:rsid w:val="009B4F2F"/>
    <w:rsid w:val="009B5647"/>
    <w:rsid w:val="009B5DA3"/>
    <w:rsid w:val="009B5E14"/>
    <w:rsid w:val="009B5E83"/>
    <w:rsid w:val="009B5F4A"/>
    <w:rsid w:val="009B61C8"/>
    <w:rsid w:val="009B6B46"/>
    <w:rsid w:val="009B70B0"/>
    <w:rsid w:val="009B70E1"/>
    <w:rsid w:val="009B715B"/>
    <w:rsid w:val="009B72D3"/>
    <w:rsid w:val="009B730D"/>
    <w:rsid w:val="009B7333"/>
    <w:rsid w:val="009B7B14"/>
    <w:rsid w:val="009B7C08"/>
    <w:rsid w:val="009C0159"/>
    <w:rsid w:val="009C074D"/>
    <w:rsid w:val="009C1200"/>
    <w:rsid w:val="009C16F6"/>
    <w:rsid w:val="009C224A"/>
    <w:rsid w:val="009C22BF"/>
    <w:rsid w:val="009C258F"/>
    <w:rsid w:val="009C2EDC"/>
    <w:rsid w:val="009C3335"/>
    <w:rsid w:val="009C3935"/>
    <w:rsid w:val="009C3C12"/>
    <w:rsid w:val="009C3CD9"/>
    <w:rsid w:val="009C4D0E"/>
    <w:rsid w:val="009C4E12"/>
    <w:rsid w:val="009C5326"/>
    <w:rsid w:val="009C54A3"/>
    <w:rsid w:val="009C55BF"/>
    <w:rsid w:val="009C578E"/>
    <w:rsid w:val="009C57E5"/>
    <w:rsid w:val="009C5A86"/>
    <w:rsid w:val="009C6442"/>
    <w:rsid w:val="009C646A"/>
    <w:rsid w:val="009C64E0"/>
    <w:rsid w:val="009C6519"/>
    <w:rsid w:val="009C6586"/>
    <w:rsid w:val="009C7096"/>
    <w:rsid w:val="009C72EA"/>
    <w:rsid w:val="009C796E"/>
    <w:rsid w:val="009C7A59"/>
    <w:rsid w:val="009C7C78"/>
    <w:rsid w:val="009C7D4F"/>
    <w:rsid w:val="009D0165"/>
    <w:rsid w:val="009D0247"/>
    <w:rsid w:val="009D06F9"/>
    <w:rsid w:val="009D0BDD"/>
    <w:rsid w:val="009D1309"/>
    <w:rsid w:val="009D13B9"/>
    <w:rsid w:val="009D16B7"/>
    <w:rsid w:val="009D1A57"/>
    <w:rsid w:val="009D1C2B"/>
    <w:rsid w:val="009D1F7F"/>
    <w:rsid w:val="009D2029"/>
    <w:rsid w:val="009D2361"/>
    <w:rsid w:val="009D25F1"/>
    <w:rsid w:val="009D2782"/>
    <w:rsid w:val="009D2C75"/>
    <w:rsid w:val="009D2E4A"/>
    <w:rsid w:val="009D2EF4"/>
    <w:rsid w:val="009D336E"/>
    <w:rsid w:val="009D350D"/>
    <w:rsid w:val="009D42E9"/>
    <w:rsid w:val="009D45AF"/>
    <w:rsid w:val="009D4ABD"/>
    <w:rsid w:val="009D4F2F"/>
    <w:rsid w:val="009D5094"/>
    <w:rsid w:val="009D589E"/>
    <w:rsid w:val="009D666F"/>
    <w:rsid w:val="009D68AA"/>
    <w:rsid w:val="009D6BC5"/>
    <w:rsid w:val="009D6E14"/>
    <w:rsid w:val="009D714C"/>
    <w:rsid w:val="009D715E"/>
    <w:rsid w:val="009D753C"/>
    <w:rsid w:val="009D7915"/>
    <w:rsid w:val="009E0111"/>
    <w:rsid w:val="009E042C"/>
    <w:rsid w:val="009E0556"/>
    <w:rsid w:val="009E0C90"/>
    <w:rsid w:val="009E115A"/>
    <w:rsid w:val="009E179E"/>
    <w:rsid w:val="009E20FF"/>
    <w:rsid w:val="009E2179"/>
    <w:rsid w:val="009E248A"/>
    <w:rsid w:val="009E2B11"/>
    <w:rsid w:val="009E2F76"/>
    <w:rsid w:val="009E369B"/>
    <w:rsid w:val="009E3D2E"/>
    <w:rsid w:val="009E4355"/>
    <w:rsid w:val="009E43DD"/>
    <w:rsid w:val="009E441A"/>
    <w:rsid w:val="009E4855"/>
    <w:rsid w:val="009E4C32"/>
    <w:rsid w:val="009E4EB5"/>
    <w:rsid w:val="009E5473"/>
    <w:rsid w:val="009E5E2B"/>
    <w:rsid w:val="009E5EC3"/>
    <w:rsid w:val="009E60B8"/>
    <w:rsid w:val="009E6106"/>
    <w:rsid w:val="009E64B3"/>
    <w:rsid w:val="009E64DE"/>
    <w:rsid w:val="009E6D03"/>
    <w:rsid w:val="009E6D42"/>
    <w:rsid w:val="009E7232"/>
    <w:rsid w:val="009E7243"/>
    <w:rsid w:val="009E7593"/>
    <w:rsid w:val="009E7C61"/>
    <w:rsid w:val="009F00CA"/>
    <w:rsid w:val="009F0305"/>
    <w:rsid w:val="009F0658"/>
    <w:rsid w:val="009F068B"/>
    <w:rsid w:val="009F0AF9"/>
    <w:rsid w:val="009F11BE"/>
    <w:rsid w:val="009F1A1E"/>
    <w:rsid w:val="009F1A4D"/>
    <w:rsid w:val="009F1D28"/>
    <w:rsid w:val="009F1D34"/>
    <w:rsid w:val="009F1D36"/>
    <w:rsid w:val="009F1E56"/>
    <w:rsid w:val="009F1FEE"/>
    <w:rsid w:val="009F2093"/>
    <w:rsid w:val="009F29E1"/>
    <w:rsid w:val="009F2C69"/>
    <w:rsid w:val="009F2D15"/>
    <w:rsid w:val="009F3B54"/>
    <w:rsid w:val="009F48E4"/>
    <w:rsid w:val="009F4B33"/>
    <w:rsid w:val="009F4DE0"/>
    <w:rsid w:val="009F4FAA"/>
    <w:rsid w:val="009F51B3"/>
    <w:rsid w:val="009F521E"/>
    <w:rsid w:val="009F58B4"/>
    <w:rsid w:val="009F5EB9"/>
    <w:rsid w:val="009F6912"/>
    <w:rsid w:val="009F6A2F"/>
    <w:rsid w:val="009F6B93"/>
    <w:rsid w:val="009F6C73"/>
    <w:rsid w:val="009F7352"/>
    <w:rsid w:val="009F7518"/>
    <w:rsid w:val="009F7663"/>
    <w:rsid w:val="009F7787"/>
    <w:rsid w:val="009F7C9A"/>
    <w:rsid w:val="009F7E08"/>
    <w:rsid w:val="009F7EDF"/>
    <w:rsid w:val="00A00D9B"/>
    <w:rsid w:val="00A01620"/>
    <w:rsid w:val="00A01633"/>
    <w:rsid w:val="00A01670"/>
    <w:rsid w:val="00A019AC"/>
    <w:rsid w:val="00A01CCF"/>
    <w:rsid w:val="00A01F5C"/>
    <w:rsid w:val="00A01F61"/>
    <w:rsid w:val="00A020B2"/>
    <w:rsid w:val="00A024C6"/>
    <w:rsid w:val="00A025A6"/>
    <w:rsid w:val="00A02F41"/>
    <w:rsid w:val="00A03846"/>
    <w:rsid w:val="00A038F7"/>
    <w:rsid w:val="00A039AC"/>
    <w:rsid w:val="00A03A19"/>
    <w:rsid w:val="00A043AC"/>
    <w:rsid w:val="00A047FA"/>
    <w:rsid w:val="00A04824"/>
    <w:rsid w:val="00A04A35"/>
    <w:rsid w:val="00A04E56"/>
    <w:rsid w:val="00A04F01"/>
    <w:rsid w:val="00A05501"/>
    <w:rsid w:val="00A057DF"/>
    <w:rsid w:val="00A06280"/>
    <w:rsid w:val="00A06403"/>
    <w:rsid w:val="00A06461"/>
    <w:rsid w:val="00A064E1"/>
    <w:rsid w:val="00A065ED"/>
    <w:rsid w:val="00A0705A"/>
    <w:rsid w:val="00A077C0"/>
    <w:rsid w:val="00A079AD"/>
    <w:rsid w:val="00A07F6D"/>
    <w:rsid w:val="00A107F5"/>
    <w:rsid w:val="00A1082D"/>
    <w:rsid w:val="00A109DA"/>
    <w:rsid w:val="00A10DEA"/>
    <w:rsid w:val="00A1145C"/>
    <w:rsid w:val="00A115E9"/>
    <w:rsid w:val="00A116D3"/>
    <w:rsid w:val="00A11884"/>
    <w:rsid w:val="00A11AE9"/>
    <w:rsid w:val="00A120F0"/>
    <w:rsid w:val="00A1267C"/>
    <w:rsid w:val="00A12682"/>
    <w:rsid w:val="00A126AF"/>
    <w:rsid w:val="00A127E7"/>
    <w:rsid w:val="00A12BA3"/>
    <w:rsid w:val="00A1308D"/>
    <w:rsid w:val="00A13097"/>
    <w:rsid w:val="00A130F0"/>
    <w:rsid w:val="00A131E9"/>
    <w:rsid w:val="00A1344A"/>
    <w:rsid w:val="00A13621"/>
    <w:rsid w:val="00A1362A"/>
    <w:rsid w:val="00A14299"/>
    <w:rsid w:val="00A149C5"/>
    <w:rsid w:val="00A14C65"/>
    <w:rsid w:val="00A14CA0"/>
    <w:rsid w:val="00A14D0D"/>
    <w:rsid w:val="00A15765"/>
    <w:rsid w:val="00A158EC"/>
    <w:rsid w:val="00A15AF2"/>
    <w:rsid w:val="00A15C32"/>
    <w:rsid w:val="00A15CF7"/>
    <w:rsid w:val="00A15E00"/>
    <w:rsid w:val="00A15EC6"/>
    <w:rsid w:val="00A163AD"/>
    <w:rsid w:val="00A164B4"/>
    <w:rsid w:val="00A1672C"/>
    <w:rsid w:val="00A167BF"/>
    <w:rsid w:val="00A168D8"/>
    <w:rsid w:val="00A16B74"/>
    <w:rsid w:val="00A16DC3"/>
    <w:rsid w:val="00A170DF"/>
    <w:rsid w:val="00A1742E"/>
    <w:rsid w:val="00A177F3"/>
    <w:rsid w:val="00A17C49"/>
    <w:rsid w:val="00A20BEE"/>
    <w:rsid w:val="00A218CB"/>
    <w:rsid w:val="00A2194C"/>
    <w:rsid w:val="00A21D94"/>
    <w:rsid w:val="00A22268"/>
    <w:rsid w:val="00A22642"/>
    <w:rsid w:val="00A227CB"/>
    <w:rsid w:val="00A22A89"/>
    <w:rsid w:val="00A22ADA"/>
    <w:rsid w:val="00A2392A"/>
    <w:rsid w:val="00A241A1"/>
    <w:rsid w:val="00A243EB"/>
    <w:rsid w:val="00A24716"/>
    <w:rsid w:val="00A2479E"/>
    <w:rsid w:val="00A253FF"/>
    <w:rsid w:val="00A25459"/>
    <w:rsid w:val="00A25588"/>
    <w:rsid w:val="00A25938"/>
    <w:rsid w:val="00A25A07"/>
    <w:rsid w:val="00A26130"/>
    <w:rsid w:val="00A261E1"/>
    <w:rsid w:val="00A262E8"/>
    <w:rsid w:val="00A26991"/>
    <w:rsid w:val="00A26ACA"/>
    <w:rsid w:val="00A26BA1"/>
    <w:rsid w:val="00A26CA3"/>
    <w:rsid w:val="00A26CEE"/>
    <w:rsid w:val="00A2784F"/>
    <w:rsid w:val="00A27889"/>
    <w:rsid w:val="00A307DE"/>
    <w:rsid w:val="00A31BC4"/>
    <w:rsid w:val="00A31EA4"/>
    <w:rsid w:val="00A31FEF"/>
    <w:rsid w:val="00A327A5"/>
    <w:rsid w:val="00A32874"/>
    <w:rsid w:val="00A32C19"/>
    <w:rsid w:val="00A32D8F"/>
    <w:rsid w:val="00A33390"/>
    <w:rsid w:val="00A333EC"/>
    <w:rsid w:val="00A33BAA"/>
    <w:rsid w:val="00A342F1"/>
    <w:rsid w:val="00A34406"/>
    <w:rsid w:val="00A3475E"/>
    <w:rsid w:val="00A349CB"/>
    <w:rsid w:val="00A34FC6"/>
    <w:rsid w:val="00A35319"/>
    <w:rsid w:val="00A355C6"/>
    <w:rsid w:val="00A35D37"/>
    <w:rsid w:val="00A3611D"/>
    <w:rsid w:val="00A36459"/>
    <w:rsid w:val="00A37359"/>
    <w:rsid w:val="00A37745"/>
    <w:rsid w:val="00A37DE7"/>
    <w:rsid w:val="00A37FA9"/>
    <w:rsid w:val="00A4059C"/>
    <w:rsid w:val="00A4070D"/>
    <w:rsid w:val="00A408C6"/>
    <w:rsid w:val="00A40974"/>
    <w:rsid w:val="00A40CBA"/>
    <w:rsid w:val="00A40F7B"/>
    <w:rsid w:val="00A41348"/>
    <w:rsid w:val="00A414AA"/>
    <w:rsid w:val="00A4167D"/>
    <w:rsid w:val="00A41BEC"/>
    <w:rsid w:val="00A41CB4"/>
    <w:rsid w:val="00A41CBC"/>
    <w:rsid w:val="00A420A4"/>
    <w:rsid w:val="00A4309C"/>
    <w:rsid w:val="00A43474"/>
    <w:rsid w:val="00A435F9"/>
    <w:rsid w:val="00A437A1"/>
    <w:rsid w:val="00A43DC2"/>
    <w:rsid w:val="00A4408D"/>
    <w:rsid w:val="00A44486"/>
    <w:rsid w:val="00A44592"/>
    <w:rsid w:val="00A44772"/>
    <w:rsid w:val="00A44CCD"/>
    <w:rsid w:val="00A45327"/>
    <w:rsid w:val="00A45497"/>
    <w:rsid w:val="00A4565D"/>
    <w:rsid w:val="00A45DA5"/>
    <w:rsid w:val="00A46879"/>
    <w:rsid w:val="00A469AE"/>
    <w:rsid w:val="00A46C3C"/>
    <w:rsid w:val="00A46E90"/>
    <w:rsid w:val="00A4703C"/>
    <w:rsid w:val="00A4724D"/>
    <w:rsid w:val="00A4762C"/>
    <w:rsid w:val="00A477F0"/>
    <w:rsid w:val="00A4780F"/>
    <w:rsid w:val="00A47C7B"/>
    <w:rsid w:val="00A47F0F"/>
    <w:rsid w:val="00A501BF"/>
    <w:rsid w:val="00A5030D"/>
    <w:rsid w:val="00A50317"/>
    <w:rsid w:val="00A50D34"/>
    <w:rsid w:val="00A50E08"/>
    <w:rsid w:val="00A5102C"/>
    <w:rsid w:val="00A51062"/>
    <w:rsid w:val="00A511D0"/>
    <w:rsid w:val="00A51D81"/>
    <w:rsid w:val="00A520F6"/>
    <w:rsid w:val="00A522EB"/>
    <w:rsid w:val="00A52511"/>
    <w:rsid w:val="00A52851"/>
    <w:rsid w:val="00A528BA"/>
    <w:rsid w:val="00A52A9A"/>
    <w:rsid w:val="00A53519"/>
    <w:rsid w:val="00A535AE"/>
    <w:rsid w:val="00A5381E"/>
    <w:rsid w:val="00A53836"/>
    <w:rsid w:val="00A540F3"/>
    <w:rsid w:val="00A5428D"/>
    <w:rsid w:val="00A54AE0"/>
    <w:rsid w:val="00A54F26"/>
    <w:rsid w:val="00A5515E"/>
    <w:rsid w:val="00A553A2"/>
    <w:rsid w:val="00A554C1"/>
    <w:rsid w:val="00A55832"/>
    <w:rsid w:val="00A56018"/>
    <w:rsid w:val="00A56371"/>
    <w:rsid w:val="00A566DB"/>
    <w:rsid w:val="00A5699D"/>
    <w:rsid w:val="00A56BF2"/>
    <w:rsid w:val="00A56D45"/>
    <w:rsid w:val="00A56DB6"/>
    <w:rsid w:val="00A56FD7"/>
    <w:rsid w:val="00A5707D"/>
    <w:rsid w:val="00A57393"/>
    <w:rsid w:val="00A574CB"/>
    <w:rsid w:val="00A57A79"/>
    <w:rsid w:val="00A60034"/>
    <w:rsid w:val="00A602B0"/>
    <w:rsid w:val="00A60716"/>
    <w:rsid w:val="00A617FD"/>
    <w:rsid w:val="00A61841"/>
    <w:rsid w:val="00A61927"/>
    <w:rsid w:val="00A619FE"/>
    <w:rsid w:val="00A61CB4"/>
    <w:rsid w:val="00A61FAF"/>
    <w:rsid w:val="00A62893"/>
    <w:rsid w:val="00A62CA0"/>
    <w:rsid w:val="00A62CC0"/>
    <w:rsid w:val="00A635B9"/>
    <w:rsid w:val="00A63941"/>
    <w:rsid w:val="00A63A57"/>
    <w:rsid w:val="00A64CE2"/>
    <w:rsid w:val="00A6509E"/>
    <w:rsid w:val="00A65176"/>
    <w:rsid w:val="00A66282"/>
    <w:rsid w:val="00A66867"/>
    <w:rsid w:val="00A67659"/>
    <w:rsid w:val="00A67793"/>
    <w:rsid w:val="00A6785F"/>
    <w:rsid w:val="00A67C11"/>
    <w:rsid w:val="00A67DF5"/>
    <w:rsid w:val="00A705CF"/>
    <w:rsid w:val="00A70DBF"/>
    <w:rsid w:val="00A717C3"/>
    <w:rsid w:val="00A71A2D"/>
    <w:rsid w:val="00A720B4"/>
    <w:rsid w:val="00A7240F"/>
    <w:rsid w:val="00A7262C"/>
    <w:rsid w:val="00A73264"/>
    <w:rsid w:val="00A7374A"/>
    <w:rsid w:val="00A73CB4"/>
    <w:rsid w:val="00A740A4"/>
    <w:rsid w:val="00A7427E"/>
    <w:rsid w:val="00A743AC"/>
    <w:rsid w:val="00A74554"/>
    <w:rsid w:val="00A74ECE"/>
    <w:rsid w:val="00A75167"/>
    <w:rsid w:val="00A75345"/>
    <w:rsid w:val="00A7553B"/>
    <w:rsid w:val="00A759CA"/>
    <w:rsid w:val="00A75CBA"/>
    <w:rsid w:val="00A761FA"/>
    <w:rsid w:val="00A76566"/>
    <w:rsid w:val="00A77019"/>
    <w:rsid w:val="00A7707F"/>
    <w:rsid w:val="00A770F2"/>
    <w:rsid w:val="00A77133"/>
    <w:rsid w:val="00A77F91"/>
    <w:rsid w:val="00A80185"/>
    <w:rsid w:val="00A803C0"/>
    <w:rsid w:val="00A80EB2"/>
    <w:rsid w:val="00A80F45"/>
    <w:rsid w:val="00A80F87"/>
    <w:rsid w:val="00A810EE"/>
    <w:rsid w:val="00A81549"/>
    <w:rsid w:val="00A81B32"/>
    <w:rsid w:val="00A82320"/>
    <w:rsid w:val="00A826FF"/>
    <w:rsid w:val="00A82B43"/>
    <w:rsid w:val="00A82BD9"/>
    <w:rsid w:val="00A8306C"/>
    <w:rsid w:val="00A8387B"/>
    <w:rsid w:val="00A8393F"/>
    <w:rsid w:val="00A83CA3"/>
    <w:rsid w:val="00A846BA"/>
    <w:rsid w:val="00A84D7F"/>
    <w:rsid w:val="00A860BE"/>
    <w:rsid w:val="00A860ED"/>
    <w:rsid w:val="00A86263"/>
    <w:rsid w:val="00A8636B"/>
    <w:rsid w:val="00A8653B"/>
    <w:rsid w:val="00A86888"/>
    <w:rsid w:val="00A86CC6"/>
    <w:rsid w:val="00A86D78"/>
    <w:rsid w:val="00A87001"/>
    <w:rsid w:val="00A87268"/>
    <w:rsid w:val="00A872A3"/>
    <w:rsid w:val="00A87703"/>
    <w:rsid w:val="00A87B2D"/>
    <w:rsid w:val="00A87F3A"/>
    <w:rsid w:val="00A902FC"/>
    <w:rsid w:val="00A90902"/>
    <w:rsid w:val="00A90BCA"/>
    <w:rsid w:val="00A910BE"/>
    <w:rsid w:val="00A911FA"/>
    <w:rsid w:val="00A91582"/>
    <w:rsid w:val="00A91C36"/>
    <w:rsid w:val="00A91EA5"/>
    <w:rsid w:val="00A92019"/>
    <w:rsid w:val="00A92206"/>
    <w:rsid w:val="00A923A4"/>
    <w:rsid w:val="00A923CC"/>
    <w:rsid w:val="00A929A2"/>
    <w:rsid w:val="00A92B92"/>
    <w:rsid w:val="00A92DA6"/>
    <w:rsid w:val="00A92E68"/>
    <w:rsid w:val="00A92FA0"/>
    <w:rsid w:val="00A92FB0"/>
    <w:rsid w:val="00A936C1"/>
    <w:rsid w:val="00A938BD"/>
    <w:rsid w:val="00A93A93"/>
    <w:rsid w:val="00A93C00"/>
    <w:rsid w:val="00A93C2B"/>
    <w:rsid w:val="00A94120"/>
    <w:rsid w:val="00A944CF"/>
    <w:rsid w:val="00A944D2"/>
    <w:rsid w:val="00A9494B"/>
    <w:rsid w:val="00A94A64"/>
    <w:rsid w:val="00A95E2B"/>
    <w:rsid w:val="00A95FB0"/>
    <w:rsid w:val="00A96193"/>
    <w:rsid w:val="00A969F7"/>
    <w:rsid w:val="00A96D17"/>
    <w:rsid w:val="00A970C7"/>
    <w:rsid w:val="00A971AE"/>
    <w:rsid w:val="00A974BF"/>
    <w:rsid w:val="00A9776B"/>
    <w:rsid w:val="00A977CF"/>
    <w:rsid w:val="00A979D2"/>
    <w:rsid w:val="00A97AC8"/>
    <w:rsid w:val="00AA1436"/>
    <w:rsid w:val="00AA192D"/>
    <w:rsid w:val="00AA1E12"/>
    <w:rsid w:val="00AA2369"/>
    <w:rsid w:val="00AA2AD3"/>
    <w:rsid w:val="00AA2E21"/>
    <w:rsid w:val="00AA2E29"/>
    <w:rsid w:val="00AA2E2B"/>
    <w:rsid w:val="00AA2FD6"/>
    <w:rsid w:val="00AA3333"/>
    <w:rsid w:val="00AA34F4"/>
    <w:rsid w:val="00AA39A2"/>
    <w:rsid w:val="00AA3E79"/>
    <w:rsid w:val="00AA3F8D"/>
    <w:rsid w:val="00AA4513"/>
    <w:rsid w:val="00AA464F"/>
    <w:rsid w:val="00AA4A3E"/>
    <w:rsid w:val="00AA4CC6"/>
    <w:rsid w:val="00AA53D8"/>
    <w:rsid w:val="00AA53E4"/>
    <w:rsid w:val="00AA5428"/>
    <w:rsid w:val="00AA5465"/>
    <w:rsid w:val="00AA57A9"/>
    <w:rsid w:val="00AA5987"/>
    <w:rsid w:val="00AA670B"/>
    <w:rsid w:val="00AA6C13"/>
    <w:rsid w:val="00AA7111"/>
    <w:rsid w:val="00AA728E"/>
    <w:rsid w:val="00AA730E"/>
    <w:rsid w:val="00AA772B"/>
    <w:rsid w:val="00AA7C1A"/>
    <w:rsid w:val="00AA7C8D"/>
    <w:rsid w:val="00AA7E7A"/>
    <w:rsid w:val="00AB00D8"/>
    <w:rsid w:val="00AB02F6"/>
    <w:rsid w:val="00AB0D75"/>
    <w:rsid w:val="00AB11B4"/>
    <w:rsid w:val="00AB1380"/>
    <w:rsid w:val="00AB1895"/>
    <w:rsid w:val="00AB1F3A"/>
    <w:rsid w:val="00AB2160"/>
    <w:rsid w:val="00AB2386"/>
    <w:rsid w:val="00AB25EE"/>
    <w:rsid w:val="00AB2602"/>
    <w:rsid w:val="00AB29BA"/>
    <w:rsid w:val="00AB2F83"/>
    <w:rsid w:val="00AB2FAD"/>
    <w:rsid w:val="00AB326D"/>
    <w:rsid w:val="00AB3547"/>
    <w:rsid w:val="00AB36B5"/>
    <w:rsid w:val="00AB4016"/>
    <w:rsid w:val="00AB44DF"/>
    <w:rsid w:val="00AB452B"/>
    <w:rsid w:val="00AB491C"/>
    <w:rsid w:val="00AB4EF2"/>
    <w:rsid w:val="00AB5066"/>
    <w:rsid w:val="00AB55F7"/>
    <w:rsid w:val="00AB5AE0"/>
    <w:rsid w:val="00AB5BE0"/>
    <w:rsid w:val="00AB5F21"/>
    <w:rsid w:val="00AB5F84"/>
    <w:rsid w:val="00AB60E4"/>
    <w:rsid w:val="00AB7581"/>
    <w:rsid w:val="00AB75D6"/>
    <w:rsid w:val="00AB7A82"/>
    <w:rsid w:val="00AB7B2F"/>
    <w:rsid w:val="00AC0594"/>
    <w:rsid w:val="00AC06FD"/>
    <w:rsid w:val="00AC0845"/>
    <w:rsid w:val="00AC0AAD"/>
    <w:rsid w:val="00AC0AB4"/>
    <w:rsid w:val="00AC0CF2"/>
    <w:rsid w:val="00AC0EBD"/>
    <w:rsid w:val="00AC156A"/>
    <w:rsid w:val="00AC19BB"/>
    <w:rsid w:val="00AC1E25"/>
    <w:rsid w:val="00AC1E8D"/>
    <w:rsid w:val="00AC1EE3"/>
    <w:rsid w:val="00AC270A"/>
    <w:rsid w:val="00AC36D9"/>
    <w:rsid w:val="00AC3706"/>
    <w:rsid w:val="00AC3A1F"/>
    <w:rsid w:val="00AC3DD6"/>
    <w:rsid w:val="00AC4690"/>
    <w:rsid w:val="00AC472F"/>
    <w:rsid w:val="00AC49A5"/>
    <w:rsid w:val="00AC4C2D"/>
    <w:rsid w:val="00AC5111"/>
    <w:rsid w:val="00AC5693"/>
    <w:rsid w:val="00AC6035"/>
    <w:rsid w:val="00AC61CF"/>
    <w:rsid w:val="00AC66DE"/>
    <w:rsid w:val="00AC6706"/>
    <w:rsid w:val="00AC670F"/>
    <w:rsid w:val="00AC69ED"/>
    <w:rsid w:val="00AC6EF0"/>
    <w:rsid w:val="00AC6F1C"/>
    <w:rsid w:val="00AC7671"/>
    <w:rsid w:val="00AC78F3"/>
    <w:rsid w:val="00AC7965"/>
    <w:rsid w:val="00AC79CC"/>
    <w:rsid w:val="00AD0360"/>
    <w:rsid w:val="00AD0773"/>
    <w:rsid w:val="00AD10FF"/>
    <w:rsid w:val="00AD1211"/>
    <w:rsid w:val="00AD1275"/>
    <w:rsid w:val="00AD1D68"/>
    <w:rsid w:val="00AD1E1F"/>
    <w:rsid w:val="00AD24F7"/>
    <w:rsid w:val="00AD2977"/>
    <w:rsid w:val="00AD2D21"/>
    <w:rsid w:val="00AD30A5"/>
    <w:rsid w:val="00AD353F"/>
    <w:rsid w:val="00AD37B5"/>
    <w:rsid w:val="00AD382B"/>
    <w:rsid w:val="00AD4197"/>
    <w:rsid w:val="00AD4892"/>
    <w:rsid w:val="00AD5166"/>
    <w:rsid w:val="00AD5181"/>
    <w:rsid w:val="00AD5229"/>
    <w:rsid w:val="00AD5A91"/>
    <w:rsid w:val="00AD5C2F"/>
    <w:rsid w:val="00AD5D9B"/>
    <w:rsid w:val="00AD60B2"/>
    <w:rsid w:val="00AD6125"/>
    <w:rsid w:val="00AD6147"/>
    <w:rsid w:val="00AD61F3"/>
    <w:rsid w:val="00AD661E"/>
    <w:rsid w:val="00AD663C"/>
    <w:rsid w:val="00AD6A81"/>
    <w:rsid w:val="00AD6E86"/>
    <w:rsid w:val="00AD76BF"/>
    <w:rsid w:val="00AD7E50"/>
    <w:rsid w:val="00AD7F06"/>
    <w:rsid w:val="00AE009D"/>
    <w:rsid w:val="00AE0534"/>
    <w:rsid w:val="00AE077A"/>
    <w:rsid w:val="00AE0985"/>
    <w:rsid w:val="00AE09FB"/>
    <w:rsid w:val="00AE0E25"/>
    <w:rsid w:val="00AE117E"/>
    <w:rsid w:val="00AE144D"/>
    <w:rsid w:val="00AE1642"/>
    <w:rsid w:val="00AE1848"/>
    <w:rsid w:val="00AE1B51"/>
    <w:rsid w:val="00AE1DF0"/>
    <w:rsid w:val="00AE1FFC"/>
    <w:rsid w:val="00AE242F"/>
    <w:rsid w:val="00AE2528"/>
    <w:rsid w:val="00AE2594"/>
    <w:rsid w:val="00AE26FE"/>
    <w:rsid w:val="00AE291C"/>
    <w:rsid w:val="00AE293C"/>
    <w:rsid w:val="00AE2B90"/>
    <w:rsid w:val="00AE2CD5"/>
    <w:rsid w:val="00AE2ECE"/>
    <w:rsid w:val="00AE30DF"/>
    <w:rsid w:val="00AE3815"/>
    <w:rsid w:val="00AE3BDF"/>
    <w:rsid w:val="00AE3BE1"/>
    <w:rsid w:val="00AE45C6"/>
    <w:rsid w:val="00AE49B4"/>
    <w:rsid w:val="00AE4A0B"/>
    <w:rsid w:val="00AE555B"/>
    <w:rsid w:val="00AE5FBD"/>
    <w:rsid w:val="00AE6B59"/>
    <w:rsid w:val="00AE6FE5"/>
    <w:rsid w:val="00AF0272"/>
    <w:rsid w:val="00AF029F"/>
    <w:rsid w:val="00AF060C"/>
    <w:rsid w:val="00AF0C2E"/>
    <w:rsid w:val="00AF0C8D"/>
    <w:rsid w:val="00AF0D75"/>
    <w:rsid w:val="00AF1077"/>
    <w:rsid w:val="00AF1164"/>
    <w:rsid w:val="00AF1578"/>
    <w:rsid w:val="00AF18CA"/>
    <w:rsid w:val="00AF19C6"/>
    <w:rsid w:val="00AF1A6D"/>
    <w:rsid w:val="00AF1C3E"/>
    <w:rsid w:val="00AF1CAF"/>
    <w:rsid w:val="00AF25A2"/>
    <w:rsid w:val="00AF331E"/>
    <w:rsid w:val="00AF39E1"/>
    <w:rsid w:val="00AF3C26"/>
    <w:rsid w:val="00AF3E56"/>
    <w:rsid w:val="00AF4040"/>
    <w:rsid w:val="00AF41C1"/>
    <w:rsid w:val="00AF44E7"/>
    <w:rsid w:val="00AF4BD1"/>
    <w:rsid w:val="00AF4C6E"/>
    <w:rsid w:val="00AF52E1"/>
    <w:rsid w:val="00AF569F"/>
    <w:rsid w:val="00AF57B7"/>
    <w:rsid w:val="00AF5E8C"/>
    <w:rsid w:val="00AF5F11"/>
    <w:rsid w:val="00AF6A85"/>
    <w:rsid w:val="00AF6B92"/>
    <w:rsid w:val="00AF6E10"/>
    <w:rsid w:val="00AF754D"/>
    <w:rsid w:val="00AF7911"/>
    <w:rsid w:val="00AF7962"/>
    <w:rsid w:val="00AF797D"/>
    <w:rsid w:val="00AF7EB1"/>
    <w:rsid w:val="00B0010A"/>
    <w:rsid w:val="00B001DD"/>
    <w:rsid w:val="00B0120B"/>
    <w:rsid w:val="00B01263"/>
    <w:rsid w:val="00B01492"/>
    <w:rsid w:val="00B0193C"/>
    <w:rsid w:val="00B01BC5"/>
    <w:rsid w:val="00B01E64"/>
    <w:rsid w:val="00B02374"/>
    <w:rsid w:val="00B02623"/>
    <w:rsid w:val="00B0283A"/>
    <w:rsid w:val="00B028C0"/>
    <w:rsid w:val="00B02B59"/>
    <w:rsid w:val="00B02D66"/>
    <w:rsid w:val="00B02EB2"/>
    <w:rsid w:val="00B03027"/>
    <w:rsid w:val="00B037E6"/>
    <w:rsid w:val="00B03B09"/>
    <w:rsid w:val="00B04126"/>
    <w:rsid w:val="00B04177"/>
    <w:rsid w:val="00B041A6"/>
    <w:rsid w:val="00B042E7"/>
    <w:rsid w:val="00B046A0"/>
    <w:rsid w:val="00B047D5"/>
    <w:rsid w:val="00B04862"/>
    <w:rsid w:val="00B0498B"/>
    <w:rsid w:val="00B04C42"/>
    <w:rsid w:val="00B04FFD"/>
    <w:rsid w:val="00B052AF"/>
    <w:rsid w:val="00B05467"/>
    <w:rsid w:val="00B058D0"/>
    <w:rsid w:val="00B05B52"/>
    <w:rsid w:val="00B063EE"/>
    <w:rsid w:val="00B0664A"/>
    <w:rsid w:val="00B068A6"/>
    <w:rsid w:val="00B068E1"/>
    <w:rsid w:val="00B06B93"/>
    <w:rsid w:val="00B06CA9"/>
    <w:rsid w:val="00B06DDA"/>
    <w:rsid w:val="00B070E3"/>
    <w:rsid w:val="00B07700"/>
    <w:rsid w:val="00B07751"/>
    <w:rsid w:val="00B07816"/>
    <w:rsid w:val="00B07888"/>
    <w:rsid w:val="00B100C4"/>
    <w:rsid w:val="00B10155"/>
    <w:rsid w:val="00B1099C"/>
    <w:rsid w:val="00B10B17"/>
    <w:rsid w:val="00B10FDA"/>
    <w:rsid w:val="00B116BB"/>
    <w:rsid w:val="00B1193A"/>
    <w:rsid w:val="00B11A11"/>
    <w:rsid w:val="00B11EC5"/>
    <w:rsid w:val="00B123D0"/>
    <w:rsid w:val="00B1249B"/>
    <w:rsid w:val="00B127F2"/>
    <w:rsid w:val="00B12B2F"/>
    <w:rsid w:val="00B12C9D"/>
    <w:rsid w:val="00B13014"/>
    <w:rsid w:val="00B13605"/>
    <w:rsid w:val="00B139B5"/>
    <w:rsid w:val="00B13C29"/>
    <w:rsid w:val="00B13F7A"/>
    <w:rsid w:val="00B14736"/>
    <w:rsid w:val="00B1486E"/>
    <w:rsid w:val="00B14EE5"/>
    <w:rsid w:val="00B15437"/>
    <w:rsid w:val="00B15439"/>
    <w:rsid w:val="00B15B7A"/>
    <w:rsid w:val="00B15D2D"/>
    <w:rsid w:val="00B15E6E"/>
    <w:rsid w:val="00B15EA3"/>
    <w:rsid w:val="00B15FDB"/>
    <w:rsid w:val="00B16B4A"/>
    <w:rsid w:val="00B174EB"/>
    <w:rsid w:val="00B17B17"/>
    <w:rsid w:val="00B17C38"/>
    <w:rsid w:val="00B200EC"/>
    <w:rsid w:val="00B20A2E"/>
    <w:rsid w:val="00B20E9A"/>
    <w:rsid w:val="00B211D9"/>
    <w:rsid w:val="00B214C5"/>
    <w:rsid w:val="00B216D4"/>
    <w:rsid w:val="00B21CE1"/>
    <w:rsid w:val="00B21D63"/>
    <w:rsid w:val="00B22BA8"/>
    <w:rsid w:val="00B22D0C"/>
    <w:rsid w:val="00B230D3"/>
    <w:rsid w:val="00B23122"/>
    <w:rsid w:val="00B23337"/>
    <w:rsid w:val="00B23366"/>
    <w:rsid w:val="00B23434"/>
    <w:rsid w:val="00B238AE"/>
    <w:rsid w:val="00B2446C"/>
    <w:rsid w:val="00B25047"/>
    <w:rsid w:val="00B2510B"/>
    <w:rsid w:val="00B2512B"/>
    <w:rsid w:val="00B25FAA"/>
    <w:rsid w:val="00B26355"/>
    <w:rsid w:val="00B266CF"/>
    <w:rsid w:val="00B26DD2"/>
    <w:rsid w:val="00B270B8"/>
    <w:rsid w:val="00B272D1"/>
    <w:rsid w:val="00B27423"/>
    <w:rsid w:val="00B30264"/>
    <w:rsid w:val="00B308D2"/>
    <w:rsid w:val="00B309A4"/>
    <w:rsid w:val="00B30A79"/>
    <w:rsid w:val="00B30F43"/>
    <w:rsid w:val="00B31F5F"/>
    <w:rsid w:val="00B32123"/>
    <w:rsid w:val="00B3308C"/>
    <w:rsid w:val="00B330ED"/>
    <w:rsid w:val="00B33957"/>
    <w:rsid w:val="00B33DD6"/>
    <w:rsid w:val="00B33E92"/>
    <w:rsid w:val="00B33F2E"/>
    <w:rsid w:val="00B3408A"/>
    <w:rsid w:val="00B34261"/>
    <w:rsid w:val="00B34739"/>
    <w:rsid w:val="00B348D5"/>
    <w:rsid w:val="00B351BD"/>
    <w:rsid w:val="00B35CCE"/>
    <w:rsid w:val="00B35E9B"/>
    <w:rsid w:val="00B3608A"/>
    <w:rsid w:val="00B362A2"/>
    <w:rsid w:val="00B362CE"/>
    <w:rsid w:val="00B36409"/>
    <w:rsid w:val="00B365A5"/>
    <w:rsid w:val="00B3692A"/>
    <w:rsid w:val="00B36AA5"/>
    <w:rsid w:val="00B36B37"/>
    <w:rsid w:val="00B36B5C"/>
    <w:rsid w:val="00B36D50"/>
    <w:rsid w:val="00B37B3B"/>
    <w:rsid w:val="00B37D22"/>
    <w:rsid w:val="00B37DB5"/>
    <w:rsid w:val="00B37F68"/>
    <w:rsid w:val="00B401D4"/>
    <w:rsid w:val="00B40349"/>
    <w:rsid w:val="00B403C1"/>
    <w:rsid w:val="00B4069C"/>
    <w:rsid w:val="00B406C1"/>
    <w:rsid w:val="00B407F1"/>
    <w:rsid w:val="00B40AF7"/>
    <w:rsid w:val="00B40B98"/>
    <w:rsid w:val="00B410BA"/>
    <w:rsid w:val="00B4198B"/>
    <w:rsid w:val="00B419FC"/>
    <w:rsid w:val="00B420F5"/>
    <w:rsid w:val="00B42118"/>
    <w:rsid w:val="00B42134"/>
    <w:rsid w:val="00B42709"/>
    <w:rsid w:val="00B42B50"/>
    <w:rsid w:val="00B42C5B"/>
    <w:rsid w:val="00B42D12"/>
    <w:rsid w:val="00B4313E"/>
    <w:rsid w:val="00B435CD"/>
    <w:rsid w:val="00B438AD"/>
    <w:rsid w:val="00B43BCC"/>
    <w:rsid w:val="00B43C51"/>
    <w:rsid w:val="00B44060"/>
    <w:rsid w:val="00B445F9"/>
    <w:rsid w:val="00B44F25"/>
    <w:rsid w:val="00B455A3"/>
    <w:rsid w:val="00B458DC"/>
    <w:rsid w:val="00B45987"/>
    <w:rsid w:val="00B45A69"/>
    <w:rsid w:val="00B45AD9"/>
    <w:rsid w:val="00B45C3A"/>
    <w:rsid w:val="00B45DC4"/>
    <w:rsid w:val="00B461C2"/>
    <w:rsid w:val="00B461CA"/>
    <w:rsid w:val="00B467C4"/>
    <w:rsid w:val="00B46FFA"/>
    <w:rsid w:val="00B4704A"/>
    <w:rsid w:val="00B47243"/>
    <w:rsid w:val="00B47288"/>
    <w:rsid w:val="00B472B2"/>
    <w:rsid w:val="00B476F5"/>
    <w:rsid w:val="00B47769"/>
    <w:rsid w:val="00B47E07"/>
    <w:rsid w:val="00B47E8B"/>
    <w:rsid w:val="00B507B3"/>
    <w:rsid w:val="00B50B2B"/>
    <w:rsid w:val="00B50BC0"/>
    <w:rsid w:val="00B50F40"/>
    <w:rsid w:val="00B51027"/>
    <w:rsid w:val="00B510CB"/>
    <w:rsid w:val="00B511DE"/>
    <w:rsid w:val="00B51213"/>
    <w:rsid w:val="00B5123F"/>
    <w:rsid w:val="00B512AF"/>
    <w:rsid w:val="00B51530"/>
    <w:rsid w:val="00B51B16"/>
    <w:rsid w:val="00B51C2E"/>
    <w:rsid w:val="00B52805"/>
    <w:rsid w:val="00B52B95"/>
    <w:rsid w:val="00B52C28"/>
    <w:rsid w:val="00B53301"/>
    <w:rsid w:val="00B5371F"/>
    <w:rsid w:val="00B53764"/>
    <w:rsid w:val="00B53908"/>
    <w:rsid w:val="00B54B25"/>
    <w:rsid w:val="00B54CE5"/>
    <w:rsid w:val="00B54CF9"/>
    <w:rsid w:val="00B54EE5"/>
    <w:rsid w:val="00B55329"/>
    <w:rsid w:val="00B556FA"/>
    <w:rsid w:val="00B55D09"/>
    <w:rsid w:val="00B55D72"/>
    <w:rsid w:val="00B55F00"/>
    <w:rsid w:val="00B55F4B"/>
    <w:rsid w:val="00B55FD3"/>
    <w:rsid w:val="00B561A4"/>
    <w:rsid w:val="00B5622D"/>
    <w:rsid w:val="00B56370"/>
    <w:rsid w:val="00B56392"/>
    <w:rsid w:val="00B57FE9"/>
    <w:rsid w:val="00B60434"/>
    <w:rsid w:val="00B6106C"/>
    <w:rsid w:val="00B6132B"/>
    <w:rsid w:val="00B61467"/>
    <w:rsid w:val="00B615B0"/>
    <w:rsid w:val="00B6180A"/>
    <w:rsid w:val="00B61907"/>
    <w:rsid w:val="00B61990"/>
    <w:rsid w:val="00B61D85"/>
    <w:rsid w:val="00B61E99"/>
    <w:rsid w:val="00B62227"/>
    <w:rsid w:val="00B6257D"/>
    <w:rsid w:val="00B6261A"/>
    <w:rsid w:val="00B627D4"/>
    <w:rsid w:val="00B628D8"/>
    <w:rsid w:val="00B62A11"/>
    <w:rsid w:val="00B62AE6"/>
    <w:rsid w:val="00B62C5A"/>
    <w:rsid w:val="00B6337A"/>
    <w:rsid w:val="00B6337D"/>
    <w:rsid w:val="00B63390"/>
    <w:rsid w:val="00B6378A"/>
    <w:rsid w:val="00B63B16"/>
    <w:rsid w:val="00B648B7"/>
    <w:rsid w:val="00B64E14"/>
    <w:rsid w:val="00B64FED"/>
    <w:rsid w:val="00B65036"/>
    <w:rsid w:val="00B663F4"/>
    <w:rsid w:val="00B6670E"/>
    <w:rsid w:val="00B667F5"/>
    <w:rsid w:val="00B6794E"/>
    <w:rsid w:val="00B67B08"/>
    <w:rsid w:val="00B67F08"/>
    <w:rsid w:val="00B67F4B"/>
    <w:rsid w:val="00B70597"/>
    <w:rsid w:val="00B70885"/>
    <w:rsid w:val="00B70AFD"/>
    <w:rsid w:val="00B70BA3"/>
    <w:rsid w:val="00B70CCB"/>
    <w:rsid w:val="00B70E2E"/>
    <w:rsid w:val="00B70FA8"/>
    <w:rsid w:val="00B7100F"/>
    <w:rsid w:val="00B7108C"/>
    <w:rsid w:val="00B71274"/>
    <w:rsid w:val="00B715DB"/>
    <w:rsid w:val="00B7217E"/>
    <w:rsid w:val="00B72374"/>
    <w:rsid w:val="00B7279A"/>
    <w:rsid w:val="00B72916"/>
    <w:rsid w:val="00B729A7"/>
    <w:rsid w:val="00B72B9C"/>
    <w:rsid w:val="00B72E32"/>
    <w:rsid w:val="00B72FCC"/>
    <w:rsid w:val="00B73236"/>
    <w:rsid w:val="00B738C5"/>
    <w:rsid w:val="00B73911"/>
    <w:rsid w:val="00B7395F"/>
    <w:rsid w:val="00B73A2B"/>
    <w:rsid w:val="00B73A3E"/>
    <w:rsid w:val="00B73BC7"/>
    <w:rsid w:val="00B73D26"/>
    <w:rsid w:val="00B74337"/>
    <w:rsid w:val="00B749C3"/>
    <w:rsid w:val="00B74AA2"/>
    <w:rsid w:val="00B74B8C"/>
    <w:rsid w:val="00B74DC5"/>
    <w:rsid w:val="00B7529C"/>
    <w:rsid w:val="00B75321"/>
    <w:rsid w:val="00B75445"/>
    <w:rsid w:val="00B75847"/>
    <w:rsid w:val="00B75870"/>
    <w:rsid w:val="00B75887"/>
    <w:rsid w:val="00B75AD4"/>
    <w:rsid w:val="00B76786"/>
    <w:rsid w:val="00B76E78"/>
    <w:rsid w:val="00B77564"/>
    <w:rsid w:val="00B77714"/>
    <w:rsid w:val="00B77F0D"/>
    <w:rsid w:val="00B77F3A"/>
    <w:rsid w:val="00B77FF1"/>
    <w:rsid w:val="00B807F7"/>
    <w:rsid w:val="00B808D3"/>
    <w:rsid w:val="00B80D9C"/>
    <w:rsid w:val="00B80E64"/>
    <w:rsid w:val="00B80E98"/>
    <w:rsid w:val="00B80ECD"/>
    <w:rsid w:val="00B814C5"/>
    <w:rsid w:val="00B814E4"/>
    <w:rsid w:val="00B818DD"/>
    <w:rsid w:val="00B819DD"/>
    <w:rsid w:val="00B81A40"/>
    <w:rsid w:val="00B81AA8"/>
    <w:rsid w:val="00B81BD9"/>
    <w:rsid w:val="00B81DBB"/>
    <w:rsid w:val="00B81E2E"/>
    <w:rsid w:val="00B81F3A"/>
    <w:rsid w:val="00B826EF"/>
    <w:rsid w:val="00B827EA"/>
    <w:rsid w:val="00B827FF"/>
    <w:rsid w:val="00B82D8B"/>
    <w:rsid w:val="00B82DD4"/>
    <w:rsid w:val="00B83313"/>
    <w:rsid w:val="00B83799"/>
    <w:rsid w:val="00B83938"/>
    <w:rsid w:val="00B83E3E"/>
    <w:rsid w:val="00B841BE"/>
    <w:rsid w:val="00B842EA"/>
    <w:rsid w:val="00B8438C"/>
    <w:rsid w:val="00B84726"/>
    <w:rsid w:val="00B84B18"/>
    <w:rsid w:val="00B85208"/>
    <w:rsid w:val="00B85429"/>
    <w:rsid w:val="00B8542A"/>
    <w:rsid w:val="00B8582E"/>
    <w:rsid w:val="00B85B16"/>
    <w:rsid w:val="00B85DBD"/>
    <w:rsid w:val="00B86553"/>
    <w:rsid w:val="00B865A7"/>
    <w:rsid w:val="00B86A39"/>
    <w:rsid w:val="00B86A7F"/>
    <w:rsid w:val="00B86C92"/>
    <w:rsid w:val="00B8761C"/>
    <w:rsid w:val="00B8799A"/>
    <w:rsid w:val="00B87EC0"/>
    <w:rsid w:val="00B9021F"/>
    <w:rsid w:val="00B903F2"/>
    <w:rsid w:val="00B9050A"/>
    <w:rsid w:val="00B907E6"/>
    <w:rsid w:val="00B90B25"/>
    <w:rsid w:val="00B90E93"/>
    <w:rsid w:val="00B91097"/>
    <w:rsid w:val="00B915B8"/>
    <w:rsid w:val="00B915C2"/>
    <w:rsid w:val="00B915CA"/>
    <w:rsid w:val="00B91925"/>
    <w:rsid w:val="00B920EA"/>
    <w:rsid w:val="00B92DDE"/>
    <w:rsid w:val="00B93074"/>
    <w:rsid w:val="00B933E3"/>
    <w:rsid w:val="00B93797"/>
    <w:rsid w:val="00B93C4E"/>
    <w:rsid w:val="00B93CDA"/>
    <w:rsid w:val="00B93D1C"/>
    <w:rsid w:val="00B942A2"/>
    <w:rsid w:val="00B94BB0"/>
    <w:rsid w:val="00B94F8C"/>
    <w:rsid w:val="00B94FFD"/>
    <w:rsid w:val="00B9505A"/>
    <w:rsid w:val="00B95AA9"/>
    <w:rsid w:val="00B9635A"/>
    <w:rsid w:val="00B96611"/>
    <w:rsid w:val="00B968BD"/>
    <w:rsid w:val="00B96D46"/>
    <w:rsid w:val="00B96ECB"/>
    <w:rsid w:val="00B97273"/>
    <w:rsid w:val="00B972E8"/>
    <w:rsid w:val="00B976C3"/>
    <w:rsid w:val="00B97E40"/>
    <w:rsid w:val="00BA0080"/>
    <w:rsid w:val="00BA013B"/>
    <w:rsid w:val="00BA089E"/>
    <w:rsid w:val="00BA0ADC"/>
    <w:rsid w:val="00BA1593"/>
    <w:rsid w:val="00BA188B"/>
    <w:rsid w:val="00BA1E35"/>
    <w:rsid w:val="00BA2006"/>
    <w:rsid w:val="00BA2767"/>
    <w:rsid w:val="00BA2955"/>
    <w:rsid w:val="00BA2AFF"/>
    <w:rsid w:val="00BA2E65"/>
    <w:rsid w:val="00BA2FA6"/>
    <w:rsid w:val="00BA36C3"/>
    <w:rsid w:val="00BA3A64"/>
    <w:rsid w:val="00BA3E02"/>
    <w:rsid w:val="00BA4704"/>
    <w:rsid w:val="00BA4859"/>
    <w:rsid w:val="00BA4D91"/>
    <w:rsid w:val="00BA4DEE"/>
    <w:rsid w:val="00BA4F7D"/>
    <w:rsid w:val="00BA5576"/>
    <w:rsid w:val="00BA5609"/>
    <w:rsid w:val="00BA5752"/>
    <w:rsid w:val="00BA5986"/>
    <w:rsid w:val="00BA5E63"/>
    <w:rsid w:val="00BA5F78"/>
    <w:rsid w:val="00BA6539"/>
    <w:rsid w:val="00BA6AEC"/>
    <w:rsid w:val="00BA72D6"/>
    <w:rsid w:val="00BA7654"/>
    <w:rsid w:val="00BA7666"/>
    <w:rsid w:val="00BB047B"/>
    <w:rsid w:val="00BB06A4"/>
    <w:rsid w:val="00BB06DF"/>
    <w:rsid w:val="00BB08F1"/>
    <w:rsid w:val="00BB09A8"/>
    <w:rsid w:val="00BB0A71"/>
    <w:rsid w:val="00BB1586"/>
    <w:rsid w:val="00BB17F0"/>
    <w:rsid w:val="00BB1858"/>
    <w:rsid w:val="00BB1A83"/>
    <w:rsid w:val="00BB1B95"/>
    <w:rsid w:val="00BB1D11"/>
    <w:rsid w:val="00BB1FF0"/>
    <w:rsid w:val="00BB2205"/>
    <w:rsid w:val="00BB3647"/>
    <w:rsid w:val="00BB3855"/>
    <w:rsid w:val="00BB3BBD"/>
    <w:rsid w:val="00BB405F"/>
    <w:rsid w:val="00BB5320"/>
    <w:rsid w:val="00BB55A3"/>
    <w:rsid w:val="00BB5BEB"/>
    <w:rsid w:val="00BB6123"/>
    <w:rsid w:val="00BB666B"/>
    <w:rsid w:val="00BB719D"/>
    <w:rsid w:val="00BB7493"/>
    <w:rsid w:val="00BC0583"/>
    <w:rsid w:val="00BC0BE9"/>
    <w:rsid w:val="00BC0EA9"/>
    <w:rsid w:val="00BC0FFD"/>
    <w:rsid w:val="00BC1E06"/>
    <w:rsid w:val="00BC1E41"/>
    <w:rsid w:val="00BC1F99"/>
    <w:rsid w:val="00BC21A5"/>
    <w:rsid w:val="00BC279D"/>
    <w:rsid w:val="00BC29E7"/>
    <w:rsid w:val="00BC2E50"/>
    <w:rsid w:val="00BC30DC"/>
    <w:rsid w:val="00BC391B"/>
    <w:rsid w:val="00BC3ACC"/>
    <w:rsid w:val="00BC3CC3"/>
    <w:rsid w:val="00BC40B6"/>
    <w:rsid w:val="00BC475C"/>
    <w:rsid w:val="00BC537E"/>
    <w:rsid w:val="00BC586E"/>
    <w:rsid w:val="00BC599F"/>
    <w:rsid w:val="00BC5B07"/>
    <w:rsid w:val="00BC5D60"/>
    <w:rsid w:val="00BC5EC8"/>
    <w:rsid w:val="00BC6119"/>
    <w:rsid w:val="00BC621E"/>
    <w:rsid w:val="00BC6332"/>
    <w:rsid w:val="00BC66BC"/>
    <w:rsid w:val="00BC67FC"/>
    <w:rsid w:val="00BC7104"/>
    <w:rsid w:val="00BC7221"/>
    <w:rsid w:val="00BC72BC"/>
    <w:rsid w:val="00BC75D8"/>
    <w:rsid w:val="00BC777C"/>
    <w:rsid w:val="00BC798F"/>
    <w:rsid w:val="00BC7CF3"/>
    <w:rsid w:val="00BD044B"/>
    <w:rsid w:val="00BD04D6"/>
    <w:rsid w:val="00BD0518"/>
    <w:rsid w:val="00BD09F8"/>
    <w:rsid w:val="00BD24D0"/>
    <w:rsid w:val="00BD25EA"/>
    <w:rsid w:val="00BD2653"/>
    <w:rsid w:val="00BD294B"/>
    <w:rsid w:val="00BD34B9"/>
    <w:rsid w:val="00BD3A45"/>
    <w:rsid w:val="00BD3A46"/>
    <w:rsid w:val="00BD3BCB"/>
    <w:rsid w:val="00BD3C6C"/>
    <w:rsid w:val="00BD3DE7"/>
    <w:rsid w:val="00BD4233"/>
    <w:rsid w:val="00BD42CB"/>
    <w:rsid w:val="00BD44DE"/>
    <w:rsid w:val="00BD508F"/>
    <w:rsid w:val="00BD52CF"/>
    <w:rsid w:val="00BD59CD"/>
    <w:rsid w:val="00BD5C1A"/>
    <w:rsid w:val="00BD5C4A"/>
    <w:rsid w:val="00BD6884"/>
    <w:rsid w:val="00BD6D98"/>
    <w:rsid w:val="00BD7379"/>
    <w:rsid w:val="00BD7420"/>
    <w:rsid w:val="00BD742C"/>
    <w:rsid w:val="00BD745F"/>
    <w:rsid w:val="00BD79B1"/>
    <w:rsid w:val="00BD7B84"/>
    <w:rsid w:val="00BD7C78"/>
    <w:rsid w:val="00BE00C5"/>
    <w:rsid w:val="00BE0496"/>
    <w:rsid w:val="00BE0732"/>
    <w:rsid w:val="00BE0B3B"/>
    <w:rsid w:val="00BE0C0F"/>
    <w:rsid w:val="00BE0CF0"/>
    <w:rsid w:val="00BE0E83"/>
    <w:rsid w:val="00BE100F"/>
    <w:rsid w:val="00BE1458"/>
    <w:rsid w:val="00BE1AA8"/>
    <w:rsid w:val="00BE1D05"/>
    <w:rsid w:val="00BE1E0F"/>
    <w:rsid w:val="00BE2382"/>
    <w:rsid w:val="00BE27C2"/>
    <w:rsid w:val="00BE2B02"/>
    <w:rsid w:val="00BE37D6"/>
    <w:rsid w:val="00BE3A8B"/>
    <w:rsid w:val="00BE3BBC"/>
    <w:rsid w:val="00BE41C3"/>
    <w:rsid w:val="00BE4543"/>
    <w:rsid w:val="00BE4A78"/>
    <w:rsid w:val="00BE51D1"/>
    <w:rsid w:val="00BE5962"/>
    <w:rsid w:val="00BE5C46"/>
    <w:rsid w:val="00BE6151"/>
    <w:rsid w:val="00BE61A3"/>
    <w:rsid w:val="00BE6375"/>
    <w:rsid w:val="00BE68E7"/>
    <w:rsid w:val="00BE732D"/>
    <w:rsid w:val="00BE74E8"/>
    <w:rsid w:val="00BE7687"/>
    <w:rsid w:val="00BE79A3"/>
    <w:rsid w:val="00BE7A12"/>
    <w:rsid w:val="00BE7F13"/>
    <w:rsid w:val="00BE7F2A"/>
    <w:rsid w:val="00BF0552"/>
    <w:rsid w:val="00BF0947"/>
    <w:rsid w:val="00BF0A14"/>
    <w:rsid w:val="00BF0A71"/>
    <w:rsid w:val="00BF0A94"/>
    <w:rsid w:val="00BF14B1"/>
    <w:rsid w:val="00BF16D9"/>
    <w:rsid w:val="00BF172E"/>
    <w:rsid w:val="00BF1DE8"/>
    <w:rsid w:val="00BF255C"/>
    <w:rsid w:val="00BF2590"/>
    <w:rsid w:val="00BF2820"/>
    <w:rsid w:val="00BF2886"/>
    <w:rsid w:val="00BF2A89"/>
    <w:rsid w:val="00BF2C11"/>
    <w:rsid w:val="00BF2EDB"/>
    <w:rsid w:val="00BF3300"/>
    <w:rsid w:val="00BF3312"/>
    <w:rsid w:val="00BF38A3"/>
    <w:rsid w:val="00BF3BF5"/>
    <w:rsid w:val="00BF4005"/>
    <w:rsid w:val="00BF4204"/>
    <w:rsid w:val="00BF429F"/>
    <w:rsid w:val="00BF49F5"/>
    <w:rsid w:val="00BF4A18"/>
    <w:rsid w:val="00BF4A81"/>
    <w:rsid w:val="00BF4D87"/>
    <w:rsid w:val="00BF4E11"/>
    <w:rsid w:val="00BF57ED"/>
    <w:rsid w:val="00BF5C0A"/>
    <w:rsid w:val="00BF6467"/>
    <w:rsid w:val="00BF6489"/>
    <w:rsid w:val="00BF6920"/>
    <w:rsid w:val="00BF6D4E"/>
    <w:rsid w:val="00BF6FFE"/>
    <w:rsid w:val="00BF732C"/>
    <w:rsid w:val="00BF73FB"/>
    <w:rsid w:val="00BF75C5"/>
    <w:rsid w:val="00BF76EB"/>
    <w:rsid w:val="00BF7818"/>
    <w:rsid w:val="00BF787F"/>
    <w:rsid w:val="00BF7B08"/>
    <w:rsid w:val="00BF7D24"/>
    <w:rsid w:val="00C00233"/>
    <w:rsid w:val="00C00416"/>
    <w:rsid w:val="00C00A2C"/>
    <w:rsid w:val="00C00A9B"/>
    <w:rsid w:val="00C00CE4"/>
    <w:rsid w:val="00C01555"/>
    <w:rsid w:val="00C016EB"/>
    <w:rsid w:val="00C017D3"/>
    <w:rsid w:val="00C01E51"/>
    <w:rsid w:val="00C02502"/>
    <w:rsid w:val="00C029DD"/>
    <w:rsid w:val="00C03596"/>
    <w:rsid w:val="00C035E4"/>
    <w:rsid w:val="00C03818"/>
    <w:rsid w:val="00C03948"/>
    <w:rsid w:val="00C03A1F"/>
    <w:rsid w:val="00C0421B"/>
    <w:rsid w:val="00C04309"/>
    <w:rsid w:val="00C0458C"/>
    <w:rsid w:val="00C0465E"/>
    <w:rsid w:val="00C0478B"/>
    <w:rsid w:val="00C047E6"/>
    <w:rsid w:val="00C0515B"/>
    <w:rsid w:val="00C05500"/>
    <w:rsid w:val="00C0645D"/>
    <w:rsid w:val="00C06494"/>
    <w:rsid w:val="00C069DE"/>
    <w:rsid w:val="00C06B25"/>
    <w:rsid w:val="00C070A9"/>
    <w:rsid w:val="00C076C4"/>
    <w:rsid w:val="00C07B2C"/>
    <w:rsid w:val="00C07E5F"/>
    <w:rsid w:val="00C101C6"/>
    <w:rsid w:val="00C1043B"/>
    <w:rsid w:val="00C10E9E"/>
    <w:rsid w:val="00C112F2"/>
    <w:rsid w:val="00C11337"/>
    <w:rsid w:val="00C11353"/>
    <w:rsid w:val="00C113E0"/>
    <w:rsid w:val="00C11700"/>
    <w:rsid w:val="00C117CB"/>
    <w:rsid w:val="00C11944"/>
    <w:rsid w:val="00C11A90"/>
    <w:rsid w:val="00C11E42"/>
    <w:rsid w:val="00C11F17"/>
    <w:rsid w:val="00C121F2"/>
    <w:rsid w:val="00C12645"/>
    <w:rsid w:val="00C12827"/>
    <w:rsid w:val="00C12830"/>
    <w:rsid w:val="00C12A5D"/>
    <w:rsid w:val="00C12C46"/>
    <w:rsid w:val="00C1335C"/>
    <w:rsid w:val="00C136B4"/>
    <w:rsid w:val="00C13769"/>
    <w:rsid w:val="00C13ACF"/>
    <w:rsid w:val="00C13B03"/>
    <w:rsid w:val="00C13B7B"/>
    <w:rsid w:val="00C14127"/>
    <w:rsid w:val="00C14324"/>
    <w:rsid w:val="00C148BE"/>
    <w:rsid w:val="00C148DA"/>
    <w:rsid w:val="00C151F1"/>
    <w:rsid w:val="00C153E8"/>
    <w:rsid w:val="00C156B4"/>
    <w:rsid w:val="00C15731"/>
    <w:rsid w:val="00C163BC"/>
    <w:rsid w:val="00C16624"/>
    <w:rsid w:val="00C16D45"/>
    <w:rsid w:val="00C1725B"/>
    <w:rsid w:val="00C17393"/>
    <w:rsid w:val="00C176A7"/>
    <w:rsid w:val="00C17D37"/>
    <w:rsid w:val="00C17E7A"/>
    <w:rsid w:val="00C17E89"/>
    <w:rsid w:val="00C20099"/>
    <w:rsid w:val="00C2096D"/>
    <w:rsid w:val="00C20AFF"/>
    <w:rsid w:val="00C20B21"/>
    <w:rsid w:val="00C20D1C"/>
    <w:rsid w:val="00C20D4B"/>
    <w:rsid w:val="00C21282"/>
    <w:rsid w:val="00C212CD"/>
    <w:rsid w:val="00C2173E"/>
    <w:rsid w:val="00C21AC5"/>
    <w:rsid w:val="00C21E65"/>
    <w:rsid w:val="00C22049"/>
    <w:rsid w:val="00C22247"/>
    <w:rsid w:val="00C22488"/>
    <w:rsid w:val="00C23199"/>
    <w:rsid w:val="00C23536"/>
    <w:rsid w:val="00C23863"/>
    <w:rsid w:val="00C240D7"/>
    <w:rsid w:val="00C244EF"/>
    <w:rsid w:val="00C24836"/>
    <w:rsid w:val="00C24888"/>
    <w:rsid w:val="00C2489D"/>
    <w:rsid w:val="00C24DAC"/>
    <w:rsid w:val="00C24E7D"/>
    <w:rsid w:val="00C251A5"/>
    <w:rsid w:val="00C254F6"/>
    <w:rsid w:val="00C25D7A"/>
    <w:rsid w:val="00C263DE"/>
    <w:rsid w:val="00C26E34"/>
    <w:rsid w:val="00C27186"/>
    <w:rsid w:val="00C274E2"/>
    <w:rsid w:val="00C276F7"/>
    <w:rsid w:val="00C27731"/>
    <w:rsid w:val="00C277AD"/>
    <w:rsid w:val="00C278E5"/>
    <w:rsid w:val="00C27A93"/>
    <w:rsid w:val="00C27B8E"/>
    <w:rsid w:val="00C30660"/>
    <w:rsid w:val="00C3072E"/>
    <w:rsid w:val="00C30AF2"/>
    <w:rsid w:val="00C30D01"/>
    <w:rsid w:val="00C30D69"/>
    <w:rsid w:val="00C30EBC"/>
    <w:rsid w:val="00C3110F"/>
    <w:rsid w:val="00C31E0F"/>
    <w:rsid w:val="00C31F7D"/>
    <w:rsid w:val="00C32CA1"/>
    <w:rsid w:val="00C33B40"/>
    <w:rsid w:val="00C34038"/>
    <w:rsid w:val="00C344EC"/>
    <w:rsid w:val="00C348A2"/>
    <w:rsid w:val="00C354E7"/>
    <w:rsid w:val="00C35A6A"/>
    <w:rsid w:val="00C3634D"/>
    <w:rsid w:val="00C364EE"/>
    <w:rsid w:val="00C366E4"/>
    <w:rsid w:val="00C36D57"/>
    <w:rsid w:val="00C37028"/>
    <w:rsid w:val="00C3768B"/>
    <w:rsid w:val="00C37753"/>
    <w:rsid w:val="00C3784F"/>
    <w:rsid w:val="00C378DE"/>
    <w:rsid w:val="00C37AD7"/>
    <w:rsid w:val="00C40397"/>
    <w:rsid w:val="00C40526"/>
    <w:rsid w:val="00C409B9"/>
    <w:rsid w:val="00C418A0"/>
    <w:rsid w:val="00C41D22"/>
    <w:rsid w:val="00C41D83"/>
    <w:rsid w:val="00C41F68"/>
    <w:rsid w:val="00C4222D"/>
    <w:rsid w:val="00C42DCC"/>
    <w:rsid w:val="00C432EB"/>
    <w:rsid w:val="00C433B2"/>
    <w:rsid w:val="00C435ED"/>
    <w:rsid w:val="00C4397F"/>
    <w:rsid w:val="00C43B3E"/>
    <w:rsid w:val="00C43CCB"/>
    <w:rsid w:val="00C444F6"/>
    <w:rsid w:val="00C453E4"/>
    <w:rsid w:val="00C45993"/>
    <w:rsid w:val="00C45B54"/>
    <w:rsid w:val="00C45CE8"/>
    <w:rsid w:val="00C46284"/>
    <w:rsid w:val="00C46365"/>
    <w:rsid w:val="00C46416"/>
    <w:rsid w:val="00C465C0"/>
    <w:rsid w:val="00C465DD"/>
    <w:rsid w:val="00C466C5"/>
    <w:rsid w:val="00C467DD"/>
    <w:rsid w:val="00C46F4F"/>
    <w:rsid w:val="00C473BF"/>
    <w:rsid w:val="00C47439"/>
    <w:rsid w:val="00C475EF"/>
    <w:rsid w:val="00C47CB3"/>
    <w:rsid w:val="00C50032"/>
    <w:rsid w:val="00C50AC9"/>
    <w:rsid w:val="00C50ADD"/>
    <w:rsid w:val="00C50E61"/>
    <w:rsid w:val="00C50FD6"/>
    <w:rsid w:val="00C50FD8"/>
    <w:rsid w:val="00C51377"/>
    <w:rsid w:val="00C51500"/>
    <w:rsid w:val="00C5161C"/>
    <w:rsid w:val="00C51A15"/>
    <w:rsid w:val="00C52B4F"/>
    <w:rsid w:val="00C52D1F"/>
    <w:rsid w:val="00C52DBC"/>
    <w:rsid w:val="00C53294"/>
    <w:rsid w:val="00C548C2"/>
    <w:rsid w:val="00C54934"/>
    <w:rsid w:val="00C54A2E"/>
    <w:rsid w:val="00C54C1B"/>
    <w:rsid w:val="00C54EBD"/>
    <w:rsid w:val="00C55766"/>
    <w:rsid w:val="00C55872"/>
    <w:rsid w:val="00C558F2"/>
    <w:rsid w:val="00C55C18"/>
    <w:rsid w:val="00C560AF"/>
    <w:rsid w:val="00C563D7"/>
    <w:rsid w:val="00C5657F"/>
    <w:rsid w:val="00C56C2C"/>
    <w:rsid w:val="00C57097"/>
    <w:rsid w:val="00C5712F"/>
    <w:rsid w:val="00C5723D"/>
    <w:rsid w:val="00C576A1"/>
    <w:rsid w:val="00C57BAC"/>
    <w:rsid w:val="00C61279"/>
    <w:rsid w:val="00C612DE"/>
    <w:rsid w:val="00C618DB"/>
    <w:rsid w:val="00C622F1"/>
    <w:rsid w:val="00C62838"/>
    <w:rsid w:val="00C6299B"/>
    <w:rsid w:val="00C62B46"/>
    <w:rsid w:val="00C62DFC"/>
    <w:rsid w:val="00C62FA7"/>
    <w:rsid w:val="00C6325B"/>
    <w:rsid w:val="00C632EE"/>
    <w:rsid w:val="00C6389D"/>
    <w:rsid w:val="00C639D6"/>
    <w:rsid w:val="00C64223"/>
    <w:rsid w:val="00C64317"/>
    <w:rsid w:val="00C64559"/>
    <w:rsid w:val="00C646C4"/>
    <w:rsid w:val="00C648D9"/>
    <w:rsid w:val="00C64A00"/>
    <w:rsid w:val="00C6511D"/>
    <w:rsid w:val="00C6512D"/>
    <w:rsid w:val="00C65168"/>
    <w:rsid w:val="00C65449"/>
    <w:rsid w:val="00C657F9"/>
    <w:rsid w:val="00C65A2F"/>
    <w:rsid w:val="00C65C2F"/>
    <w:rsid w:val="00C65DC5"/>
    <w:rsid w:val="00C669E8"/>
    <w:rsid w:val="00C6714A"/>
    <w:rsid w:val="00C672BE"/>
    <w:rsid w:val="00C67D25"/>
    <w:rsid w:val="00C70359"/>
    <w:rsid w:val="00C70A35"/>
    <w:rsid w:val="00C70ACE"/>
    <w:rsid w:val="00C70B36"/>
    <w:rsid w:val="00C70B4D"/>
    <w:rsid w:val="00C70CB3"/>
    <w:rsid w:val="00C70D54"/>
    <w:rsid w:val="00C70EB7"/>
    <w:rsid w:val="00C71075"/>
    <w:rsid w:val="00C714EA"/>
    <w:rsid w:val="00C71DC9"/>
    <w:rsid w:val="00C7207A"/>
    <w:rsid w:val="00C720A7"/>
    <w:rsid w:val="00C72410"/>
    <w:rsid w:val="00C72521"/>
    <w:rsid w:val="00C7277B"/>
    <w:rsid w:val="00C728B2"/>
    <w:rsid w:val="00C72B2D"/>
    <w:rsid w:val="00C72CFE"/>
    <w:rsid w:val="00C72D05"/>
    <w:rsid w:val="00C73657"/>
    <w:rsid w:val="00C736B4"/>
    <w:rsid w:val="00C73868"/>
    <w:rsid w:val="00C738CD"/>
    <w:rsid w:val="00C73BC6"/>
    <w:rsid w:val="00C740B5"/>
    <w:rsid w:val="00C7449A"/>
    <w:rsid w:val="00C745C7"/>
    <w:rsid w:val="00C7497E"/>
    <w:rsid w:val="00C74A7F"/>
    <w:rsid w:val="00C753AD"/>
    <w:rsid w:val="00C75B37"/>
    <w:rsid w:val="00C75CAB"/>
    <w:rsid w:val="00C760A1"/>
    <w:rsid w:val="00C76D9B"/>
    <w:rsid w:val="00C76FDB"/>
    <w:rsid w:val="00C77217"/>
    <w:rsid w:val="00C772BD"/>
    <w:rsid w:val="00C77A4A"/>
    <w:rsid w:val="00C8001D"/>
    <w:rsid w:val="00C804A9"/>
    <w:rsid w:val="00C804D4"/>
    <w:rsid w:val="00C8055A"/>
    <w:rsid w:val="00C80613"/>
    <w:rsid w:val="00C81549"/>
    <w:rsid w:val="00C81848"/>
    <w:rsid w:val="00C81B15"/>
    <w:rsid w:val="00C82284"/>
    <w:rsid w:val="00C822D1"/>
    <w:rsid w:val="00C823FB"/>
    <w:rsid w:val="00C829C5"/>
    <w:rsid w:val="00C82E9A"/>
    <w:rsid w:val="00C83122"/>
    <w:rsid w:val="00C834A2"/>
    <w:rsid w:val="00C835F8"/>
    <w:rsid w:val="00C83798"/>
    <w:rsid w:val="00C83928"/>
    <w:rsid w:val="00C839C5"/>
    <w:rsid w:val="00C83EE8"/>
    <w:rsid w:val="00C841C9"/>
    <w:rsid w:val="00C8434C"/>
    <w:rsid w:val="00C84458"/>
    <w:rsid w:val="00C84E34"/>
    <w:rsid w:val="00C84E89"/>
    <w:rsid w:val="00C852F1"/>
    <w:rsid w:val="00C85712"/>
    <w:rsid w:val="00C8590E"/>
    <w:rsid w:val="00C85E52"/>
    <w:rsid w:val="00C8664A"/>
    <w:rsid w:val="00C86714"/>
    <w:rsid w:val="00C86F80"/>
    <w:rsid w:val="00C8701C"/>
    <w:rsid w:val="00C87438"/>
    <w:rsid w:val="00C87991"/>
    <w:rsid w:val="00C909C8"/>
    <w:rsid w:val="00C90C59"/>
    <w:rsid w:val="00C90D9A"/>
    <w:rsid w:val="00C911E9"/>
    <w:rsid w:val="00C91252"/>
    <w:rsid w:val="00C91689"/>
    <w:rsid w:val="00C918D7"/>
    <w:rsid w:val="00C91C85"/>
    <w:rsid w:val="00C92C06"/>
    <w:rsid w:val="00C92C42"/>
    <w:rsid w:val="00C92CEE"/>
    <w:rsid w:val="00C92EA1"/>
    <w:rsid w:val="00C932AD"/>
    <w:rsid w:val="00C93549"/>
    <w:rsid w:val="00C93697"/>
    <w:rsid w:val="00C93794"/>
    <w:rsid w:val="00C93979"/>
    <w:rsid w:val="00C93A75"/>
    <w:rsid w:val="00C943A3"/>
    <w:rsid w:val="00C94504"/>
    <w:rsid w:val="00C94BDE"/>
    <w:rsid w:val="00C94FEF"/>
    <w:rsid w:val="00C950B9"/>
    <w:rsid w:val="00C95355"/>
    <w:rsid w:val="00C958A0"/>
    <w:rsid w:val="00C95C69"/>
    <w:rsid w:val="00C9617F"/>
    <w:rsid w:val="00C96B9A"/>
    <w:rsid w:val="00C96C74"/>
    <w:rsid w:val="00C97D6F"/>
    <w:rsid w:val="00CA0574"/>
    <w:rsid w:val="00CA0952"/>
    <w:rsid w:val="00CA1570"/>
    <w:rsid w:val="00CA15BC"/>
    <w:rsid w:val="00CA1800"/>
    <w:rsid w:val="00CA1A5D"/>
    <w:rsid w:val="00CA1D15"/>
    <w:rsid w:val="00CA22E3"/>
    <w:rsid w:val="00CA2398"/>
    <w:rsid w:val="00CA24A7"/>
    <w:rsid w:val="00CA2626"/>
    <w:rsid w:val="00CA28AE"/>
    <w:rsid w:val="00CA2A07"/>
    <w:rsid w:val="00CA2DD7"/>
    <w:rsid w:val="00CA2E20"/>
    <w:rsid w:val="00CA301C"/>
    <w:rsid w:val="00CA3219"/>
    <w:rsid w:val="00CA3478"/>
    <w:rsid w:val="00CA356A"/>
    <w:rsid w:val="00CA39E9"/>
    <w:rsid w:val="00CA3E2B"/>
    <w:rsid w:val="00CA3ECC"/>
    <w:rsid w:val="00CA4080"/>
    <w:rsid w:val="00CA43A3"/>
    <w:rsid w:val="00CA45A3"/>
    <w:rsid w:val="00CA46B2"/>
    <w:rsid w:val="00CA483A"/>
    <w:rsid w:val="00CA4884"/>
    <w:rsid w:val="00CA5474"/>
    <w:rsid w:val="00CA54A6"/>
    <w:rsid w:val="00CA5A8E"/>
    <w:rsid w:val="00CA5E82"/>
    <w:rsid w:val="00CA5F57"/>
    <w:rsid w:val="00CA6438"/>
    <w:rsid w:val="00CA6542"/>
    <w:rsid w:val="00CA73ED"/>
    <w:rsid w:val="00CA75FA"/>
    <w:rsid w:val="00CA7716"/>
    <w:rsid w:val="00CA77BE"/>
    <w:rsid w:val="00CA7913"/>
    <w:rsid w:val="00CA7A1B"/>
    <w:rsid w:val="00CA7D84"/>
    <w:rsid w:val="00CA7F58"/>
    <w:rsid w:val="00CB01BC"/>
    <w:rsid w:val="00CB02E4"/>
    <w:rsid w:val="00CB0B87"/>
    <w:rsid w:val="00CB0D5E"/>
    <w:rsid w:val="00CB13C0"/>
    <w:rsid w:val="00CB1641"/>
    <w:rsid w:val="00CB1A4F"/>
    <w:rsid w:val="00CB1D53"/>
    <w:rsid w:val="00CB2032"/>
    <w:rsid w:val="00CB2B60"/>
    <w:rsid w:val="00CB2F8B"/>
    <w:rsid w:val="00CB3B2F"/>
    <w:rsid w:val="00CB4125"/>
    <w:rsid w:val="00CB424F"/>
    <w:rsid w:val="00CB43BB"/>
    <w:rsid w:val="00CB4547"/>
    <w:rsid w:val="00CB4A36"/>
    <w:rsid w:val="00CB4CD8"/>
    <w:rsid w:val="00CB4CEC"/>
    <w:rsid w:val="00CB4E0F"/>
    <w:rsid w:val="00CB5084"/>
    <w:rsid w:val="00CB516A"/>
    <w:rsid w:val="00CB52BE"/>
    <w:rsid w:val="00CB5595"/>
    <w:rsid w:val="00CB59CC"/>
    <w:rsid w:val="00CB5A48"/>
    <w:rsid w:val="00CB5BC1"/>
    <w:rsid w:val="00CB5BEA"/>
    <w:rsid w:val="00CB5F2A"/>
    <w:rsid w:val="00CB613C"/>
    <w:rsid w:val="00CB61DF"/>
    <w:rsid w:val="00CB69F2"/>
    <w:rsid w:val="00CB6B73"/>
    <w:rsid w:val="00CB6C30"/>
    <w:rsid w:val="00CB6F8D"/>
    <w:rsid w:val="00CB7421"/>
    <w:rsid w:val="00CB7BE3"/>
    <w:rsid w:val="00CB7DB9"/>
    <w:rsid w:val="00CB7DF8"/>
    <w:rsid w:val="00CB7E02"/>
    <w:rsid w:val="00CC0911"/>
    <w:rsid w:val="00CC0975"/>
    <w:rsid w:val="00CC0A4E"/>
    <w:rsid w:val="00CC0A8B"/>
    <w:rsid w:val="00CC0D4C"/>
    <w:rsid w:val="00CC0DA0"/>
    <w:rsid w:val="00CC0FAC"/>
    <w:rsid w:val="00CC1515"/>
    <w:rsid w:val="00CC19B1"/>
    <w:rsid w:val="00CC1ADF"/>
    <w:rsid w:val="00CC2725"/>
    <w:rsid w:val="00CC2884"/>
    <w:rsid w:val="00CC3272"/>
    <w:rsid w:val="00CC3507"/>
    <w:rsid w:val="00CC3556"/>
    <w:rsid w:val="00CC3887"/>
    <w:rsid w:val="00CC3DD9"/>
    <w:rsid w:val="00CC40B4"/>
    <w:rsid w:val="00CC4330"/>
    <w:rsid w:val="00CC4481"/>
    <w:rsid w:val="00CC4C07"/>
    <w:rsid w:val="00CC546C"/>
    <w:rsid w:val="00CC575C"/>
    <w:rsid w:val="00CC577B"/>
    <w:rsid w:val="00CC58AF"/>
    <w:rsid w:val="00CC61D6"/>
    <w:rsid w:val="00CC645B"/>
    <w:rsid w:val="00CC675E"/>
    <w:rsid w:val="00CC6AD5"/>
    <w:rsid w:val="00CC6CC7"/>
    <w:rsid w:val="00CC751F"/>
    <w:rsid w:val="00CC7C11"/>
    <w:rsid w:val="00CC7CB7"/>
    <w:rsid w:val="00CD0279"/>
    <w:rsid w:val="00CD06EF"/>
    <w:rsid w:val="00CD0C72"/>
    <w:rsid w:val="00CD1193"/>
    <w:rsid w:val="00CD16EA"/>
    <w:rsid w:val="00CD1884"/>
    <w:rsid w:val="00CD18C1"/>
    <w:rsid w:val="00CD1E14"/>
    <w:rsid w:val="00CD1F3D"/>
    <w:rsid w:val="00CD26ED"/>
    <w:rsid w:val="00CD2756"/>
    <w:rsid w:val="00CD2B93"/>
    <w:rsid w:val="00CD3849"/>
    <w:rsid w:val="00CD3C12"/>
    <w:rsid w:val="00CD3C32"/>
    <w:rsid w:val="00CD3F6A"/>
    <w:rsid w:val="00CD40CC"/>
    <w:rsid w:val="00CD43BD"/>
    <w:rsid w:val="00CD4883"/>
    <w:rsid w:val="00CD49BF"/>
    <w:rsid w:val="00CD4AFA"/>
    <w:rsid w:val="00CD4E35"/>
    <w:rsid w:val="00CD517C"/>
    <w:rsid w:val="00CD51BE"/>
    <w:rsid w:val="00CD562F"/>
    <w:rsid w:val="00CD573E"/>
    <w:rsid w:val="00CD576A"/>
    <w:rsid w:val="00CD5FA2"/>
    <w:rsid w:val="00CD6301"/>
    <w:rsid w:val="00CD6898"/>
    <w:rsid w:val="00CD6C82"/>
    <w:rsid w:val="00CD6D6C"/>
    <w:rsid w:val="00CD74FF"/>
    <w:rsid w:val="00CD764C"/>
    <w:rsid w:val="00CD79DE"/>
    <w:rsid w:val="00CD7C36"/>
    <w:rsid w:val="00CE076C"/>
    <w:rsid w:val="00CE0E68"/>
    <w:rsid w:val="00CE0F79"/>
    <w:rsid w:val="00CE1383"/>
    <w:rsid w:val="00CE1771"/>
    <w:rsid w:val="00CE1801"/>
    <w:rsid w:val="00CE195C"/>
    <w:rsid w:val="00CE1A13"/>
    <w:rsid w:val="00CE213C"/>
    <w:rsid w:val="00CE2E2C"/>
    <w:rsid w:val="00CE2F55"/>
    <w:rsid w:val="00CE347D"/>
    <w:rsid w:val="00CE3657"/>
    <w:rsid w:val="00CE38B1"/>
    <w:rsid w:val="00CE3FF4"/>
    <w:rsid w:val="00CE4091"/>
    <w:rsid w:val="00CE47FC"/>
    <w:rsid w:val="00CE4BA9"/>
    <w:rsid w:val="00CE4DFD"/>
    <w:rsid w:val="00CE523B"/>
    <w:rsid w:val="00CE57CD"/>
    <w:rsid w:val="00CE594A"/>
    <w:rsid w:val="00CE5F63"/>
    <w:rsid w:val="00CE5FC7"/>
    <w:rsid w:val="00CE6070"/>
    <w:rsid w:val="00CE60E2"/>
    <w:rsid w:val="00CE63D6"/>
    <w:rsid w:val="00CE64D5"/>
    <w:rsid w:val="00CE6560"/>
    <w:rsid w:val="00CE6B79"/>
    <w:rsid w:val="00CE6EC3"/>
    <w:rsid w:val="00CE701A"/>
    <w:rsid w:val="00CE720F"/>
    <w:rsid w:val="00CE72E4"/>
    <w:rsid w:val="00CE74F3"/>
    <w:rsid w:val="00CE7E43"/>
    <w:rsid w:val="00CE7EEB"/>
    <w:rsid w:val="00CE7F1C"/>
    <w:rsid w:val="00CF03A2"/>
    <w:rsid w:val="00CF0DDD"/>
    <w:rsid w:val="00CF1209"/>
    <w:rsid w:val="00CF1675"/>
    <w:rsid w:val="00CF1D55"/>
    <w:rsid w:val="00CF1F25"/>
    <w:rsid w:val="00CF23C3"/>
    <w:rsid w:val="00CF2DBC"/>
    <w:rsid w:val="00CF351B"/>
    <w:rsid w:val="00CF396E"/>
    <w:rsid w:val="00CF3DB0"/>
    <w:rsid w:val="00CF44D9"/>
    <w:rsid w:val="00CF4C35"/>
    <w:rsid w:val="00CF4D0C"/>
    <w:rsid w:val="00CF4E81"/>
    <w:rsid w:val="00CF5263"/>
    <w:rsid w:val="00CF52B7"/>
    <w:rsid w:val="00CF5EEF"/>
    <w:rsid w:val="00CF5F8A"/>
    <w:rsid w:val="00CF64C6"/>
    <w:rsid w:val="00CF66BD"/>
    <w:rsid w:val="00CF6A71"/>
    <w:rsid w:val="00CF6BCC"/>
    <w:rsid w:val="00CF73E5"/>
    <w:rsid w:val="00CF7460"/>
    <w:rsid w:val="00CF76FB"/>
    <w:rsid w:val="00CF7D4C"/>
    <w:rsid w:val="00D00028"/>
    <w:rsid w:val="00D005DE"/>
    <w:rsid w:val="00D007D9"/>
    <w:rsid w:val="00D00B0D"/>
    <w:rsid w:val="00D0117C"/>
    <w:rsid w:val="00D0126C"/>
    <w:rsid w:val="00D0140E"/>
    <w:rsid w:val="00D016D4"/>
    <w:rsid w:val="00D01A2A"/>
    <w:rsid w:val="00D01A51"/>
    <w:rsid w:val="00D023FF"/>
    <w:rsid w:val="00D02B74"/>
    <w:rsid w:val="00D03181"/>
    <w:rsid w:val="00D037EE"/>
    <w:rsid w:val="00D03EE1"/>
    <w:rsid w:val="00D03F8E"/>
    <w:rsid w:val="00D0469C"/>
    <w:rsid w:val="00D04949"/>
    <w:rsid w:val="00D04C80"/>
    <w:rsid w:val="00D0547B"/>
    <w:rsid w:val="00D05614"/>
    <w:rsid w:val="00D0579C"/>
    <w:rsid w:val="00D06E2C"/>
    <w:rsid w:val="00D073E2"/>
    <w:rsid w:val="00D07440"/>
    <w:rsid w:val="00D07567"/>
    <w:rsid w:val="00D07872"/>
    <w:rsid w:val="00D10134"/>
    <w:rsid w:val="00D1169A"/>
    <w:rsid w:val="00D116FE"/>
    <w:rsid w:val="00D1232E"/>
    <w:rsid w:val="00D129EF"/>
    <w:rsid w:val="00D12F49"/>
    <w:rsid w:val="00D1377D"/>
    <w:rsid w:val="00D1381B"/>
    <w:rsid w:val="00D13858"/>
    <w:rsid w:val="00D13CA0"/>
    <w:rsid w:val="00D13DAC"/>
    <w:rsid w:val="00D14029"/>
    <w:rsid w:val="00D144A3"/>
    <w:rsid w:val="00D144F3"/>
    <w:rsid w:val="00D144FD"/>
    <w:rsid w:val="00D146C9"/>
    <w:rsid w:val="00D146E5"/>
    <w:rsid w:val="00D14D4B"/>
    <w:rsid w:val="00D14DD0"/>
    <w:rsid w:val="00D14E30"/>
    <w:rsid w:val="00D161C0"/>
    <w:rsid w:val="00D164EA"/>
    <w:rsid w:val="00D16739"/>
    <w:rsid w:val="00D168F5"/>
    <w:rsid w:val="00D16F23"/>
    <w:rsid w:val="00D16FA4"/>
    <w:rsid w:val="00D16FC0"/>
    <w:rsid w:val="00D170A8"/>
    <w:rsid w:val="00D171FA"/>
    <w:rsid w:val="00D17201"/>
    <w:rsid w:val="00D172E2"/>
    <w:rsid w:val="00D17417"/>
    <w:rsid w:val="00D17566"/>
    <w:rsid w:val="00D17AA2"/>
    <w:rsid w:val="00D17D93"/>
    <w:rsid w:val="00D20978"/>
    <w:rsid w:val="00D20BB2"/>
    <w:rsid w:val="00D211EE"/>
    <w:rsid w:val="00D21488"/>
    <w:rsid w:val="00D21EAE"/>
    <w:rsid w:val="00D21F22"/>
    <w:rsid w:val="00D223A9"/>
    <w:rsid w:val="00D229A1"/>
    <w:rsid w:val="00D237CB"/>
    <w:rsid w:val="00D23A78"/>
    <w:rsid w:val="00D23ABE"/>
    <w:rsid w:val="00D240E2"/>
    <w:rsid w:val="00D2497C"/>
    <w:rsid w:val="00D257FA"/>
    <w:rsid w:val="00D258C8"/>
    <w:rsid w:val="00D25B07"/>
    <w:rsid w:val="00D25BB2"/>
    <w:rsid w:val="00D25C31"/>
    <w:rsid w:val="00D25E1B"/>
    <w:rsid w:val="00D25F30"/>
    <w:rsid w:val="00D262DF"/>
    <w:rsid w:val="00D265EA"/>
    <w:rsid w:val="00D26D27"/>
    <w:rsid w:val="00D26FA6"/>
    <w:rsid w:val="00D2711D"/>
    <w:rsid w:val="00D27130"/>
    <w:rsid w:val="00D2736D"/>
    <w:rsid w:val="00D27446"/>
    <w:rsid w:val="00D27FBC"/>
    <w:rsid w:val="00D30512"/>
    <w:rsid w:val="00D30550"/>
    <w:rsid w:val="00D308D3"/>
    <w:rsid w:val="00D30AB3"/>
    <w:rsid w:val="00D311BE"/>
    <w:rsid w:val="00D31495"/>
    <w:rsid w:val="00D319E2"/>
    <w:rsid w:val="00D31AB7"/>
    <w:rsid w:val="00D31C77"/>
    <w:rsid w:val="00D32000"/>
    <w:rsid w:val="00D3212C"/>
    <w:rsid w:val="00D32141"/>
    <w:rsid w:val="00D3316D"/>
    <w:rsid w:val="00D33278"/>
    <w:rsid w:val="00D33586"/>
    <w:rsid w:val="00D336A0"/>
    <w:rsid w:val="00D33809"/>
    <w:rsid w:val="00D34463"/>
    <w:rsid w:val="00D346D0"/>
    <w:rsid w:val="00D350E5"/>
    <w:rsid w:val="00D35475"/>
    <w:rsid w:val="00D360EC"/>
    <w:rsid w:val="00D36D7C"/>
    <w:rsid w:val="00D36E57"/>
    <w:rsid w:val="00D370E1"/>
    <w:rsid w:val="00D373FB"/>
    <w:rsid w:val="00D37A09"/>
    <w:rsid w:val="00D37B75"/>
    <w:rsid w:val="00D37C2B"/>
    <w:rsid w:val="00D37F6B"/>
    <w:rsid w:val="00D4012F"/>
    <w:rsid w:val="00D405C7"/>
    <w:rsid w:val="00D407D7"/>
    <w:rsid w:val="00D40FB1"/>
    <w:rsid w:val="00D41387"/>
    <w:rsid w:val="00D4155E"/>
    <w:rsid w:val="00D4157F"/>
    <w:rsid w:val="00D41784"/>
    <w:rsid w:val="00D417E7"/>
    <w:rsid w:val="00D41A78"/>
    <w:rsid w:val="00D4203F"/>
    <w:rsid w:val="00D4251F"/>
    <w:rsid w:val="00D42A52"/>
    <w:rsid w:val="00D42F39"/>
    <w:rsid w:val="00D43310"/>
    <w:rsid w:val="00D4399E"/>
    <w:rsid w:val="00D43A3F"/>
    <w:rsid w:val="00D43C29"/>
    <w:rsid w:val="00D43CE6"/>
    <w:rsid w:val="00D4416C"/>
    <w:rsid w:val="00D44262"/>
    <w:rsid w:val="00D44B4F"/>
    <w:rsid w:val="00D44F69"/>
    <w:rsid w:val="00D45255"/>
    <w:rsid w:val="00D45346"/>
    <w:rsid w:val="00D4535B"/>
    <w:rsid w:val="00D454D8"/>
    <w:rsid w:val="00D45810"/>
    <w:rsid w:val="00D45CC8"/>
    <w:rsid w:val="00D45E11"/>
    <w:rsid w:val="00D45FFF"/>
    <w:rsid w:val="00D46957"/>
    <w:rsid w:val="00D46EB9"/>
    <w:rsid w:val="00D477A4"/>
    <w:rsid w:val="00D47A2E"/>
    <w:rsid w:val="00D47CE7"/>
    <w:rsid w:val="00D47DA8"/>
    <w:rsid w:val="00D504C0"/>
    <w:rsid w:val="00D50DE4"/>
    <w:rsid w:val="00D5129A"/>
    <w:rsid w:val="00D51308"/>
    <w:rsid w:val="00D5205F"/>
    <w:rsid w:val="00D520EB"/>
    <w:rsid w:val="00D52D24"/>
    <w:rsid w:val="00D52E88"/>
    <w:rsid w:val="00D533B6"/>
    <w:rsid w:val="00D53923"/>
    <w:rsid w:val="00D53D40"/>
    <w:rsid w:val="00D540A4"/>
    <w:rsid w:val="00D55302"/>
    <w:rsid w:val="00D5535F"/>
    <w:rsid w:val="00D554EF"/>
    <w:rsid w:val="00D559D3"/>
    <w:rsid w:val="00D56313"/>
    <w:rsid w:val="00D56529"/>
    <w:rsid w:val="00D56C6D"/>
    <w:rsid w:val="00D57015"/>
    <w:rsid w:val="00D57542"/>
    <w:rsid w:val="00D577B8"/>
    <w:rsid w:val="00D5787D"/>
    <w:rsid w:val="00D57DBD"/>
    <w:rsid w:val="00D601ED"/>
    <w:rsid w:val="00D6037D"/>
    <w:rsid w:val="00D6041E"/>
    <w:rsid w:val="00D60794"/>
    <w:rsid w:val="00D60830"/>
    <w:rsid w:val="00D61154"/>
    <w:rsid w:val="00D612CE"/>
    <w:rsid w:val="00D6149A"/>
    <w:rsid w:val="00D618FB"/>
    <w:rsid w:val="00D61ABA"/>
    <w:rsid w:val="00D629BC"/>
    <w:rsid w:val="00D62A82"/>
    <w:rsid w:val="00D62BD7"/>
    <w:rsid w:val="00D62D2D"/>
    <w:rsid w:val="00D62D6B"/>
    <w:rsid w:val="00D62E8A"/>
    <w:rsid w:val="00D630A1"/>
    <w:rsid w:val="00D6328D"/>
    <w:rsid w:val="00D6381B"/>
    <w:rsid w:val="00D63A32"/>
    <w:rsid w:val="00D63BC3"/>
    <w:rsid w:val="00D64048"/>
    <w:rsid w:val="00D64556"/>
    <w:rsid w:val="00D64699"/>
    <w:rsid w:val="00D64783"/>
    <w:rsid w:val="00D648F3"/>
    <w:rsid w:val="00D65091"/>
    <w:rsid w:val="00D6527E"/>
    <w:rsid w:val="00D65507"/>
    <w:rsid w:val="00D65D62"/>
    <w:rsid w:val="00D65FED"/>
    <w:rsid w:val="00D672F3"/>
    <w:rsid w:val="00D67769"/>
    <w:rsid w:val="00D678C0"/>
    <w:rsid w:val="00D7029D"/>
    <w:rsid w:val="00D70E78"/>
    <w:rsid w:val="00D70EA8"/>
    <w:rsid w:val="00D71074"/>
    <w:rsid w:val="00D7135C"/>
    <w:rsid w:val="00D715B1"/>
    <w:rsid w:val="00D7169A"/>
    <w:rsid w:val="00D7246A"/>
    <w:rsid w:val="00D72614"/>
    <w:rsid w:val="00D72AB2"/>
    <w:rsid w:val="00D73319"/>
    <w:rsid w:val="00D73701"/>
    <w:rsid w:val="00D73BF8"/>
    <w:rsid w:val="00D73E41"/>
    <w:rsid w:val="00D74174"/>
    <w:rsid w:val="00D750BB"/>
    <w:rsid w:val="00D750FF"/>
    <w:rsid w:val="00D751F7"/>
    <w:rsid w:val="00D75A6F"/>
    <w:rsid w:val="00D75C4E"/>
    <w:rsid w:val="00D75ED9"/>
    <w:rsid w:val="00D75F44"/>
    <w:rsid w:val="00D76130"/>
    <w:rsid w:val="00D7656E"/>
    <w:rsid w:val="00D76B26"/>
    <w:rsid w:val="00D76C47"/>
    <w:rsid w:val="00D80844"/>
    <w:rsid w:val="00D80AF8"/>
    <w:rsid w:val="00D80ED9"/>
    <w:rsid w:val="00D80F41"/>
    <w:rsid w:val="00D81431"/>
    <w:rsid w:val="00D81F83"/>
    <w:rsid w:val="00D81F8D"/>
    <w:rsid w:val="00D81FF4"/>
    <w:rsid w:val="00D82073"/>
    <w:rsid w:val="00D8271D"/>
    <w:rsid w:val="00D832AC"/>
    <w:rsid w:val="00D833E2"/>
    <w:rsid w:val="00D83668"/>
    <w:rsid w:val="00D845C1"/>
    <w:rsid w:val="00D85659"/>
    <w:rsid w:val="00D858E5"/>
    <w:rsid w:val="00D8599B"/>
    <w:rsid w:val="00D85CD4"/>
    <w:rsid w:val="00D85CFB"/>
    <w:rsid w:val="00D86059"/>
    <w:rsid w:val="00D8647F"/>
    <w:rsid w:val="00D866D6"/>
    <w:rsid w:val="00D869FC"/>
    <w:rsid w:val="00D86A74"/>
    <w:rsid w:val="00D86AF0"/>
    <w:rsid w:val="00D86D9A"/>
    <w:rsid w:val="00D86F68"/>
    <w:rsid w:val="00D874FF"/>
    <w:rsid w:val="00D87993"/>
    <w:rsid w:val="00D87BAC"/>
    <w:rsid w:val="00D87E7E"/>
    <w:rsid w:val="00D87EBA"/>
    <w:rsid w:val="00D908EC"/>
    <w:rsid w:val="00D9140C"/>
    <w:rsid w:val="00D92234"/>
    <w:rsid w:val="00D924E5"/>
    <w:rsid w:val="00D92ADC"/>
    <w:rsid w:val="00D939D7"/>
    <w:rsid w:val="00D93E5C"/>
    <w:rsid w:val="00D94180"/>
    <w:rsid w:val="00D94587"/>
    <w:rsid w:val="00D94BAC"/>
    <w:rsid w:val="00D94C84"/>
    <w:rsid w:val="00D94FCC"/>
    <w:rsid w:val="00D95507"/>
    <w:rsid w:val="00D95AEF"/>
    <w:rsid w:val="00D95B26"/>
    <w:rsid w:val="00D95CDC"/>
    <w:rsid w:val="00D960E1"/>
    <w:rsid w:val="00D96290"/>
    <w:rsid w:val="00D9689E"/>
    <w:rsid w:val="00D968D7"/>
    <w:rsid w:val="00D97537"/>
    <w:rsid w:val="00D975CA"/>
    <w:rsid w:val="00D976C9"/>
    <w:rsid w:val="00D97B83"/>
    <w:rsid w:val="00DA0467"/>
    <w:rsid w:val="00DA07B0"/>
    <w:rsid w:val="00DA0D29"/>
    <w:rsid w:val="00DA1071"/>
    <w:rsid w:val="00DA1290"/>
    <w:rsid w:val="00DA1496"/>
    <w:rsid w:val="00DA1933"/>
    <w:rsid w:val="00DA1CCA"/>
    <w:rsid w:val="00DA1D08"/>
    <w:rsid w:val="00DA1DD5"/>
    <w:rsid w:val="00DA1E48"/>
    <w:rsid w:val="00DA2456"/>
    <w:rsid w:val="00DA246E"/>
    <w:rsid w:val="00DA2B6A"/>
    <w:rsid w:val="00DA2CC0"/>
    <w:rsid w:val="00DA330E"/>
    <w:rsid w:val="00DA3316"/>
    <w:rsid w:val="00DA339C"/>
    <w:rsid w:val="00DA3471"/>
    <w:rsid w:val="00DA379F"/>
    <w:rsid w:val="00DA3813"/>
    <w:rsid w:val="00DA3928"/>
    <w:rsid w:val="00DA3CCB"/>
    <w:rsid w:val="00DA49DA"/>
    <w:rsid w:val="00DA4BA3"/>
    <w:rsid w:val="00DA4DC2"/>
    <w:rsid w:val="00DA5144"/>
    <w:rsid w:val="00DA517F"/>
    <w:rsid w:val="00DA52D2"/>
    <w:rsid w:val="00DA52EA"/>
    <w:rsid w:val="00DA5394"/>
    <w:rsid w:val="00DA5500"/>
    <w:rsid w:val="00DA5F77"/>
    <w:rsid w:val="00DA5FDD"/>
    <w:rsid w:val="00DA6266"/>
    <w:rsid w:val="00DA6479"/>
    <w:rsid w:val="00DA6890"/>
    <w:rsid w:val="00DA6B03"/>
    <w:rsid w:val="00DA73A9"/>
    <w:rsid w:val="00DA746D"/>
    <w:rsid w:val="00DA789A"/>
    <w:rsid w:val="00DB05BE"/>
    <w:rsid w:val="00DB0666"/>
    <w:rsid w:val="00DB0C13"/>
    <w:rsid w:val="00DB17C6"/>
    <w:rsid w:val="00DB1A55"/>
    <w:rsid w:val="00DB1A75"/>
    <w:rsid w:val="00DB1E6F"/>
    <w:rsid w:val="00DB22F0"/>
    <w:rsid w:val="00DB32B3"/>
    <w:rsid w:val="00DB357D"/>
    <w:rsid w:val="00DB3756"/>
    <w:rsid w:val="00DB387B"/>
    <w:rsid w:val="00DB3DB9"/>
    <w:rsid w:val="00DB42C8"/>
    <w:rsid w:val="00DB43D1"/>
    <w:rsid w:val="00DB44F7"/>
    <w:rsid w:val="00DB452D"/>
    <w:rsid w:val="00DB4542"/>
    <w:rsid w:val="00DB486F"/>
    <w:rsid w:val="00DB4C39"/>
    <w:rsid w:val="00DB4D36"/>
    <w:rsid w:val="00DB4F58"/>
    <w:rsid w:val="00DB5362"/>
    <w:rsid w:val="00DB5448"/>
    <w:rsid w:val="00DB5531"/>
    <w:rsid w:val="00DB569D"/>
    <w:rsid w:val="00DB57BA"/>
    <w:rsid w:val="00DB5B87"/>
    <w:rsid w:val="00DB5BD0"/>
    <w:rsid w:val="00DB611C"/>
    <w:rsid w:val="00DB6734"/>
    <w:rsid w:val="00DB6D45"/>
    <w:rsid w:val="00DB6EE4"/>
    <w:rsid w:val="00DB72A7"/>
    <w:rsid w:val="00DB7724"/>
    <w:rsid w:val="00DB7A49"/>
    <w:rsid w:val="00DB7B59"/>
    <w:rsid w:val="00DB7DDC"/>
    <w:rsid w:val="00DC00F4"/>
    <w:rsid w:val="00DC02EF"/>
    <w:rsid w:val="00DC0356"/>
    <w:rsid w:val="00DC035A"/>
    <w:rsid w:val="00DC0979"/>
    <w:rsid w:val="00DC09E9"/>
    <w:rsid w:val="00DC0C06"/>
    <w:rsid w:val="00DC0F52"/>
    <w:rsid w:val="00DC0FE6"/>
    <w:rsid w:val="00DC1399"/>
    <w:rsid w:val="00DC166B"/>
    <w:rsid w:val="00DC1ADD"/>
    <w:rsid w:val="00DC1C18"/>
    <w:rsid w:val="00DC200A"/>
    <w:rsid w:val="00DC2201"/>
    <w:rsid w:val="00DC23D0"/>
    <w:rsid w:val="00DC245C"/>
    <w:rsid w:val="00DC2934"/>
    <w:rsid w:val="00DC3218"/>
    <w:rsid w:val="00DC3A68"/>
    <w:rsid w:val="00DC3E66"/>
    <w:rsid w:val="00DC3F33"/>
    <w:rsid w:val="00DC4852"/>
    <w:rsid w:val="00DC498E"/>
    <w:rsid w:val="00DC49D4"/>
    <w:rsid w:val="00DC4AF9"/>
    <w:rsid w:val="00DC4BB6"/>
    <w:rsid w:val="00DC5A39"/>
    <w:rsid w:val="00DC625E"/>
    <w:rsid w:val="00DC6B11"/>
    <w:rsid w:val="00DC6DAA"/>
    <w:rsid w:val="00DC6F61"/>
    <w:rsid w:val="00DC705B"/>
    <w:rsid w:val="00DC70B1"/>
    <w:rsid w:val="00DC7208"/>
    <w:rsid w:val="00DC758D"/>
    <w:rsid w:val="00DC7677"/>
    <w:rsid w:val="00DC7C95"/>
    <w:rsid w:val="00DC7DA5"/>
    <w:rsid w:val="00DD0462"/>
    <w:rsid w:val="00DD09A5"/>
    <w:rsid w:val="00DD0FFA"/>
    <w:rsid w:val="00DD17DC"/>
    <w:rsid w:val="00DD1AC3"/>
    <w:rsid w:val="00DD1E4E"/>
    <w:rsid w:val="00DD260E"/>
    <w:rsid w:val="00DD2C2A"/>
    <w:rsid w:val="00DD2ECA"/>
    <w:rsid w:val="00DD3007"/>
    <w:rsid w:val="00DD31F4"/>
    <w:rsid w:val="00DD360E"/>
    <w:rsid w:val="00DD3D88"/>
    <w:rsid w:val="00DD411B"/>
    <w:rsid w:val="00DD4D0C"/>
    <w:rsid w:val="00DD5416"/>
    <w:rsid w:val="00DD56B1"/>
    <w:rsid w:val="00DD6494"/>
    <w:rsid w:val="00DD65C5"/>
    <w:rsid w:val="00DD678E"/>
    <w:rsid w:val="00DD6830"/>
    <w:rsid w:val="00DD6985"/>
    <w:rsid w:val="00DD69B4"/>
    <w:rsid w:val="00DD707C"/>
    <w:rsid w:val="00DD7140"/>
    <w:rsid w:val="00DE0038"/>
    <w:rsid w:val="00DE0128"/>
    <w:rsid w:val="00DE02A1"/>
    <w:rsid w:val="00DE02FB"/>
    <w:rsid w:val="00DE085E"/>
    <w:rsid w:val="00DE0889"/>
    <w:rsid w:val="00DE0FAC"/>
    <w:rsid w:val="00DE0FD0"/>
    <w:rsid w:val="00DE11D2"/>
    <w:rsid w:val="00DE134F"/>
    <w:rsid w:val="00DE1396"/>
    <w:rsid w:val="00DE16F7"/>
    <w:rsid w:val="00DE1BC1"/>
    <w:rsid w:val="00DE1D94"/>
    <w:rsid w:val="00DE2023"/>
    <w:rsid w:val="00DE2556"/>
    <w:rsid w:val="00DE278E"/>
    <w:rsid w:val="00DE316F"/>
    <w:rsid w:val="00DE39AD"/>
    <w:rsid w:val="00DE3CCF"/>
    <w:rsid w:val="00DE4543"/>
    <w:rsid w:val="00DE4695"/>
    <w:rsid w:val="00DE4C75"/>
    <w:rsid w:val="00DE51A6"/>
    <w:rsid w:val="00DE530B"/>
    <w:rsid w:val="00DE5320"/>
    <w:rsid w:val="00DE5518"/>
    <w:rsid w:val="00DE5864"/>
    <w:rsid w:val="00DE5F11"/>
    <w:rsid w:val="00DE61E9"/>
    <w:rsid w:val="00DE64A7"/>
    <w:rsid w:val="00DE68EE"/>
    <w:rsid w:val="00DE6FBE"/>
    <w:rsid w:val="00DE709B"/>
    <w:rsid w:val="00DE7AE9"/>
    <w:rsid w:val="00DF0071"/>
    <w:rsid w:val="00DF01F5"/>
    <w:rsid w:val="00DF0D66"/>
    <w:rsid w:val="00DF12D4"/>
    <w:rsid w:val="00DF15B9"/>
    <w:rsid w:val="00DF1B3E"/>
    <w:rsid w:val="00DF1E1C"/>
    <w:rsid w:val="00DF2105"/>
    <w:rsid w:val="00DF2208"/>
    <w:rsid w:val="00DF25D4"/>
    <w:rsid w:val="00DF287A"/>
    <w:rsid w:val="00DF28DE"/>
    <w:rsid w:val="00DF2B20"/>
    <w:rsid w:val="00DF2CE4"/>
    <w:rsid w:val="00DF2E08"/>
    <w:rsid w:val="00DF3074"/>
    <w:rsid w:val="00DF3178"/>
    <w:rsid w:val="00DF326B"/>
    <w:rsid w:val="00DF3612"/>
    <w:rsid w:val="00DF3D8C"/>
    <w:rsid w:val="00DF3EFB"/>
    <w:rsid w:val="00DF4B4F"/>
    <w:rsid w:val="00DF4C4E"/>
    <w:rsid w:val="00DF4DB5"/>
    <w:rsid w:val="00DF51F8"/>
    <w:rsid w:val="00DF5A14"/>
    <w:rsid w:val="00DF60E6"/>
    <w:rsid w:val="00DF66D1"/>
    <w:rsid w:val="00DF688E"/>
    <w:rsid w:val="00DF6991"/>
    <w:rsid w:val="00DF6D04"/>
    <w:rsid w:val="00DF6E8C"/>
    <w:rsid w:val="00DF70BB"/>
    <w:rsid w:val="00DF7168"/>
    <w:rsid w:val="00DF72C5"/>
    <w:rsid w:val="00DF7559"/>
    <w:rsid w:val="00DF7892"/>
    <w:rsid w:val="00DF7B55"/>
    <w:rsid w:val="00E00B58"/>
    <w:rsid w:val="00E017AB"/>
    <w:rsid w:val="00E01BF4"/>
    <w:rsid w:val="00E01C4B"/>
    <w:rsid w:val="00E01DC9"/>
    <w:rsid w:val="00E02221"/>
    <w:rsid w:val="00E02E58"/>
    <w:rsid w:val="00E033A9"/>
    <w:rsid w:val="00E038A3"/>
    <w:rsid w:val="00E040F3"/>
    <w:rsid w:val="00E044F2"/>
    <w:rsid w:val="00E04560"/>
    <w:rsid w:val="00E04B7D"/>
    <w:rsid w:val="00E04D7C"/>
    <w:rsid w:val="00E04DD9"/>
    <w:rsid w:val="00E052F4"/>
    <w:rsid w:val="00E05648"/>
    <w:rsid w:val="00E0608E"/>
    <w:rsid w:val="00E06300"/>
    <w:rsid w:val="00E06E0E"/>
    <w:rsid w:val="00E07610"/>
    <w:rsid w:val="00E0776E"/>
    <w:rsid w:val="00E079EF"/>
    <w:rsid w:val="00E07BDA"/>
    <w:rsid w:val="00E07C28"/>
    <w:rsid w:val="00E11048"/>
    <w:rsid w:val="00E114DC"/>
    <w:rsid w:val="00E11513"/>
    <w:rsid w:val="00E1153E"/>
    <w:rsid w:val="00E1168D"/>
    <w:rsid w:val="00E116AD"/>
    <w:rsid w:val="00E116E1"/>
    <w:rsid w:val="00E11A03"/>
    <w:rsid w:val="00E125C5"/>
    <w:rsid w:val="00E125CE"/>
    <w:rsid w:val="00E12718"/>
    <w:rsid w:val="00E133A3"/>
    <w:rsid w:val="00E133EC"/>
    <w:rsid w:val="00E13816"/>
    <w:rsid w:val="00E138D0"/>
    <w:rsid w:val="00E13B05"/>
    <w:rsid w:val="00E13CC4"/>
    <w:rsid w:val="00E13CEC"/>
    <w:rsid w:val="00E13CED"/>
    <w:rsid w:val="00E13DA2"/>
    <w:rsid w:val="00E13E25"/>
    <w:rsid w:val="00E13F78"/>
    <w:rsid w:val="00E141D8"/>
    <w:rsid w:val="00E14603"/>
    <w:rsid w:val="00E147AF"/>
    <w:rsid w:val="00E150AE"/>
    <w:rsid w:val="00E150FD"/>
    <w:rsid w:val="00E15C30"/>
    <w:rsid w:val="00E15DC5"/>
    <w:rsid w:val="00E15FFA"/>
    <w:rsid w:val="00E16168"/>
    <w:rsid w:val="00E162F2"/>
    <w:rsid w:val="00E1690F"/>
    <w:rsid w:val="00E16983"/>
    <w:rsid w:val="00E16E54"/>
    <w:rsid w:val="00E17463"/>
    <w:rsid w:val="00E1751C"/>
    <w:rsid w:val="00E1753B"/>
    <w:rsid w:val="00E178D2"/>
    <w:rsid w:val="00E17E89"/>
    <w:rsid w:val="00E20170"/>
    <w:rsid w:val="00E201AF"/>
    <w:rsid w:val="00E2092C"/>
    <w:rsid w:val="00E20C1E"/>
    <w:rsid w:val="00E20D87"/>
    <w:rsid w:val="00E20DE8"/>
    <w:rsid w:val="00E21022"/>
    <w:rsid w:val="00E210DE"/>
    <w:rsid w:val="00E21394"/>
    <w:rsid w:val="00E21940"/>
    <w:rsid w:val="00E21AFD"/>
    <w:rsid w:val="00E22189"/>
    <w:rsid w:val="00E226D5"/>
    <w:rsid w:val="00E22992"/>
    <w:rsid w:val="00E22AD2"/>
    <w:rsid w:val="00E22AD8"/>
    <w:rsid w:val="00E235E9"/>
    <w:rsid w:val="00E2383D"/>
    <w:rsid w:val="00E242CC"/>
    <w:rsid w:val="00E244E5"/>
    <w:rsid w:val="00E246B7"/>
    <w:rsid w:val="00E24B31"/>
    <w:rsid w:val="00E24CFC"/>
    <w:rsid w:val="00E2516A"/>
    <w:rsid w:val="00E2556D"/>
    <w:rsid w:val="00E25BCD"/>
    <w:rsid w:val="00E25E1E"/>
    <w:rsid w:val="00E26820"/>
    <w:rsid w:val="00E268F4"/>
    <w:rsid w:val="00E26A32"/>
    <w:rsid w:val="00E26BD3"/>
    <w:rsid w:val="00E26DB4"/>
    <w:rsid w:val="00E26EC8"/>
    <w:rsid w:val="00E26F3D"/>
    <w:rsid w:val="00E26FA3"/>
    <w:rsid w:val="00E27219"/>
    <w:rsid w:val="00E276F2"/>
    <w:rsid w:val="00E278D2"/>
    <w:rsid w:val="00E27AE5"/>
    <w:rsid w:val="00E27B04"/>
    <w:rsid w:val="00E27D1F"/>
    <w:rsid w:val="00E3018A"/>
    <w:rsid w:val="00E30496"/>
    <w:rsid w:val="00E30B69"/>
    <w:rsid w:val="00E30C7D"/>
    <w:rsid w:val="00E30F74"/>
    <w:rsid w:val="00E31545"/>
    <w:rsid w:val="00E328FE"/>
    <w:rsid w:val="00E32EC9"/>
    <w:rsid w:val="00E32EF8"/>
    <w:rsid w:val="00E33113"/>
    <w:rsid w:val="00E3354E"/>
    <w:rsid w:val="00E335D9"/>
    <w:rsid w:val="00E33753"/>
    <w:rsid w:val="00E33D8D"/>
    <w:rsid w:val="00E33F81"/>
    <w:rsid w:val="00E34154"/>
    <w:rsid w:val="00E34548"/>
    <w:rsid w:val="00E3484D"/>
    <w:rsid w:val="00E348B3"/>
    <w:rsid w:val="00E348B7"/>
    <w:rsid w:val="00E3571E"/>
    <w:rsid w:val="00E357B9"/>
    <w:rsid w:val="00E3593A"/>
    <w:rsid w:val="00E35C16"/>
    <w:rsid w:val="00E35E1A"/>
    <w:rsid w:val="00E36039"/>
    <w:rsid w:val="00E36233"/>
    <w:rsid w:val="00E36741"/>
    <w:rsid w:val="00E3699C"/>
    <w:rsid w:val="00E370EA"/>
    <w:rsid w:val="00E37521"/>
    <w:rsid w:val="00E3766B"/>
    <w:rsid w:val="00E37A7F"/>
    <w:rsid w:val="00E37BA8"/>
    <w:rsid w:val="00E37E1F"/>
    <w:rsid w:val="00E37E27"/>
    <w:rsid w:val="00E40029"/>
    <w:rsid w:val="00E40583"/>
    <w:rsid w:val="00E40967"/>
    <w:rsid w:val="00E40C0C"/>
    <w:rsid w:val="00E412F4"/>
    <w:rsid w:val="00E4155F"/>
    <w:rsid w:val="00E4156F"/>
    <w:rsid w:val="00E41694"/>
    <w:rsid w:val="00E416B2"/>
    <w:rsid w:val="00E41B0B"/>
    <w:rsid w:val="00E42608"/>
    <w:rsid w:val="00E43610"/>
    <w:rsid w:val="00E43646"/>
    <w:rsid w:val="00E436E0"/>
    <w:rsid w:val="00E436F7"/>
    <w:rsid w:val="00E43F64"/>
    <w:rsid w:val="00E4432C"/>
    <w:rsid w:val="00E4469E"/>
    <w:rsid w:val="00E44811"/>
    <w:rsid w:val="00E4483A"/>
    <w:rsid w:val="00E44A52"/>
    <w:rsid w:val="00E44C25"/>
    <w:rsid w:val="00E45061"/>
    <w:rsid w:val="00E4551C"/>
    <w:rsid w:val="00E46146"/>
    <w:rsid w:val="00E4623B"/>
    <w:rsid w:val="00E46C62"/>
    <w:rsid w:val="00E46F3A"/>
    <w:rsid w:val="00E46F9E"/>
    <w:rsid w:val="00E47096"/>
    <w:rsid w:val="00E471D0"/>
    <w:rsid w:val="00E47675"/>
    <w:rsid w:val="00E4779A"/>
    <w:rsid w:val="00E47805"/>
    <w:rsid w:val="00E47E03"/>
    <w:rsid w:val="00E5056E"/>
    <w:rsid w:val="00E50911"/>
    <w:rsid w:val="00E50C01"/>
    <w:rsid w:val="00E51096"/>
    <w:rsid w:val="00E512D0"/>
    <w:rsid w:val="00E516F7"/>
    <w:rsid w:val="00E51953"/>
    <w:rsid w:val="00E51AE2"/>
    <w:rsid w:val="00E51B51"/>
    <w:rsid w:val="00E51F97"/>
    <w:rsid w:val="00E522AB"/>
    <w:rsid w:val="00E5271C"/>
    <w:rsid w:val="00E53423"/>
    <w:rsid w:val="00E53A54"/>
    <w:rsid w:val="00E53F0A"/>
    <w:rsid w:val="00E546A7"/>
    <w:rsid w:val="00E54AF1"/>
    <w:rsid w:val="00E551BF"/>
    <w:rsid w:val="00E554B7"/>
    <w:rsid w:val="00E55872"/>
    <w:rsid w:val="00E558C4"/>
    <w:rsid w:val="00E55B6B"/>
    <w:rsid w:val="00E55E51"/>
    <w:rsid w:val="00E55EDA"/>
    <w:rsid w:val="00E56BD9"/>
    <w:rsid w:val="00E56C2A"/>
    <w:rsid w:val="00E56F52"/>
    <w:rsid w:val="00E57105"/>
    <w:rsid w:val="00E6048B"/>
    <w:rsid w:val="00E6061F"/>
    <w:rsid w:val="00E607D8"/>
    <w:rsid w:val="00E60BF9"/>
    <w:rsid w:val="00E611F7"/>
    <w:rsid w:val="00E613A5"/>
    <w:rsid w:val="00E62352"/>
    <w:rsid w:val="00E62766"/>
    <w:rsid w:val="00E62819"/>
    <w:rsid w:val="00E630F3"/>
    <w:rsid w:val="00E63170"/>
    <w:rsid w:val="00E63327"/>
    <w:rsid w:val="00E6346E"/>
    <w:rsid w:val="00E64079"/>
    <w:rsid w:val="00E64447"/>
    <w:rsid w:val="00E64695"/>
    <w:rsid w:val="00E6484B"/>
    <w:rsid w:val="00E64E41"/>
    <w:rsid w:val="00E650D4"/>
    <w:rsid w:val="00E65626"/>
    <w:rsid w:val="00E65808"/>
    <w:rsid w:val="00E662C1"/>
    <w:rsid w:val="00E66415"/>
    <w:rsid w:val="00E667E7"/>
    <w:rsid w:val="00E66998"/>
    <w:rsid w:val="00E66A6E"/>
    <w:rsid w:val="00E66B9C"/>
    <w:rsid w:val="00E66C77"/>
    <w:rsid w:val="00E675AE"/>
    <w:rsid w:val="00E6786B"/>
    <w:rsid w:val="00E679AB"/>
    <w:rsid w:val="00E67E42"/>
    <w:rsid w:val="00E7013D"/>
    <w:rsid w:val="00E7036F"/>
    <w:rsid w:val="00E7045E"/>
    <w:rsid w:val="00E70861"/>
    <w:rsid w:val="00E70FB4"/>
    <w:rsid w:val="00E70FE3"/>
    <w:rsid w:val="00E713A9"/>
    <w:rsid w:val="00E71857"/>
    <w:rsid w:val="00E71D5B"/>
    <w:rsid w:val="00E72015"/>
    <w:rsid w:val="00E72B3F"/>
    <w:rsid w:val="00E72CD3"/>
    <w:rsid w:val="00E72F5F"/>
    <w:rsid w:val="00E73186"/>
    <w:rsid w:val="00E732AC"/>
    <w:rsid w:val="00E7330E"/>
    <w:rsid w:val="00E737FB"/>
    <w:rsid w:val="00E738C7"/>
    <w:rsid w:val="00E73A70"/>
    <w:rsid w:val="00E73A78"/>
    <w:rsid w:val="00E73A94"/>
    <w:rsid w:val="00E73AC9"/>
    <w:rsid w:val="00E73ACB"/>
    <w:rsid w:val="00E73FB9"/>
    <w:rsid w:val="00E74058"/>
    <w:rsid w:val="00E740E8"/>
    <w:rsid w:val="00E741D8"/>
    <w:rsid w:val="00E742E9"/>
    <w:rsid w:val="00E74400"/>
    <w:rsid w:val="00E744AE"/>
    <w:rsid w:val="00E74808"/>
    <w:rsid w:val="00E74CF2"/>
    <w:rsid w:val="00E74E2D"/>
    <w:rsid w:val="00E753F8"/>
    <w:rsid w:val="00E75462"/>
    <w:rsid w:val="00E7569B"/>
    <w:rsid w:val="00E75D74"/>
    <w:rsid w:val="00E75F4A"/>
    <w:rsid w:val="00E7654D"/>
    <w:rsid w:val="00E76583"/>
    <w:rsid w:val="00E76DBA"/>
    <w:rsid w:val="00E76EA9"/>
    <w:rsid w:val="00E7713E"/>
    <w:rsid w:val="00E77A88"/>
    <w:rsid w:val="00E77CF6"/>
    <w:rsid w:val="00E77F35"/>
    <w:rsid w:val="00E808DC"/>
    <w:rsid w:val="00E811B0"/>
    <w:rsid w:val="00E8124A"/>
    <w:rsid w:val="00E81750"/>
    <w:rsid w:val="00E817F4"/>
    <w:rsid w:val="00E81803"/>
    <w:rsid w:val="00E81D2B"/>
    <w:rsid w:val="00E81EB2"/>
    <w:rsid w:val="00E82187"/>
    <w:rsid w:val="00E82419"/>
    <w:rsid w:val="00E82CCA"/>
    <w:rsid w:val="00E82FD6"/>
    <w:rsid w:val="00E831CB"/>
    <w:rsid w:val="00E834DD"/>
    <w:rsid w:val="00E83782"/>
    <w:rsid w:val="00E839BF"/>
    <w:rsid w:val="00E83A04"/>
    <w:rsid w:val="00E83F15"/>
    <w:rsid w:val="00E844C4"/>
    <w:rsid w:val="00E8456C"/>
    <w:rsid w:val="00E84747"/>
    <w:rsid w:val="00E849F2"/>
    <w:rsid w:val="00E84B14"/>
    <w:rsid w:val="00E84BB3"/>
    <w:rsid w:val="00E84FA3"/>
    <w:rsid w:val="00E850C1"/>
    <w:rsid w:val="00E85C2E"/>
    <w:rsid w:val="00E862B9"/>
    <w:rsid w:val="00E86BE6"/>
    <w:rsid w:val="00E86F84"/>
    <w:rsid w:val="00E870A2"/>
    <w:rsid w:val="00E870ED"/>
    <w:rsid w:val="00E8713A"/>
    <w:rsid w:val="00E87923"/>
    <w:rsid w:val="00E87AC5"/>
    <w:rsid w:val="00E901F4"/>
    <w:rsid w:val="00E902E4"/>
    <w:rsid w:val="00E9154C"/>
    <w:rsid w:val="00E9197F"/>
    <w:rsid w:val="00E91C6D"/>
    <w:rsid w:val="00E91C7C"/>
    <w:rsid w:val="00E9237D"/>
    <w:rsid w:val="00E92B80"/>
    <w:rsid w:val="00E92C5C"/>
    <w:rsid w:val="00E92CE3"/>
    <w:rsid w:val="00E92E39"/>
    <w:rsid w:val="00E92E75"/>
    <w:rsid w:val="00E931A4"/>
    <w:rsid w:val="00E93302"/>
    <w:rsid w:val="00E9336F"/>
    <w:rsid w:val="00E9381F"/>
    <w:rsid w:val="00E93BD3"/>
    <w:rsid w:val="00E94520"/>
    <w:rsid w:val="00E9481D"/>
    <w:rsid w:val="00E94BC8"/>
    <w:rsid w:val="00E954B0"/>
    <w:rsid w:val="00E95CCD"/>
    <w:rsid w:val="00E9660B"/>
    <w:rsid w:val="00E9690B"/>
    <w:rsid w:val="00E96A29"/>
    <w:rsid w:val="00E96B35"/>
    <w:rsid w:val="00E97230"/>
    <w:rsid w:val="00EA0534"/>
    <w:rsid w:val="00EA0B74"/>
    <w:rsid w:val="00EA13A7"/>
    <w:rsid w:val="00EA16B2"/>
    <w:rsid w:val="00EA18C8"/>
    <w:rsid w:val="00EA19B8"/>
    <w:rsid w:val="00EA1AAF"/>
    <w:rsid w:val="00EA1C70"/>
    <w:rsid w:val="00EA229E"/>
    <w:rsid w:val="00EA22F5"/>
    <w:rsid w:val="00EA2546"/>
    <w:rsid w:val="00EA2610"/>
    <w:rsid w:val="00EA2677"/>
    <w:rsid w:val="00EA270E"/>
    <w:rsid w:val="00EA3042"/>
    <w:rsid w:val="00EA3115"/>
    <w:rsid w:val="00EA3755"/>
    <w:rsid w:val="00EA4112"/>
    <w:rsid w:val="00EA42CB"/>
    <w:rsid w:val="00EA447E"/>
    <w:rsid w:val="00EA49D2"/>
    <w:rsid w:val="00EA501D"/>
    <w:rsid w:val="00EA550B"/>
    <w:rsid w:val="00EA58E8"/>
    <w:rsid w:val="00EA5AA6"/>
    <w:rsid w:val="00EA5C70"/>
    <w:rsid w:val="00EA6134"/>
    <w:rsid w:val="00EA62C6"/>
    <w:rsid w:val="00EA66C8"/>
    <w:rsid w:val="00EA69FB"/>
    <w:rsid w:val="00EA6FE1"/>
    <w:rsid w:val="00EA7120"/>
    <w:rsid w:val="00EA71D7"/>
    <w:rsid w:val="00EA7576"/>
    <w:rsid w:val="00EA7601"/>
    <w:rsid w:val="00EA77EA"/>
    <w:rsid w:val="00EB0572"/>
    <w:rsid w:val="00EB0C2B"/>
    <w:rsid w:val="00EB0C9C"/>
    <w:rsid w:val="00EB1313"/>
    <w:rsid w:val="00EB1514"/>
    <w:rsid w:val="00EB15E7"/>
    <w:rsid w:val="00EB1726"/>
    <w:rsid w:val="00EB1B52"/>
    <w:rsid w:val="00EB1CC4"/>
    <w:rsid w:val="00EB1CC9"/>
    <w:rsid w:val="00EB1D5B"/>
    <w:rsid w:val="00EB22F8"/>
    <w:rsid w:val="00EB24E1"/>
    <w:rsid w:val="00EB2B07"/>
    <w:rsid w:val="00EB2B4B"/>
    <w:rsid w:val="00EB2BBE"/>
    <w:rsid w:val="00EB2F14"/>
    <w:rsid w:val="00EB3140"/>
    <w:rsid w:val="00EB3358"/>
    <w:rsid w:val="00EB3388"/>
    <w:rsid w:val="00EB3D89"/>
    <w:rsid w:val="00EB425F"/>
    <w:rsid w:val="00EB43B5"/>
    <w:rsid w:val="00EB4CAD"/>
    <w:rsid w:val="00EB5A67"/>
    <w:rsid w:val="00EB6073"/>
    <w:rsid w:val="00EB655A"/>
    <w:rsid w:val="00EB69B0"/>
    <w:rsid w:val="00EB6EAD"/>
    <w:rsid w:val="00EB6FB2"/>
    <w:rsid w:val="00EB7055"/>
    <w:rsid w:val="00EB714D"/>
    <w:rsid w:val="00EB74AB"/>
    <w:rsid w:val="00EB7966"/>
    <w:rsid w:val="00EB7A44"/>
    <w:rsid w:val="00EB7E8A"/>
    <w:rsid w:val="00EC00FC"/>
    <w:rsid w:val="00EC0140"/>
    <w:rsid w:val="00EC0498"/>
    <w:rsid w:val="00EC04CD"/>
    <w:rsid w:val="00EC04FC"/>
    <w:rsid w:val="00EC0A69"/>
    <w:rsid w:val="00EC0DA7"/>
    <w:rsid w:val="00EC0E13"/>
    <w:rsid w:val="00EC0FB5"/>
    <w:rsid w:val="00EC10B1"/>
    <w:rsid w:val="00EC12DA"/>
    <w:rsid w:val="00EC1EFA"/>
    <w:rsid w:val="00EC260D"/>
    <w:rsid w:val="00EC27A9"/>
    <w:rsid w:val="00EC29D3"/>
    <w:rsid w:val="00EC2C28"/>
    <w:rsid w:val="00EC3081"/>
    <w:rsid w:val="00EC312D"/>
    <w:rsid w:val="00EC32A4"/>
    <w:rsid w:val="00EC3449"/>
    <w:rsid w:val="00EC347C"/>
    <w:rsid w:val="00EC3490"/>
    <w:rsid w:val="00EC35EF"/>
    <w:rsid w:val="00EC3D69"/>
    <w:rsid w:val="00EC3E85"/>
    <w:rsid w:val="00EC40F8"/>
    <w:rsid w:val="00EC48E3"/>
    <w:rsid w:val="00EC4C05"/>
    <w:rsid w:val="00EC4CC0"/>
    <w:rsid w:val="00EC5448"/>
    <w:rsid w:val="00EC58F1"/>
    <w:rsid w:val="00EC5F0B"/>
    <w:rsid w:val="00EC5FF9"/>
    <w:rsid w:val="00EC6AB4"/>
    <w:rsid w:val="00EC70C0"/>
    <w:rsid w:val="00EC7176"/>
    <w:rsid w:val="00EC7220"/>
    <w:rsid w:val="00EC750E"/>
    <w:rsid w:val="00EC753C"/>
    <w:rsid w:val="00EC7C82"/>
    <w:rsid w:val="00ED07E3"/>
    <w:rsid w:val="00ED0820"/>
    <w:rsid w:val="00ED0C00"/>
    <w:rsid w:val="00ED0CAB"/>
    <w:rsid w:val="00ED12D3"/>
    <w:rsid w:val="00ED16BA"/>
    <w:rsid w:val="00ED1938"/>
    <w:rsid w:val="00ED1C8A"/>
    <w:rsid w:val="00ED1DBA"/>
    <w:rsid w:val="00ED23EB"/>
    <w:rsid w:val="00ED25DD"/>
    <w:rsid w:val="00ED2C8C"/>
    <w:rsid w:val="00ED2F99"/>
    <w:rsid w:val="00ED399D"/>
    <w:rsid w:val="00ED39BF"/>
    <w:rsid w:val="00ED3E92"/>
    <w:rsid w:val="00ED414E"/>
    <w:rsid w:val="00ED4625"/>
    <w:rsid w:val="00ED4A31"/>
    <w:rsid w:val="00ED5056"/>
    <w:rsid w:val="00ED562D"/>
    <w:rsid w:val="00ED57E9"/>
    <w:rsid w:val="00ED598B"/>
    <w:rsid w:val="00ED5DD4"/>
    <w:rsid w:val="00ED626F"/>
    <w:rsid w:val="00ED66EB"/>
    <w:rsid w:val="00ED6846"/>
    <w:rsid w:val="00ED6BB0"/>
    <w:rsid w:val="00ED6E31"/>
    <w:rsid w:val="00ED6F3B"/>
    <w:rsid w:val="00ED75C3"/>
    <w:rsid w:val="00ED7A06"/>
    <w:rsid w:val="00ED7D5A"/>
    <w:rsid w:val="00ED7E60"/>
    <w:rsid w:val="00ED7EF1"/>
    <w:rsid w:val="00ED7EF6"/>
    <w:rsid w:val="00EE02CC"/>
    <w:rsid w:val="00EE04C6"/>
    <w:rsid w:val="00EE06A2"/>
    <w:rsid w:val="00EE0C60"/>
    <w:rsid w:val="00EE0D97"/>
    <w:rsid w:val="00EE1354"/>
    <w:rsid w:val="00EE135F"/>
    <w:rsid w:val="00EE183E"/>
    <w:rsid w:val="00EE1A2F"/>
    <w:rsid w:val="00EE1DCE"/>
    <w:rsid w:val="00EE218F"/>
    <w:rsid w:val="00EE221F"/>
    <w:rsid w:val="00EE2368"/>
    <w:rsid w:val="00EE24FC"/>
    <w:rsid w:val="00EE28E8"/>
    <w:rsid w:val="00EE32FD"/>
    <w:rsid w:val="00EE45AC"/>
    <w:rsid w:val="00EE45F0"/>
    <w:rsid w:val="00EE525C"/>
    <w:rsid w:val="00EE5B36"/>
    <w:rsid w:val="00EE5BE0"/>
    <w:rsid w:val="00EE6283"/>
    <w:rsid w:val="00EE6378"/>
    <w:rsid w:val="00EE70E9"/>
    <w:rsid w:val="00EE76C6"/>
    <w:rsid w:val="00EE7708"/>
    <w:rsid w:val="00EE7834"/>
    <w:rsid w:val="00EF02BC"/>
    <w:rsid w:val="00EF0498"/>
    <w:rsid w:val="00EF0AEE"/>
    <w:rsid w:val="00EF0C15"/>
    <w:rsid w:val="00EF0D1F"/>
    <w:rsid w:val="00EF10F8"/>
    <w:rsid w:val="00EF111D"/>
    <w:rsid w:val="00EF117F"/>
    <w:rsid w:val="00EF308F"/>
    <w:rsid w:val="00EF35EF"/>
    <w:rsid w:val="00EF3D91"/>
    <w:rsid w:val="00EF40B2"/>
    <w:rsid w:val="00EF42C7"/>
    <w:rsid w:val="00EF43B9"/>
    <w:rsid w:val="00EF484C"/>
    <w:rsid w:val="00EF4B55"/>
    <w:rsid w:val="00EF4C78"/>
    <w:rsid w:val="00EF4DBC"/>
    <w:rsid w:val="00EF4FBC"/>
    <w:rsid w:val="00EF57F0"/>
    <w:rsid w:val="00EF5AF0"/>
    <w:rsid w:val="00EF5C79"/>
    <w:rsid w:val="00EF5CCB"/>
    <w:rsid w:val="00EF5D3D"/>
    <w:rsid w:val="00EF5FA9"/>
    <w:rsid w:val="00EF6011"/>
    <w:rsid w:val="00EF6C3B"/>
    <w:rsid w:val="00EF6D9E"/>
    <w:rsid w:val="00EF70B3"/>
    <w:rsid w:val="00EF7848"/>
    <w:rsid w:val="00EF7C53"/>
    <w:rsid w:val="00F003E9"/>
    <w:rsid w:val="00F007B9"/>
    <w:rsid w:val="00F00883"/>
    <w:rsid w:val="00F00C3C"/>
    <w:rsid w:val="00F01596"/>
    <w:rsid w:val="00F017E7"/>
    <w:rsid w:val="00F01A2C"/>
    <w:rsid w:val="00F01F04"/>
    <w:rsid w:val="00F01FD4"/>
    <w:rsid w:val="00F023B7"/>
    <w:rsid w:val="00F02496"/>
    <w:rsid w:val="00F025E5"/>
    <w:rsid w:val="00F026F2"/>
    <w:rsid w:val="00F028EC"/>
    <w:rsid w:val="00F02C8C"/>
    <w:rsid w:val="00F02FBC"/>
    <w:rsid w:val="00F034F2"/>
    <w:rsid w:val="00F03523"/>
    <w:rsid w:val="00F03705"/>
    <w:rsid w:val="00F04527"/>
    <w:rsid w:val="00F04789"/>
    <w:rsid w:val="00F047C1"/>
    <w:rsid w:val="00F04810"/>
    <w:rsid w:val="00F049BD"/>
    <w:rsid w:val="00F04B6E"/>
    <w:rsid w:val="00F0531D"/>
    <w:rsid w:val="00F054E9"/>
    <w:rsid w:val="00F05548"/>
    <w:rsid w:val="00F05AFB"/>
    <w:rsid w:val="00F0621E"/>
    <w:rsid w:val="00F06406"/>
    <w:rsid w:val="00F065DE"/>
    <w:rsid w:val="00F066D9"/>
    <w:rsid w:val="00F068E2"/>
    <w:rsid w:val="00F06B67"/>
    <w:rsid w:val="00F072DE"/>
    <w:rsid w:val="00F07953"/>
    <w:rsid w:val="00F079F9"/>
    <w:rsid w:val="00F07B6B"/>
    <w:rsid w:val="00F07EF4"/>
    <w:rsid w:val="00F10189"/>
    <w:rsid w:val="00F10732"/>
    <w:rsid w:val="00F10879"/>
    <w:rsid w:val="00F108DA"/>
    <w:rsid w:val="00F10B35"/>
    <w:rsid w:val="00F11033"/>
    <w:rsid w:val="00F110FA"/>
    <w:rsid w:val="00F1125F"/>
    <w:rsid w:val="00F1130C"/>
    <w:rsid w:val="00F1185A"/>
    <w:rsid w:val="00F11A84"/>
    <w:rsid w:val="00F11C7E"/>
    <w:rsid w:val="00F11E3F"/>
    <w:rsid w:val="00F122A2"/>
    <w:rsid w:val="00F122E5"/>
    <w:rsid w:val="00F12511"/>
    <w:rsid w:val="00F13785"/>
    <w:rsid w:val="00F13F68"/>
    <w:rsid w:val="00F144FE"/>
    <w:rsid w:val="00F14B76"/>
    <w:rsid w:val="00F14F66"/>
    <w:rsid w:val="00F14FE6"/>
    <w:rsid w:val="00F15131"/>
    <w:rsid w:val="00F158B6"/>
    <w:rsid w:val="00F15A10"/>
    <w:rsid w:val="00F15AE5"/>
    <w:rsid w:val="00F16206"/>
    <w:rsid w:val="00F16507"/>
    <w:rsid w:val="00F16842"/>
    <w:rsid w:val="00F16C3C"/>
    <w:rsid w:val="00F17031"/>
    <w:rsid w:val="00F17142"/>
    <w:rsid w:val="00F1737F"/>
    <w:rsid w:val="00F178E8"/>
    <w:rsid w:val="00F1791B"/>
    <w:rsid w:val="00F17D24"/>
    <w:rsid w:val="00F20379"/>
    <w:rsid w:val="00F203D5"/>
    <w:rsid w:val="00F20C25"/>
    <w:rsid w:val="00F20C6F"/>
    <w:rsid w:val="00F21916"/>
    <w:rsid w:val="00F22363"/>
    <w:rsid w:val="00F2239F"/>
    <w:rsid w:val="00F2248D"/>
    <w:rsid w:val="00F22999"/>
    <w:rsid w:val="00F22BB5"/>
    <w:rsid w:val="00F22D13"/>
    <w:rsid w:val="00F23281"/>
    <w:rsid w:val="00F236B2"/>
    <w:rsid w:val="00F236C5"/>
    <w:rsid w:val="00F23D94"/>
    <w:rsid w:val="00F243AA"/>
    <w:rsid w:val="00F2440C"/>
    <w:rsid w:val="00F248C0"/>
    <w:rsid w:val="00F24D90"/>
    <w:rsid w:val="00F24E20"/>
    <w:rsid w:val="00F25079"/>
    <w:rsid w:val="00F25261"/>
    <w:rsid w:val="00F2557C"/>
    <w:rsid w:val="00F25863"/>
    <w:rsid w:val="00F25BFD"/>
    <w:rsid w:val="00F25CDD"/>
    <w:rsid w:val="00F25FF0"/>
    <w:rsid w:val="00F26288"/>
    <w:rsid w:val="00F26380"/>
    <w:rsid w:val="00F2680C"/>
    <w:rsid w:val="00F26A35"/>
    <w:rsid w:val="00F2705F"/>
    <w:rsid w:val="00F2709F"/>
    <w:rsid w:val="00F2721F"/>
    <w:rsid w:val="00F274A2"/>
    <w:rsid w:val="00F2788D"/>
    <w:rsid w:val="00F278BF"/>
    <w:rsid w:val="00F278C6"/>
    <w:rsid w:val="00F27E1B"/>
    <w:rsid w:val="00F301CE"/>
    <w:rsid w:val="00F30906"/>
    <w:rsid w:val="00F30D7E"/>
    <w:rsid w:val="00F31255"/>
    <w:rsid w:val="00F312CC"/>
    <w:rsid w:val="00F31922"/>
    <w:rsid w:val="00F31EF1"/>
    <w:rsid w:val="00F31F39"/>
    <w:rsid w:val="00F32439"/>
    <w:rsid w:val="00F3283D"/>
    <w:rsid w:val="00F32AB5"/>
    <w:rsid w:val="00F32CEA"/>
    <w:rsid w:val="00F32D5B"/>
    <w:rsid w:val="00F32DB9"/>
    <w:rsid w:val="00F3361B"/>
    <w:rsid w:val="00F33CA2"/>
    <w:rsid w:val="00F33FFE"/>
    <w:rsid w:val="00F34C1D"/>
    <w:rsid w:val="00F34E44"/>
    <w:rsid w:val="00F35041"/>
    <w:rsid w:val="00F35536"/>
    <w:rsid w:val="00F35620"/>
    <w:rsid w:val="00F357A2"/>
    <w:rsid w:val="00F362AD"/>
    <w:rsid w:val="00F36670"/>
    <w:rsid w:val="00F366DC"/>
    <w:rsid w:val="00F368A9"/>
    <w:rsid w:val="00F36B42"/>
    <w:rsid w:val="00F36C4A"/>
    <w:rsid w:val="00F36CE0"/>
    <w:rsid w:val="00F36F52"/>
    <w:rsid w:val="00F37273"/>
    <w:rsid w:val="00F37566"/>
    <w:rsid w:val="00F37681"/>
    <w:rsid w:val="00F37C36"/>
    <w:rsid w:val="00F40480"/>
    <w:rsid w:val="00F40A0E"/>
    <w:rsid w:val="00F41867"/>
    <w:rsid w:val="00F41D16"/>
    <w:rsid w:val="00F42080"/>
    <w:rsid w:val="00F42920"/>
    <w:rsid w:val="00F4299F"/>
    <w:rsid w:val="00F42DEC"/>
    <w:rsid w:val="00F434F9"/>
    <w:rsid w:val="00F437ED"/>
    <w:rsid w:val="00F4398E"/>
    <w:rsid w:val="00F43A8B"/>
    <w:rsid w:val="00F440EB"/>
    <w:rsid w:val="00F442A2"/>
    <w:rsid w:val="00F449A3"/>
    <w:rsid w:val="00F449C1"/>
    <w:rsid w:val="00F44BCF"/>
    <w:rsid w:val="00F44E8C"/>
    <w:rsid w:val="00F452B0"/>
    <w:rsid w:val="00F4545A"/>
    <w:rsid w:val="00F454C4"/>
    <w:rsid w:val="00F45711"/>
    <w:rsid w:val="00F45E42"/>
    <w:rsid w:val="00F45EA2"/>
    <w:rsid w:val="00F45F21"/>
    <w:rsid w:val="00F4613F"/>
    <w:rsid w:val="00F465B7"/>
    <w:rsid w:val="00F46757"/>
    <w:rsid w:val="00F4697A"/>
    <w:rsid w:val="00F46AE5"/>
    <w:rsid w:val="00F46B3F"/>
    <w:rsid w:val="00F476B9"/>
    <w:rsid w:val="00F4786A"/>
    <w:rsid w:val="00F47956"/>
    <w:rsid w:val="00F47A84"/>
    <w:rsid w:val="00F47C15"/>
    <w:rsid w:val="00F47E8C"/>
    <w:rsid w:val="00F47EA8"/>
    <w:rsid w:val="00F47F52"/>
    <w:rsid w:val="00F5037B"/>
    <w:rsid w:val="00F505B6"/>
    <w:rsid w:val="00F50F4A"/>
    <w:rsid w:val="00F51BC5"/>
    <w:rsid w:val="00F51FBE"/>
    <w:rsid w:val="00F5204B"/>
    <w:rsid w:val="00F520F1"/>
    <w:rsid w:val="00F526C1"/>
    <w:rsid w:val="00F528DE"/>
    <w:rsid w:val="00F54188"/>
    <w:rsid w:val="00F54395"/>
    <w:rsid w:val="00F545D7"/>
    <w:rsid w:val="00F55452"/>
    <w:rsid w:val="00F554B4"/>
    <w:rsid w:val="00F55B36"/>
    <w:rsid w:val="00F55E10"/>
    <w:rsid w:val="00F55E66"/>
    <w:rsid w:val="00F56275"/>
    <w:rsid w:val="00F56450"/>
    <w:rsid w:val="00F56AC4"/>
    <w:rsid w:val="00F56F10"/>
    <w:rsid w:val="00F56F53"/>
    <w:rsid w:val="00F57350"/>
    <w:rsid w:val="00F5758B"/>
    <w:rsid w:val="00F57591"/>
    <w:rsid w:val="00F5766F"/>
    <w:rsid w:val="00F57907"/>
    <w:rsid w:val="00F57C19"/>
    <w:rsid w:val="00F60A29"/>
    <w:rsid w:val="00F60BEE"/>
    <w:rsid w:val="00F60C50"/>
    <w:rsid w:val="00F60EB8"/>
    <w:rsid w:val="00F60F13"/>
    <w:rsid w:val="00F60F9B"/>
    <w:rsid w:val="00F611D9"/>
    <w:rsid w:val="00F612D8"/>
    <w:rsid w:val="00F6141E"/>
    <w:rsid w:val="00F61C78"/>
    <w:rsid w:val="00F61FC6"/>
    <w:rsid w:val="00F620A9"/>
    <w:rsid w:val="00F62132"/>
    <w:rsid w:val="00F6237A"/>
    <w:rsid w:val="00F6248E"/>
    <w:rsid w:val="00F628BD"/>
    <w:rsid w:val="00F6293C"/>
    <w:rsid w:val="00F62F02"/>
    <w:rsid w:val="00F6313A"/>
    <w:rsid w:val="00F6348C"/>
    <w:rsid w:val="00F63678"/>
    <w:rsid w:val="00F63A35"/>
    <w:rsid w:val="00F63E6E"/>
    <w:rsid w:val="00F64126"/>
    <w:rsid w:val="00F6442F"/>
    <w:rsid w:val="00F646D7"/>
    <w:rsid w:val="00F6483C"/>
    <w:rsid w:val="00F64EB0"/>
    <w:rsid w:val="00F6637E"/>
    <w:rsid w:val="00F66573"/>
    <w:rsid w:val="00F66675"/>
    <w:rsid w:val="00F667D6"/>
    <w:rsid w:val="00F6689F"/>
    <w:rsid w:val="00F66F19"/>
    <w:rsid w:val="00F672C3"/>
    <w:rsid w:val="00F673D4"/>
    <w:rsid w:val="00F675DA"/>
    <w:rsid w:val="00F677E9"/>
    <w:rsid w:val="00F67C5E"/>
    <w:rsid w:val="00F70017"/>
    <w:rsid w:val="00F701AF"/>
    <w:rsid w:val="00F70283"/>
    <w:rsid w:val="00F70315"/>
    <w:rsid w:val="00F710CF"/>
    <w:rsid w:val="00F714E9"/>
    <w:rsid w:val="00F716CA"/>
    <w:rsid w:val="00F71B20"/>
    <w:rsid w:val="00F71B74"/>
    <w:rsid w:val="00F71E64"/>
    <w:rsid w:val="00F721D4"/>
    <w:rsid w:val="00F728A4"/>
    <w:rsid w:val="00F729D5"/>
    <w:rsid w:val="00F72DE3"/>
    <w:rsid w:val="00F732C2"/>
    <w:rsid w:val="00F74096"/>
    <w:rsid w:val="00F7443A"/>
    <w:rsid w:val="00F7465A"/>
    <w:rsid w:val="00F7492F"/>
    <w:rsid w:val="00F74A32"/>
    <w:rsid w:val="00F74A6C"/>
    <w:rsid w:val="00F74A86"/>
    <w:rsid w:val="00F74BE8"/>
    <w:rsid w:val="00F74C6A"/>
    <w:rsid w:val="00F74FC6"/>
    <w:rsid w:val="00F752EF"/>
    <w:rsid w:val="00F75393"/>
    <w:rsid w:val="00F756C8"/>
    <w:rsid w:val="00F75BD3"/>
    <w:rsid w:val="00F76054"/>
    <w:rsid w:val="00F7698B"/>
    <w:rsid w:val="00F769CE"/>
    <w:rsid w:val="00F76AEA"/>
    <w:rsid w:val="00F76B9B"/>
    <w:rsid w:val="00F76CD5"/>
    <w:rsid w:val="00F770A4"/>
    <w:rsid w:val="00F770CB"/>
    <w:rsid w:val="00F77110"/>
    <w:rsid w:val="00F7725D"/>
    <w:rsid w:val="00F772DD"/>
    <w:rsid w:val="00F77F5B"/>
    <w:rsid w:val="00F80488"/>
    <w:rsid w:val="00F8087D"/>
    <w:rsid w:val="00F80994"/>
    <w:rsid w:val="00F80C64"/>
    <w:rsid w:val="00F80E3A"/>
    <w:rsid w:val="00F810A1"/>
    <w:rsid w:val="00F81504"/>
    <w:rsid w:val="00F82049"/>
    <w:rsid w:val="00F82292"/>
    <w:rsid w:val="00F82A99"/>
    <w:rsid w:val="00F82C79"/>
    <w:rsid w:val="00F82F1D"/>
    <w:rsid w:val="00F83228"/>
    <w:rsid w:val="00F83487"/>
    <w:rsid w:val="00F8368F"/>
    <w:rsid w:val="00F8377F"/>
    <w:rsid w:val="00F839F9"/>
    <w:rsid w:val="00F83B73"/>
    <w:rsid w:val="00F83FDA"/>
    <w:rsid w:val="00F843F1"/>
    <w:rsid w:val="00F8489F"/>
    <w:rsid w:val="00F8496F"/>
    <w:rsid w:val="00F849FC"/>
    <w:rsid w:val="00F84E4E"/>
    <w:rsid w:val="00F84FCA"/>
    <w:rsid w:val="00F85497"/>
    <w:rsid w:val="00F855BE"/>
    <w:rsid w:val="00F85D5A"/>
    <w:rsid w:val="00F85F54"/>
    <w:rsid w:val="00F85FBF"/>
    <w:rsid w:val="00F86B5B"/>
    <w:rsid w:val="00F86BBA"/>
    <w:rsid w:val="00F87054"/>
    <w:rsid w:val="00F87B66"/>
    <w:rsid w:val="00F87CAB"/>
    <w:rsid w:val="00F87D67"/>
    <w:rsid w:val="00F9088E"/>
    <w:rsid w:val="00F9097B"/>
    <w:rsid w:val="00F90E82"/>
    <w:rsid w:val="00F91991"/>
    <w:rsid w:val="00F91A3D"/>
    <w:rsid w:val="00F91FFA"/>
    <w:rsid w:val="00F922D5"/>
    <w:rsid w:val="00F92AFE"/>
    <w:rsid w:val="00F92E31"/>
    <w:rsid w:val="00F92FDE"/>
    <w:rsid w:val="00F9305E"/>
    <w:rsid w:val="00F930DA"/>
    <w:rsid w:val="00F932A8"/>
    <w:rsid w:val="00F93C9B"/>
    <w:rsid w:val="00F942E2"/>
    <w:rsid w:val="00F94790"/>
    <w:rsid w:val="00F94C86"/>
    <w:rsid w:val="00F94E84"/>
    <w:rsid w:val="00F95392"/>
    <w:rsid w:val="00F95730"/>
    <w:rsid w:val="00F96021"/>
    <w:rsid w:val="00F96264"/>
    <w:rsid w:val="00F965C2"/>
    <w:rsid w:val="00F9683B"/>
    <w:rsid w:val="00F96A88"/>
    <w:rsid w:val="00F975AD"/>
    <w:rsid w:val="00FA0225"/>
    <w:rsid w:val="00FA03F1"/>
    <w:rsid w:val="00FA0F98"/>
    <w:rsid w:val="00FA1339"/>
    <w:rsid w:val="00FA16F7"/>
    <w:rsid w:val="00FA1F8C"/>
    <w:rsid w:val="00FA25F0"/>
    <w:rsid w:val="00FA27E7"/>
    <w:rsid w:val="00FA3558"/>
    <w:rsid w:val="00FA419F"/>
    <w:rsid w:val="00FA4C7A"/>
    <w:rsid w:val="00FA4FF6"/>
    <w:rsid w:val="00FA50F9"/>
    <w:rsid w:val="00FA5567"/>
    <w:rsid w:val="00FA5791"/>
    <w:rsid w:val="00FA5D14"/>
    <w:rsid w:val="00FA5D31"/>
    <w:rsid w:val="00FA5D58"/>
    <w:rsid w:val="00FA5E10"/>
    <w:rsid w:val="00FA5E1F"/>
    <w:rsid w:val="00FA607F"/>
    <w:rsid w:val="00FA65DD"/>
    <w:rsid w:val="00FA68D3"/>
    <w:rsid w:val="00FA6F80"/>
    <w:rsid w:val="00FA7608"/>
    <w:rsid w:val="00FA7B00"/>
    <w:rsid w:val="00FA7EC5"/>
    <w:rsid w:val="00FB006F"/>
    <w:rsid w:val="00FB02A7"/>
    <w:rsid w:val="00FB0410"/>
    <w:rsid w:val="00FB04AA"/>
    <w:rsid w:val="00FB07CD"/>
    <w:rsid w:val="00FB08D6"/>
    <w:rsid w:val="00FB0C77"/>
    <w:rsid w:val="00FB12BC"/>
    <w:rsid w:val="00FB2543"/>
    <w:rsid w:val="00FB2A86"/>
    <w:rsid w:val="00FB2E71"/>
    <w:rsid w:val="00FB3336"/>
    <w:rsid w:val="00FB3928"/>
    <w:rsid w:val="00FB3BBC"/>
    <w:rsid w:val="00FB469B"/>
    <w:rsid w:val="00FB47F9"/>
    <w:rsid w:val="00FB48A3"/>
    <w:rsid w:val="00FB48E0"/>
    <w:rsid w:val="00FB4A3C"/>
    <w:rsid w:val="00FB4C20"/>
    <w:rsid w:val="00FB4C47"/>
    <w:rsid w:val="00FB4E27"/>
    <w:rsid w:val="00FB4FD9"/>
    <w:rsid w:val="00FB5122"/>
    <w:rsid w:val="00FB59F4"/>
    <w:rsid w:val="00FB5A4A"/>
    <w:rsid w:val="00FB5A89"/>
    <w:rsid w:val="00FB5B9B"/>
    <w:rsid w:val="00FB5D14"/>
    <w:rsid w:val="00FB5ED2"/>
    <w:rsid w:val="00FB640B"/>
    <w:rsid w:val="00FB675A"/>
    <w:rsid w:val="00FB6784"/>
    <w:rsid w:val="00FB6A05"/>
    <w:rsid w:val="00FB6BD6"/>
    <w:rsid w:val="00FB7038"/>
    <w:rsid w:val="00FB71A0"/>
    <w:rsid w:val="00FB7683"/>
    <w:rsid w:val="00FB768E"/>
    <w:rsid w:val="00FB788A"/>
    <w:rsid w:val="00FB797C"/>
    <w:rsid w:val="00FB7A65"/>
    <w:rsid w:val="00FC02B0"/>
    <w:rsid w:val="00FC031C"/>
    <w:rsid w:val="00FC0392"/>
    <w:rsid w:val="00FC0451"/>
    <w:rsid w:val="00FC0467"/>
    <w:rsid w:val="00FC073A"/>
    <w:rsid w:val="00FC09DA"/>
    <w:rsid w:val="00FC0A3E"/>
    <w:rsid w:val="00FC103B"/>
    <w:rsid w:val="00FC12A5"/>
    <w:rsid w:val="00FC14A6"/>
    <w:rsid w:val="00FC1BE1"/>
    <w:rsid w:val="00FC1FB2"/>
    <w:rsid w:val="00FC216A"/>
    <w:rsid w:val="00FC21C9"/>
    <w:rsid w:val="00FC249E"/>
    <w:rsid w:val="00FC2C97"/>
    <w:rsid w:val="00FC2CB5"/>
    <w:rsid w:val="00FC3DF8"/>
    <w:rsid w:val="00FC3F97"/>
    <w:rsid w:val="00FC3FCB"/>
    <w:rsid w:val="00FC42B9"/>
    <w:rsid w:val="00FC49CB"/>
    <w:rsid w:val="00FC4EBD"/>
    <w:rsid w:val="00FC5567"/>
    <w:rsid w:val="00FC5653"/>
    <w:rsid w:val="00FC57AF"/>
    <w:rsid w:val="00FC57F3"/>
    <w:rsid w:val="00FC5B80"/>
    <w:rsid w:val="00FC6025"/>
    <w:rsid w:val="00FC613E"/>
    <w:rsid w:val="00FC6175"/>
    <w:rsid w:val="00FC636D"/>
    <w:rsid w:val="00FC65C8"/>
    <w:rsid w:val="00FC69CD"/>
    <w:rsid w:val="00FC6F36"/>
    <w:rsid w:val="00FC6F58"/>
    <w:rsid w:val="00FC6FEF"/>
    <w:rsid w:val="00FC7503"/>
    <w:rsid w:val="00FD0673"/>
    <w:rsid w:val="00FD0EA4"/>
    <w:rsid w:val="00FD11DA"/>
    <w:rsid w:val="00FD1E1F"/>
    <w:rsid w:val="00FD1E6D"/>
    <w:rsid w:val="00FD1E83"/>
    <w:rsid w:val="00FD2027"/>
    <w:rsid w:val="00FD22DD"/>
    <w:rsid w:val="00FD24E1"/>
    <w:rsid w:val="00FD3317"/>
    <w:rsid w:val="00FD344F"/>
    <w:rsid w:val="00FD371A"/>
    <w:rsid w:val="00FD371B"/>
    <w:rsid w:val="00FD393A"/>
    <w:rsid w:val="00FD3A13"/>
    <w:rsid w:val="00FD3D5E"/>
    <w:rsid w:val="00FD4524"/>
    <w:rsid w:val="00FD4683"/>
    <w:rsid w:val="00FD48F8"/>
    <w:rsid w:val="00FD5BAF"/>
    <w:rsid w:val="00FD5DE6"/>
    <w:rsid w:val="00FD5F5B"/>
    <w:rsid w:val="00FD62DE"/>
    <w:rsid w:val="00FD64F8"/>
    <w:rsid w:val="00FD6FC9"/>
    <w:rsid w:val="00FD7989"/>
    <w:rsid w:val="00FD7B08"/>
    <w:rsid w:val="00FD7B3F"/>
    <w:rsid w:val="00FD7C1B"/>
    <w:rsid w:val="00FD7F1D"/>
    <w:rsid w:val="00FE01F7"/>
    <w:rsid w:val="00FE047D"/>
    <w:rsid w:val="00FE074A"/>
    <w:rsid w:val="00FE0AE6"/>
    <w:rsid w:val="00FE1090"/>
    <w:rsid w:val="00FE151B"/>
    <w:rsid w:val="00FE17B1"/>
    <w:rsid w:val="00FE194E"/>
    <w:rsid w:val="00FE1D5B"/>
    <w:rsid w:val="00FE20AC"/>
    <w:rsid w:val="00FE20C0"/>
    <w:rsid w:val="00FE21D5"/>
    <w:rsid w:val="00FE3329"/>
    <w:rsid w:val="00FE3455"/>
    <w:rsid w:val="00FE3508"/>
    <w:rsid w:val="00FE3669"/>
    <w:rsid w:val="00FE366D"/>
    <w:rsid w:val="00FE397E"/>
    <w:rsid w:val="00FE3C1B"/>
    <w:rsid w:val="00FE3EF0"/>
    <w:rsid w:val="00FE41CD"/>
    <w:rsid w:val="00FE42E6"/>
    <w:rsid w:val="00FE4871"/>
    <w:rsid w:val="00FE5246"/>
    <w:rsid w:val="00FE5415"/>
    <w:rsid w:val="00FE56D1"/>
    <w:rsid w:val="00FE5E5F"/>
    <w:rsid w:val="00FE5F4C"/>
    <w:rsid w:val="00FE64E2"/>
    <w:rsid w:val="00FE6551"/>
    <w:rsid w:val="00FE67DA"/>
    <w:rsid w:val="00FE6976"/>
    <w:rsid w:val="00FE6D43"/>
    <w:rsid w:val="00FE710D"/>
    <w:rsid w:val="00FE749D"/>
    <w:rsid w:val="00FE7642"/>
    <w:rsid w:val="00FE785C"/>
    <w:rsid w:val="00FE7AA7"/>
    <w:rsid w:val="00FF007E"/>
    <w:rsid w:val="00FF0243"/>
    <w:rsid w:val="00FF0315"/>
    <w:rsid w:val="00FF0508"/>
    <w:rsid w:val="00FF076B"/>
    <w:rsid w:val="00FF0B8A"/>
    <w:rsid w:val="00FF0E7D"/>
    <w:rsid w:val="00FF0EE2"/>
    <w:rsid w:val="00FF170C"/>
    <w:rsid w:val="00FF2116"/>
    <w:rsid w:val="00FF25A9"/>
    <w:rsid w:val="00FF2DAB"/>
    <w:rsid w:val="00FF3367"/>
    <w:rsid w:val="00FF34F9"/>
    <w:rsid w:val="00FF3B56"/>
    <w:rsid w:val="00FF404B"/>
    <w:rsid w:val="00FF4294"/>
    <w:rsid w:val="00FF4C33"/>
    <w:rsid w:val="00FF4D1F"/>
    <w:rsid w:val="00FF5236"/>
    <w:rsid w:val="00FF5479"/>
    <w:rsid w:val="00FF55B3"/>
    <w:rsid w:val="00FF561F"/>
    <w:rsid w:val="00FF57EC"/>
    <w:rsid w:val="00FF57FE"/>
    <w:rsid w:val="00FF5852"/>
    <w:rsid w:val="00FF5917"/>
    <w:rsid w:val="00FF5EB0"/>
    <w:rsid w:val="00FF6043"/>
    <w:rsid w:val="00FF67CE"/>
    <w:rsid w:val="00FF717D"/>
    <w:rsid w:val="00FF73BD"/>
    <w:rsid w:val="00FF7493"/>
    <w:rsid w:val="00FF7494"/>
    <w:rsid w:val="00FF755D"/>
    <w:rsid w:val="00FF7AE1"/>
    <w:rsid w:val="00FF7D47"/>
    <w:rsid w:val="00FF7D91"/>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08D3"/>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Classic1"/>
    <w:uiPriority w:val="99"/>
    <w:qFormat/>
    <w:rsid w:val="00594CFA"/>
    <w:pPr>
      <w:spacing w:after="0" w:line="240" w:lineRule="auto"/>
    </w:pPr>
    <w:rPr>
      <w:sz w:val="20"/>
      <w:szCs w:val="20"/>
      <w:lang w:val="en-US" w:eastAsia="en-CA"/>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594CFA"/>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576</Words>
  <Characters>3246</Characters>
  <Application>Microsoft Office Word</Application>
  <DocSecurity>0</DocSecurity>
  <Lines>47</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2</cp:revision>
  <dcterms:created xsi:type="dcterms:W3CDTF">2016-07-04T15:19:00Z</dcterms:created>
  <dcterms:modified xsi:type="dcterms:W3CDTF">2016-07-04T15:48:00Z</dcterms:modified>
</cp:coreProperties>
</file>